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D9D77" w14:textId="77777777" w:rsidR="00EA0217" w:rsidRPr="00F147A1" w:rsidRDefault="00EA0217" w:rsidP="00EA0217">
      <w:pPr>
        <w:pStyle w:val="1"/>
        <w:rPr>
          <w:color w:val="000000" w:themeColor="text1"/>
        </w:rPr>
      </w:pPr>
      <w:r w:rsidRPr="00F147A1">
        <w:rPr>
          <w:color w:val="000000" w:themeColor="text1"/>
        </w:rPr>
        <w:t>Title</w:t>
      </w:r>
    </w:p>
    <w:p w14:paraId="008EB693" w14:textId="77777777" w:rsidR="00EA0217" w:rsidRPr="00F147A1" w:rsidRDefault="00EA0217" w:rsidP="00EA0217">
      <w:pPr>
        <w:pStyle w:val="a6"/>
        <w:rPr>
          <w:color w:val="000000" w:themeColor="text1"/>
        </w:rPr>
      </w:pPr>
      <w:r w:rsidRPr="00F147A1">
        <w:rPr>
          <w:color w:val="000000" w:themeColor="text1"/>
        </w:rPr>
        <w:t xml:space="preserve">The safety and effectiveness of </w:t>
      </w:r>
      <w:proofErr w:type="spellStart"/>
      <w:r w:rsidRPr="00F147A1">
        <w:rPr>
          <w:color w:val="000000" w:themeColor="text1"/>
        </w:rPr>
        <w:t>pegfilgrastim</w:t>
      </w:r>
      <w:proofErr w:type="spellEnd"/>
      <w:r w:rsidRPr="00F147A1">
        <w:rPr>
          <w:color w:val="000000" w:themeColor="text1"/>
        </w:rPr>
        <w:t xml:space="preserve"> to reduce cancer chemotherapy-induced febrile neutropenia in real-world practice in Japan: a post-marketing surveillance study.</w:t>
      </w:r>
    </w:p>
    <w:p w14:paraId="7DFEDECB" w14:textId="77777777" w:rsidR="00EA0217" w:rsidRPr="00F147A1" w:rsidRDefault="00EA0217" w:rsidP="00EA0217">
      <w:pPr>
        <w:pStyle w:val="a6"/>
        <w:rPr>
          <w:color w:val="000000" w:themeColor="text1"/>
        </w:rPr>
      </w:pPr>
    </w:p>
    <w:p w14:paraId="35B61732" w14:textId="77777777" w:rsidR="00EA0217" w:rsidRPr="00F147A1" w:rsidRDefault="00EA0217" w:rsidP="00EA0217">
      <w:pPr>
        <w:pStyle w:val="1"/>
        <w:rPr>
          <w:color w:val="000000" w:themeColor="text1"/>
        </w:rPr>
      </w:pPr>
      <w:r w:rsidRPr="00F147A1">
        <w:rPr>
          <w:color w:val="000000" w:themeColor="text1"/>
        </w:rPr>
        <w:t>Journal</w:t>
      </w:r>
    </w:p>
    <w:p w14:paraId="25A4AB83" w14:textId="77777777" w:rsidR="00EA0217" w:rsidRPr="00F147A1" w:rsidRDefault="00DB53D9" w:rsidP="00EA0217">
      <w:pPr>
        <w:pStyle w:val="1"/>
        <w:rPr>
          <w:b w:val="0"/>
          <w:bCs/>
          <w:i/>
          <w:iCs/>
          <w:color w:val="000000" w:themeColor="text1"/>
          <w:sz w:val="22"/>
        </w:rPr>
      </w:pPr>
      <w:r w:rsidRPr="00F147A1">
        <w:rPr>
          <w:b w:val="0"/>
          <w:bCs/>
          <w:i/>
          <w:iCs/>
          <w:color w:val="000000" w:themeColor="text1"/>
          <w:sz w:val="22"/>
        </w:rPr>
        <w:t>Supportive Care in Cancer</w:t>
      </w:r>
    </w:p>
    <w:p w14:paraId="39548BF8" w14:textId="77777777" w:rsidR="00DB53D9" w:rsidRPr="00F147A1" w:rsidRDefault="00DB53D9" w:rsidP="00DB53D9">
      <w:pPr>
        <w:rPr>
          <w:color w:val="000000" w:themeColor="text1"/>
        </w:rPr>
      </w:pPr>
    </w:p>
    <w:p w14:paraId="7B8A7897" w14:textId="77777777" w:rsidR="00EA0217" w:rsidRPr="00F147A1" w:rsidRDefault="00EA0217" w:rsidP="00EA0217">
      <w:pPr>
        <w:pStyle w:val="1"/>
        <w:rPr>
          <w:color w:val="000000" w:themeColor="text1"/>
        </w:rPr>
      </w:pPr>
      <w:r w:rsidRPr="00F147A1">
        <w:rPr>
          <w:color w:val="000000" w:themeColor="text1"/>
        </w:rPr>
        <w:t>Author information</w:t>
      </w:r>
    </w:p>
    <w:p w14:paraId="0A412E59" w14:textId="77777777" w:rsidR="00AB31D7" w:rsidRPr="00F147A1" w:rsidRDefault="00AB31D7" w:rsidP="00AB31D7">
      <w:pPr>
        <w:pStyle w:val="a6"/>
        <w:rPr>
          <w:color w:val="000000" w:themeColor="text1"/>
        </w:rPr>
      </w:pPr>
      <w:r w:rsidRPr="00F147A1">
        <w:rPr>
          <w:color w:val="000000" w:themeColor="text1"/>
        </w:rPr>
        <w:t>Nobuhiro Shibata</w:t>
      </w:r>
      <w:r w:rsidRPr="00F147A1">
        <w:rPr>
          <w:color w:val="000000" w:themeColor="text1"/>
          <w:vertAlign w:val="superscript"/>
        </w:rPr>
        <w:t>1,2</w:t>
      </w:r>
      <w:r w:rsidRPr="00F147A1">
        <w:rPr>
          <w:color w:val="000000" w:themeColor="text1"/>
        </w:rPr>
        <w:t>, Hiroshi Kuwazawa</w:t>
      </w:r>
      <w:r w:rsidRPr="00F147A1">
        <w:rPr>
          <w:color w:val="000000" w:themeColor="text1"/>
          <w:vertAlign w:val="superscript"/>
        </w:rPr>
        <w:t>3</w:t>
      </w:r>
      <w:r w:rsidRPr="00F147A1">
        <w:rPr>
          <w:color w:val="000000" w:themeColor="text1"/>
        </w:rPr>
        <w:t>, Tomoharu Yasukawa</w:t>
      </w:r>
      <w:r w:rsidRPr="00F147A1">
        <w:rPr>
          <w:color w:val="000000" w:themeColor="text1"/>
          <w:vertAlign w:val="superscript"/>
        </w:rPr>
        <w:t>3</w:t>
      </w:r>
      <w:r w:rsidRPr="00F147A1">
        <w:rPr>
          <w:color w:val="000000" w:themeColor="text1"/>
        </w:rPr>
        <w:t>, Manabu Iwabuchi</w:t>
      </w:r>
      <w:r w:rsidRPr="00F147A1">
        <w:rPr>
          <w:color w:val="000000" w:themeColor="text1"/>
          <w:vertAlign w:val="superscript"/>
        </w:rPr>
        <w:t>3</w:t>
      </w:r>
      <w:r w:rsidRPr="00F147A1">
        <w:rPr>
          <w:color w:val="000000" w:themeColor="text1"/>
        </w:rPr>
        <w:t xml:space="preserve">, </w:t>
      </w:r>
      <w:proofErr w:type="spellStart"/>
      <w:r w:rsidRPr="00F147A1">
        <w:rPr>
          <w:color w:val="000000" w:themeColor="text1"/>
        </w:rPr>
        <w:t>Shigehira</w:t>
      </w:r>
      <w:proofErr w:type="spellEnd"/>
      <w:r w:rsidRPr="00F147A1">
        <w:rPr>
          <w:color w:val="000000" w:themeColor="text1"/>
        </w:rPr>
        <w:t xml:space="preserve"> Saji</w:t>
      </w:r>
      <w:r w:rsidRPr="00F147A1">
        <w:rPr>
          <w:color w:val="000000" w:themeColor="text1"/>
          <w:vertAlign w:val="superscript"/>
        </w:rPr>
        <w:t>4</w:t>
      </w:r>
    </w:p>
    <w:p w14:paraId="019BB89E" w14:textId="2E0FEF8C" w:rsidR="00AB31D7" w:rsidRPr="00F147A1" w:rsidRDefault="00AB31D7" w:rsidP="00AB31D7">
      <w:pPr>
        <w:pStyle w:val="a6"/>
        <w:rPr>
          <w:color w:val="000000" w:themeColor="text1"/>
          <w:vertAlign w:val="superscript"/>
        </w:rPr>
      </w:pPr>
      <w:r w:rsidRPr="00F147A1">
        <w:rPr>
          <w:color w:val="000000" w:themeColor="text1"/>
          <w:vertAlign w:val="superscript"/>
        </w:rPr>
        <w:t>1</w:t>
      </w:r>
      <w:r w:rsidRPr="00F147A1">
        <w:rPr>
          <w:color w:val="000000" w:themeColor="text1"/>
        </w:rPr>
        <w:t xml:space="preserve">Department of Clinical Oncology, Kansai Medical University Hospital, </w:t>
      </w:r>
      <w:r w:rsidR="00781281" w:rsidRPr="00F147A1">
        <w:rPr>
          <w:rFonts w:hint="eastAsia"/>
          <w:color w:val="000000" w:themeColor="text1"/>
        </w:rPr>
        <w:t>Hirakata</w:t>
      </w:r>
      <w:r w:rsidRPr="00F147A1">
        <w:rPr>
          <w:color w:val="000000" w:themeColor="text1"/>
        </w:rPr>
        <w:t>, Japan.</w:t>
      </w:r>
    </w:p>
    <w:p w14:paraId="4E064649" w14:textId="77777777" w:rsidR="00AB31D7" w:rsidRPr="00F147A1" w:rsidRDefault="00AB31D7" w:rsidP="00AB31D7">
      <w:pPr>
        <w:pStyle w:val="a6"/>
        <w:rPr>
          <w:color w:val="000000" w:themeColor="text1"/>
        </w:rPr>
      </w:pPr>
      <w:r w:rsidRPr="00F147A1">
        <w:rPr>
          <w:color w:val="000000" w:themeColor="text1"/>
          <w:vertAlign w:val="superscript"/>
        </w:rPr>
        <w:t>2</w:t>
      </w:r>
      <w:r w:rsidRPr="00F147A1">
        <w:rPr>
          <w:color w:val="000000" w:themeColor="text1"/>
        </w:rPr>
        <w:t>Cancer Treatment Center, Kansai Medical University Hospital, Hirakata, Japan</w:t>
      </w:r>
    </w:p>
    <w:p w14:paraId="61C343E6" w14:textId="77777777" w:rsidR="00AB31D7" w:rsidRPr="00F147A1" w:rsidRDefault="00AB31D7" w:rsidP="00AB31D7">
      <w:pPr>
        <w:pStyle w:val="a6"/>
        <w:rPr>
          <w:color w:val="000000" w:themeColor="text1"/>
          <w:vertAlign w:val="superscript"/>
        </w:rPr>
      </w:pPr>
      <w:r w:rsidRPr="00F147A1">
        <w:rPr>
          <w:color w:val="000000" w:themeColor="text1"/>
          <w:vertAlign w:val="superscript"/>
        </w:rPr>
        <w:t>3</w:t>
      </w:r>
      <w:r w:rsidRPr="00F147A1">
        <w:rPr>
          <w:color w:val="000000" w:themeColor="text1"/>
        </w:rPr>
        <w:t>Kyowa Kirin Co., Ltd, Tokyo, Japan</w:t>
      </w:r>
    </w:p>
    <w:p w14:paraId="1B10AAA5" w14:textId="77777777" w:rsidR="00AB31D7" w:rsidRPr="00F147A1" w:rsidRDefault="00AB31D7" w:rsidP="00AB31D7">
      <w:pPr>
        <w:pStyle w:val="a6"/>
        <w:rPr>
          <w:color w:val="000000" w:themeColor="text1"/>
        </w:rPr>
      </w:pPr>
      <w:r w:rsidRPr="00F147A1">
        <w:rPr>
          <w:color w:val="000000" w:themeColor="text1"/>
          <w:vertAlign w:val="superscript"/>
        </w:rPr>
        <w:t>4</w:t>
      </w:r>
      <w:r w:rsidRPr="00F147A1">
        <w:rPr>
          <w:color w:val="000000" w:themeColor="text1"/>
        </w:rPr>
        <w:t>Department of Medical Oncology, Fukushima Medical University, Fukushima, Japan</w:t>
      </w:r>
    </w:p>
    <w:p w14:paraId="696F387B" w14:textId="77777777" w:rsidR="00EA0217" w:rsidRPr="00F147A1" w:rsidRDefault="00EA0217" w:rsidP="00EA0217">
      <w:pPr>
        <w:pStyle w:val="a6"/>
        <w:rPr>
          <w:color w:val="000000" w:themeColor="text1"/>
        </w:rPr>
      </w:pPr>
    </w:p>
    <w:p w14:paraId="6AD6BDE4" w14:textId="77777777" w:rsidR="00EA0217" w:rsidRPr="00F147A1" w:rsidRDefault="00EA0217" w:rsidP="00EA0217">
      <w:pPr>
        <w:pStyle w:val="a6"/>
        <w:rPr>
          <w:color w:val="000000" w:themeColor="text1"/>
        </w:rPr>
      </w:pPr>
      <w:r w:rsidRPr="00F147A1">
        <w:rPr>
          <w:color w:val="000000" w:themeColor="text1"/>
        </w:rPr>
        <w:t>Corresponding author:</w:t>
      </w:r>
    </w:p>
    <w:p w14:paraId="4B3FD3A8" w14:textId="77777777" w:rsidR="00EA0217" w:rsidRPr="00F147A1" w:rsidRDefault="00EA0217" w:rsidP="00EA0217">
      <w:pPr>
        <w:pStyle w:val="a6"/>
        <w:rPr>
          <w:color w:val="000000" w:themeColor="text1"/>
        </w:rPr>
      </w:pPr>
      <w:r w:rsidRPr="00F147A1">
        <w:rPr>
          <w:color w:val="000000" w:themeColor="text1"/>
        </w:rPr>
        <w:t>Nobuhiro Shibata</w:t>
      </w:r>
    </w:p>
    <w:p w14:paraId="3D199D72" w14:textId="1B070ADC" w:rsidR="00EA0217" w:rsidRPr="00F147A1" w:rsidRDefault="00EA0217" w:rsidP="006B087D">
      <w:pPr>
        <w:pStyle w:val="a6"/>
        <w:rPr>
          <w:color w:val="000000" w:themeColor="text1"/>
        </w:rPr>
      </w:pPr>
      <w:r w:rsidRPr="00F147A1">
        <w:rPr>
          <w:color w:val="000000" w:themeColor="text1"/>
        </w:rPr>
        <w:t xml:space="preserve">E-mail: </w:t>
      </w:r>
      <w:hyperlink r:id="rId15" w:history="1">
        <w:r w:rsidRPr="00F147A1">
          <w:rPr>
            <w:rStyle w:val="ac"/>
            <w:color w:val="000000" w:themeColor="text1"/>
          </w:rPr>
          <w:t>shibanob.kmu@gmail.com</w:t>
        </w:r>
      </w:hyperlink>
    </w:p>
    <w:p w14:paraId="1AB9E287" w14:textId="77777777" w:rsidR="0025792D" w:rsidRPr="00F147A1" w:rsidRDefault="0025792D">
      <w:pPr>
        <w:spacing w:line="240" w:lineRule="auto"/>
        <w:ind w:firstLine="0"/>
        <w:rPr>
          <w:b/>
          <w:color w:val="000000" w:themeColor="text1"/>
          <w:sz w:val="24"/>
        </w:rPr>
      </w:pPr>
      <w:r w:rsidRPr="00F147A1">
        <w:rPr>
          <w:color w:val="000000" w:themeColor="text1"/>
        </w:rPr>
        <w:br w:type="page"/>
      </w:r>
    </w:p>
    <w:p w14:paraId="68340CCA" w14:textId="77777777" w:rsidR="006E29BC" w:rsidRPr="00F147A1" w:rsidRDefault="00735E0A" w:rsidP="00D5005E">
      <w:pPr>
        <w:pStyle w:val="1"/>
        <w:rPr>
          <w:color w:val="000000" w:themeColor="text1"/>
        </w:rPr>
      </w:pPr>
      <w:r w:rsidRPr="00F147A1">
        <w:rPr>
          <w:color w:val="000000" w:themeColor="text1"/>
        </w:rPr>
        <w:lastRenderedPageBreak/>
        <w:t>Supplementary information</w:t>
      </w:r>
    </w:p>
    <w:p w14:paraId="2FDB809E" w14:textId="1534121B" w:rsidR="00D5005E" w:rsidRPr="00F147A1" w:rsidRDefault="00D5005E" w:rsidP="00D5005E">
      <w:pPr>
        <w:pStyle w:val="2"/>
        <w:rPr>
          <w:color w:val="000000" w:themeColor="text1"/>
        </w:rPr>
      </w:pPr>
      <w:r w:rsidRPr="00F147A1">
        <w:rPr>
          <w:color w:val="000000" w:themeColor="text1"/>
        </w:rPr>
        <w:t xml:space="preserve">Table </w:t>
      </w:r>
      <w:r w:rsidR="00735E0A" w:rsidRPr="00F147A1">
        <w:rPr>
          <w:color w:val="000000" w:themeColor="text1"/>
        </w:rPr>
        <w:t>S</w:t>
      </w:r>
      <w:r w:rsidRPr="00F147A1">
        <w:rPr>
          <w:color w:val="000000" w:themeColor="text1"/>
        </w:rPr>
        <w:t xml:space="preserve">1 </w:t>
      </w:r>
      <w:r w:rsidR="00B82BA2" w:rsidRPr="00F147A1">
        <w:rPr>
          <w:color w:val="000000" w:themeColor="text1"/>
        </w:rPr>
        <w:t xml:space="preserve">Summary of adverse events </w:t>
      </w:r>
      <w:r w:rsidR="00C5018B" w:rsidRPr="00F147A1">
        <w:rPr>
          <w:color w:val="000000" w:themeColor="text1"/>
        </w:rPr>
        <w:t>observed in ≥5 patients</w:t>
      </w:r>
      <w:r w:rsidR="00B82BA2" w:rsidRPr="00F147A1">
        <w:rPr>
          <w:color w:val="000000" w:themeColor="text1"/>
        </w:rPr>
        <w:t xml:space="preserve">: Safety analysis set </w:t>
      </w:r>
      <w:r w:rsidR="00676360" w:rsidRPr="00F147A1">
        <w:rPr>
          <w:color w:val="000000" w:themeColor="text1"/>
        </w:rPr>
        <w:t>(</w:t>
      </w:r>
      <w:r w:rsidR="00B82BA2" w:rsidRPr="00F147A1">
        <w:rPr>
          <w:color w:val="000000" w:themeColor="text1"/>
        </w:rPr>
        <w:t>N = 1479</w:t>
      </w:r>
      <w:r w:rsidR="00676360" w:rsidRPr="00F147A1">
        <w:rPr>
          <w:color w:val="000000" w:themeColor="text1"/>
        </w:rPr>
        <w:t>)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1701"/>
        <w:gridCol w:w="992"/>
        <w:gridCol w:w="1701"/>
        <w:gridCol w:w="992"/>
      </w:tblGrid>
      <w:tr w:rsidR="006B087D" w:rsidRPr="00F147A1" w14:paraId="39F469CD" w14:textId="77777777" w:rsidTr="00861A39">
        <w:trPr>
          <w:trHeight w:val="68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20212" w14:textId="77777777" w:rsidR="00B640E1" w:rsidRPr="00F147A1" w:rsidRDefault="00B640E1" w:rsidP="00651C0C">
            <w:pPr>
              <w:spacing w:line="276" w:lineRule="auto"/>
              <w:ind w:firstLine="0"/>
              <w:rPr>
                <w:color w:val="000000" w:themeColor="text1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629C2" w14:textId="77777777" w:rsidR="00B640E1" w:rsidRPr="00F147A1" w:rsidRDefault="00B640E1" w:rsidP="00651C0C">
            <w:pPr>
              <w:spacing w:line="276" w:lineRule="auto"/>
              <w:ind w:firstLine="0"/>
              <w:jc w:val="center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>Adverse event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2CBA4F" w14:textId="77777777" w:rsidR="00B640E1" w:rsidRPr="00F147A1" w:rsidRDefault="00B640E1" w:rsidP="00651C0C">
            <w:pPr>
              <w:spacing w:line="276" w:lineRule="auto"/>
              <w:ind w:firstLine="0"/>
              <w:jc w:val="center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>Adverse drug reactions</w:t>
            </w:r>
          </w:p>
        </w:tc>
      </w:tr>
      <w:tr w:rsidR="006B087D" w:rsidRPr="00F147A1" w14:paraId="7753AE2E" w14:textId="77777777" w:rsidTr="00861A39">
        <w:trPr>
          <w:trHeight w:val="6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BB609" w14:textId="77777777" w:rsidR="00661C57" w:rsidRPr="00F147A1" w:rsidRDefault="00661C57" w:rsidP="00651C0C">
            <w:pPr>
              <w:spacing w:line="276" w:lineRule="auto"/>
              <w:ind w:firstLine="0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36BEF" w14:textId="77777777" w:rsidR="00661C57" w:rsidRPr="00F147A1" w:rsidRDefault="00661C57" w:rsidP="00651C0C">
            <w:pPr>
              <w:spacing w:line="276" w:lineRule="auto"/>
              <w:ind w:firstLine="0"/>
              <w:jc w:val="center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>Patients</w:t>
            </w:r>
          </w:p>
          <w:p w14:paraId="5BE0829E" w14:textId="77777777" w:rsidR="00661C57" w:rsidRPr="00F147A1" w:rsidRDefault="00661C57" w:rsidP="00651C0C">
            <w:pPr>
              <w:spacing w:line="276" w:lineRule="auto"/>
              <w:ind w:firstLine="0"/>
              <w:jc w:val="center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FFDC96" w14:textId="77777777" w:rsidR="00661C57" w:rsidRPr="00F147A1" w:rsidRDefault="00661C57" w:rsidP="00651C0C">
            <w:pPr>
              <w:spacing w:line="276" w:lineRule="auto"/>
              <w:ind w:firstLine="0"/>
              <w:jc w:val="center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>Events 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E43A1" w14:textId="77777777" w:rsidR="00661C57" w:rsidRPr="00F147A1" w:rsidRDefault="00661C57" w:rsidP="00651C0C">
            <w:pPr>
              <w:spacing w:line="276" w:lineRule="auto"/>
              <w:ind w:firstLine="0"/>
              <w:jc w:val="center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>Patients</w:t>
            </w:r>
          </w:p>
          <w:p w14:paraId="463548DC" w14:textId="77777777" w:rsidR="00661C57" w:rsidRPr="00F147A1" w:rsidRDefault="00661C57" w:rsidP="00651C0C">
            <w:pPr>
              <w:spacing w:line="276" w:lineRule="auto"/>
              <w:ind w:firstLine="0"/>
              <w:jc w:val="center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903CE" w14:textId="77777777" w:rsidR="00661C57" w:rsidRPr="00F147A1" w:rsidRDefault="00661C57" w:rsidP="00651C0C">
            <w:pPr>
              <w:spacing w:line="276" w:lineRule="auto"/>
              <w:ind w:firstLine="0"/>
              <w:jc w:val="center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>Events N</w:t>
            </w:r>
          </w:p>
        </w:tc>
      </w:tr>
      <w:tr w:rsidR="006B087D" w:rsidRPr="00F147A1" w14:paraId="4A053277" w14:textId="77777777" w:rsidTr="00861A39">
        <w:trPr>
          <w:trHeight w:val="68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E0B54" w14:textId="77777777" w:rsidR="00F4641A" w:rsidRPr="00F147A1" w:rsidRDefault="00F4641A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>Total</w:t>
            </w:r>
            <w:r w:rsidR="00CD34FD" w:rsidRPr="00F147A1">
              <w:rPr>
                <w:color w:val="000000" w:themeColor="text1"/>
              </w:rPr>
              <w:t xml:space="preserve"> adverse </w:t>
            </w:r>
            <w:proofErr w:type="spellStart"/>
            <w:r w:rsidR="00CD34FD" w:rsidRPr="00F147A1">
              <w:rPr>
                <w:color w:val="000000" w:themeColor="text1"/>
              </w:rPr>
              <w:t>events</w:t>
            </w:r>
            <w:r w:rsidR="001B0D59" w:rsidRPr="00F147A1">
              <w:rPr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56FA8" w14:textId="77777777" w:rsidR="00F4641A" w:rsidRPr="00F147A1" w:rsidRDefault="00F4641A" w:rsidP="00651C0C">
            <w:pPr>
              <w:spacing w:line="276" w:lineRule="auto"/>
              <w:ind w:firstLine="0"/>
              <w:jc w:val="center"/>
              <w:rPr>
                <w:rFonts w:eastAsia="Meiryo UI"/>
                <w:color w:val="000000" w:themeColor="text1"/>
                <w:kern w:val="24"/>
              </w:rPr>
            </w:pPr>
            <w:r w:rsidRPr="00F147A1">
              <w:rPr>
                <w:rFonts w:eastAsia="Meiryo UI"/>
                <w:color w:val="000000" w:themeColor="text1"/>
                <w:kern w:val="24"/>
              </w:rPr>
              <w:t>538 (36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94737" w14:textId="77777777" w:rsidR="00F4641A" w:rsidRPr="00F147A1" w:rsidRDefault="00F4641A" w:rsidP="00651C0C">
            <w:pPr>
              <w:spacing w:line="276" w:lineRule="auto"/>
              <w:ind w:firstLine="0"/>
              <w:jc w:val="center"/>
              <w:rPr>
                <w:color w:val="000000" w:themeColor="text1"/>
              </w:rPr>
            </w:pPr>
            <w:r w:rsidRPr="00F147A1">
              <w:rPr>
                <w:rFonts w:eastAsia="Meiryo UI"/>
                <w:color w:val="000000" w:themeColor="text1"/>
                <w:kern w:val="24"/>
              </w:rPr>
              <w:t>129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DD1E3" w14:textId="77777777" w:rsidR="00F4641A" w:rsidRPr="00F147A1" w:rsidRDefault="00F4641A" w:rsidP="00651C0C">
            <w:pPr>
              <w:spacing w:line="276" w:lineRule="auto"/>
              <w:ind w:firstLine="0"/>
              <w:jc w:val="center"/>
              <w:rPr>
                <w:color w:val="000000" w:themeColor="text1"/>
              </w:rPr>
            </w:pPr>
            <w:r w:rsidRPr="00F147A1">
              <w:rPr>
                <w:rFonts w:eastAsia="Meiryo UI"/>
                <w:color w:val="000000" w:themeColor="text1"/>
                <w:kern w:val="24"/>
              </w:rPr>
              <w:t>274 (18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9C131" w14:textId="77777777" w:rsidR="00F4641A" w:rsidRPr="00F147A1" w:rsidRDefault="00F4641A" w:rsidP="00651C0C">
            <w:pPr>
              <w:spacing w:line="276" w:lineRule="auto"/>
              <w:ind w:firstLine="0"/>
              <w:jc w:val="center"/>
              <w:rPr>
                <w:color w:val="000000" w:themeColor="text1"/>
              </w:rPr>
            </w:pPr>
            <w:r w:rsidRPr="00F147A1">
              <w:rPr>
                <w:rFonts w:eastAsia="Meiryo UI"/>
                <w:color w:val="000000" w:themeColor="text1"/>
                <w:kern w:val="24"/>
              </w:rPr>
              <w:t>530</w:t>
            </w:r>
          </w:p>
        </w:tc>
      </w:tr>
      <w:tr w:rsidR="006B087D" w:rsidRPr="00F147A1" w14:paraId="7AF6BC55" w14:textId="77777777" w:rsidTr="00861A39">
        <w:trPr>
          <w:trHeight w:val="6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46DEBE0" w14:textId="77777777" w:rsidR="00F4641A" w:rsidRPr="00F147A1" w:rsidRDefault="00F4641A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Serious</w:t>
            </w:r>
            <w:r w:rsidR="00F92A06" w:rsidRPr="00F147A1">
              <w:rPr>
                <w:color w:val="000000" w:themeColor="text1"/>
              </w:rPr>
              <w:t xml:space="preserve"> adverse ev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FED8C0" w14:textId="77777777" w:rsidR="00F4641A" w:rsidRPr="00F147A1" w:rsidRDefault="00F4641A" w:rsidP="00651C0C">
            <w:pPr>
              <w:spacing w:line="276" w:lineRule="auto"/>
              <w:ind w:firstLine="0"/>
              <w:jc w:val="center"/>
              <w:rPr>
                <w:rFonts w:eastAsia="Meiryo UI"/>
                <w:color w:val="000000" w:themeColor="text1"/>
                <w:kern w:val="24"/>
              </w:rPr>
            </w:pPr>
            <w:r w:rsidRPr="00F147A1">
              <w:rPr>
                <w:rFonts w:eastAsia="Meiryo UI"/>
                <w:color w:val="000000" w:themeColor="text1"/>
                <w:kern w:val="24"/>
              </w:rPr>
              <w:t>116 (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CE1891" w14:textId="77777777" w:rsidR="00F4641A" w:rsidRPr="00F147A1" w:rsidRDefault="00F4641A" w:rsidP="00651C0C">
            <w:pPr>
              <w:spacing w:line="276" w:lineRule="auto"/>
              <w:ind w:firstLine="0"/>
              <w:jc w:val="center"/>
              <w:rPr>
                <w:rFonts w:eastAsia="Meiryo UI"/>
                <w:color w:val="000000" w:themeColor="text1"/>
                <w:kern w:val="24"/>
              </w:rPr>
            </w:pPr>
            <w:r w:rsidRPr="00F147A1">
              <w:rPr>
                <w:rFonts w:eastAsia="Meiryo UI"/>
                <w:color w:val="000000" w:themeColor="text1"/>
                <w:kern w:val="24"/>
              </w:rPr>
              <w:t>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912BD8" w14:textId="77777777" w:rsidR="00F4641A" w:rsidRPr="00F147A1" w:rsidRDefault="00F4641A" w:rsidP="00651C0C">
            <w:pPr>
              <w:spacing w:line="276" w:lineRule="auto"/>
              <w:ind w:firstLine="0"/>
              <w:jc w:val="center"/>
              <w:rPr>
                <w:rFonts w:eastAsia="Meiryo UI"/>
                <w:color w:val="000000" w:themeColor="text1"/>
                <w:kern w:val="24"/>
              </w:rPr>
            </w:pPr>
            <w:r w:rsidRPr="00F147A1">
              <w:rPr>
                <w:rFonts w:eastAsia="Meiryo UI"/>
                <w:color w:val="000000" w:themeColor="text1"/>
                <w:kern w:val="24"/>
              </w:rPr>
              <w:t>28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4BEE04" w14:textId="77777777" w:rsidR="00F4641A" w:rsidRPr="00F147A1" w:rsidRDefault="00F4641A" w:rsidP="00651C0C">
            <w:pPr>
              <w:spacing w:line="276" w:lineRule="auto"/>
              <w:ind w:firstLine="0"/>
              <w:jc w:val="center"/>
              <w:rPr>
                <w:rFonts w:eastAsia="Meiryo UI"/>
                <w:color w:val="000000" w:themeColor="text1"/>
                <w:kern w:val="24"/>
              </w:rPr>
            </w:pPr>
            <w:r w:rsidRPr="00F147A1">
              <w:rPr>
                <w:rFonts w:eastAsia="Meiryo UI"/>
                <w:color w:val="000000" w:themeColor="text1"/>
                <w:kern w:val="24"/>
              </w:rPr>
              <w:t>34</w:t>
            </w:r>
          </w:p>
        </w:tc>
      </w:tr>
      <w:tr w:rsidR="006B087D" w:rsidRPr="00F147A1" w14:paraId="581312A2" w14:textId="77777777" w:rsidTr="00861A39">
        <w:trPr>
          <w:trHeight w:val="6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40183" w14:textId="77777777" w:rsidR="00F4641A" w:rsidRPr="00F147A1" w:rsidRDefault="00F4641A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Death</w:t>
            </w:r>
            <w:r w:rsidR="00F92A06" w:rsidRPr="00F147A1">
              <w:rPr>
                <w:color w:val="000000" w:themeColor="text1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AE983" w14:textId="77777777" w:rsidR="00F4641A" w:rsidRPr="00F147A1" w:rsidRDefault="00F4641A" w:rsidP="00651C0C">
            <w:pPr>
              <w:spacing w:line="276" w:lineRule="auto"/>
              <w:ind w:firstLine="0"/>
              <w:jc w:val="center"/>
              <w:rPr>
                <w:rFonts w:eastAsia="Meiryo UI"/>
                <w:color w:val="000000" w:themeColor="text1"/>
                <w:kern w:val="24"/>
              </w:rPr>
            </w:pPr>
            <w:r w:rsidRPr="00F147A1">
              <w:rPr>
                <w:rFonts w:eastAsia="Meiryo UI"/>
                <w:color w:val="000000" w:themeColor="text1"/>
                <w:kern w:val="24"/>
              </w:rPr>
              <w:t>6 (0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D2826" w14:textId="77777777" w:rsidR="00F4641A" w:rsidRPr="00F147A1" w:rsidRDefault="00F4641A" w:rsidP="00651C0C">
            <w:pPr>
              <w:spacing w:line="276" w:lineRule="auto"/>
              <w:ind w:firstLine="0"/>
              <w:jc w:val="center"/>
              <w:rPr>
                <w:rFonts w:eastAsia="Meiryo UI"/>
                <w:color w:val="000000" w:themeColor="text1"/>
                <w:kern w:val="24"/>
              </w:rPr>
            </w:pPr>
            <w:r w:rsidRPr="00F147A1">
              <w:rPr>
                <w:rFonts w:eastAsia="Meiryo UI"/>
                <w:color w:val="000000" w:themeColor="text1"/>
                <w:kern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A0051" w14:textId="77777777" w:rsidR="00F4641A" w:rsidRPr="00F147A1" w:rsidRDefault="00F4641A" w:rsidP="00651C0C">
            <w:pPr>
              <w:spacing w:line="276" w:lineRule="auto"/>
              <w:ind w:firstLine="0"/>
              <w:jc w:val="center"/>
              <w:rPr>
                <w:rFonts w:eastAsia="Meiryo UI"/>
                <w:color w:val="000000" w:themeColor="text1"/>
                <w:kern w:val="24"/>
              </w:rPr>
            </w:pPr>
            <w:r w:rsidRPr="00F147A1">
              <w:rPr>
                <w:rFonts w:eastAsia="Meiryo UI"/>
                <w:color w:val="000000" w:themeColor="text1"/>
                <w:kern w:val="24"/>
              </w:rPr>
              <w:t>1 (0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AD3FA" w14:textId="77777777" w:rsidR="00F4641A" w:rsidRPr="00F147A1" w:rsidRDefault="00F4641A" w:rsidP="00651C0C">
            <w:pPr>
              <w:spacing w:line="276" w:lineRule="auto"/>
              <w:ind w:firstLine="0"/>
              <w:jc w:val="center"/>
              <w:rPr>
                <w:rFonts w:eastAsia="Meiryo UI"/>
                <w:color w:val="000000" w:themeColor="text1"/>
                <w:kern w:val="24"/>
              </w:rPr>
            </w:pPr>
            <w:r w:rsidRPr="00F147A1">
              <w:rPr>
                <w:rFonts w:eastAsia="Meiryo UI"/>
                <w:color w:val="000000" w:themeColor="text1"/>
                <w:kern w:val="24"/>
              </w:rPr>
              <w:t>1</w:t>
            </w:r>
          </w:p>
        </w:tc>
      </w:tr>
      <w:tr w:rsidR="006B087D" w:rsidRPr="00F147A1" w14:paraId="69E66268" w14:textId="77777777" w:rsidTr="00861A39">
        <w:trPr>
          <w:trHeight w:val="68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EB195" w14:textId="77777777" w:rsidR="00723854" w:rsidRPr="00F147A1" w:rsidRDefault="00723854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Adverse </w:t>
            </w:r>
            <w:proofErr w:type="spellStart"/>
            <w:r w:rsidRPr="00F147A1">
              <w:rPr>
                <w:color w:val="000000" w:themeColor="text1"/>
              </w:rPr>
              <w:t>events</w:t>
            </w:r>
            <w:r w:rsidR="001B0D59" w:rsidRPr="00F147A1">
              <w:rPr>
                <w:color w:val="000000" w:themeColor="text1"/>
                <w:vertAlign w:val="superscript"/>
              </w:rPr>
              <w:t>b</w:t>
            </w:r>
            <w:proofErr w:type="spellEnd"/>
            <w:r w:rsidRPr="00F147A1">
              <w:rPr>
                <w:color w:val="000000" w:themeColor="text1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AF8E14" w14:textId="77777777" w:rsidR="00723854" w:rsidRPr="00F147A1" w:rsidRDefault="00723854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A4CEF" w14:textId="77777777" w:rsidR="00723854" w:rsidRPr="00F147A1" w:rsidRDefault="00723854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966B75" w14:textId="77777777" w:rsidR="00723854" w:rsidRPr="00F147A1" w:rsidRDefault="00723854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51A15" w14:textId="77777777" w:rsidR="00723854" w:rsidRPr="00F147A1" w:rsidRDefault="00723854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B087D" w:rsidRPr="00F147A1" w14:paraId="2F987DA9" w14:textId="77777777" w:rsidTr="00861A39">
        <w:trPr>
          <w:trHeight w:val="6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65A1443" w14:textId="77777777" w:rsidR="00C17218" w:rsidRPr="00F147A1" w:rsidRDefault="00C17218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Febrile neutrope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81813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83 (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503A2F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2080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>11 (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4C990D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B087D" w:rsidRPr="00F147A1" w14:paraId="5C2F094E" w14:textId="77777777" w:rsidTr="00861A39">
        <w:trPr>
          <w:trHeight w:val="1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819927E" w14:textId="77777777" w:rsidR="00C17218" w:rsidRPr="00F147A1" w:rsidRDefault="00C17218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Pyre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593EF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64 (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D91F73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860A1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>46 (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C0093C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B087D" w:rsidRPr="00F147A1" w14:paraId="2D769C51" w14:textId="77777777" w:rsidTr="00861A39">
        <w:trPr>
          <w:trHeight w:val="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384CC41" w14:textId="77777777" w:rsidR="00C17218" w:rsidRPr="00F147A1" w:rsidRDefault="00C17218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Back </w:t>
            </w:r>
            <w:proofErr w:type="spellStart"/>
            <w:r w:rsidRPr="00F147A1">
              <w:rPr>
                <w:color w:val="000000" w:themeColor="text1"/>
              </w:rPr>
              <w:t>pain</w:t>
            </w:r>
            <w:r w:rsidR="001B0D59" w:rsidRPr="00F147A1">
              <w:rPr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A810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57 (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E84E78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73792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>53 (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BBBE0C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B087D" w:rsidRPr="00F147A1" w14:paraId="35A3287B" w14:textId="77777777" w:rsidTr="00861A39">
        <w:trPr>
          <w:trHeight w:val="6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A578D9E" w14:textId="77777777" w:rsidR="00C17218" w:rsidRPr="00F147A1" w:rsidRDefault="00C17218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Nau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0B719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46 (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DD059D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0F1B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>10 (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A96C0E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B087D" w:rsidRPr="00F147A1" w14:paraId="630BA01B" w14:textId="77777777" w:rsidTr="00861A39">
        <w:trPr>
          <w:trHeight w:val="6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F54D6E4" w14:textId="77777777" w:rsidR="00C17218" w:rsidRPr="00F147A1" w:rsidRDefault="00C17218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Constip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4CB5D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43 (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BA5CCB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69F73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>12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9FF877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B087D" w:rsidRPr="00F147A1" w14:paraId="2BEBC8B0" w14:textId="77777777" w:rsidTr="00861A39">
        <w:trPr>
          <w:trHeight w:val="6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00A1276" w14:textId="77777777" w:rsidR="00C17218" w:rsidRPr="00F147A1" w:rsidRDefault="00C17218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An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30CDD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39 (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C14584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49A84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>12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F89153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B087D" w:rsidRPr="00F147A1" w14:paraId="486AA798" w14:textId="77777777" w:rsidTr="00861A39">
        <w:trPr>
          <w:trHeight w:val="6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F7ECFDF" w14:textId="77777777" w:rsidR="00C17218" w:rsidRPr="00F147A1" w:rsidRDefault="00C17218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Arthralg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95FE1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39 (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DFE141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3C07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>31 (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F8A1F8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B087D" w:rsidRPr="00F147A1" w14:paraId="4CFA1F6F" w14:textId="77777777" w:rsidTr="00861A39">
        <w:trPr>
          <w:trHeight w:val="6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EAC5FC4" w14:textId="77777777" w:rsidR="00C17218" w:rsidRPr="00F147A1" w:rsidRDefault="00C17218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Platelet count decre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2AB1B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35 (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CB20E6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D538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>10 (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35B1FD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B087D" w:rsidRPr="00F147A1" w14:paraId="4D7DC945" w14:textId="77777777" w:rsidTr="00861A39">
        <w:trPr>
          <w:trHeight w:val="6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294CE13" w14:textId="77777777" w:rsidR="00C17218" w:rsidRPr="00F147A1" w:rsidRDefault="00C17218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Neutrophil count decre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28632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31 (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D2F719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1FC6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>3 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F5B06A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B087D" w:rsidRPr="00F147A1" w14:paraId="67F438C3" w14:textId="77777777" w:rsidTr="00861A39">
        <w:trPr>
          <w:trHeight w:val="6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D9F3215" w14:textId="77777777" w:rsidR="00C17218" w:rsidRPr="00F147A1" w:rsidRDefault="00C17218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Stoma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13D8D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29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B30FAF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D6EAA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>6 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3B2B2D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B087D" w:rsidRPr="00F147A1" w14:paraId="16C96B75" w14:textId="77777777" w:rsidTr="00861A39">
        <w:trPr>
          <w:trHeight w:val="6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F327266" w14:textId="77777777" w:rsidR="00C17218" w:rsidRPr="00F147A1" w:rsidRDefault="00C17218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</w:t>
            </w:r>
            <w:bookmarkStart w:id="0" w:name="_Hlk161520251"/>
            <w:r w:rsidRPr="00F147A1">
              <w:rPr>
                <w:color w:val="000000" w:themeColor="text1"/>
              </w:rPr>
              <w:t>Hepatic function abnormal</w:t>
            </w:r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B798F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29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53603A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85E2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>22 (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E00FC3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B087D" w:rsidRPr="00F147A1" w14:paraId="7725C02D" w14:textId="77777777" w:rsidTr="00861A39">
        <w:trPr>
          <w:trHeight w:val="6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82C2326" w14:textId="77777777" w:rsidR="00C17218" w:rsidRPr="00F147A1" w:rsidRDefault="00C17218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Malai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D32C2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28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A12109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D009B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>13 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8D05D7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B087D" w:rsidRPr="00F147A1" w14:paraId="3DD7F810" w14:textId="77777777" w:rsidTr="00861A39">
        <w:trPr>
          <w:trHeight w:val="6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E4A6B98" w14:textId="77777777" w:rsidR="00C17218" w:rsidRPr="00F147A1" w:rsidRDefault="00C17218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Decreased appet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E90B2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26 (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D1B47D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5DF40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>5 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526ACC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B087D" w:rsidRPr="00F147A1" w14:paraId="5274C9A5" w14:textId="77777777" w:rsidTr="00861A39">
        <w:trPr>
          <w:trHeight w:val="6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154637E" w14:textId="77777777" w:rsidR="00C17218" w:rsidRPr="00F147A1" w:rsidRDefault="00C17218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White blood cell count decre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99EE8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26 (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D204B7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E9E5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>7 (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18FB7D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B087D" w:rsidRPr="00F147A1" w14:paraId="2BC43DC5" w14:textId="77777777" w:rsidTr="00861A39">
        <w:trPr>
          <w:trHeight w:val="6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568939C" w14:textId="77777777" w:rsidR="00C17218" w:rsidRPr="00F147A1" w:rsidRDefault="00C17218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</w:t>
            </w:r>
            <w:bookmarkStart w:id="1" w:name="_Hlk161524779"/>
            <w:r w:rsidRPr="00F147A1">
              <w:rPr>
                <w:color w:val="000000" w:themeColor="text1"/>
              </w:rPr>
              <w:t>Myalgia</w:t>
            </w:r>
            <w:bookmarkEnd w:id="1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3AB40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24 (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FD9F73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AD983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>20 (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D77584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B087D" w:rsidRPr="00F147A1" w14:paraId="055BC0CA" w14:textId="77777777" w:rsidTr="00861A39">
        <w:trPr>
          <w:trHeight w:val="6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28268F0" w14:textId="77777777" w:rsidR="00C17218" w:rsidRPr="00F147A1" w:rsidRDefault="00C17218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Ede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85C6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22 (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18B474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F9078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>7 (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E63A69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B087D" w:rsidRPr="00F147A1" w14:paraId="74D028CA" w14:textId="77777777" w:rsidTr="00861A39">
        <w:trPr>
          <w:trHeight w:val="6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BFFB590" w14:textId="77777777" w:rsidR="00C17218" w:rsidRPr="00F147A1" w:rsidRDefault="00C17218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Diarrh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5274A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20 (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20EA6B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DEEFA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>5 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55BA12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B087D" w:rsidRPr="00F147A1" w14:paraId="303D9251" w14:textId="77777777" w:rsidTr="00861A39">
        <w:trPr>
          <w:trHeight w:val="6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0B9CF15" w14:textId="77777777" w:rsidR="00C17218" w:rsidRPr="00F147A1" w:rsidRDefault="00C17218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Neuropathy periphe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A42A8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19 (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EBDB67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CFD58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>4 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A00DC8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B087D" w:rsidRPr="00F147A1" w14:paraId="6154AB84" w14:textId="77777777" w:rsidTr="00861A39">
        <w:trPr>
          <w:trHeight w:val="6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522ED31" w14:textId="77777777" w:rsidR="00C17218" w:rsidRPr="00F147A1" w:rsidRDefault="00C17218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Taste dis</w:t>
            </w:r>
            <w:r w:rsidR="00C5343E" w:rsidRPr="00F147A1">
              <w:rPr>
                <w:color w:val="000000" w:themeColor="text1"/>
              </w:rPr>
              <w:t>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3A61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16 (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B68350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8795E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>8 (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B4D4CE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B087D" w:rsidRPr="00F147A1" w14:paraId="4EB721C5" w14:textId="77777777" w:rsidTr="00861A39">
        <w:trPr>
          <w:trHeight w:val="6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844C824" w14:textId="77777777" w:rsidR="00C17218" w:rsidRPr="00F147A1" w:rsidRDefault="00C17218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Urtica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EB0BE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16 (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8F548C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B4B6F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>12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79D398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B087D" w:rsidRPr="00F147A1" w14:paraId="7BA4B2C8" w14:textId="77777777" w:rsidTr="00861A39">
        <w:trPr>
          <w:trHeight w:val="6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75B34" w14:textId="77777777" w:rsidR="00C17218" w:rsidRPr="00F147A1" w:rsidRDefault="00C17218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Bone </w:t>
            </w:r>
            <w:proofErr w:type="spellStart"/>
            <w:r w:rsidRPr="00F147A1">
              <w:rPr>
                <w:color w:val="000000" w:themeColor="text1"/>
              </w:rPr>
              <w:t>pain</w:t>
            </w:r>
            <w:r w:rsidR="001B0D59" w:rsidRPr="00F147A1">
              <w:rPr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92D585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15 (1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64448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64663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>15 (1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721B4" w14:textId="77777777" w:rsidR="00C17218" w:rsidRPr="00F147A1" w:rsidRDefault="00C17218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B087D" w:rsidRPr="00F147A1" w14:paraId="50E40B3E" w14:textId="77777777" w:rsidTr="00861A39">
        <w:trPr>
          <w:trHeight w:val="68"/>
        </w:trPr>
        <w:tc>
          <w:tcPr>
            <w:tcW w:w="907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B8BED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47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erious adverse </w:t>
            </w:r>
            <w:proofErr w:type="spellStart"/>
            <w:r w:rsidRPr="00F147A1">
              <w:rPr>
                <w:rFonts w:ascii="Arial" w:hAnsi="Arial" w:cs="Arial"/>
                <w:color w:val="000000" w:themeColor="text1"/>
                <w:sz w:val="22"/>
                <w:szCs w:val="22"/>
              </w:rPr>
              <w:t>events</w:t>
            </w:r>
            <w:r w:rsidR="001B0D59" w:rsidRPr="00F147A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  <w:r w:rsidRPr="00F147A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6B087D" w:rsidRPr="00F147A1" w14:paraId="26C4BE1F" w14:textId="77777777" w:rsidTr="00861A39">
        <w:trPr>
          <w:trHeight w:val="6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7902503" w14:textId="77777777" w:rsidR="00B640E1" w:rsidRPr="00F147A1" w:rsidRDefault="00B640E1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Febrile neutrope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8B59C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42 (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8C137D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478E0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4 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2E1ABD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B087D" w:rsidRPr="00F147A1" w14:paraId="292FF0BA" w14:textId="77777777" w:rsidTr="00861A39">
        <w:trPr>
          <w:trHeight w:val="6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4BE6FAB" w14:textId="77777777" w:rsidR="00B640E1" w:rsidRPr="00F147A1" w:rsidRDefault="00B640E1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</w:t>
            </w:r>
            <w:bookmarkStart w:id="2" w:name="_Hlk161523943"/>
            <w:r w:rsidRPr="00F147A1">
              <w:rPr>
                <w:color w:val="000000" w:themeColor="text1"/>
              </w:rPr>
              <w:t>White blood cell count decreased</w:t>
            </w:r>
            <w:bookmarkEnd w:id="2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EED1A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8 (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6AF38F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E8B31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FEB343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B087D" w:rsidRPr="00F147A1" w14:paraId="0B7BEB2C" w14:textId="77777777" w:rsidTr="00861A39">
        <w:trPr>
          <w:trHeight w:val="6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F32CBD0" w14:textId="77777777" w:rsidR="00B640E1" w:rsidRPr="00F147A1" w:rsidRDefault="00B640E1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Pyre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1C5E6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6 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D1F282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1128F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5 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41CDAB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B087D" w:rsidRPr="00F147A1" w14:paraId="41B59235" w14:textId="77777777" w:rsidTr="00861A39">
        <w:trPr>
          <w:trHeight w:val="6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BF9A67E" w14:textId="77777777" w:rsidR="00B640E1" w:rsidRPr="00F147A1" w:rsidRDefault="00B640E1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bookmarkStart w:id="3" w:name="_Hlk161525463"/>
            <w:r w:rsidRPr="00F147A1">
              <w:rPr>
                <w:color w:val="000000" w:themeColor="text1"/>
              </w:rPr>
              <w:t xml:space="preserve">   Platelet count decreased</w:t>
            </w:r>
            <w:bookmarkEnd w:id="3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E965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6 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2A9551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F2529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2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315C7A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B087D" w:rsidRPr="00F147A1" w14:paraId="1B0912CC" w14:textId="77777777" w:rsidTr="00861A39">
        <w:trPr>
          <w:trHeight w:val="6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DB6C595" w14:textId="77777777" w:rsidR="00B640E1" w:rsidRPr="00F147A1" w:rsidRDefault="00B640E1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Interstitial lung </w:t>
            </w:r>
            <w:proofErr w:type="spellStart"/>
            <w:r w:rsidRPr="00F147A1">
              <w:rPr>
                <w:color w:val="000000" w:themeColor="text1"/>
              </w:rPr>
              <w:t>disease</w:t>
            </w:r>
            <w:r w:rsidR="001B0D59" w:rsidRPr="00F147A1">
              <w:rPr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C62A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6 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ACF56D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02AF7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5 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8D33CD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B087D" w:rsidRPr="00F147A1" w14:paraId="46CA33B2" w14:textId="77777777" w:rsidTr="00861A39">
        <w:trPr>
          <w:trHeight w:val="6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622CEFC" w14:textId="77777777" w:rsidR="00B640E1" w:rsidRPr="00F147A1" w:rsidRDefault="00B640E1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Herpes zo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B8033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5 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21F885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7F7E8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FE6734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B087D" w:rsidRPr="00F147A1" w14:paraId="01CC0E8F" w14:textId="77777777" w:rsidTr="00861A39">
        <w:trPr>
          <w:trHeight w:val="6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62E0C9A" w14:textId="77777777" w:rsidR="00B640E1" w:rsidRPr="00F147A1" w:rsidRDefault="00B640E1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bookmarkStart w:id="4" w:name="_Hlk161524330"/>
            <w:r w:rsidRPr="00F147A1">
              <w:rPr>
                <w:color w:val="000000" w:themeColor="text1"/>
              </w:rPr>
              <w:t xml:space="preserve">   Neutrophil count decre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66116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5 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E76D78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84B1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722396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B087D" w:rsidRPr="00F147A1" w14:paraId="11B57A66" w14:textId="77777777" w:rsidTr="00861A39">
        <w:trPr>
          <w:trHeight w:val="6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C5727FE" w14:textId="77777777" w:rsidR="00B640E1" w:rsidRPr="00F147A1" w:rsidRDefault="00B640E1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Pneumo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5FCEB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5 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E46BF9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F0B45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304AE2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B087D" w:rsidRPr="00F147A1" w14:paraId="06E6763E" w14:textId="77777777" w:rsidTr="00861A39">
        <w:trPr>
          <w:trHeight w:val="6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55AAB" w14:textId="77777777" w:rsidR="00B640E1" w:rsidRPr="00F147A1" w:rsidRDefault="00B640E1" w:rsidP="00651C0C">
            <w:pPr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Decreased appeti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44B22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5 (0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31850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18A169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505A5" w14:textId="77777777" w:rsidR="00B640E1" w:rsidRPr="00F147A1" w:rsidRDefault="00B640E1" w:rsidP="00651C0C">
            <w:pPr>
              <w:pStyle w:val="Web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bookmarkEnd w:id="4"/>
    <w:p w14:paraId="5252E032" w14:textId="77777777" w:rsidR="001B0D59" w:rsidRPr="00F147A1" w:rsidRDefault="001B0D59" w:rsidP="001B0D59">
      <w:pPr>
        <w:rPr>
          <w:color w:val="000000" w:themeColor="text1"/>
        </w:rPr>
      </w:pPr>
      <w:proofErr w:type="gramStart"/>
      <w:r w:rsidRPr="00F147A1">
        <w:rPr>
          <w:color w:val="000000" w:themeColor="text1"/>
          <w:vertAlign w:val="superscript"/>
        </w:rPr>
        <w:t xml:space="preserve">a </w:t>
      </w:r>
      <w:r w:rsidRPr="00F147A1">
        <w:rPr>
          <w:color w:val="000000" w:themeColor="text1"/>
        </w:rPr>
        <w:t>Multiple</w:t>
      </w:r>
      <w:r w:rsidR="008B6EB9" w:rsidRPr="00F147A1">
        <w:rPr>
          <w:color w:val="000000" w:themeColor="text1"/>
        </w:rPr>
        <w:t xml:space="preserve"> event</w:t>
      </w:r>
      <w:r w:rsidRPr="00F147A1">
        <w:rPr>
          <w:color w:val="000000" w:themeColor="text1"/>
        </w:rPr>
        <w:t>s</w:t>
      </w:r>
      <w:proofErr w:type="gramEnd"/>
      <w:r w:rsidRPr="00F147A1">
        <w:rPr>
          <w:color w:val="000000" w:themeColor="text1"/>
        </w:rPr>
        <w:t xml:space="preserve"> </w:t>
      </w:r>
      <w:r w:rsidR="009E3414" w:rsidRPr="00F147A1">
        <w:rPr>
          <w:color w:val="000000" w:themeColor="text1"/>
        </w:rPr>
        <w:t>i</w:t>
      </w:r>
      <w:r w:rsidRPr="00F147A1">
        <w:rPr>
          <w:color w:val="000000" w:themeColor="text1"/>
        </w:rPr>
        <w:t xml:space="preserve">n single patient </w:t>
      </w:r>
      <w:r w:rsidR="00E97E79" w:rsidRPr="00F147A1">
        <w:rPr>
          <w:color w:val="000000" w:themeColor="text1"/>
        </w:rPr>
        <w:t xml:space="preserve">were </w:t>
      </w:r>
      <w:r w:rsidRPr="00F147A1">
        <w:rPr>
          <w:color w:val="000000" w:themeColor="text1"/>
        </w:rPr>
        <w:t>possible</w:t>
      </w:r>
    </w:p>
    <w:p w14:paraId="506FB66E" w14:textId="77777777" w:rsidR="00BB2235" w:rsidRPr="00F147A1" w:rsidRDefault="001B0D59" w:rsidP="00BB719F">
      <w:pPr>
        <w:rPr>
          <w:color w:val="000000" w:themeColor="text1"/>
        </w:rPr>
      </w:pPr>
      <w:r w:rsidRPr="00F147A1">
        <w:rPr>
          <w:color w:val="000000" w:themeColor="text1"/>
          <w:vertAlign w:val="superscript"/>
        </w:rPr>
        <w:t>b</w:t>
      </w:r>
      <w:r w:rsidR="001D5B0C" w:rsidRPr="00F147A1">
        <w:rPr>
          <w:color w:val="000000" w:themeColor="text1"/>
          <w:vertAlign w:val="superscript"/>
        </w:rPr>
        <w:t xml:space="preserve"> </w:t>
      </w:r>
      <w:r w:rsidR="00BB2235" w:rsidRPr="00F147A1">
        <w:rPr>
          <w:color w:val="000000" w:themeColor="text1"/>
        </w:rPr>
        <w:t xml:space="preserve">Adverse events </w:t>
      </w:r>
      <w:r w:rsidR="00E97E79" w:rsidRPr="00F147A1">
        <w:rPr>
          <w:color w:val="000000" w:themeColor="text1"/>
        </w:rPr>
        <w:t>that were</w:t>
      </w:r>
      <w:r w:rsidR="00BB2235" w:rsidRPr="00F147A1">
        <w:rPr>
          <w:color w:val="000000" w:themeColor="text1"/>
        </w:rPr>
        <w:t xml:space="preserve"> observed in more than 1% of patients</w:t>
      </w:r>
    </w:p>
    <w:p w14:paraId="68B672C0" w14:textId="77777777" w:rsidR="00BB719F" w:rsidRPr="00F147A1" w:rsidRDefault="001B0D59" w:rsidP="00BB719F">
      <w:pPr>
        <w:rPr>
          <w:color w:val="000000" w:themeColor="text1"/>
        </w:rPr>
      </w:pPr>
      <w:r w:rsidRPr="00F147A1">
        <w:rPr>
          <w:color w:val="000000" w:themeColor="text1"/>
          <w:vertAlign w:val="superscript"/>
        </w:rPr>
        <w:t>c</w:t>
      </w:r>
      <w:r w:rsidR="00BB2235" w:rsidRPr="00F147A1">
        <w:rPr>
          <w:color w:val="000000" w:themeColor="text1"/>
          <w:vertAlign w:val="superscript"/>
        </w:rPr>
        <w:t xml:space="preserve"> </w:t>
      </w:r>
      <w:r w:rsidR="004F1A44" w:rsidRPr="00F147A1">
        <w:rPr>
          <w:color w:val="000000" w:themeColor="text1"/>
        </w:rPr>
        <w:t>Adverse event</w:t>
      </w:r>
      <w:r w:rsidR="001D5B0C" w:rsidRPr="00F147A1">
        <w:rPr>
          <w:color w:val="000000" w:themeColor="text1"/>
        </w:rPr>
        <w:t>s</w:t>
      </w:r>
      <w:r w:rsidR="004F1A44" w:rsidRPr="00F147A1">
        <w:rPr>
          <w:color w:val="000000" w:themeColor="text1"/>
        </w:rPr>
        <w:t xml:space="preserve"> of special interest</w:t>
      </w:r>
    </w:p>
    <w:p w14:paraId="3A5D12F5" w14:textId="77777777" w:rsidR="001B0D59" w:rsidRPr="00F147A1" w:rsidRDefault="001B0D59" w:rsidP="001B0D59">
      <w:pPr>
        <w:rPr>
          <w:color w:val="000000" w:themeColor="text1"/>
        </w:rPr>
      </w:pPr>
      <w:r w:rsidRPr="00F147A1">
        <w:rPr>
          <w:color w:val="000000" w:themeColor="text1"/>
          <w:vertAlign w:val="superscript"/>
        </w:rPr>
        <w:lastRenderedPageBreak/>
        <w:t>d</w:t>
      </w:r>
      <w:r w:rsidR="00BB2235" w:rsidRPr="00F147A1">
        <w:rPr>
          <w:color w:val="000000" w:themeColor="text1"/>
          <w:vertAlign w:val="superscript"/>
        </w:rPr>
        <w:t xml:space="preserve"> </w:t>
      </w:r>
      <w:r w:rsidR="00BB2235" w:rsidRPr="00F147A1">
        <w:rPr>
          <w:color w:val="000000" w:themeColor="text1"/>
        </w:rPr>
        <w:t xml:space="preserve">Serious adverse events </w:t>
      </w:r>
      <w:r w:rsidR="00E97E79" w:rsidRPr="00F147A1">
        <w:rPr>
          <w:color w:val="000000" w:themeColor="text1"/>
        </w:rPr>
        <w:t>that were</w:t>
      </w:r>
      <w:r w:rsidR="00BB2235" w:rsidRPr="00F147A1">
        <w:rPr>
          <w:color w:val="000000" w:themeColor="text1"/>
        </w:rPr>
        <w:t xml:space="preserve"> observed in 5 or more patients</w:t>
      </w:r>
    </w:p>
    <w:p w14:paraId="1FAD075D" w14:textId="77777777" w:rsidR="001B0D59" w:rsidRPr="00F147A1" w:rsidRDefault="001B0D59" w:rsidP="00BB2235">
      <w:pPr>
        <w:rPr>
          <w:color w:val="000000" w:themeColor="text1"/>
          <w:vertAlign w:val="superscript"/>
        </w:rPr>
        <w:sectPr w:rsidR="001B0D59" w:rsidRPr="00F147A1" w:rsidSect="00A947F0">
          <w:footerReference w:type="default" r:id="rId16"/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</w:p>
    <w:p w14:paraId="4C0043C4" w14:textId="77777777" w:rsidR="0031580B" w:rsidRPr="00F147A1" w:rsidRDefault="00C91F56" w:rsidP="00C91F56">
      <w:pPr>
        <w:pStyle w:val="2"/>
        <w:rPr>
          <w:color w:val="000000" w:themeColor="text1"/>
        </w:rPr>
      </w:pPr>
      <w:r w:rsidRPr="00F147A1">
        <w:rPr>
          <w:color w:val="000000" w:themeColor="text1"/>
        </w:rPr>
        <w:lastRenderedPageBreak/>
        <w:t xml:space="preserve">Table S2 </w:t>
      </w:r>
      <w:r w:rsidR="006070E1" w:rsidRPr="00F147A1">
        <w:rPr>
          <w:color w:val="000000" w:themeColor="text1"/>
        </w:rPr>
        <w:t>T</w:t>
      </w:r>
      <w:r w:rsidR="00395F7B" w:rsidRPr="00F147A1">
        <w:rPr>
          <w:color w:val="000000" w:themeColor="text1"/>
        </w:rPr>
        <w:t>hrombocytopenia</w:t>
      </w:r>
      <w:bookmarkStart w:id="5" w:name="_Hlk172691326"/>
      <w:r w:rsidR="00545C94" w:rsidRPr="00F147A1">
        <w:rPr>
          <w:color w:val="000000" w:themeColor="text1"/>
        </w:rPr>
        <w:t xml:space="preserve"> (</w:t>
      </w:r>
      <w:r w:rsidR="00170D86" w:rsidRPr="00F147A1">
        <w:rPr>
          <w:color w:val="000000" w:themeColor="text1"/>
        </w:rPr>
        <w:t>potential adverse event of special interes</w:t>
      </w:r>
      <w:bookmarkEnd w:id="5"/>
      <w:r w:rsidR="00545C94" w:rsidRPr="00F147A1">
        <w:rPr>
          <w:color w:val="000000" w:themeColor="text1"/>
        </w:rPr>
        <w:t>t):</w:t>
      </w:r>
      <w:r w:rsidR="00E97E79" w:rsidRPr="00F147A1">
        <w:rPr>
          <w:color w:val="000000" w:themeColor="text1"/>
        </w:rPr>
        <w:t xml:space="preserve"> </w:t>
      </w:r>
      <w:r w:rsidR="00033BD0" w:rsidRPr="00F147A1">
        <w:rPr>
          <w:color w:val="000000" w:themeColor="text1"/>
        </w:rPr>
        <w:t>S</w:t>
      </w:r>
      <w:r w:rsidR="00545C94" w:rsidRPr="00F147A1">
        <w:rPr>
          <w:color w:val="000000" w:themeColor="text1"/>
        </w:rPr>
        <w:t>afety analysis set (N = 1479)</w:t>
      </w:r>
    </w:p>
    <w:tbl>
      <w:tblPr>
        <w:tblW w:w="13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236"/>
        <w:gridCol w:w="1236"/>
        <w:gridCol w:w="1236"/>
        <w:gridCol w:w="1236"/>
        <w:gridCol w:w="1236"/>
        <w:gridCol w:w="1236"/>
        <w:gridCol w:w="1236"/>
        <w:gridCol w:w="1236"/>
        <w:gridCol w:w="1237"/>
      </w:tblGrid>
      <w:tr w:rsidR="006B087D" w:rsidRPr="00F147A1" w14:paraId="7AAEFF54" w14:textId="77777777" w:rsidTr="00861A39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348CE5" w14:textId="77777777" w:rsidR="009E3229" w:rsidRPr="00F147A1" w:rsidRDefault="009E3229" w:rsidP="00651C0C">
            <w:pPr>
              <w:adjustRightInd w:val="0"/>
              <w:snapToGrid w:val="0"/>
              <w:spacing w:line="276" w:lineRule="auto"/>
              <w:ind w:firstLine="0"/>
              <w:rPr>
                <w:color w:val="000000" w:themeColor="text1"/>
              </w:rPr>
            </w:pPr>
          </w:p>
        </w:tc>
        <w:tc>
          <w:tcPr>
            <w:tcW w:w="37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E0D1A" w14:textId="77777777" w:rsidR="009E3229" w:rsidRPr="00F147A1" w:rsidRDefault="009E3229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>All patients</w:t>
            </w:r>
          </w:p>
        </w:tc>
        <w:tc>
          <w:tcPr>
            <w:tcW w:w="37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9651A" w14:textId="77777777" w:rsidR="009E3229" w:rsidRPr="00F147A1" w:rsidRDefault="009E3229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>Primary prophyla</w:t>
            </w:r>
            <w:r w:rsidR="00B47AA2" w:rsidRPr="00F147A1">
              <w:rPr>
                <w:color w:val="000000" w:themeColor="text1"/>
              </w:rPr>
              <w:t>xis</w:t>
            </w:r>
          </w:p>
        </w:tc>
        <w:tc>
          <w:tcPr>
            <w:tcW w:w="3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87B4C" w14:textId="77777777" w:rsidR="009E3229" w:rsidRPr="00F147A1" w:rsidRDefault="009E3229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>Secondary prophyla</w:t>
            </w:r>
            <w:r w:rsidR="00B47AA2" w:rsidRPr="00F147A1">
              <w:rPr>
                <w:color w:val="000000" w:themeColor="text1"/>
              </w:rPr>
              <w:t>xis</w:t>
            </w:r>
          </w:p>
        </w:tc>
      </w:tr>
      <w:tr w:rsidR="006B087D" w:rsidRPr="00F147A1" w14:paraId="28300852" w14:textId="77777777" w:rsidTr="00861A39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628DC" w14:textId="77777777" w:rsidR="00395F7B" w:rsidRPr="00F147A1" w:rsidRDefault="00395F7B" w:rsidP="00651C0C">
            <w:pPr>
              <w:adjustRightInd w:val="0"/>
              <w:snapToGrid w:val="0"/>
              <w:spacing w:line="276" w:lineRule="auto"/>
              <w:ind w:firstLine="0"/>
              <w:rPr>
                <w:color w:val="000000" w:themeColor="text1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A56C5" w14:textId="77777777" w:rsidR="00395F7B" w:rsidRPr="00F147A1" w:rsidRDefault="00395F7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rFonts w:eastAsia="Meiryo UI"/>
                <w:color w:val="000000" w:themeColor="text1"/>
                <w:kern w:val="24"/>
              </w:rPr>
            </w:pPr>
            <w:r w:rsidRPr="00F147A1">
              <w:rPr>
                <w:rFonts w:eastAsia="Meiryo UI"/>
                <w:color w:val="000000" w:themeColor="text1"/>
                <w:kern w:val="24"/>
              </w:rPr>
              <w:t>Total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F64AF" w14:textId="77777777" w:rsidR="00395F7B" w:rsidRPr="00F147A1" w:rsidRDefault="00395F7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</w:rPr>
            </w:pPr>
            <w:r w:rsidRPr="00F147A1">
              <w:rPr>
                <w:rFonts w:eastAsia="Meiryo UI"/>
                <w:color w:val="000000" w:themeColor="text1"/>
                <w:kern w:val="24"/>
              </w:rPr>
              <w:t>Regimen with Pt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6725B" w14:textId="77777777" w:rsidR="00395F7B" w:rsidRPr="00F147A1" w:rsidRDefault="00395F7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rFonts w:eastAsia="Meiryo UI"/>
                <w:color w:val="000000" w:themeColor="text1"/>
                <w:kern w:val="24"/>
              </w:rPr>
            </w:pPr>
            <w:r w:rsidRPr="00F147A1">
              <w:rPr>
                <w:rFonts w:eastAsia="Meiryo UI"/>
                <w:color w:val="000000" w:themeColor="text1"/>
                <w:kern w:val="24"/>
              </w:rPr>
              <w:t>Regimen without Pt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DCC4D" w14:textId="77777777" w:rsidR="00395F7B" w:rsidRPr="00F147A1" w:rsidRDefault="00395F7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rFonts w:eastAsia="Meiryo UI"/>
                <w:color w:val="000000" w:themeColor="text1"/>
                <w:kern w:val="24"/>
              </w:rPr>
            </w:pPr>
            <w:r w:rsidRPr="00F147A1">
              <w:rPr>
                <w:rFonts w:eastAsia="Meiryo UI"/>
                <w:color w:val="000000" w:themeColor="text1"/>
                <w:kern w:val="24"/>
              </w:rPr>
              <w:t>Total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36522" w14:textId="77777777" w:rsidR="00395F7B" w:rsidRPr="00F147A1" w:rsidRDefault="00395F7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</w:rPr>
            </w:pPr>
            <w:r w:rsidRPr="00F147A1">
              <w:rPr>
                <w:rFonts w:eastAsia="Meiryo UI"/>
                <w:color w:val="000000" w:themeColor="text1"/>
                <w:kern w:val="24"/>
              </w:rPr>
              <w:t>Regimen with Pt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BCE45" w14:textId="77777777" w:rsidR="00395F7B" w:rsidRPr="00F147A1" w:rsidRDefault="00395F7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rFonts w:eastAsia="Meiryo UI"/>
                <w:color w:val="000000" w:themeColor="text1"/>
                <w:kern w:val="24"/>
              </w:rPr>
            </w:pPr>
            <w:r w:rsidRPr="00F147A1">
              <w:rPr>
                <w:rFonts w:eastAsia="Meiryo UI"/>
                <w:color w:val="000000" w:themeColor="text1"/>
                <w:kern w:val="24"/>
              </w:rPr>
              <w:t>Regimen without Pt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53643" w14:textId="77777777" w:rsidR="00395F7B" w:rsidRPr="00F147A1" w:rsidRDefault="00395F7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rFonts w:eastAsia="Meiryo UI"/>
                <w:color w:val="000000" w:themeColor="text1"/>
                <w:kern w:val="24"/>
              </w:rPr>
            </w:pPr>
            <w:r w:rsidRPr="00F147A1">
              <w:rPr>
                <w:rFonts w:eastAsia="Meiryo UI"/>
                <w:color w:val="000000" w:themeColor="text1"/>
                <w:kern w:val="24"/>
              </w:rPr>
              <w:t>Total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F724B" w14:textId="77777777" w:rsidR="00395F7B" w:rsidRPr="00F147A1" w:rsidRDefault="00395F7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</w:rPr>
            </w:pPr>
            <w:r w:rsidRPr="00F147A1">
              <w:rPr>
                <w:rFonts w:eastAsia="Meiryo UI"/>
                <w:color w:val="000000" w:themeColor="text1"/>
                <w:kern w:val="24"/>
              </w:rPr>
              <w:t>Regimen with Pt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08BCC" w14:textId="77777777" w:rsidR="00395F7B" w:rsidRPr="00F147A1" w:rsidRDefault="00395F7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rFonts w:eastAsia="Meiryo UI"/>
                <w:color w:val="000000" w:themeColor="text1"/>
                <w:kern w:val="24"/>
              </w:rPr>
            </w:pPr>
            <w:r w:rsidRPr="00F147A1">
              <w:rPr>
                <w:rFonts w:eastAsia="Meiryo UI"/>
                <w:color w:val="000000" w:themeColor="text1"/>
                <w:kern w:val="24"/>
              </w:rPr>
              <w:t>Regimen without Pt</w:t>
            </w:r>
          </w:p>
        </w:tc>
      </w:tr>
      <w:tr w:rsidR="006B087D" w:rsidRPr="00F147A1" w14:paraId="25FC1A4B" w14:textId="77777777" w:rsidTr="00651C0C">
        <w:trPr>
          <w:trHeight w:val="11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C0B54" w14:textId="77777777" w:rsidR="0067214F" w:rsidRPr="00F147A1" w:rsidRDefault="00395F7B" w:rsidP="00651C0C">
            <w:pPr>
              <w:adjustRightInd w:val="0"/>
              <w:snapToGrid w:val="0"/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>N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0B71AE" w14:textId="77777777" w:rsidR="0067214F" w:rsidRPr="00F147A1" w:rsidRDefault="0067214F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rFonts w:eastAsia="Meiryo UI"/>
                <w:color w:val="000000" w:themeColor="text1"/>
                <w:kern w:val="24"/>
              </w:rPr>
              <w:t>1479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14E3B9" w14:textId="77777777" w:rsidR="0067214F" w:rsidRPr="00F147A1" w:rsidRDefault="0067214F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</w:rPr>
            </w:pPr>
            <w:r w:rsidRPr="00F147A1">
              <w:rPr>
                <w:color w:val="000000" w:themeColor="text1"/>
                <w:kern w:val="24"/>
              </w:rPr>
              <w:t>188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70FCF0" w14:textId="77777777" w:rsidR="0067214F" w:rsidRPr="00F147A1" w:rsidRDefault="0067214F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1291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A436AB" w14:textId="77777777" w:rsidR="0067214F" w:rsidRPr="00F147A1" w:rsidRDefault="0067214F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750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D1E96D" w14:textId="77777777" w:rsidR="0067214F" w:rsidRPr="00F147A1" w:rsidRDefault="0067214F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</w:rPr>
            </w:pPr>
            <w:r w:rsidRPr="00F147A1">
              <w:rPr>
                <w:color w:val="000000" w:themeColor="text1"/>
                <w:kern w:val="24"/>
              </w:rPr>
              <w:t>80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F505DA" w14:textId="77777777" w:rsidR="0067214F" w:rsidRPr="00F147A1" w:rsidRDefault="0067214F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670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EE592E" w14:textId="77777777" w:rsidR="0067214F" w:rsidRPr="00F147A1" w:rsidRDefault="0067214F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727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E02382" w14:textId="77777777" w:rsidR="0067214F" w:rsidRPr="00F147A1" w:rsidRDefault="0067214F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</w:rPr>
            </w:pPr>
            <w:r w:rsidRPr="00F147A1">
              <w:rPr>
                <w:color w:val="000000" w:themeColor="text1"/>
                <w:kern w:val="24"/>
              </w:rPr>
              <w:t>107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BF1E5A" w14:textId="77777777" w:rsidR="0067214F" w:rsidRPr="00F147A1" w:rsidRDefault="0067214F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620</w:t>
            </w:r>
          </w:p>
        </w:tc>
      </w:tr>
      <w:tr w:rsidR="006B087D" w:rsidRPr="00F147A1" w14:paraId="2665DE96" w14:textId="77777777" w:rsidTr="00651C0C">
        <w:trPr>
          <w:trHeight w:val="11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9808B" w14:textId="77777777" w:rsidR="00395F7B" w:rsidRPr="00F147A1" w:rsidRDefault="00395F7B" w:rsidP="00651C0C">
            <w:pPr>
              <w:adjustRightInd w:val="0"/>
              <w:snapToGrid w:val="0"/>
              <w:spacing w:line="276" w:lineRule="auto"/>
              <w:ind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>Thrombocytopenia, N (%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153168" w14:textId="77777777" w:rsidR="00395F7B" w:rsidRPr="00F147A1" w:rsidRDefault="00395F7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rFonts w:eastAsia="Meiryo UI"/>
                <w:color w:val="000000" w:themeColor="text1"/>
                <w:kern w:val="24"/>
              </w:rPr>
            </w:pPr>
            <w:r w:rsidRPr="00F147A1">
              <w:rPr>
                <w:rFonts w:eastAsia="Meiryo UI"/>
                <w:color w:val="000000" w:themeColor="text1"/>
                <w:kern w:val="24"/>
              </w:rPr>
              <w:t>43 (2.9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5459D" w14:textId="77777777" w:rsidR="00395F7B" w:rsidRPr="00F147A1" w:rsidRDefault="00395F7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9 (4.8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C61E9" w14:textId="77777777" w:rsidR="00395F7B" w:rsidRPr="00F147A1" w:rsidRDefault="00395F7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34 (2.6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E52B97" w14:textId="77777777" w:rsidR="00395F7B" w:rsidRPr="00F147A1" w:rsidRDefault="00395F7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17 (2.3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C63B1D" w14:textId="77777777" w:rsidR="00395F7B" w:rsidRPr="00F147A1" w:rsidRDefault="00395F7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1 (1.3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D699BC" w14:textId="77777777" w:rsidR="00395F7B" w:rsidRPr="00F147A1" w:rsidRDefault="00395F7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16 (2.4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D47EBD" w14:textId="77777777" w:rsidR="00395F7B" w:rsidRPr="00F147A1" w:rsidRDefault="00395F7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26 (3.6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0EF066" w14:textId="77777777" w:rsidR="00395F7B" w:rsidRPr="00F147A1" w:rsidRDefault="00395F7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8 (7.5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296DCB" w14:textId="77777777" w:rsidR="00395F7B" w:rsidRPr="00F147A1" w:rsidRDefault="00395F7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18 (2.9)</w:t>
            </w:r>
          </w:p>
        </w:tc>
      </w:tr>
      <w:tr w:rsidR="006B087D" w:rsidRPr="00F147A1" w14:paraId="310F0EA6" w14:textId="77777777" w:rsidTr="00861A39">
        <w:trPr>
          <w:trHeight w:val="141"/>
        </w:trPr>
        <w:tc>
          <w:tcPr>
            <w:tcW w:w="1396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8F22A" w14:textId="77777777" w:rsidR="00395F7B" w:rsidRPr="00F147A1" w:rsidRDefault="00395F7B" w:rsidP="006070E1">
            <w:pPr>
              <w:adjustRightInd w:val="0"/>
              <w:snapToGrid w:val="0"/>
              <w:spacing w:line="276" w:lineRule="auto"/>
              <w:ind w:left="179" w:firstLine="0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</w:rPr>
              <w:t>Platelet count (lowest value)</w:t>
            </w:r>
            <w:r w:rsidR="00EA6190" w:rsidRPr="00F147A1">
              <w:rPr>
                <w:color w:val="000000" w:themeColor="text1"/>
              </w:rPr>
              <w:t>, ×10</w:t>
            </w:r>
            <w:r w:rsidR="00EA6190" w:rsidRPr="00F147A1">
              <w:rPr>
                <w:color w:val="000000" w:themeColor="text1"/>
                <w:vertAlign w:val="superscript"/>
              </w:rPr>
              <w:t>4</w:t>
            </w:r>
            <w:r w:rsidR="00483E82" w:rsidRPr="00F147A1">
              <w:rPr>
                <w:color w:val="000000" w:themeColor="text1"/>
              </w:rPr>
              <w:t>/</w:t>
            </w:r>
            <w:r w:rsidR="00E97E79" w:rsidRPr="00F147A1">
              <w:rPr>
                <w:color w:val="000000" w:themeColor="text1"/>
              </w:rPr>
              <w:t>µ</w:t>
            </w:r>
            <w:r w:rsidR="00EA6190" w:rsidRPr="00F147A1">
              <w:rPr>
                <w:color w:val="000000" w:themeColor="text1"/>
              </w:rPr>
              <w:t>L</w:t>
            </w:r>
          </w:p>
        </w:tc>
      </w:tr>
      <w:tr w:rsidR="006B087D" w:rsidRPr="00F147A1" w14:paraId="49EC4256" w14:textId="77777777" w:rsidTr="00651C0C">
        <w:trPr>
          <w:trHeight w:val="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B1C488" w14:textId="77777777" w:rsidR="00AC2DFA" w:rsidRPr="00F147A1" w:rsidRDefault="00AC2DFA" w:rsidP="006070E1">
            <w:pPr>
              <w:adjustRightInd w:val="0"/>
              <w:snapToGrid w:val="0"/>
              <w:spacing w:line="276" w:lineRule="auto"/>
              <w:ind w:left="179"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Mean</w:t>
            </w:r>
          </w:p>
          <w:p w14:paraId="23CD6129" w14:textId="77777777" w:rsidR="00AC2DFA" w:rsidRPr="00F147A1" w:rsidRDefault="00AC2DFA" w:rsidP="006070E1">
            <w:pPr>
              <w:adjustRightInd w:val="0"/>
              <w:snapToGrid w:val="0"/>
              <w:spacing w:line="276" w:lineRule="auto"/>
              <w:ind w:left="179"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(SD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52DE0" w14:textId="77777777" w:rsidR="00AC2DFA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>6.50</w:t>
            </w:r>
            <w:r w:rsidR="00395F7B"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>(3.8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DA4E5" w14:textId="77777777" w:rsidR="00A37912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 xml:space="preserve">4.60 </w:t>
            </w:r>
          </w:p>
          <w:p w14:paraId="40FBB9B6" w14:textId="77777777" w:rsidR="00AC2DFA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/>
                <w:color w:val="000000" w:themeColor="text1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(3.1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050C3" w14:textId="77777777" w:rsidR="00A37912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 xml:space="preserve">7.00 </w:t>
            </w:r>
          </w:p>
          <w:p w14:paraId="50F713EB" w14:textId="77777777" w:rsidR="00AC2DFA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(3.8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3F85C" w14:textId="77777777" w:rsidR="00A37912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 xml:space="preserve">7.41 </w:t>
            </w:r>
          </w:p>
          <w:p w14:paraId="461BC108" w14:textId="77777777" w:rsidR="00AC2DFA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(3.6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9210E" w14:textId="77777777" w:rsidR="00A37912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 xml:space="preserve">4.00 </w:t>
            </w:r>
          </w:p>
          <w:p w14:paraId="0C05E510" w14:textId="77777777" w:rsidR="00AC2DFA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(NA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15B85" w14:textId="77777777" w:rsidR="00A37912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 xml:space="preserve">7.62 </w:t>
            </w:r>
          </w:p>
          <w:p w14:paraId="5590ECCF" w14:textId="77777777" w:rsidR="00AC2DFA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(3.6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9A5D4" w14:textId="77777777" w:rsidR="00A37912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 xml:space="preserve">5.91 </w:t>
            </w:r>
          </w:p>
          <w:p w14:paraId="3FBB8DAF" w14:textId="77777777" w:rsidR="00AC2DFA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(3.8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739FC" w14:textId="77777777" w:rsidR="00A37912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 xml:space="preserve">4.68 </w:t>
            </w:r>
          </w:p>
          <w:p w14:paraId="76B82FFE" w14:textId="77777777" w:rsidR="00AC2DFA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/>
                <w:color w:val="000000" w:themeColor="text1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(3.39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60D00" w14:textId="77777777" w:rsidR="00A37912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6.46</w:t>
            </w:r>
          </w:p>
          <w:p w14:paraId="4FFD77DD" w14:textId="77777777" w:rsidR="00AC2DFA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 xml:space="preserve"> (4.06)</w:t>
            </w:r>
          </w:p>
        </w:tc>
      </w:tr>
      <w:tr w:rsidR="006B087D" w:rsidRPr="00F147A1" w14:paraId="41003ADF" w14:textId="77777777" w:rsidTr="00651C0C">
        <w:trPr>
          <w:trHeight w:val="7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9AA0C" w14:textId="77777777" w:rsidR="00AC2DFA" w:rsidRPr="00F147A1" w:rsidRDefault="00AC2DFA" w:rsidP="006070E1">
            <w:pPr>
              <w:adjustRightInd w:val="0"/>
              <w:snapToGrid w:val="0"/>
              <w:spacing w:line="276" w:lineRule="auto"/>
              <w:ind w:left="179"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Median </w:t>
            </w:r>
          </w:p>
          <w:p w14:paraId="78BD48CD" w14:textId="77777777" w:rsidR="00AC2DFA" w:rsidRPr="00F147A1" w:rsidRDefault="00AC2DFA" w:rsidP="006070E1">
            <w:pPr>
              <w:adjustRightInd w:val="0"/>
              <w:snapToGrid w:val="0"/>
              <w:spacing w:line="276" w:lineRule="auto"/>
              <w:ind w:left="179"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(min, max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9ED464" w14:textId="77777777" w:rsidR="00A37912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>6.40</w:t>
            </w:r>
            <w:r w:rsidR="00844EBB"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  <w:p w14:paraId="3846B3CE" w14:textId="77777777" w:rsidR="00AC2DFA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>(0.1, 14.4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6CB783" w14:textId="77777777" w:rsidR="00A37912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3.60</w:t>
            </w:r>
            <w:r w:rsidR="00844EBB"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 xml:space="preserve"> </w:t>
            </w:r>
          </w:p>
          <w:p w14:paraId="64C8CF9D" w14:textId="77777777" w:rsidR="00AC2DFA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/>
                <w:color w:val="000000" w:themeColor="text1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(1.5, 11.2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D1AEA1" w14:textId="77777777" w:rsidR="00A37912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 xml:space="preserve">7.15 </w:t>
            </w:r>
          </w:p>
          <w:p w14:paraId="3524FBE1" w14:textId="77777777" w:rsidR="00AC2DFA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(0.1, 14.4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DFB2B7" w14:textId="77777777" w:rsidR="00A37912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 xml:space="preserve">6.90 </w:t>
            </w:r>
          </w:p>
          <w:p w14:paraId="2ED7F75D" w14:textId="77777777" w:rsidR="00AC2DFA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(1.8, 14.4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397F4E" w14:textId="77777777" w:rsidR="00A37912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 xml:space="preserve">4.00 </w:t>
            </w:r>
          </w:p>
          <w:p w14:paraId="6ED5A8FA" w14:textId="77777777" w:rsidR="00AC2DFA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(4.0, 4.0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C07044" w14:textId="77777777" w:rsidR="00A37912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 xml:space="preserve">7.20 </w:t>
            </w:r>
          </w:p>
          <w:p w14:paraId="129F947B" w14:textId="77777777" w:rsidR="00AC2DFA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(1.8, 14.4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0FF9DE" w14:textId="77777777" w:rsidR="00A37912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 xml:space="preserve">4.90 </w:t>
            </w:r>
          </w:p>
          <w:p w14:paraId="72F1828D" w14:textId="77777777" w:rsidR="00AC2DFA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(0.1, 12.9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2A5150" w14:textId="77777777" w:rsidR="00A37912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 xml:space="preserve">3.35 </w:t>
            </w:r>
          </w:p>
          <w:p w14:paraId="107E27BB" w14:textId="77777777" w:rsidR="00AC2DFA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(1.5, 11.2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C6F737" w14:textId="77777777" w:rsidR="00A37912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 xml:space="preserve">6.40 </w:t>
            </w:r>
          </w:p>
          <w:p w14:paraId="3606E15B" w14:textId="77777777" w:rsidR="00AC2DFA" w:rsidRPr="00F147A1" w:rsidRDefault="00AC2DFA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(0.1, 12.9)</w:t>
            </w:r>
          </w:p>
        </w:tc>
      </w:tr>
      <w:tr w:rsidR="006B087D" w:rsidRPr="00F147A1" w14:paraId="025D44DF" w14:textId="77777777" w:rsidTr="00651C0C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F5C8C" w14:textId="77777777" w:rsidR="00F377CE" w:rsidRPr="00F147A1" w:rsidRDefault="00642C11" w:rsidP="006070E1">
            <w:pPr>
              <w:adjustRightInd w:val="0"/>
              <w:snapToGrid w:val="0"/>
              <w:spacing w:line="276" w:lineRule="auto"/>
              <w:ind w:left="179" w:firstLine="0"/>
              <w:rPr>
                <w:color w:val="000000" w:themeColor="text1"/>
              </w:rPr>
            </w:pPr>
            <w:proofErr w:type="spellStart"/>
            <w:r w:rsidRPr="00F147A1">
              <w:rPr>
                <w:color w:val="000000" w:themeColor="text1"/>
              </w:rPr>
              <w:t>Severity</w:t>
            </w:r>
            <w:r w:rsidR="00483E82" w:rsidRPr="00F147A1">
              <w:rPr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3EE310A" w14:textId="77777777" w:rsidR="00F377CE" w:rsidRPr="00F147A1" w:rsidRDefault="00F377CE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3DC1FBA" w14:textId="77777777" w:rsidR="00F377CE" w:rsidRPr="00F147A1" w:rsidRDefault="00F377CE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EBA0D44" w14:textId="77777777" w:rsidR="00F377CE" w:rsidRPr="00F147A1" w:rsidRDefault="00F377CE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29BDCB8" w14:textId="77777777" w:rsidR="00F377CE" w:rsidRPr="00F147A1" w:rsidRDefault="00F377CE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06F51B7" w14:textId="77777777" w:rsidR="00F377CE" w:rsidRPr="00F147A1" w:rsidRDefault="00F377CE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99EAF46" w14:textId="77777777" w:rsidR="00F377CE" w:rsidRPr="00F147A1" w:rsidRDefault="00F377CE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7B6E972" w14:textId="77777777" w:rsidR="00F377CE" w:rsidRPr="00F147A1" w:rsidRDefault="00F377CE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F268C28" w14:textId="77777777" w:rsidR="00F377CE" w:rsidRPr="00F147A1" w:rsidRDefault="00F377CE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4DBE142" w14:textId="77777777" w:rsidR="00F377CE" w:rsidRPr="00F147A1" w:rsidRDefault="00F377CE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</w:p>
        </w:tc>
      </w:tr>
      <w:tr w:rsidR="006B087D" w:rsidRPr="00F147A1" w14:paraId="264B3644" w14:textId="77777777" w:rsidTr="00651C0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27D2B6" w14:textId="77777777" w:rsidR="00AC2DFA" w:rsidRPr="00F147A1" w:rsidRDefault="00AC2DFA" w:rsidP="006070E1">
            <w:pPr>
              <w:adjustRightInd w:val="0"/>
              <w:snapToGrid w:val="0"/>
              <w:spacing w:line="276" w:lineRule="auto"/>
              <w:ind w:left="179"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G</w:t>
            </w:r>
            <w:r w:rsidR="00483E82" w:rsidRPr="00F147A1">
              <w:rPr>
                <w:color w:val="000000" w:themeColor="text1"/>
              </w:rPr>
              <w:t xml:space="preserve">rade </w:t>
            </w:r>
            <w:r w:rsidRPr="00F147A1">
              <w:rPr>
                <w:color w:val="000000" w:themeColor="text1"/>
              </w:rPr>
              <w:t>3</w:t>
            </w:r>
            <w:r w:rsidR="006070E1" w:rsidRPr="00F147A1">
              <w:rPr>
                <w:color w:val="000000" w:themeColor="text1"/>
              </w:rPr>
              <w:t xml:space="preserve"> (N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B76B2" w14:textId="77777777" w:rsidR="00AC2DFA" w:rsidRPr="00F147A1" w:rsidRDefault="00AC2DFA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rFonts w:eastAsia="Meiryo UI"/>
                <w:color w:val="000000" w:themeColor="text1"/>
                <w:kern w:val="24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56EB2" w14:textId="77777777" w:rsidR="00AC2DFA" w:rsidRPr="00F147A1" w:rsidRDefault="00AC2DFA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</w:rPr>
            </w:pPr>
            <w:r w:rsidRPr="00F147A1">
              <w:rPr>
                <w:color w:val="000000" w:themeColor="text1"/>
                <w:kern w:val="24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468F2" w14:textId="77777777" w:rsidR="00AC2DFA" w:rsidRPr="00F147A1" w:rsidRDefault="00AC2DFA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AF44A" w14:textId="77777777" w:rsidR="00AC2DFA" w:rsidRPr="00F147A1" w:rsidRDefault="00AC2DFA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A95B1" w14:textId="77777777" w:rsidR="00AC2DFA" w:rsidRPr="00F147A1" w:rsidRDefault="00AC2DFA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</w:rPr>
            </w:pPr>
            <w:r w:rsidRPr="00F147A1">
              <w:rPr>
                <w:color w:val="000000" w:themeColor="text1"/>
                <w:kern w:val="24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DAD33" w14:textId="77777777" w:rsidR="00AC2DFA" w:rsidRPr="00F147A1" w:rsidRDefault="00AC2DFA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A47C9" w14:textId="77777777" w:rsidR="00AC2DFA" w:rsidRPr="00F147A1" w:rsidRDefault="00AC2DFA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09DB9" w14:textId="77777777" w:rsidR="00AC2DFA" w:rsidRPr="00F147A1" w:rsidRDefault="00AC2DFA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</w:rPr>
            </w:pPr>
            <w:r w:rsidRPr="00F147A1">
              <w:rPr>
                <w:color w:val="000000" w:themeColor="text1"/>
                <w:kern w:val="24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F826C" w14:textId="77777777" w:rsidR="00AC2DFA" w:rsidRPr="00F147A1" w:rsidRDefault="00AC2DFA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5</w:t>
            </w:r>
          </w:p>
        </w:tc>
      </w:tr>
      <w:tr w:rsidR="006B087D" w:rsidRPr="00F147A1" w14:paraId="19EE69BB" w14:textId="77777777" w:rsidTr="00651C0C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D8EB1" w14:textId="77777777" w:rsidR="00AC2DFA" w:rsidRPr="00F147A1" w:rsidRDefault="00AC2DFA" w:rsidP="006070E1">
            <w:pPr>
              <w:adjustRightInd w:val="0"/>
              <w:snapToGrid w:val="0"/>
              <w:spacing w:line="276" w:lineRule="auto"/>
              <w:ind w:left="179"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G</w:t>
            </w:r>
            <w:r w:rsidR="00483E82" w:rsidRPr="00F147A1">
              <w:rPr>
                <w:color w:val="000000" w:themeColor="text1"/>
              </w:rPr>
              <w:t xml:space="preserve">rade </w:t>
            </w:r>
            <w:r w:rsidRPr="00F147A1">
              <w:rPr>
                <w:color w:val="000000" w:themeColor="text1"/>
              </w:rPr>
              <w:t>4</w:t>
            </w:r>
            <w:r w:rsidR="006070E1" w:rsidRPr="00F147A1">
              <w:rPr>
                <w:color w:val="000000" w:themeColor="text1"/>
              </w:rPr>
              <w:t xml:space="preserve"> (N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07FAC9" w14:textId="77777777" w:rsidR="00AC2DFA" w:rsidRPr="00F147A1" w:rsidRDefault="00AC2DFA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rFonts w:eastAsia="Meiryo UI"/>
                <w:color w:val="000000" w:themeColor="text1"/>
                <w:kern w:val="24"/>
              </w:rPr>
              <w:t>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2CCCBC" w14:textId="77777777" w:rsidR="00AC2DFA" w:rsidRPr="00F147A1" w:rsidRDefault="00AC2DFA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B7085C" w14:textId="77777777" w:rsidR="00AC2DFA" w:rsidRPr="00F147A1" w:rsidRDefault="00AC2DFA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C896E1" w14:textId="77777777" w:rsidR="00AC2DFA" w:rsidRPr="00F147A1" w:rsidRDefault="00AC2DFA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50E6F8" w14:textId="77777777" w:rsidR="00AC2DFA" w:rsidRPr="00F147A1" w:rsidRDefault="00AC2DFA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B97888" w14:textId="77777777" w:rsidR="00AC2DFA" w:rsidRPr="00F147A1" w:rsidRDefault="00AC2DFA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51DB56" w14:textId="77777777" w:rsidR="00AC2DFA" w:rsidRPr="00F147A1" w:rsidRDefault="00AC2DFA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585B97" w14:textId="77777777" w:rsidR="00AC2DFA" w:rsidRPr="00F147A1" w:rsidRDefault="00AC2DFA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BE9888" w14:textId="77777777" w:rsidR="00AC2DFA" w:rsidRPr="00F147A1" w:rsidRDefault="00AC2DFA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3</w:t>
            </w:r>
          </w:p>
        </w:tc>
      </w:tr>
      <w:tr w:rsidR="006B087D" w:rsidRPr="00F147A1" w14:paraId="3F35043A" w14:textId="77777777" w:rsidTr="00861A39">
        <w:tc>
          <w:tcPr>
            <w:tcW w:w="1396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AF9FB" w14:textId="77777777" w:rsidR="00642C11" w:rsidRPr="00F147A1" w:rsidRDefault="00EA6190" w:rsidP="006070E1">
            <w:pPr>
              <w:adjustRightInd w:val="0"/>
              <w:snapToGrid w:val="0"/>
              <w:spacing w:line="276" w:lineRule="auto"/>
              <w:ind w:left="179" w:firstLine="0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</w:rPr>
              <w:t>Days</w:t>
            </w:r>
            <w:r w:rsidR="00642C11" w:rsidRPr="00F147A1">
              <w:rPr>
                <w:color w:val="000000" w:themeColor="text1"/>
              </w:rPr>
              <w:t xml:space="preserve"> after the initiation of chemotherapy</w:t>
            </w:r>
            <w:r w:rsidR="00170D86" w:rsidRPr="00F147A1">
              <w:rPr>
                <w:color w:val="000000" w:themeColor="text1"/>
              </w:rPr>
              <w:t xml:space="preserve"> until the lowest thrombocyte count</w:t>
            </w:r>
          </w:p>
        </w:tc>
      </w:tr>
      <w:tr w:rsidR="006B087D" w:rsidRPr="00F147A1" w14:paraId="206E2EBE" w14:textId="77777777" w:rsidTr="00651C0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EFEA14" w14:textId="77777777" w:rsidR="00EA6190" w:rsidRPr="00F147A1" w:rsidRDefault="00EA6190" w:rsidP="006070E1">
            <w:pPr>
              <w:adjustRightInd w:val="0"/>
              <w:snapToGrid w:val="0"/>
              <w:spacing w:line="276" w:lineRule="auto"/>
              <w:ind w:left="179"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Mean </w:t>
            </w:r>
          </w:p>
          <w:p w14:paraId="61F3E644" w14:textId="77777777" w:rsidR="00EA6190" w:rsidRPr="00F147A1" w:rsidRDefault="00EA6190" w:rsidP="006070E1">
            <w:pPr>
              <w:adjustRightInd w:val="0"/>
              <w:snapToGrid w:val="0"/>
              <w:spacing w:line="276" w:lineRule="auto"/>
              <w:ind w:left="179"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(SD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5B935" w14:textId="77777777" w:rsidR="00EA6190" w:rsidRPr="00F147A1" w:rsidRDefault="00EA6190" w:rsidP="00651C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>11.9 (13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F25C7" w14:textId="77777777" w:rsidR="00EA6190" w:rsidRPr="00F147A1" w:rsidRDefault="00EA6190" w:rsidP="00651C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11.9</w:t>
            </w:r>
          </w:p>
          <w:p w14:paraId="09C94958" w14:textId="77777777" w:rsidR="00EA6190" w:rsidRPr="00F147A1" w:rsidRDefault="00EA6190" w:rsidP="00651C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(5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F66CD" w14:textId="77777777" w:rsidR="00EA6190" w:rsidRPr="00F147A1" w:rsidRDefault="00EA6190" w:rsidP="00651C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11.9 (14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71EF" w14:textId="77777777" w:rsidR="00EA6190" w:rsidRPr="00F147A1" w:rsidRDefault="00EA6190" w:rsidP="00651C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9.1</w:t>
            </w:r>
          </w:p>
          <w:p w14:paraId="490A9EC9" w14:textId="77777777" w:rsidR="00EA6190" w:rsidRPr="00F147A1" w:rsidRDefault="00EA6190" w:rsidP="00651C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(2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A715E" w14:textId="77777777" w:rsidR="00EA6190" w:rsidRPr="00F147A1" w:rsidRDefault="00EA6190" w:rsidP="00651C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13.0</w:t>
            </w:r>
          </w:p>
          <w:p w14:paraId="6F5BEFA6" w14:textId="77777777" w:rsidR="00EA6190" w:rsidRPr="00F147A1" w:rsidRDefault="00EA6190" w:rsidP="00651C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(NA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9E9A" w14:textId="77777777" w:rsidR="00EA6190" w:rsidRPr="00F147A1" w:rsidRDefault="00EA6190" w:rsidP="00651C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8.9</w:t>
            </w:r>
          </w:p>
          <w:p w14:paraId="33A257FB" w14:textId="77777777" w:rsidR="00EA6190" w:rsidRPr="00F147A1" w:rsidRDefault="00EA6190" w:rsidP="00651C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(2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61072" w14:textId="77777777" w:rsidR="00EA6190" w:rsidRPr="00F147A1" w:rsidRDefault="00EA6190" w:rsidP="00651C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13.7 (16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1E491" w14:textId="77777777" w:rsidR="00EA6190" w:rsidRPr="00F147A1" w:rsidRDefault="00EA6190" w:rsidP="00651C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11.8</w:t>
            </w:r>
          </w:p>
          <w:p w14:paraId="5D2A71F4" w14:textId="77777777" w:rsidR="00EA6190" w:rsidRPr="00F147A1" w:rsidRDefault="00EA6190" w:rsidP="00651C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(5.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9155" w14:textId="77777777" w:rsidR="00EA6190" w:rsidRPr="00F147A1" w:rsidRDefault="00EA6190" w:rsidP="00651C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14.5 (19.7)</w:t>
            </w:r>
          </w:p>
        </w:tc>
      </w:tr>
      <w:tr w:rsidR="006B087D" w:rsidRPr="00F147A1" w14:paraId="74D1EBD5" w14:textId="77777777" w:rsidTr="00651C0C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3DFBA" w14:textId="77777777" w:rsidR="00844EBB" w:rsidRPr="00F147A1" w:rsidRDefault="00844EBB" w:rsidP="006070E1">
            <w:pPr>
              <w:adjustRightInd w:val="0"/>
              <w:snapToGrid w:val="0"/>
              <w:spacing w:line="276" w:lineRule="auto"/>
              <w:ind w:left="179"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Median</w:t>
            </w:r>
          </w:p>
          <w:p w14:paraId="35AABEF5" w14:textId="77777777" w:rsidR="00844EBB" w:rsidRPr="00F147A1" w:rsidRDefault="00844EBB" w:rsidP="006070E1">
            <w:pPr>
              <w:adjustRightInd w:val="0"/>
              <w:snapToGrid w:val="0"/>
              <w:spacing w:line="276" w:lineRule="auto"/>
              <w:ind w:left="179"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(min, max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6C956B" w14:textId="77777777" w:rsidR="00844EBB" w:rsidRPr="00F147A1" w:rsidRDefault="00844EBB" w:rsidP="00651C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>9.0</w:t>
            </w:r>
          </w:p>
          <w:p w14:paraId="4AAD1099" w14:textId="77777777" w:rsidR="00844EBB" w:rsidRPr="00F147A1" w:rsidRDefault="00844EBB" w:rsidP="00651C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F147A1">
              <w:rPr>
                <w:rFonts w:ascii="Arial" w:eastAsia="Meiryo UI" w:hAnsi="Arial" w:cs="Arial"/>
                <w:color w:val="000000" w:themeColor="text1"/>
                <w:kern w:val="24"/>
                <w:sz w:val="22"/>
                <w:szCs w:val="22"/>
              </w:rPr>
              <w:t>(4, 93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62989E" w14:textId="77777777" w:rsidR="00844EBB" w:rsidRPr="00F147A1" w:rsidRDefault="00844EBB" w:rsidP="00651C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12.0</w:t>
            </w:r>
          </w:p>
          <w:p w14:paraId="1D85D9D7" w14:textId="77777777" w:rsidR="00844EBB" w:rsidRPr="00F147A1" w:rsidRDefault="00844EBB" w:rsidP="00651C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(7, 22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02CB13" w14:textId="77777777" w:rsidR="00844EBB" w:rsidRPr="00F147A1" w:rsidRDefault="00844EBB" w:rsidP="00651C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9.0</w:t>
            </w:r>
          </w:p>
          <w:p w14:paraId="0D3553B3" w14:textId="77777777" w:rsidR="00844EBB" w:rsidRPr="00F147A1" w:rsidRDefault="00844EBB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(4, 93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D8AB8E" w14:textId="77777777" w:rsidR="00844EBB" w:rsidRPr="00F147A1" w:rsidRDefault="00844EBB" w:rsidP="00651C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9.0</w:t>
            </w:r>
          </w:p>
          <w:p w14:paraId="003A42E7" w14:textId="77777777" w:rsidR="00844EBB" w:rsidRPr="00F147A1" w:rsidRDefault="00844EBB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(4, 13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254300" w14:textId="77777777" w:rsidR="00844EBB" w:rsidRPr="00F147A1" w:rsidRDefault="00844EBB" w:rsidP="00651C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13.0</w:t>
            </w:r>
          </w:p>
          <w:p w14:paraId="6E8841D9" w14:textId="77777777" w:rsidR="00844EBB" w:rsidRPr="00F147A1" w:rsidRDefault="00844EBB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/>
                <w:color w:val="000000" w:themeColor="text1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(13, 13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530ACE" w14:textId="77777777" w:rsidR="00844EBB" w:rsidRPr="00F147A1" w:rsidRDefault="00844EBB" w:rsidP="00651C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9.0</w:t>
            </w:r>
          </w:p>
          <w:p w14:paraId="18D26D1C" w14:textId="77777777" w:rsidR="00844EBB" w:rsidRPr="00F147A1" w:rsidRDefault="00844EBB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(4, 13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B090C7" w14:textId="77777777" w:rsidR="00844EBB" w:rsidRPr="00F147A1" w:rsidRDefault="00844EBB" w:rsidP="00651C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9.0</w:t>
            </w:r>
          </w:p>
          <w:p w14:paraId="1FAF18AF" w14:textId="77777777" w:rsidR="00844EBB" w:rsidRPr="00F147A1" w:rsidRDefault="00844EBB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(7, 93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52A4C1" w14:textId="77777777" w:rsidR="00844EBB" w:rsidRPr="00F147A1" w:rsidRDefault="00844EBB" w:rsidP="00651C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10.0</w:t>
            </w:r>
          </w:p>
          <w:p w14:paraId="4C8735E9" w14:textId="77777777" w:rsidR="00844EBB" w:rsidRPr="00F147A1" w:rsidRDefault="00844EBB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hAnsi="Arial"/>
                <w:color w:val="000000" w:themeColor="text1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(7, 22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2C1584" w14:textId="77777777" w:rsidR="00844EBB" w:rsidRPr="00F147A1" w:rsidRDefault="00844EBB" w:rsidP="00651C0C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9.0</w:t>
            </w:r>
          </w:p>
          <w:p w14:paraId="08425C0C" w14:textId="77777777" w:rsidR="00844EBB" w:rsidRPr="00F147A1" w:rsidRDefault="00844EBB" w:rsidP="00651C0C">
            <w:pPr>
              <w:pStyle w:val="Web"/>
              <w:adjustRightInd w:val="0"/>
              <w:snapToGrid w:val="0"/>
              <w:spacing w:before="0" w:beforeAutospacing="0" w:after="0" w:afterAutospacing="0" w:line="276" w:lineRule="auto"/>
              <w:jc w:val="center"/>
              <w:textAlignment w:val="top"/>
              <w:rPr>
                <w:rFonts w:ascii="Arial" w:eastAsia="Meiryo UI" w:hAnsi="Arial"/>
                <w:color w:val="000000" w:themeColor="text1"/>
                <w:kern w:val="24"/>
                <w:sz w:val="22"/>
              </w:rPr>
            </w:pPr>
            <w:r w:rsidRPr="00F147A1">
              <w:rPr>
                <w:rFonts w:ascii="Arial" w:eastAsia="Meiryo UI" w:hAnsi="Arial"/>
                <w:color w:val="000000" w:themeColor="text1"/>
                <w:kern w:val="24"/>
                <w:sz w:val="22"/>
              </w:rPr>
              <w:t>(7, 93)</w:t>
            </w:r>
          </w:p>
        </w:tc>
      </w:tr>
      <w:tr w:rsidR="006B087D" w:rsidRPr="00F147A1" w14:paraId="2C6DB60C" w14:textId="77777777" w:rsidTr="00861A39">
        <w:tc>
          <w:tcPr>
            <w:tcW w:w="1396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51426A" w14:textId="77777777" w:rsidR="00642C11" w:rsidRPr="00F147A1" w:rsidRDefault="00642C11" w:rsidP="006070E1">
            <w:pPr>
              <w:adjustRightInd w:val="0"/>
              <w:snapToGrid w:val="0"/>
              <w:spacing w:line="276" w:lineRule="auto"/>
              <w:ind w:left="179"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Days after the initiation of </w:t>
            </w:r>
            <w:proofErr w:type="spellStart"/>
            <w:r w:rsidR="0067214F" w:rsidRPr="00F147A1">
              <w:rPr>
                <w:color w:val="000000" w:themeColor="text1"/>
              </w:rPr>
              <w:t>pegfilgrastim</w:t>
            </w:r>
            <w:proofErr w:type="spellEnd"/>
            <w:r w:rsidR="00170D86" w:rsidRPr="00F147A1">
              <w:rPr>
                <w:color w:val="000000" w:themeColor="text1"/>
              </w:rPr>
              <w:t xml:space="preserve"> until the lowest thrombocyte count</w:t>
            </w:r>
          </w:p>
        </w:tc>
      </w:tr>
      <w:tr w:rsidR="006B087D" w:rsidRPr="00F147A1" w14:paraId="7AB77CB3" w14:textId="77777777" w:rsidTr="00651C0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EDC686" w14:textId="77777777" w:rsidR="00A37912" w:rsidRPr="00F147A1" w:rsidRDefault="00844EBB" w:rsidP="006070E1">
            <w:pPr>
              <w:adjustRightInd w:val="0"/>
              <w:snapToGrid w:val="0"/>
              <w:spacing w:line="276" w:lineRule="auto"/>
              <w:ind w:left="179"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Mean </w:t>
            </w:r>
          </w:p>
          <w:p w14:paraId="47E5C631" w14:textId="77777777" w:rsidR="00844EBB" w:rsidRPr="00F147A1" w:rsidRDefault="00A37912" w:rsidP="006070E1">
            <w:pPr>
              <w:adjustRightInd w:val="0"/>
              <w:snapToGrid w:val="0"/>
              <w:spacing w:line="276" w:lineRule="auto"/>
              <w:ind w:left="179"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</w:t>
            </w:r>
            <w:r w:rsidR="00844EBB" w:rsidRPr="00F147A1">
              <w:rPr>
                <w:color w:val="000000" w:themeColor="text1"/>
              </w:rPr>
              <w:t>(SD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11287" w14:textId="77777777" w:rsidR="00A37912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rFonts w:eastAsia="Meiryo UI"/>
                <w:color w:val="000000" w:themeColor="text1"/>
                <w:kern w:val="24"/>
              </w:rPr>
            </w:pPr>
            <w:r w:rsidRPr="00F147A1">
              <w:rPr>
                <w:rFonts w:eastAsia="Meiryo UI"/>
                <w:color w:val="000000" w:themeColor="text1"/>
                <w:kern w:val="24"/>
              </w:rPr>
              <w:t xml:space="preserve">9.0 </w:t>
            </w:r>
          </w:p>
          <w:p w14:paraId="3F609EE2" w14:textId="77777777" w:rsidR="00844EBB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rFonts w:eastAsia="Meiryo UI"/>
                <w:color w:val="000000" w:themeColor="text1"/>
                <w:kern w:val="24"/>
              </w:rPr>
              <w:t>(1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C15C5" w14:textId="77777777" w:rsidR="00A37912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 xml:space="preserve">8.7 </w:t>
            </w:r>
          </w:p>
          <w:p w14:paraId="629C2651" w14:textId="77777777" w:rsidR="00844EBB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</w:rPr>
            </w:pPr>
            <w:r w:rsidRPr="00F147A1">
              <w:rPr>
                <w:color w:val="000000" w:themeColor="text1"/>
                <w:kern w:val="24"/>
              </w:rPr>
              <w:t>(3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6E617" w14:textId="77777777" w:rsidR="00A37912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 xml:space="preserve">9.1 </w:t>
            </w:r>
          </w:p>
          <w:p w14:paraId="3B65D314" w14:textId="77777777" w:rsidR="00844EBB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(12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F6E1F" w14:textId="77777777" w:rsidR="00A37912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 xml:space="preserve">7.0 </w:t>
            </w:r>
          </w:p>
          <w:p w14:paraId="04107C86" w14:textId="77777777" w:rsidR="00844EBB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(2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5CB51" w14:textId="77777777" w:rsidR="00A37912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 xml:space="preserve">10.0 </w:t>
            </w:r>
          </w:p>
          <w:p w14:paraId="32D5A377" w14:textId="77777777" w:rsidR="00844EBB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</w:rPr>
            </w:pPr>
            <w:r w:rsidRPr="00F147A1">
              <w:rPr>
                <w:color w:val="000000" w:themeColor="text1"/>
                <w:kern w:val="24"/>
              </w:rPr>
              <w:t>(NA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CD92E" w14:textId="77777777" w:rsidR="00A37912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 xml:space="preserve">6.8 </w:t>
            </w:r>
          </w:p>
          <w:p w14:paraId="4154A875" w14:textId="77777777" w:rsidR="00844EBB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(2.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F55CF" w14:textId="77777777" w:rsidR="00A37912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 xml:space="preserve">10.3 </w:t>
            </w:r>
          </w:p>
          <w:p w14:paraId="181BE714" w14:textId="77777777" w:rsidR="00844EBB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(14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CADEE" w14:textId="77777777" w:rsidR="00A37912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 xml:space="preserve">8.5 </w:t>
            </w:r>
          </w:p>
          <w:p w14:paraId="272937C3" w14:textId="77777777" w:rsidR="00844EBB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</w:rPr>
            </w:pPr>
            <w:r w:rsidRPr="00F147A1">
              <w:rPr>
                <w:color w:val="000000" w:themeColor="text1"/>
                <w:kern w:val="24"/>
              </w:rPr>
              <w:t>(3.8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D056F" w14:textId="77777777" w:rsidR="00A37912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 xml:space="preserve">11.1 </w:t>
            </w:r>
          </w:p>
          <w:p w14:paraId="6CD6779C" w14:textId="77777777" w:rsidR="00844EBB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(17.0)</w:t>
            </w:r>
          </w:p>
        </w:tc>
      </w:tr>
      <w:tr w:rsidR="006B087D" w:rsidRPr="00F147A1" w14:paraId="613F9D30" w14:textId="77777777" w:rsidTr="00651C0C">
        <w:trPr>
          <w:trHeight w:val="137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7E7EB" w14:textId="77777777" w:rsidR="00844EBB" w:rsidRPr="00F147A1" w:rsidRDefault="00844EBB" w:rsidP="006070E1">
            <w:pPr>
              <w:adjustRightInd w:val="0"/>
              <w:snapToGrid w:val="0"/>
              <w:spacing w:line="276" w:lineRule="auto"/>
              <w:ind w:left="179"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Median </w:t>
            </w:r>
          </w:p>
          <w:p w14:paraId="37C91D2E" w14:textId="77777777" w:rsidR="00844EBB" w:rsidRPr="00F147A1" w:rsidRDefault="00844EBB" w:rsidP="006070E1">
            <w:pPr>
              <w:adjustRightInd w:val="0"/>
              <w:snapToGrid w:val="0"/>
              <w:spacing w:line="276" w:lineRule="auto"/>
              <w:ind w:left="179" w:firstLine="0"/>
              <w:rPr>
                <w:color w:val="000000" w:themeColor="text1"/>
              </w:rPr>
            </w:pPr>
            <w:r w:rsidRPr="00F147A1">
              <w:rPr>
                <w:color w:val="000000" w:themeColor="text1"/>
              </w:rPr>
              <w:t xml:space="preserve">   (min, max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713C76" w14:textId="77777777" w:rsidR="00A37912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rFonts w:eastAsia="Meiryo UI"/>
                <w:color w:val="000000" w:themeColor="text1"/>
                <w:kern w:val="24"/>
              </w:rPr>
            </w:pPr>
            <w:r w:rsidRPr="00F147A1">
              <w:rPr>
                <w:rFonts w:eastAsia="Meiryo UI"/>
                <w:color w:val="000000" w:themeColor="text1"/>
                <w:kern w:val="24"/>
              </w:rPr>
              <w:t xml:space="preserve">7.0 </w:t>
            </w:r>
          </w:p>
          <w:p w14:paraId="48295109" w14:textId="77777777" w:rsidR="00844EBB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rFonts w:eastAsia="Meiryo UI"/>
                <w:color w:val="000000" w:themeColor="text1"/>
                <w:kern w:val="24"/>
              </w:rPr>
              <w:t>(3, 79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169BC3" w14:textId="77777777" w:rsidR="00A37912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 xml:space="preserve">8.0 </w:t>
            </w:r>
          </w:p>
          <w:p w14:paraId="22626B59" w14:textId="77777777" w:rsidR="00844EBB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</w:rPr>
            </w:pPr>
            <w:r w:rsidRPr="00F147A1">
              <w:rPr>
                <w:color w:val="000000" w:themeColor="text1"/>
                <w:kern w:val="24"/>
              </w:rPr>
              <w:t>(5, 16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4BCF133" w14:textId="77777777" w:rsidR="00A37912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 xml:space="preserve">7.0 </w:t>
            </w:r>
          </w:p>
          <w:p w14:paraId="4F7E1063" w14:textId="77777777" w:rsidR="00844EBB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(3, 79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477E28" w14:textId="77777777" w:rsidR="00A37912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 xml:space="preserve">7.0 </w:t>
            </w:r>
          </w:p>
          <w:p w14:paraId="7BBF965A" w14:textId="77777777" w:rsidR="00844EBB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(3, 11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F7E205" w14:textId="77777777" w:rsidR="00A37912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 xml:space="preserve">10.0 </w:t>
            </w:r>
          </w:p>
          <w:p w14:paraId="63A6C63C" w14:textId="77777777" w:rsidR="00844EBB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</w:rPr>
            </w:pPr>
            <w:r w:rsidRPr="00F147A1">
              <w:rPr>
                <w:color w:val="000000" w:themeColor="text1"/>
                <w:kern w:val="24"/>
              </w:rPr>
              <w:t>(10, 10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0FE5B5" w14:textId="77777777" w:rsidR="00A37912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 xml:space="preserve">7.0 </w:t>
            </w:r>
          </w:p>
          <w:p w14:paraId="4CEC1889" w14:textId="77777777" w:rsidR="00844EBB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(3, 11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761A10" w14:textId="77777777" w:rsidR="00A37912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 xml:space="preserve">7.0 </w:t>
            </w:r>
          </w:p>
          <w:p w14:paraId="05D28692" w14:textId="77777777" w:rsidR="00844EBB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(5, 79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814FB3" w14:textId="77777777" w:rsidR="00A37912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 xml:space="preserve">7.0 </w:t>
            </w:r>
          </w:p>
          <w:p w14:paraId="13DB7CDE" w14:textId="77777777" w:rsidR="00844EBB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(5, 16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52076B" w14:textId="77777777" w:rsidR="00A37912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 xml:space="preserve">7.0 </w:t>
            </w:r>
          </w:p>
          <w:p w14:paraId="73F38B9B" w14:textId="77777777" w:rsidR="00844EBB" w:rsidRPr="00F147A1" w:rsidRDefault="00844EBB" w:rsidP="00651C0C">
            <w:pPr>
              <w:adjustRightInd w:val="0"/>
              <w:snapToGrid w:val="0"/>
              <w:spacing w:line="276" w:lineRule="auto"/>
              <w:ind w:firstLine="0"/>
              <w:jc w:val="center"/>
              <w:rPr>
                <w:color w:val="000000" w:themeColor="text1"/>
                <w:kern w:val="24"/>
              </w:rPr>
            </w:pPr>
            <w:r w:rsidRPr="00F147A1">
              <w:rPr>
                <w:color w:val="000000" w:themeColor="text1"/>
                <w:kern w:val="24"/>
              </w:rPr>
              <w:t>(5, 79)</w:t>
            </w:r>
          </w:p>
        </w:tc>
      </w:tr>
    </w:tbl>
    <w:p w14:paraId="607E1938" w14:textId="77777777" w:rsidR="00483E82" w:rsidRPr="00F147A1" w:rsidRDefault="00483E82" w:rsidP="00395F7B">
      <w:pPr>
        <w:tabs>
          <w:tab w:val="left" w:pos="11115"/>
        </w:tabs>
        <w:rPr>
          <w:color w:val="000000" w:themeColor="text1"/>
        </w:rPr>
      </w:pPr>
      <w:r w:rsidRPr="00F147A1">
        <w:rPr>
          <w:color w:val="000000" w:themeColor="text1"/>
          <w:vertAlign w:val="superscript"/>
        </w:rPr>
        <w:t>a</w:t>
      </w:r>
      <w:r w:rsidRPr="00F147A1">
        <w:rPr>
          <w:color w:val="000000" w:themeColor="text1"/>
        </w:rPr>
        <w:t xml:space="preserve"> Severity grade definition </w:t>
      </w:r>
      <w:r w:rsidR="009B129D" w:rsidRPr="00F147A1">
        <w:rPr>
          <w:color w:val="000000" w:themeColor="text1"/>
        </w:rPr>
        <w:t>(</w:t>
      </w:r>
      <w:r w:rsidRPr="00F147A1">
        <w:rPr>
          <w:color w:val="000000" w:themeColor="text1"/>
        </w:rPr>
        <w:t>in ×10</w:t>
      </w:r>
      <w:r w:rsidRPr="00F147A1">
        <w:rPr>
          <w:color w:val="000000" w:themeColor="text1"/>
          <w:vertAlign w:val="superscript"/>
        </w:rPr>
        <w:t>4</w:t>
      </w:r>
      <w:r w:rsidRPr="00F147A1">
        <w:rPr>
          <w:color w:val="000000" w:themeColor="text1"/>
        </w:rPr>
        <w:t>/</w:t>
      </w:r>
      <w:r w:rsidR="00E97E79" w:rsidRPr="00F147A1">
        <w:rPr>
          <w:color w:val="000000" w:themeColor="text1"/>
        </w:rPr>
        <w:t>µ</w:t>
      </w:r>
      <w:r w:rsidRPr="00F147A1">
        <w:rPr>
          <w:color w:val="000000" w:themeColor="text1"/>
        </w:rPr>
        <w:t>L</w:t>
      </w:r>
      <w:r w:rsidR="009B129D" w:rsidRPr="00F147A1">
        <w:rPr>
          <w:color w:val="000000" w:themeColor="text1"/>
        </w:rPr>
        <w:t>)</w:t>
      </w:r>
      <w:r w:rsidRPr="00F147A1">
        <w:rPr>
          <w:color w:val="000000" w:themeColor="text1"/>
        </w:rPr>
        <w:t xml:space="preserve">: grade 1: ≥7.5 and less than the lower limit determined by the facility; grade 2: ≥5.0 and &lt;7.5; grade 3: ≥2.5 and &lt;5.0; grade 4: &lt;2.5. </w:t>
      </w:r>
    </w:p>
    <w:p w14:paraId="609A70ED" w14:textId="59736C4D" w:rsidR="009B35E8" w:rsidRPr="00F147A1" w:rsidRDefault="00EA6190" w:rsidP="00395F7B">
      <w:pPr>
        <w:tabs>
          <w:tab w:val="left" w:pos="11115"/>
        </w:tabs>
        <w:rPr>
          <w:color w:val="000000" w:themeColor="text1"/>
        </w:rPr>
      </w:pPr>
      <w:r w:rsidRPr="00F147A1">
        <w:rPr>
          <w:i/>
          <w:color w:val="000000" w:themeColor="text1"/>
        </w:rPr>
        <w:t>NA</w:t>
      </w:r>
      <w:r w:rsidRPr="00F147A1">
        <w:rPr>
          <w:color w:val="000000" w:themeColor="text1"/>
        </w:rPr>
        <w:t xml:space="preserve"> not available; </w:t>
      </w:r>
      <w:r w:rsidR="00395F7B" w:rsidRPr="00F147A1">
        <w:rPr>
          <w:i/>
          <w:color w:val="000000" w:themeColor="text1"/>
        </w:rPr>
        <w:t>Pt</w:t>
      </w:r>
      <w:r w:rsidR="00395F7B" w:rsidRPr="00F147A1">
        <w:rPr>
          <w:color w:val="000000" w:themeColor="text1"/>
        </w:rPr>
        <w:t xml:space="preserve"> platinum-based chemotherapy</w:t>
      </w:r>
      <w:r w:rsidRPr="00F147A1">
        <w:rPr>
          <w:color w:val="000000" w:themeColor="text1"/>
        </w:rPr>
        <w:t xml:space="preserve">; </w:t>
      </w:r>
      <w:r w:rsidRPr="00F147A1">
        <w:rPr>
          <w:i/>
          <w:color w:val="000000" w:themeColor="text1"/>
        </w:rPr>
        <w:t>SD</w:t>
      </w:r>
      <w:r w:rsidRPr="00F147A1">
        <w:rPr>
          <w:color w:val="000000" w:themeColor="text1"/>
        </w:rPr>
        <w:t xml:space="preserve"> standard d</w:t>
      </w:r>
      <w:r w:rsidR="00483E82" w:rsidRPr="00F147A1">
        <w:rPr>
          <w:color w:val="000000" w:themeColor="text1"/>
        </w:rPr>
        <w:t>e</w:t>
      </w:r>
      <w:r w:rsidRPr="00F147A1">
        <w:rPr>
          <w:color w:val="000000" w:themeColor="text1"/>
        </w:rPr>
        <w:t>viation</w:t>
      </w:r>
      <w:r w:rsidR="00395F7B" w:rsidRPr="00F147A1">
        <w:rPr>
          <w:color w:val="000000" w:themeColor="text1"/>
        </w:rPr>
        <w:tab/>
      </w:r>
    </w:p>
    <w:p w14:paraId="23D0DC67" w14:textId="77777777" w:rsidR="00876383" w:rsidRPr="00F147A1" w:rsidRDefault="00876383" w:rsidP="00A8481F">
      <w:pPr>
        <w:pStyle w:val="2"/>
        <w:rPr>
          <w:color w:val="000000" w:themeColor="text1"/>
        </w:rPr>
        <w:sectPr w:rsidR="00876383" w:rsidRPr="00F147A1" w:rsidSect="00F04647">
          <w:pgSz w:w="16840" w:h="11907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532B0502" w14:textId="6C9FC083" w:rsidR="00395F7B" w:rsidRPr="00F147A1" w:rsidRDefault="00962E1C" w:rsidP="00FE3B94">
      <w:pPr>
        <w:pStyle w:val="2"/>
        <w:rPr>
          <w:color w:val="000000" w:themeColor="text1"/>
        </w:rPr>
      </w:pPr>
      <w:r w:rsidRPr="00F147A1">
        <w:rPr>
          <w:color w:val="000000" w:themeColor="text1"/>
        </w:rPr>
        <w:lastRenderedPageBreak/>
        <w:t>Table S3</w:t>
      </w:r>
      <w:r w:rsidR="007A0A5E" w:rsidRPr="00F147A1">
        <w:rPr>
          <w:color w:val="000000" w:themeColor="text1"/>
        </w:rPr>
        <w:t xml:space="preserve"> Frequency of</w:t>
      </w:r>
      <w:r w:rsidR="007A0A5E" w:rsidRPr="00F147A1">
        <w:rPr>
          <w:rFonts w:eastAsia="Meiryo UI"/>
          <w:color w:val="000000" w:themeColor="text1"/>
          <w:kern w:val="24"/>
        </w:rPr>
        <w:t xml:space="preserve"> f</w:t>
      </w:r>
      <w:r w:rsidR="008C6CC0" w:rsidRPr="00F147A1">
        <w:rPr>
          <w:color w:val="000000" w:themeColor="text1"/>
        </w:rPr>
        <w:t>ebrile neutropenia by cancer type</w:t>
      </w:r>
      <w:r w:rsidR="00876383" w:rsidRPr="00F147A1">
        <w:rPr>
          <w:color w:val="000000" w:themeColor="text1"/>
        </w:rPr>
        <w:t xml:space="preserve"> and</w:t>
      </w:r>
      <w:r w:rsidR="008C6CC0" w:rsidRPr="00F147A1">
        <w:rPr>
          <w:color w:val="000000" w:themeColor="text1"/>
        </w:rPr>
        <w:t xml:space="preserve"> chemotherapy regimen</w:t>
      </w:r>
      <w:r w:rsidR="007B2405" w:rsidRPr="00F147A1">
        <w:rPr>
          <w:color w:val="000000" w:themeColor="text1"/>
        </w:rPr>
        <w:t>:</w:t>
      </w:r>
      <w:r w:rsidRPr="00F147A1">
        <w:rPr>
          <w:color w:val="000000" w:themeColor="text1"/>
        </w:rPr>
        <w:t xml:space="preserve"> </w:t>
      </w:r>
      <w:r w:rsidR="00A8481F" w:rsidRPr="00F147A1">
        <w:rPr>
          <w:color w:val="000000" w:themeColor="text1"/>
        </w:rPr>
        <w:t>Effectiveness analysis set (N = 1471)</w:t>
      </w:r>
    </w:p>
    <w:tbl>
      <w:tblPr>
        <w:tblStyle w:val="ab"/>
        <w:tblW w:w="111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3318"/>
        <w:gridCol w:w="1130"/>
        <w:gridCol w:w="1648"/>
        <w:gridCol w:w="1687"/>
        <w:gridCol w:w="1648"/>
        <w:gridCol w:w="1685"/>
        <w:gridCol w:w="21"/>
        <w:gridCol w:w="9"/>
      </w:tblGrid>
      <w:tr w:rsidR="006B087D" w:rsidRPr="00F147A1" w14:paraId="3B0AC441" w14:textId="77777777" w:rsidTr="00D4015F">
        <w:trPr>
          <w:trHeight w:val="80"/>
          <w:tblHeader/>
        </w:trPr>
        <w:tc>
          <w:tcPr>
            <w:tcW w:w="3318" w:type="dxa"/>
            <w:tcBorders>
              <w:top w:val="single" w:sz="12" w:space="0" w:color="auto"/>
            </w:tcBorders>
            <w:hideMark/>
          </w:tcPr>
          <w:p w14:paraId="1B47819A" w14:textId="77777777" w:rsidR="003525A9" w:rsidRPr="00F147A1" w:rsidRDefault="003525A9" w:rsidP="00685F24">
            <w:pPr>
              <w:spacing w:line="276" w:lineRule="auto"/>
              <w:ind w:firstLine="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30" w:type="dxa"/>
            <w:tcBorders>
              <w:top w:val="single" w:sz="12" w:space="0" w:color="auto"/>
            </w:tcBorders>
            <w:hideMark/>
          </w:tcPr>
          <w:p w14:paraId="3E20F136" w14:textId="0045B80D" w:rsidR="0060655F" w:rsidRPr="00F147A1" w:rsidRDefault="0060655F" w:rsidP="00685F24">
            <w:pPr>
              <w:spacing w:line="276" w:lineRule="auto"/>
              <w:ind w:firstLine="0"/>
              <w:jc w:val="center"/>
              <w:textAlignment w:val="center"/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6698" w:type="dxa"/>
            <w:gridSpan w:val="6"/>
            <w:tcBorders>
              <w:top w:val="single" w:sz="12" w:space="0" w:color="auto"/>
            </w:tcBorders>
            <w:hideMark/>
          </w:tcPr>
          <w:p w14:paraId="10D28B7F" w14:textId="1E1F251F" w:rsidR="003525A9" w:rsidRPr="00F147A1" w:rsidRDefault="003525A9" w:rsidP="00685F24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明朝"/>
                <w:color w:val="000000" w:themeColor="text1"/>
                <w:kern w:val="24"/>
              </w:rPr>
              <w:t>Febrile neutropenia frequency: Prevalence</w:t>
            </w:r>
            <w:r w:rsidR="004713D0" w:rsidRPr="00F147A1">
              <w:rPr>
                <w:rFonts w:eastAsia="ＭＳ 明朝"/>
                <w:color w:val="000000" w:themeColor="text1"/>
                <w:kern w:val="24"/>
              </w:rPr>
              <w:t>/</w:t>
            </w:r>
            <w:r w:rsidRPr="00F147A1">
              <w:rPr>
                <w:rFonts w:eastAsia="ＭＳ 明朝"/>
                <w:color w:val="000000" w:themeColor="text1"/>
                <w:kern w:val="24"/>
              </w:rPr>
              <w:t xml:space="preserve">analyzed 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(</w:t>
            </w:r>
            <w:r w:rsidRPr="00F147A1">
              <w:rPr>
                <w:rFonts w:eastAsia="ＭＳ 明朝"/>
                <w:color w:val="000000" w:themeColor="text1"/>
                <w:kern w:val="24"/>
              </w:rPr>
              <w:t>%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  <w:r w:rsidR="00685F24" w:rsidRPr="00F147A1">
              <w:rPr>
                <w:rFonts w:eastAsia="ＭＳ Ｐ明朝"/>
                <w:color w:val="000000" w:themeColor="text1"/>
                <w:kern w:val="24"/>
              </w:rPr>
              <w:t xml:space="preserve"> [95% CI]</w:t>
            </w:r>
          </w:p>
        </w:tc>
      </w:tr>
      <w:tr w:rsidR="006B087D" w:rsidRPr="00F147A1" w14:paraId="733245F7" w14:textId="77777777" w:rsidTr="00E43183">
        <w:trPr>
          <w:gridAfter w:val="1"/>
          <w:wAfter w:w="9" w:type="dxa"/>
          <w:trHeight w:val="136"/>
          <w:tblHeader/>
        </w:trPr>
        <w:tc>
          <w:tcPr>
            <w:tcW w:w="3318" w:type="dxa"/>
            <w:tcBorders>
              <w:bottom w:val="single" w:sz="12" w:space="0" w:color="auto"/>
            </w:tcBorders>
            <w:hideMark/>
          </w:tcPr>
          <w:p w14:paraId="11629F3F" w14:textId="77777777" w:rsidR="003525A9" w:rsidRPr="00F147A1" w:rsidRDefault="003525A9" w:rsidP="00685F24">
            <w:pPr>
              <w:spacing w:line="276" w:lineRule="auto"/>
              <w:ind w:firstLine="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30" w:type="dxa"/>
            <w:tcBorders>
              <w:bottom w:val="single" w:sz="12" w:space="0" w:color="auto"/>
            </w:tcBorders>
            <w:hideMark/>
          </w:tcPr>
          <w:p w14:paraId="614232D6" w14:textId="77777777" w:rsidR="00685F24" w:rsidRPr="00F147A1" w:rsidRDefault="00685F24" w:rsidP="00685F24">
            <w:pPr>
              <w:spacing w:line="276" w:lineRule="auto"/>
              <w:ind w:firstLine="0"/>
              <w:jc w:val="center"/>
              <w:textAlignment w:val="center"/>
              <w:rPr>
                <w:rFonts w:eastAsia="ＭＳ 明朝"/>
                <w:color w:val="000000" w:themeColor="text1"/>
                <w:kern w:val="24"/>
              </w:rPr>
            </w:pPr>
            <w:r w:rsidRPr="00F147A1">
              <w:rPr>
                <w:rFonts w:eastAsia="ＭＳ 明朝"/>
                <w:color w:val="000000" w:themeColor="text1"/>
                <w:kern w:val="24"/>
              </w:rPr>
              <w:t>Patients</w:t>
            </w:r>
          </w:p>
          <w:p w14:paraId="0F83E14C" w14:textId="43A52E3C" w:rsidR="003525A9" w:rsidRPr="00F147A1" w:rsidRDefault="00685F24" w:rsidP="00685F24">
            <w:pPr>
              <w:spacing w:line="276" w:lineRule="auto"/>
              <w:ind w:firstLine="0"/>
              <w:jc w:val="center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明朝"/>
                <w:color w:val="000000" w:themeColor="text1"/>
                <w:kern w:val="24"/>
              </w:rPr>
              <w:t>N</w:t>
            </w:r>
          </w:p>
        </w:tc>
        <w:tc>
          <w:tcPr>
            <w:tcW w:w="3335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5166D6EF" w14:textId="19B848D5" w:rsidR="003525A9" w:rsidRPr="00F147A1" w:rsidRDefault="003525A9" w:rsidP="00E43183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明朝"/>
                <w:color w:val="000000" w:themeColor="text1"/>
                <w:kern w:val="24"/>
              </w:rPr>
              <w:t>Entire period</w:t>
            </w:r>
          </w:p>
        </w:tc>
        <w:tc>
          <w:tcPr>
            <w:tcW w:w="3354" w:type="dxa"/>
            <w:gridSpan w:val="3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71505CBF" w14:textId="3B798B6C" w:rsidR="003525A9" w:rsidRPr="00F147A1" w:rsidRDefault="003525A9" w:rsidP="00E43183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明朝"/>
                <w:color w:val="000000" w:themeColor="text1"/>
                <w:kern w:val="24"/>
              </w:rPr>
              <w:t xml:space="preserve">Cycle 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</w:t>
            </w:r>
            <w:r w:rsidR="007A0A5E" w:rsidRPr="00F147A1">
              <w:rPr>
                <w:rFonts w:eastAsia="ＭＳ Ｐ明朝"/>
                <w:color w:val="000000" w:themeColor="text1"/>
                <w:kern w:val="24"/>
                <w:vertAlign w:val="superscript"/>
              </w:rPr>
              <w:t>a</w:t>
            </w:r>
          </w:p>
        </w:tc>
      </w:tr>
      <w:tr w:rsidR="006B087D" w:rsidRPr="00F147A1" w14:paraId="6E84D06E" w14:textId="77777777" w:rsidTr="00D4015F">
        <w:trPr>
          <w:gridAfter w:val="2"/>
          <w:wAfter w:w="30" w:type="dxa"/>
          <w:trHeight w:val="271"/>
        </w:trPr>
        <w:tc>
          <w:tcPr>
            <w:tcW w:w="3318" w:type="dxa"/>
            <w:tcBorders>
              <w:top w:val="single" w:sz="12" w:space="0" w:color="auto"/>
            </w:tcBorders>
          </w:tcPr>
          <w:p w14:paraId="7DAE593F" w14:textId="5289071A" w:rsidR="00FE3B94" w:rsidRPr="00F147A1" w:rsidRDefault="00FE3B94" w:rsidP="00685F24">
            <w:pPr>
              <w:spacing w:line="276" w:lineRule="auto"/>
              <w:ind w:firstLine="0"/>
              <w:textAlignment w:val="center"/>
              <w:rPr>
                <w:rFonts w:eastAsia="ＭＳ Ｐ明朝"/>
                <w:color w:val="000000" w:themeColor="text1"/>
                <w:kern w:val="24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Primary prophylaxis</w:t>
            </w:r>
          </w:p>
        </w:tc>
        <w:tc>
          <w:tcPr>
            <w:tcW w:w="1130" w:type="dxa"/>
            <w:tcBorders>
              <w:top w:val="single" w:sz="12" w:space="0" w:color="auto"/>
            </w:tcBorders>
          </w:tcPr>
          <w:p w14:paraId="24A2C6EA" w14:textId="77777777" w:rsidR="00FE3B94" w:rsidRPr="00F147A1" w:rsidRDefault="00FE3B94" w:rsidP="00685F24">
            <w:pPr>
              <w:spacing w:line="276" w:lineRule="auto"/>
              <w:ind w:firstLine="0"/>
              <w:jc w:val="center"/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648" w:type="dxa"/>
            <w:tcBorders>
              <w:top w:val="single" w:sz="12" w:space="0" w:color="auto"/>
            </w:tcBorders>
          </w:tcPr>
          <w:p w14:paraId="41165C79" w14:textId="77777777" w:rsidR="00FE3B94" w:rsidRPr="00F147A1" w:rsidRDefault="00FE3B94" w:rsidP="00685F24">
            <w:pPr>
              <w:spacing w:line="276" w:lineRule="auto"/>
              <w:ind w:firstLine="0"/>
              <w:jc w:val="center"/>
              <w:textAlignment w:val="bottom"/>
              <w:rPr>
                <w:rFonts w:eastAsia="ＭＳ Ｐ明朝"/>
                <w:color w:val="000000" w:themeColor="text1"/>
                <w:kern w:val="24"/>
              </w:rPr>
            </w:pPr>
          </w:p>
        </w:tc>
        <w:tc>
          <w:tcPr>
            <w:tcW w:w="1687" w:type="dxa"/>
            <w:tcBorders>
              <w:top w:val="single" w:sz="12" w:space="0" w:color="auto"/>
            </w:tcBorders>
          </w:tcPr>
          <w:p w14:paraId="11E65810" w14:textId="77777777" w:rsidR="00FE3B94" w:rsidRPr="00F147A1" w:rsidRDefault="00FE3B94" w:rsidP="00685F24">
            <w:pPr>
              <w:spacing w:line="276" w:lineRule="auto"/>
              <w:ind w:firstLine="0"/>
              <w:jc w:val="center"/>
              <w:textAlignment w:val="bottom"/>
              <w:rPr>
                <w:rFonts w:eastAsia="ＭＳ Ｐ明朝"/>
                <w:color w:val="000000" w:themeColor="text1"/>
                <w:kern w:val="24"/>
              </w:rPr>
            </w:pPr>
          </w:p>
        </w:tc>
        <w:tc>
          <w:tcPr>
            <w:tcW w:w="1648" w:type="dxa"/>
            <w:tcBorders>
              <w:top w:val="single" w:sz="12" w:space="0" w:color="auto"/>
            </w:tcBorders>
          </w:tcPr>
          <w:p w14:paraId="75CECB01" w14:textId="77777777" w:rsidR="00FE3B94" w:rsidRPr="00F147A1" w:rsidRDefault="00FE3B94" w:rsidP="00685F24">
            <w:pPr>
              <w:spacing w:line="276" w:lineRule="auto"/>
              <w:ind w:firstLine="0"/>
              <w:jc w:val="center"/>
              <w:textAlignment w:val="bottom"/>
              <w:rPr>
                <w:rFonts w:eastAsia="ＭＳ Ｐ明朝"/>
                <w:color w:val="000000" w:themeColor="text1"/>
                <w:kern w:val="24"/>
              </w:rPr>
            </w:pPr>
          </w:p>
        </w:tc>
        <w:tc>
          <w:tcPr>
            <w:tcW w:w="1685" w:type="dxa"/>
            <w:tcBorders>
              <w:top w:val="single" w:sz="12" w:space="0" w:color="auto"/>
            </w:tcBorders>
          </w:tcPr>
          <w:p w14:paraId="194ED802" w14:textId="77777777" w:rsidR="00FE3B94" w:rsidRPr="00F147A1" w:rsidRDefault="00FE3B94" w:rsidP="00F04EFA">
            <w:pPr>
              <w:spacing w:line="276" w:lineRule="auto"/>
              <w:ind w:firstLine="0"/>
              <w:textAlignment w:val="bottom"/>
              <w:rPr>
                <w:rFonts w:eastAsia="ＭＳ Ｐ明朝"/>
                <w:color w:val="000000" w:themeColor="text1"/>
                <w:kern w:val="24"/>
              </w:rPr>
            </w:pPr>
          </w:p>
        </w:tc>
      </w:tr>
      <w:tr w:rsidR="006B087D" w:rsidRPr="00F147A1" w14:paraId="5A962356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tcBorders>
              <w:bottom w:val="single" w:sz="4" w:space="0" w:color="auto"/>
            </w:tcBorders>
            <w:hideMark/>
          </w:tcPr>
          <w:p w14:paraId="222F5DEC" w14:textId="40E66FCC" w:rsidR="003B2E4B" w:rsidRPr="00F147A1" w:rsidRDefault="003B2E4B" w:rsidP="003B2E4B">
            <w:pPr>
              <w:spacing w:line="276" w:lineRule="auto"/>
              <w:ind w:left="164"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 xml:space="preserve">All cancer patients </w:t>
            </w:r>
            <w:proofErr w:type="spellStart"/>
            <w:r w:rsidRPr="00F147A1">
              <w:rPr>
                <w:rFonts w:eastAsia="ＭＳ Ｐ明朝"/>
                <w:color w:val="000000" w:themeColor="text1"/>
                <w:kern w:val="24"/>
              </w:rPr>
              <w:t>analyzed</w:t>
            </w:r>
            <w:r w:rsidRPr="00F147A1">
              <w:rPr>
                <w:rFonts w:eastAsia="ＭＳ Ｐ明朝"/>
                <w:color w:val="000000" w:themeColor="text1"/>
                <w:kern w:val="24"/>
                <w:vertAlign w:val="superscript"/>
              </w:rPr>
              <w:t>b</w:t>
            </w:r>
            <w:proofErr w:type="spellEnd"/>
          </w:p>
        </w:tc>
        <w:tc>
          <w:tcPr>
            <w:tcW w:w="1130" w:type="dxa"/>
            <w:tcBorders>
              <w:bottom w:val="single" w:sz="4" w:space="0" w:color="auto"/>
            </w:tcBorders>
            <w:hideMark/>
          </w:tcPr>
          <w:p w14:paraId="0E32FBC8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center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682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hideMark/>
          </w:tcPr>
          <w:p w14:paraId="5E5F0E4A" w14:textId="47A9476B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center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43/682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6.3)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hideMark/>
          </w:tcPr>
          <w:p w14:paraId="7FB4097E" w14:textId="73AB7A9D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center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4.6–8.4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hideMark/>
          </w:tcPr>
          <w:p w14:paraId="1458B729" w14:textId="148BDF16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center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36/682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5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3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hideMark/>
          </w:tcPr>
          <w:p w14:paraId="2A775C97" w14:textId="15FE4A1D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center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3.7–7.2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4877FC61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tcBorders>
              <w:top w:val="single" w:sz="4" w:space="0" w:color="auto"/>
            </w:tcBorders>
            <w:hideMark/>
          </w:tcPr>
          <w:p w14:paraId="249B9D66" w14:textId="3F45B555" w:rsidR="003B2E4B" w:rsidRPr="00F147A1" w:rsidRDefault="003B2E4B" w:rsidP="003B2E4B">
            <w:pPr>
              <w:spacing w:line="276" w:lineRule="auto"/>
              <w:ind w:left="164"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Breast cancer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hideMark/>
          </w:tcPr>
          <w:p w14:paraId="00F212A6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472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hideMark/>
          </w:tcPr>
          <w:p w14:paraId="6C8AAF85" w14:textId="576DFB7F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6/472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3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4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hideMark/>
          </w:tcPr>
          <w:p w14:paraId="1F7C7635" w14:textId="6A7BB480" w:rsidR="003B2E4B" w:rsidRPr="00F147A1" w:rsidRDefault="00255A1F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.9–5.4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hideMark/>
          </w:tcPr>
          <w:p w14:paraId="29E7F9D0" w14:textId="0F669E29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3/472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2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8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hideMark/>
          </w:tcPr>
          <w:p w14:paraId="43675C95" w14:textId="79DC8CF0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5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4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7]</w:t>
            </w:r>
          </w:p>
        </w:tc>
      </w:tr>
      <w:tr w:rsidR="006B087D" w:rsidRPr="00F147A1" w14:paraId="6FF0818D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hideMark/>
          </w:tcPr>
          <w:p w14:paraId="151366FD" w14:textId="77777777" w:rsidR="003B2E4B" w:rsidRPr="00F147A1" w:rsidRDefault="003B2E4B" w:rsidP="003B2E4B">
            <w:pPr>
              <w:spacing w:line="276" w:lineRule="auto"/>
              <w:ind w:left="447" w:firstLine="0"/>
              <w:textAlignment w:val="bottom"/>
              <w:rPr>
                <w:rFonts w:eastAsia="ＭＳ Ｐゴシック"/>
                <w:color w:val="000000" w:themeColor="text1"/>
              </w:rPr>
            </w:pPr>
            <w:bookmarkStart w:id="6" w:name="_Hlk207963233"/>
            <w:r w:rsidRPr="00F147A1">
              <w:rPr>
                <w:rFonts w:eastAsia="Yu Gothic"/>
                <w:color w:val="000000" w:themeColor="text1"/>
                <w:kern w:val="24"/>
              </w:rPr>
              <w:t>FEC</w:t>
            </w:r>
          </w:p>
        </w:tc>
        <w:tc>
          <w:tcPr>
            <w:tcW w:w="1130" w:type="dxa"/>
            <w:hideMark/>
          </w:tcPr>
          <w:p w14:paraId="2462B8CD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19</w:t>
            </w:r>
          </w:p>
        </w:tc>
        <w:tc>
          <w:tcPr>
            <w:tcW w:w="1648" w:type="dxa"/>
            <w:hideMark/>
          </w:tcPr>
          <w:p w14:paraId="28EE3F09" w14:textId="1D17D27E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4/119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3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4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7" w:type="dxa"/>
            <w:hideMark/>
          </w:tcPr>
          <w:p w14:paraId="56F500D4" w14:textId="44EC4392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9–8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4]</w:t>
            </w:r>
          </w:p>
        </w:tc>
        <w:tc>
          <w:tcPr>
            <w:tcW w:w="1648" w:type="dxa"/>
            <w:hideMark/>
          </w:tcPr>
          <w:p w14:paraId="425C1BE9" w14:textId="36E92403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3/119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2.5)</w:t>
            </w:r>
          </w:p>
        </w:tc>
        <w:tc>
          <w:tcPr>
            <w:tcW w:w="1685" w:type="dxa"/>
            <w:hideMark/>
          </w:tcPr>
          <w:p w14:paraId="62A7908F" w14:textId="7F75CD12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5–7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</w:tr>
      <w:tr w:rsidR="006B087D" w:rsidRPr="00F147A1" w14:paraId="22B11730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hideMark/>
          </w:tcPr>
          <w:p w14:paraId="0D3FC51E" w14:textId="77777777" w:rsidR="003B2E4B" w:rsidRPr="00F147A1" w:rsidRDefault="003B2E4B" w:rsidP="003B2E4B">
            <w:pPr>
              <w:spacing w:line="276" w:lineRule="auto"/>
              <w:ind w:left="447" w:firstLine="0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TC</w:t>
            </w:r>
          </w:p>
        </w:tc>
        <w:tc>
          <w:tcPr>
            <w:tcW w:w="1130" w:type="dxa"/>
            <w:hideMark/>
          </w:tcPr>
          <w:p w14:paraId="6279CB8A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59</w:t>
            </w:r>
          </w:p>
        </w:tc>
        <w:tc>
          <w:tcPr>
            <w:tcW w:w="1648" w:type="dxa"/>
            <w:hideMark/>
          </w:tcPr>
          <w:p w14:paraId="2547E955" w14:textId="65492E10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5/159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3.1)</w:t>
            </w:r>
          </w:p>
        </w:tc>
        <w:tc>
          <w:tcPr>
            <w:tcW w:w="1687" w:type="dxa"/>
            <w:hideMark/>
          </w:tcPr>
          <w:p w14:paraId="52CF32BA" w14:textId="14E1BD69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.0–7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  <w:tc>
          <w:tcPr>
            <w:tcW w:w="1648" w:type="dxa"/>
            <w:hideMark/>
          </w:tcPr>
          <w:p w14:paraId="4EE7A576" w14:textId="332C1061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5/159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3.1)</w:t>
            </w:r>
          </w:p>
        </w:tc>
        <w:tc>
          <w:tcPr>
            <w:tcW w:w="1685" w:type="dxa"/>
            <w:hideMark/>
          </w:tcPr>
          <w:p w14:paraId="27C38DF0" w14:textId="2900C4BE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.0–7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</w:tr>
      <w:tr w:rsidR="006B087D" w:rsidRPr="00F147A1" w14:paraId="08C49881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hideMark/>
          </w:tcPr>
          <w:p w14:paraId="1ABF9AE3" w14:textId="3D2EAC69" w:rsidR="003B2E4B" w:rsidRPr="00F147A1" w:rsidRDefault="003B2E4B" w:rsidP="003B2E4B">
            <w:pPr>
              <w:spacing w:line="276" w:lineRule="auto"/>
              <w:ind w:left="447" w:firstLine="0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AC/EC</w:t>
            </w:r>
          </w:p>
        </w:tc>
        <w:tc>
          <w:tcPr>
            <w:tcW w:w="1130" w:type="dxa"/>
            <w:hideMark/>
          </w:tcPr>
          <w:p w14:paraId="43A5A419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32</w:t>
            </w:r>
          </w:p>
        </w:tc>
        <w:tc>
          <w:tcPr>
            <w:tcW w:w="1648" w:type="dxa"/>
            <w:hideMark/>
          </w:tcPr>
          <w:p w14:paraId="27B8A4A0" w14:textId="1D88786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5/132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3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8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7" w:type="dxa"/>
            <w:hideMark/>
          </w:tcPr>
          <w:p w14:paraId="7190657D" w14:textId="1E64C47F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.2–8.6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  <w:hideMark/>
          </w:tcPr>
          <w:p w14:paraId="4A2CE27D" w14:textId="1AD30EC9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3/132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2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3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5" w:type="dxa"/>
            <w:hideMark/>
          </w:tcPr>
          <w:p w14:paraId="36F9C49B" w14:textId="29E8AAA9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5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6.5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5DB16FD7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hideMark/>
          </w:tcPr>
          <w:p w14:paraId="17ACF1A4" w14:textId="77777777" w:rsidR="003B2E4B" w:rsidRPr="00F147A1" w:rsidRDefault="003B2E4B" w:rsidP="003B2E4B">
            <w:pPr>
              <w:spacing w:line="276" w:lineRule="auto"/>
              <w:ind w:left="447" w:firstLine="0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DTX</w:t>
            </w:r>
          </w:p>
        </w:tc>
        <w:tc>
          <w:tcPr>
            <w:tcW w:w="1130" w:type="dxa"/>
            <w:hideMark/>
          </w:tcPr>
          <w:p w14:paraId="60BEE61C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21</w:t>
            </w:r>
          </w:p>
        </w:tc>
        <w:tc>
          <w:tcPr>
            <w:tcW w:w="1648" w:type="dxa"/>
            <w:hideMark/>
          </w:tcPr>
          <w:p w14:paraId="7AF31183" w14:textId="5DE7E604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/21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4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8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7" w:type="dxa"/>
            <w:hideMark/>
          </w:tcPr>
          <w:p w14:paraId="59F3D0BD" w14:textId="7A7DCE6E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1–23.8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  <w:hideMark/>
          </w:tcPr>
          <w:p w14:paraId="698C6A49" w14:textId="47653ED5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/21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4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8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5" w:type="dxa"/>
            <w:hideMark/>
          </w:tcPr>
          <w:p w14:paraId="4AD66CBA" w14:textId="2E6D39EE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1–23.8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641E1F1C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hideMark/>
          </w:tcPr>
          <w:p w14:paraId="089FF0FF" w14:textId="77777777" w:rsidR="003B2E4B" w:rsidRPr="00F147A1" w:rsidRDefault="003B2E4B" w:rsidP="003B2E4B">
            <w:pPr>
              <w:spacing w:line="276" w:lineRule="auto"/>
              <w:ind w:left="447" w:firstLine="0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DTX/HER</w:t>
            </w:r>
          </w:p>
        </w:tc>
        <w:tc>
          <w:tcPr>
            <w:tcW w:w="1130" w:type="dxa"/>
            <w:hideMark/>
          </w:tcPr>
          <w:p w14:paraId="7AED1936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9</w:t>
            </w:r>
          </w:p>
        </w:tc>
        <w:tc>
          <w:tcPr>
            <w:tcW w:w="1648" w:type="dxa"/>
            <w:hideMark/>
          </w:tcPr>
          <w:p w14:paraId="479B801B" w14:textId="2F543C00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9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  <w:hideMark/>
          </w:tcPr>
          <w:p w14:paraId="338E638D" w14:textId="709D4764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33.6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  <w:hideMark/>
          </w:tcPr>
          <w:p w14:paraId="76D45545" w14:textId="5CC8C96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9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  <w:hideMark/>
          </w:tcPr>
          <w:p w14:paraId="4AD8223D" w14:textId="3620F5EC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33.6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3617344E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hideMark/>
          </w:tcPr>
          <w:p w14:paraId="79DD8B39" w14:textId="77777777" w:rsidR="003B2E4B" w:rsidRPr="00F147A1" w:rsidRDefault="003B2E4B" w:rsidP="003B2E4B">
            <w:pPr>
              <w:spacing w:line="276" w:lineRule="auto"/>
              <w:ind w:left="447" w:firstLine="0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EPI</w:t>
            </w:r>
          </w:p>
        </w:tc>
        <w:tc>
          <w:tcPr>
            <w:tcW w:w="1130" w:type="dxa"/>
            <w:hideMark/>
          </w:tcPr>
          <w:p w14:paraId="4332FBBF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0</w:t>
            </w:r>
          </w:p>
        </w:tc>
        <w:tc>
          <w:tcPr>
            <w:tcW w:w="1648" w:type="dxa"/>
            <w:hideMark/>
          </w:tcPr>
          <w:p w14:paraId="4F18EC38" w14:textId="29873654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10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  <w:hideMark/>
          </w:tcPr>
          <w:p w14:paraId="0A2B129D" w14:textId="6E311692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30.8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  <w:hideMark/>
          </w:tcPr>
          <w:p w14:paraId="0E038723" w14:textId="6C3BC863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10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  <w:hideMark/>
          </w:tcPr>
          <w:p w14:paraId="3863F89F" w14:textId="680B31B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30.8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15B78212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hideMark/>
          </w:tcPr>
          <w:p w14:paraId="40235930" w14:textId="77777777" w:rsidR="003B2E4B" w:rsidRPr="00F147A1" w:rsidRDefault="003B2E4B" w:rsidP="003B2E4B">
            <w:pPr>
              <w:spacing w:line="276" w:lineRule="auto"/>
              <w:ind w:left="447" w:firstLine="0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DTX/HER/PER</w:t>
            </w:r>
          </w:p>
        </w:tc>
        <w:tc>
          <w:tcPr>
            <w:tcW w:w="1130" w:type="dxa"/>
            <w:hideMark/>
          </w:tcPr>
          <w:p w14:paraId="27216932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5</w:t>
            </w:r>
          </w:p>
        </w:tc>
        <w:tc>
          <w:tcPr>
            <w:tcW w:w="1648" w:type="dxa"/>
            <w:hideMark/>
          </w:tcPr>
          <w:p w14:paraId="2DD1C89C" w14:textId="107F2D9F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5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  <w:hideMark/>
          </w:tcPr>
          <w:p w14:paraId="6409DD1D" w14:textId="519771E1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52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  <w:tc>
          <w:tcPr>
            <w:tcW w:w="1648" w:type="dxa"/>
            <w:hideMark/>
          </w:tcPr>
          <w:p w14:paraId="38C1549A" w14:textId="39F8A360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5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  <w:hideMark/>
          </w:tcPr>
          <w:p w14:paraId="6BD7718F" w14:textId="2D22CC15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52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</w:tr>
      <w:tr w:rsidR="006B087D" w:rsidRPr="00F147A1" w14:paraId="00086402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hideMark/>
          </w:tcPr>
          <w:p w14:paraId="6D106BC9" w14:textId="77777777" w:rsidR="003B2E4B" w:rsidRPr="00F147A1" w:rsidRDefault="003B2E4B" w:rsidP="003B2E4B">
            <w:pPr>
              <w:spacing w:line="276" w:lineRule="auto"/>
              <w:ind w:left="447" w:firstLine="0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TCH</w:t>
            </w:r>
          </w:p>
        </w:tc>
        <w:tc>
          <w:tcPr>
            <w:tcW w:w="1130" w:type="dxa"/>
            <w:hideMark/>
          </w:tcPr>
          <w:p w14:paraId="2A03F695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8</w:t>
            </w:r>
          </w:p>
        </w:tc>
        <w:tc>
          <w:tcPr>
            <w:tcW w:w="1648" w:type="dxa"/>
            <w:hideMark/>
          </w:tcPr>
          <w:p w14:paraId="1F22EBA7" w14:textId="2AFC0178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8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  <w:hideMark/>
          </w:tcPr>
          <w:p w14:paraId="19B72FED" w14:textId="13242E09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36.9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  <w:hideMark/>
          </w:tcPr>
          <w:p w14:paraId="23605AB0" w14:textId="6E06CE95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8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  <w:hideMark/>
          </w:tcPr>
          <w:p w14:paraId="4283DEF7" w14:textId="4DE0D290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36.9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bookmarkEnd w:id="6"/>
      <w:tr w:rsidR="006B087D" w:rsidRPr="00F147A1" w14:paraId="5AD9C14A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hideMark/>
          </w:tcPr>
          <w:p w14:paraId="27FFBBD1" w14:textId="40C0D54D" w:rsidR="003B2E4B" w:rsidRPr="00F147A1" w:rsidRDefault="003B2E4B" w:rsidP="003B2E4B">
            <w:pPr>
              <w:spacing w:line="276" w:lineRule="auto"/>
              <w:ind w:left="447" w:firstLine="0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Other (</w:t>
            </w:r>
            <w:r w:rsidR="009576B7" w:rsidRPr="00F147A1">
              <w:rPr>
                <w:rFonts w:eastAsia="Yu Gothic" w:hint="eastAsia"/>
                <w:color w:val="000000" w:themeColor="text1"/>
                <w:kern w:val="24"/>
              </w:rPr>
              <w:t>m</w:t>
            </w:r>
            <w:r w:rsidRPr="00F147A1">
              <w:rPr>
                <w:rFonts w:eastAsia="Yu Gothic"/>
                <w:color w:val="000000" w:themeColor="text1"/>
                <w:kern w:val="24"/>
              </w:rPr>
              <w:t>ulti</w:t>
            </w:r>
            <w:r w:rsidR="00E95DFC" w:rsidRPr="00F147A1">
              <w:rPr>
                <w:rFonts w:eastAsia="Yu Gothic"/>
                <w:color w:val="000000" w:themeColor="text1"/>
                <w:kern w:val="24"/>
              </w:rPr>
              <w:t>therapy</w:t>
            </w:r>
            <w:r w:rsidRPr="00F147A1">
              <w:rPr>
                <w:rFonts w:eastAsia="Yu Gothic"/>
                <w:color w:val="000000" w:themeColor="text1"/>
                <w:kern w:val="24"/>
              </w:rPr>
              <w:t>)</w:t>
            </w:r>
          </w:p>
        </w:tc>
        <w:tc>
          <w:tcPr>
            <w:tcW w:w="1130" w:type="dxa"/>
            <w:hideMark/>
          </w:tcPr>
          <w:p w14:paraId="18D50111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3</w:t>
            </w:r>
          </w:p>
        </w:tc>
        <w:tc>
          <w:tcPr>
            <w:tcW w:w="1648" w:type="dxa"/>
            <w:hideMark/>
          </w:tcPr>
          <w:p w14:paraId="35CD6445" w14:textId="40C3D1ED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/3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33.3)</w:t>
            </w:r>
          </w:p>
        </w:tc>
        <w:tc>
          <w:tcPr>
            <w:tcW w:w="1687" w:type="dxa"/>
            <w:hideMark/>
          </w:tcPr>
          <w:p w14:paraId="238C6BE2" w14:textId="012A070E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8–90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6]</w:t>
            </w:r>
          </w:p>
        </w:tc>
        <w:tc>
          <w:tcPr>
            <w:tcW w:w="1648" w:type="dxa"/>
            <w:hideMark/>
          </w:tcPr>
          <w:p w14:paraId="4E82078C" w14:textId="445D6726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/3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33.3)</w:t>
            </w:r>
          </w:p>
        </w:tc>
        <w:tc>
          <w:tcPr>
            <w:tcW w:w="1685" w:type="dxa"/>
            <w:hideMark/>
          </w:tcPr>
          <w:p w14:paraId="6D687068" w14:textId="2A69B1A9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8–90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6]</w:t>
            </w:r>
          </w:p>
        </w:tc>
      </w:tr>
      <w:tr w:rsidR="006B087D" w:rsidRPr="00F147A1" w14:paraId="334126B6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tcBorders>
              <w:bottom w:val="single" w:sz="4" w:space="0" w:color="auto"/>
            </w:tcBorders>
            <w:hideMark/>
          </w:tcPr>
          <w:p w14:paraId="2800AF30" w14:textId="33D167CD" w:rsidR="003B2E4B" w:rsidRPr="00F147A1" w:rsidRDefault="003B2E4B" w:rsidP="003B2E4B">
            <w:pPr>
              <w:spacing w:line="276" w:lineRule="auto"/>
              <w:ind w:left="447" w:firstLine="0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Other (</w:t>
            </w:r>
            <w:r w:rsidRPr="00F147A1">
              <w:rPr>
                <w:rFonts w:eastAsia="Yu Gothic"/>
                <w:color w:val="000000" w:themeColor="text1"/>
                <w:kern w:val="24"/>
              </w:rPr>
              <w:t>mono</w:t>
            </w:r>
            <w:r w:rsidR="00E95DFC" w:rsidRPr="00F147A1">
              <w:rPr>
                <w:rFonts w:eastAsia="Yu Gothic"/>
                <w:color w:val="000000" w:themeColor="text1"/>
                <w:kern w:val="24"/>
              </w:rPr>
              <w:t>therapy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hideMark/>
          </w:tcPr>
          <w:p w14:paraId="3D4D7A03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6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hideMark/>
          </w:tcPr>
          <w:p w14:paraId="42790A8A" w14:textId="03880149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6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hideMark/>
          </w:tcPr>
          <w:p w14:paraId="389628D9" w14:textId="64E26CE4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45.9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hideMark/>
          </w:tcPr>
          <w:p w14:paraId="585F2204" w14:textId="5D7848E8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6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hideMark/>
          </w:tcPr>
          <w:p w14:paraId="54A8E292" w14:textId="79D4121B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45.9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02FC0997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tcBorders>
              <w:top w:val="single" w:sz="4" w:space="0" w:color="auto"/>
            </w:tcBorders>
            <w:hideMark/>
          </w:tcPr>
          <w:p w14:paraId="3F55CFBA" w14:textId="5048CD36" w:rsidR="003B2E4B" w:rsidRPr="00F147A1" w:rsidRDefault="003B2E4B" w:rsidP="003B2E4B">
            <w:pPr>
              <w:spacing w:line="276" w:lineRule="auto"/>
              <w:ind w:left="164"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NHL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hideMark/>
          </w:tcPr>
          <w:p w14:paraId="5A0EE298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94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hideMark/>
          </w:tcPr>
          <w:p w14:paraId="116480A4" w14:textId="57C78D3E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7/94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8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1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hideMark/>
          </w:tcPr>
          <w:p w14:paraId="57A7D716" w14:textId="305DE6C4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0.9–27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4]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hideMark/>
          </w:tcPr>
          <w:p w14:paraId="7ED3B177" w14:textId="20972E62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5/94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6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0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hideMark/>
          </w:tcPr>
          <w:p w14:paraId="1A4C1A45" w14:textId="4919E0F5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9.2–2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5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0]</w:t>
            </w:r>
          </w:p>
        </w:tc>
      </w:tr>
      <w:tr w:rsidR="006B087D" w:rsidRPr="00F147A1" w14:paraId="3D1FEE61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hideMark/>
          </w:tcPr>
          <w:p w14:paraId="5F1C4D99" w14:textId="77777777" w:rsidR="003B2E4B" w:rsidRPr="00F147A1" w:rsidRDefault="003B2E4B" w:rsidP="003B2E4B">
            <w:pPr>
              <w:spacing w:line="276" w:lineRule="auto"/>
              <w:ind w:left="447" w:firstLine="0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R-CHOP</w:t>
            </w:r>
          </w:p>
        </w:tc>
        <w:tc>
          <w:tcPr>
            <w:tcW w:w="1130" w:type="dxa"/>
            <w:hideMark/>
          </w:tcPr>
          <w:p w14:paraId="5BD9C13E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37</w:t>
            </w:r>
          </w:p>
        </w:tc>
        <w:tc>
          <w:tcPr>
            <w:tcW w:w="1648" w:type="dxa"/>
            <w:hideMark/>
          </w:tcPr>
          <w:p w14:paraId="2076EA78" w14:textId="00D7F7D1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2/37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5.4)</w:t>
            </w:r>
          </w:p>
        </w:tc>
        <w:tc>
          <w:tcPr>
            <w:tcW w:w="1687" w:type="dxa"/>
            <w:hideMark/>
          </w:tcPr>
          <w:p w14:paraId="0D0DCFF2" w14:textId="64EC964C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7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18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  <w:tc>
          <w:tcPr>
            <w:tcW w:w="1648" w:type="dxa"/>
            <w:hideMark/>
          </w:tcPr>
          <w:p w14:paraId="210F48F6" w14:textId="634EDE3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/37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2.7)</w:t>
            </w:r>
          </w:p>
        </w:tc>
        <w:tc>
          <w:tcPr>
            <w:tcW w:w="1685" w:type="dxa"/>
            <w:hideMark/>
          </w:tcPr>
          <w:p w14:paraId="626ED47D" w14:textId="68768E6F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1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14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</w:tr>
      <w:tr w:rsidR="006B087D" w:rsidRPr="00F147A1" w14:paraId="2238CB96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hideMark/>
          </w:tcPr>
          <w:p w14:paraId="7DC732A3" w14:textId="4FF6A473" w:rsidR="003B2E4B" w:rsidRPr="00F147A1" w:rsidRDefault="003B2E4B" w:rsidP="003B2E4B">
            <w:pPr>
              <w:spacing w:line="276" w:lineRule="auto"/>
              <w:ind w:left="447" w:firstLine="0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CHOP</w:t>
            </w:r>
          </w:p>
        </w:tc>
        <w:tc>
          <w:tcPr>
            <w:tcW w:w="1130" w:type="dxa"/>
            <w:hideMark/>
          </w:tcPr>
          <w:p w14:paraId="5DEE8E46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1</w:t>
            </w:r>
          </w:p>
        </w:tc>
        <w:tc>
          <w:tcPr>
            <w:tcW w:w="1648" w:type="dxa"/>
            <w:hideMark/>
          </w:tcPr>
          <w:p w14:paraId="3E3CD819" w14:textId="27431AEF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2/11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8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7" w:type="dxa"/>
            <w:hideMark/>
          </w:tcPr>
          <w:p w14:paraId="3F3AF9D8" w14:textId="736B370E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2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3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51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8]</w:t>
            </w:r>
          </w:p>
        </w:tc>
        <w:tc>
          <w:tcPr>
            <w:tcW w:w="1648" w:type="dxa"/>
            <w:hideMark/>
          </w:tcPr>
          <w:p w14:paraId="260FABD9" w14:textId="732C0E24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2/11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8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5" w:type="dxa"/>
            <w:hideMark/>
          </w:tcPr>
          <w:p w14:paraId="424071C2" w14:textId="111611E4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2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3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51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8]</w:t>
            </w:r>
          </w:p>
        </w:tc>
      </w:tr>
      <w:tr w:rsidR="006B087D" w:rsidRPr="00F147A1" w14:paraId="7ECA9269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hideMark/>
          </w:tcPr>
          <w:p w14:paraId="1BFC3FB9" w14:textId="77777777" w:rsidR="003B2E4B" w:rsidRPr="00F147A1" w:rsidRDefault="003B2E4B" w:rsidP="003B2E4B">
            <w:pPr>
              <w:spacing w:line="276" w:lineRule="auto"/>
              <w:ind w:left="447" w:firstLine="0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R-THP-COP</w:t>
            </w:r>
          </w:p>
        </w:tc>
        <w:tc>
          <w:tcPr>
            <w:tcW w:w="1130" w:type="dxa"/>
            <w:hideMark/>
          </w:tcPr>
          <w:p w14:paraId="37255873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7</w:t>
            </w:r>
          </w:p>
        </w:tc>
        <w:tc>
          <w:tcPr>
            <w:tcW w:w="1648" w:type="dxa"/>
            <w:hideMark/>
          </w:tcPr>
          <w:p w14:paraId="72B3B57B" w14:textId="16B90A42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2/7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28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6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7" w:type="dxa"/>
            <w:hideMark/>
          </w:tcPr>
          <w:p w14:paraId="734629BD" w14:textId="24E7243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3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7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7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1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0]</w:t>
            </w:r>
          </w:p>
        </w:tc>
        <w:tc>
          <w:tcPr>
            <w:tcW w:w="1648" w:type="dxa"/>
            <w:hideMark/>
          </w:tcPr>
          <w:p w14:paraId="001CB205" w14:textId="52650B86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2/7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28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6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5" w:type="dxa"/>
            <w:hideMark/>
          </w:tcPr>
          <w:p w14:paraId="67E61C2B" w14:textId="64FE1F4F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3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7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7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1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0]</w:t>
            </w:r>
          </w:p>
        </w:tc>
      </w:tr>
      <w:tr w:rsidR="006B087D" w:rsidRPr="00F147A1" w14:paraId="23484C77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hideMark/>
          </w:tcPr>
          <w:p w14:paraId="1E0E9A33" w14:textId="015458C9" w:rsidR="003B2E4B" w:rsidRPr="00F147A1" w:rsidRDefault="003B2E4B" w:rsidP="003B2E4B">
            <w:pPr>
              <w:spacing w:line="276" w:lineRule="auto"/>
              <w:ind w:left="447" w:firstLine="0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RIT</w:t>
            </w:r>
            <w:r w:rsidRPr="00F147A1">
              <w:rPr>
                <w:rFonts w:eastAsia="ＭＳ 明朝"/>
                <w:color w:val="000000" w:themeColor="text1"/>
                <w:kern w:val="24"/>
              </w:rPr>
              <w:t>/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CPA</w:t>
            </w:r>
            <w:r w:rsidRPr="00F147A1">
              <w:rPr>
                <w:rFonts w:eastAsia="ＭＳ 明朝"/>
                <w:color w:val="000000" w:themeColor="text1"/>
                <w:kern w:val="24"/>
              </w:rPr>
              <w:t>/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DOX</w:t>
            </w:r>
            <w:r w:rsidRPr="00F147A1">
              <w:rPr>
                <w:rFonts w:eastAsia="ＭＳ 明朝"/>
                <w:color w:val="000000" w:themeColor="text1"/>
                <w:kern w:val="24"/>
              </w:rPr>
              <w:t>/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VCR</w:t>
            </w:r>
          </w:p>
        </w:tc>
        <w:tc>
          <w:tcPr>
            <w:tcW w:w="1130" w:type="dxa"/>
            <w:hideMark/>
          </w:tcPr>
          <w:p w14:paraId="313E4968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2</w:t>
            </w:r>
          </w:p>
        </w:tc>
        <w:tc>
          <w:tcPr>
            <w:tcW w:w="1648" w:type="dxa"/>
            <w:hideMark/>
          </w:tcPr>
          <w:p w14:paraId="45EB1589" w14:textId="0403FB1C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2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  <w:hideMark/>
          </w:tcPr>
          <w:p w14:paraId="66A5F3FF" w14:textId="4F796D2F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84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  <w:tc>
          <w:tcPr>
            <w:tcW w:w="1648" w:type="dxa"/>
            <w:hideMark/>
          </w:tcPr>
          <w:p w14:paraId="7CDB1CAD" w14:textId="005E71C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2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  <w:hideMark/>
          </w:tcPr>
          <w:p w14:paraId="7CE8111B" w14:textId="1E022951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84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</w:tr>
      <w:tr w:rsidR="006B087D" w:rsidRPr="00F147A1" w14:paraId="48B43469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hideMark/>
          </w:tcPr>
          <w:p w14:paraId="6CAEF532" w14:textId="77777777" w:rsidR="003B2E4B" w:rsidRPr="00F147A1" w:rsidRDefault="003B2E4B" w:rsidP="003B2E4B">
            <w:pPr>
              <w:spacing w:line="276" w:lineRule="auto"/>
              <w:ind w:left="447" w:firstLine="0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THP-COP</w:t>
            </w:r>
          </w:p>
        </w:tc>
        <w:tc>
          <w:tcPr>
            <w:tcW w:w="1130" w:type="dxa"/>
            <w:hideMark/>
          </w:tcPr>
          <w:p w14:paraId="0F016A2A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3</w:t>
            </w:r>
          </w:p>
        </w:tc>
        <w:tc>
          <w:tcPr>
            <w:tcW w:w="1648" w:type="dxa"/>
            <w:hideMark/>
          </w:tcPr>
          <w:p w14:paraId="2E54E49F" w14:textId="53F7CEB5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3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  <w:hideMark/>
          </w:tcPr>
          <w:p w14:paraId="09D37F0F" w14:textId="7C7372CC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70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8]</w:t>
            </w:r>
          </w:p>
        </w:tc>
        <w:tc>
          <w:tcPr>
            <w:tcW w:w="1648" w:type="dxa"/>
            <w:hideMark/>
          </w:tcPr>
          <w:p w14:paraId="421FF081" w14:textId="74080201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3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  <w:hideMark/>
          </w:tcPr>
          <w:p w14:paraId="5E5A6CB6" w14:textId="61FB0752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70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8]</w:t>
            </w:r>
          </w:p>
        </w:tc>
      </w:tr>
      <w:tr w:rsidR="006B087D" w:rsidRPr="00F147A1" w14:paraId="71F6D0F4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hideMark/>
          </w:tcPr>
          <w:p w14:paraId="2F084B09" w14:textId="2CB30605" w:rsidR="003B2E4B" w:rsidRPr="00F147A1" w:rsidRDefault="003B2E4B" w:rsidP="003B2E4B">
            <w:pPr>
              <w:spacing w:line="276" w:lineRule="auto"/>
              <w:ind w:left="447" w:firstLine="0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Other (multi</w:t>
            </w:r>
            <w:r w:rsidR="00E95DFC" w:rsidRPr="00F147A1">
              <w:rPr>
                <w:rFonts w:eastAsia="Yu Gothic"/>
                <w:color w:val="000000" w:themeColor="text1"/>
                <w:kern w:val="24"/>
              </w:rPr>
              <w:t>therapy</w:t>
            </w:r>
            <w:r w:rsidRPr="00F147A1">
              <w:rPr>
                <w:rFonts w:eastAsia="Yu Gothic"/>
                <w:color w:val="000000" w:themeColor="text1"/>
                <w:kern w:val="24"/>
              </w:rPr>
              <w:t>)</w:t>
            </w:r>
          </w:p>
        </w:tc>
        <w:tc>
          <w:tcPr>
            <w:tcW w:w="1130" w:type="dxa"/>
            <w:hideMark/>
          </w:tcPr>
          <w:p w14:paraId="6C335DA7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34</w:t>
            </w:r>
          </w:p>
        </w:tc>
        <w:tc>
          <w:tcPr>
            <w:tcW w:w="1648" w:type="dxa"/>
            <w:hideMark/>
          </w:tcPr>
          <w:p w14:paraId="5B44E4C8" w14:textId="6AFAB991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1/34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32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4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7" w:type="dxa"/>
            <w:hideMark/>
          </w:tcPr>
          <w:p w14:paraId="7D09AEA9" w14:textId="3CC4947C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7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4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50.5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  <w:hideMark/>
          </w:tcPr>
          <w:p w14:paraId="4A101FBF" w14:textId="5C813B80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0/34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29.4)</w:t>
            </w:r>
          </w:p>
        </w:tc>
        <w:tc>
          <w:tcPr>
            <w:tcW w:w="1685" w:type="dxa"/>
            <w:hideMark/>
          </w:tcPr>
          <w:p w14:paraId="679EBA20" w14:textId="49D5A988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5.1–47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5]</w:t>
            </w:r>
          </w:p>
        </w:tc>
      </w:tr>
      <w:tr w:rsidR="006B087D" w:rsidRPr="00F147A1" w14:paraId="75D6E296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tcBorders>
              <w:bottom w:val="single" w:sz="4" w:space="0" w:color="auto"/>
            </w:tcBorders>
            <w:hideMark/>
          </w:tcPr>
          <w:p w14:paraId="5EC9730E" w14:textId="24D5995B" w:rsidR="003B2E4B" w:rsidRPr="00F147A1" w:rsidRDefault="003B2E4B" w:rsidP="003B2E4B">
            <w:pPr>
              <w:spacing w:line="276" w:lineRule="auto"/>
              <w:ind w:left="447" w:firstLine="0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Other (</w:t>
            </w:r>
            <w:r w:rsidRPr="00F147A1">
              <w:rPr>
                <w:rFonts w:eastAsia="Yu Gothic"/>
                <w:color w:val="000000" w:themeColor="text1"/>
                <w:kern w:val="24"/>
              </w:rPr>
              <w:t>mono</w:t>
            </w:r>
            <w:r w:rsidR="00E95DFC" w:rsidRPr="00F147A1">
              <w:rPr>
                <w:rFonts w:eastAsia="Yu Gothic"/>
                <w:color w:val="000000" w:themeColor="text1"/>
                <w:kern w:val="24"/>
              </w:rPr>
              <w:t>therapy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hideMark/>
          </w:tcPr>
          <w:p w14:paraId="714FC1B7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hideMark/>
          </w:tcPr>
          <w:p w14:paraId="4F1F85BC" w14:textId="0964232D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0</w:t>
            </w:r>
            <w:r w:rsidRPr="00F147A1">
              <w:rPr>
                <w:rFonts w:eastAsia="ＭＳ Ｐゴシック"/>
                <w:color w:val="000000" w:themeColor="text1"/>
              </w:rPr>
              <w:t xml:space="preserve"> </w:t>
            </w:r>
            <w:r w:rsidRPr="00F147A1">
              <w:rPr>
                <w:rFonts w:eastAsia="ＭＳ 明朝"/>
                <w:color w:val="000000" w:themeColor="text1"/>
                <w:kern w:val="24"/>
              </w:rPr>
              <w:t>(–)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hideMark/>
          </w:tcPr>
          <w:p w14:paraId="075A5A10" w14:textId="3EC974B4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明朝"/>
                <w:color w:val="000000" w:themeColor="text1"/>
                <w:kern w:val="24"/>
              </w:rPr>
              <w:t>–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hideMark/>
          </w:tcPr>
          <w:p w14:paraId="4CEEF017" w14:textId="7492A565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0</w:t>
            </w:r>
            <w:r w:rsidRPr="00F147A1">
              <w:rPr>
                <w:rFonts w:eastAsia="ＭＳ Ｐゴシック"/>
                <w:color w:val="000000" w:themeColor="text1"/>
              </w:rPr>
              <w:t xml:space="preserve"> (–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hideMark/>
          </w:tcPr>
          <w:p w14:paraId="057D7F32" w14:textId="07C405CE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明朝"/>
                <w:color w:val="000000" w:themeColor="text1"/>
                <w:kern w:val="24"/>
              </w:rPr>
              <w:t>–</w:t>
            </w:r>
          </w:p>
        </w:tc>
      </w:tr>
      <w:tr w:rsidR="006B087D" w:rsidRPr="00F147A1" w14:paraId="26AEF351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tcBorders>
              <w:top w:val="single" w:sz="4" w:space="0" w:color="auto"/>
            </w:tcBorders>
            <w:hideMark/>
          </w:tcPr>
          <w:p w14:paraId="33CA40B0" w14:textId="4E8691E1" w:rsidR="003B2E4B" w:rsidRPr="00F147A1" w:rsidRDefault="003B2E4B" w:rsidP="003B2E4B">
            <w:pPr>
              <w:spacing w:line="276" w:lineRule="auto"/>
              <w:ind w:left="164"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Lung cancer (NSCLC)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hideMark/>
          </w:tcPr>
          <w:p w14:paraId="71207846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28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hideMark/>
          </w:tcPr>
          <w:p w14:paraId="4334CF75" w14:textId="3168EE75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2/28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7.1)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hideMark/>
          </w:tcPr>
          <w:p w14:paraId="5C07902C" w14:textId="4C0AC22D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9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23.5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hideMark/>
          </w:tcPr>
          <w:p w14:paraId="1CB83C84" w14:textId="53C8152F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2/28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7.1)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hideMark/>
          </w:tcPr>
          <w:p w14:paraId="62F64854" w14:textId="1028D031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9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23.5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056B274A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hideMark/>
          </w:tcPr>
          <w:p w14:paraId="5C08532E" w14:textId="77777777" w:rsidR="003B2E4B" w:rsidRPr="00F147A1" w:rsidRDefault="003B2E4B" w:rsidP="003B2E4B">
            <w:pPr>
              <w:spacing w:line="276" w:lineRule="auto"/>
              <w:ind w:left="447" w:firstLine="0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DTX</w:t>
            </w:r>
          </w:p>
        </w:tc>
        <w:tc>
          <w:tcPr>
            <w:tcW w:w="1130" w:type="dxa"/>
            <w:hideMark/>
          </w:tcPr>
          <w:p w14:paraId="466BF9EE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5</w:t>
            </w:r>
          </w:p>
        </w:tc>
        <w:tc>
          <w:tcPr>
            <w:tcW w:w="1648" w:type="dxa"/>
            <w:hideMark/>
          </w:tcPr>
          <w:p w14:paraId="790863D7" w14:textId="08C79EA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5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  <w:hideMark/>
          </w:tcPr>
          <w:p w14:paraId="51EB1681" w14:textId="378A7FB3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52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  <w:tc>
          <w:tcPr>
            <w:tcW w:w="1648" w:type="dxa"/>
            <w:hideMark/>
          </w:tcPr>
          <w:p w14:paraId="0B501B18" w14:textId="5751D543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5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  <w:hideMark/>
          </w:tcPr>
          <w:p w14:paraId="1B2C2D08" w14:textId="3BF7704F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52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</w:tr>
      <w:tr w:rsidR="006B087D" w:rsidRPr="00F147A1" w14:paraId="4F88AD04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hideMark/>
          </w:tcPr>
          <w:p w14:paraId="267163D6" w14:textId="4F21E3C1" w:rsidR="003B2E4B" w:rsidRPr="00F147A1" w:rsidRDefault="003B2E4B" w:rsidP="003B2E4B">
            <w:pPr>
              <w:spacing w:line="276" w:lineRule="auto"/>
              <w:ind w:left="447" w:firstLine="0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DTX</w:t>
            </w:r>
            <w:r w:rsidRPr="00F147A1">
              <w:rPr>
                <w:rFonts w:eastAsia="ＭＳ 明朝"/>
                <w:color w:val="000000" w:themeColor="text1"/>
                <w:kern w:val="24"/>
              </w:rPr>
              <w:t>/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RAM</w:t>
            </w:r>
          </w:p>
        </w:tc>
        <w:tc>
          <w:tcPr>
            <w:tcW w:w="1130" w:type="dxa"/>
            <w:hideMark/>
          </w:tcPr>
          <w:p w14:paraId="670FDA56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5</w:t>
            </w:r>
          </w:p>
        </w:tc>
        <w:tc>
          <w:tcPr>
            <w:tcW w:w="1648" w:type="dxa"/>
            <w:hideMark/>
          </w:tcPr>
          <w:p w14:paraId="0F7EF4E4" w14:textId="1E9C499D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5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  <w:hideMark/>
          </w:tcPr>
          <w:p w14:paraId="14859A35" w14:textId="3AADA8AF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52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  <w:tc>
          <w:tcPr>
            <w:tcW w:w="1648" w:type="dxa"/>
            <w:hideMark/>
          </w:tcPr>
          <w:p w14:paraId="2BCB653D" w14:textId="332D1053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5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  <w:hideMark/>
          </w:tcPr>
          <w:p w14:paraId="34F7A7CF" w14:textId="16DD1D49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52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</w:tr>
      <w:tr w:rsidR="006B087D" w:rsidRPr="00F147A1" w14:paraId="2ED662EC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hideMark/>
          </w:tcPr>
          <w:p w14:paraId="601D9322" w14:textId="79007CB3" w:rsidR="003B2E4B" w:rsidRPr="00F147A1" w:rsidRDefault="003B2E4B" w:rsidP="003B2E4B">
            <w:pPr>
              <w:spacing w:line="276" w:lineRule="auto"/>
              <w:ind w:left="447" w:firstLine="0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CBDCA</w:t>
            </w:r>
            <w:r w:rsidRPr="00F147A1">
              <w:rPr>
                <w:rFonts w:eastAsia="ＭＳ 明朝"/>
                <w:color w:val="000000" w:themeColor="text1"/>
                <w:kern w:val="24"/>
              </w:rPr>
              <w:t>/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PEM</w:t>
            </w:r>
            <w:r w:rsidRPr="00F147A1">
              <w:rPr>
                <w:rFonts w:eastAsia="ＭＳ 明朝"/>
                <w:color w:val="000000" w:themeColor="text1"/>
                <w:kern w:val="24"/>
              </w:rPr>
              <w:t>/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BV</w:t>
            </w:r>
          </w:p>
        </w:tc>
        <w:tc>
          <w:tcPr>
            <w:tcW w:w="1130" w:type="dxa"/>
            <w:hideMark/>
          </w:tcPr>
          <w:p w14:paraId="69A26A46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4</w:t>
            </w:r>
          </w:p>
        </w:tc>
        <w:tc>
          <w:tcPr>
            <w:tcW w:w="1648" w:type="dxa"/>
            <w:hideMark/>
          </w:tcPr>
          <w:p w14:paraId="596B106B" w14:textId="3BB936A9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4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  <w:hideMark/>
          </w:tcPr>
          <w:p w14:paraId="7B61AFC9" w14:textId="0F2D7FFD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60.2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  <w:hideMark/>
          </w:tcPr>
          <w:p w14:paraId="6D8A1A1C" w14:textId="5F93BEBC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4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  <w:hideMark/>
          </w:tcPr>
          <w:p w14:paraId="66189131" w14:textId="74AF9802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60.2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53706486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hideMark/>
          </w:tcPr>
          <w:p w14:paraId="3229A775" w14:textId="541046F9" w:rsidR="003B2E4B" w:rsidRPr="00F147A1" w:rsidRDefault="003B2E4B" w:rsidP="003B2E4B">
            <w:pPr>
              <w:spacing w:line="276" w:lineRule="auto"/>
              <w:ind w:left="447" w:firstLine="0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lastRenderedPageBreak/>
              <w:t>CDDP</w:t>
            </w:r>
            <w:r w:rsidRPr="00F147A1">
              <w:rPr>
                <w:rFonts w:eastAsia="ＭＳ 明朝"/>
                <w:color w:val="000000" w:themeColor="text1"/>
                <w:kern w:val="24"/>
              </w:rPr>
              <w:t>/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PEM</w:t>
            </w:r>
          </w:p>
        </w:tc>
        <w:tc>
          <w:tcPr>
            <w:tcW w:w="1130" w:type="dxa"/>
            <w:hideMark/>
          </w:tcPr>
          <w:p w14:paraId="030A12E4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2</w:t>
            </w:r>
          </w:p>
        </w:tc>
        <w:tc>
          <w:tcPr>
            <w:tcW w:w="1648" w:type="dxa"/>
            <w:hideMark/>
          </w:tcPr>
          <w:p w14:paraId="31959AE1" w14:textId="0F677114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2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  <w:hideMark/>
          </w:tcPr>
          <w:p w14:paraId="53638453" w14:textId="07F3C476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84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  <w:tc>
          <w:tcPr>
            <w:tcW w:w="1648" w:type="dxa"/>
            <w:hideMark/>
          </w:tcPr>
          <w:p w14:paraId="254742FC" w14:textId="2DC4924C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2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  <w:hideMark/>
          </w:tcPr>
          <w:p w14:paraId="39E18F85" w14:textId="08FB39E0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84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</w:tr>
      <w:tr w:rsidR="006B087D" w:rsidRPr="00F147A1" w14:paraId="57240CD4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hideMark/>
          </w:tcPr>
          <w:p w14:paraId="4626A33E" w14:textId="6763069D" w:rsidR="003B2E4B" w:rsidRPr="00F147A1" w:rsidRDefault="003B2E4B" w:rsidP="003B2E4B">
            <w:pPr>
              <w:spacing w:line="276" w:lineRule="auto"/>
              <w:ind w:left="447" w:firstLine="0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Other (multi</w:t>
            </w:r>
            <w:r w:rsidR="00E95DFC" w:rsidRPr="00F147A1">
              <w:rPr>
                <w:rFonts w:eastAsia="Yu Gothic"/>
                <w:color w:val="000000" w:themeColor="text1"/>
                <w:kern w:val="24"/>
              </w:rPr>
              <w:t>therapy</w:t>
            </w:r>
            <w:r w:rsidRPr="00F147A1">
              <w:rPr>
                <w:rFonts w:eastAsia="Yu Gothic"/>
                <w:color w:val="000000" w:themeColor="text1"/>
                <w:kern w:val="24"/>
              </w:rPr>
              <w:t>)</w:t>
            </w:r>
          </w:p>
        </w:tc>
        <w:tc>
          <w:tcPr>
            <w:tcW w:w="1130" w:type="dxa"/>
            <w:hideMark/>
          </w:tcPr>
          <w:p w14:paraId="535165DA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1</w:t>
            </w:r>
          </w:p>
        </w:tc>
        <w:tc>
          <w:tcPr>
            <w:tcW w:w="1648" w:type="dxa"/>
            <w:hideMark/>
          </w:tcPr>
          <w:p w14:paraId="1B0DDA97" w14:textId="5D01A786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2/11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8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7" w:type="dxa"/>
            <w:hideMark/>
          </w:tcPr>
          <w:p w14:paraId="7D8788E0" w14:textId="342730C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2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3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51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8]</w:t>
            </w:r>
          </w:p>
        </w:tc>
        <w:tc>
          <w:tcPr>
            <w:tcW w:w="1648" w:type="dxa"/>
            <w:hideMark/>
          </w:tcPr>
          <w:p w14:paraId="7B2ED6E4" w14:textId="5E8718AF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2/11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8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5" w:type="dxa"/>
            <w:hideMark/>
          </w:tcPr>
          <w:p w14:paraId="4EF6EA27" w14:textId="2465B69A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2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3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51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8]</w:t>
            </w:r>
          </w:p>
        </w:tc>
      </w:tr>
      <w:tr w:rsidR="006B087D" w:rsidRPr="00F147A1" w14:paraId="0E578676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hideMark/>
          </w:tcPr>
          <w:p w14:paraId="46AB8FBB" w14:textId="6D1AEF02" w:rsidR="003B2E4B" w:rsidRPr="00F147A1" w:rsidRDefault="003B2E4B" w:rsidP="003B2E4B">
            <w:pPr>
              <w:spacing w:line="276" w:lineRule="auto"/>
              <w:ind w:left="447" w:firstLine="0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Other (</w:t>
            </w:r>
            <w:r w:rsidRPr="00F147A1">
              <w:rPr>
                <w:rFonts w:eastAsia="Yu Gothic"/>
                <w:color w:val="000000" w:themeColor="text1"/>
                <w:kern w:val="24"/>
              </w:rPr>
              <w:t>mono</w:t>
            </w:r>
            <w:r w:rsidR="00E95DFC" w:rsidRPr="00F147A1">
              <w:rPr>
                <w:rFonts w:eastAsia="Yu Gothic"/>
                <w:color w:val="000000" w:themeColor="text1"/>
                <w:kern w:val="24"/>
              </w:rPr>
              <w:t>therapy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130" w:type="dxa"/>
            <w:hideMark/>
          </w:tcPr>
          <w:p w14:paraId="3EB5C4E9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</w:t>
            </w:r>
          </w:p>
        </w:tc>
        <w:tc>
          <w:tcPr>
            <w:tcW w:w="1648" w:type="dxa"/>
            <w:hideMark/>
          </w:tcPr>
          <w:p w14:paraId="3E0AB290" w14:textId="3D50215A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1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  <w:hideMark/>
          </w:tcPr>
          <w:p w14:paraId="3B7113F5" w14:textId="4921F068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97.5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  <w:hideMark/>
          </w:tcPr>
          <w:p w14:paraId="2927249F" w14:textId="361092E2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1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  <w:hideMark/>
          </w:tcPr>
          <w:p w14:paraId="5DB4A115" w14:textId="0698F24E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97.5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38329252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hideMark/>
          </w:tcPr>
          <w:p w14:paraId="14835BAF" w14:textId="34944F3D" w:rsidR="003B2E4B" w:rsidRPr="00F147A1" w:rsidRDefault="003B2E4B" w:rsidP="003B2E4B">
            <w:pPr>
              <w:spacing w:line="276" w:lineRule="auto"/>
              <w:ind w:left="447" w:firstLine="0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Platinum-based</w:t>
            </w:r>
          </w:p>
        </w:tc>
        <w:tc>
          <w:tcPr>
            <w:tcW w:w="1130" w:type="dxa"/>
            <w:hideMark/>
          </w:tcPr>
          <w:p w14:paraId="0E611527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6</w:t>
            </w:r>
          </w:p>
        </w:tc>
        <w:tc>
          <w:tcPr>
            <w:tcW w:w="1648" w:type="dxa"/>
            <w:hideMark/>
          </w:tcPr>
          <w:p w14:paraId="56E79D74" w14:textId="38B093C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2/16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2.5)</w:t>
            </w:r>
          </w:p>
        </w:tc>
        <w:tc>
          <w:tcPr>
            <w:tcW w:w="1687" w:type="dxa"/>
            <w:hideMark/>
          </w:tcPr>
          <w:p w14:paraId="0E9043C9" w14:textId="5AF73484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6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38.3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  <w:hideMark/>
          </w:tcPr>
          <w:p w14:paraId="41E666B3" w14:textId="58A68185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2/16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2.5)</w:t>
            </w:r>
          </w:p>
        </w:tc>
        <w:tc>
          <w:tcPr>
            <w:tcW w:w="1685" w:type="dxa"/>
            <w:hideMark/>
          </w:tcPr>
          <w:p w14:paraId="3EFEA942" w14:textId="1D21E47F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6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38.3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60681FDD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tcBorders>
              <w:bottom w:val="single" w:sz="4" w:space="0" w:color="auto"/>
            </w:tcBorders>
            <w:hideMark/>
          </w:tcPr>
          <w:p w14:paraId="7910B248" w14:textId="38479502" w:rsidR="003B2E4B" w:rsidRPr="00F147A1" w:rsidRDefault="003B2E4B" w:rsidP="003B2E4B">
            <w:pPr>
              <w:spacing w:line="276" w:lineRule="auto"/>
              <w:ind w:left="447" w:firstLine="0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Non-platinum-based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hideMark/>
          </w:tcPr>
          <w:p w14:paraId="10947C3B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2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hideMark/>
          </w:tcPr>
          <w:p w14:paraId="4BD143A1" w14:textId="2D2C4266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12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hideMark/>
          </w:tcPr>
          <w:p w14:paraId="361C46B0" w14:textId="7FA34043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26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5]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hideMark/>
          </w:tcPr>
          <w:p w14:paraId="60B8AF5A" w14:textId="34E54B71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12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hideMark/>
          </w:tcPr>
          <w:p w14:paraId="282BF586" w14:textId="25E98992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26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5]</w:t>
            </w:r>
          </w:p>
        </w:tc>
      </w:tr>
      <w:tr w:rsidR="006B087D" w:rsidRPr="00F147A1" w14:paraId="6B5DD456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tcBorders>
              <w:top w:val="single" w:sz="4" w:space="0" w:color="auto"/>
            </w:tcBorders>
            <w:hideMark/>
          </w:tcPr>
          <w:p w14:paraId="6518F3B7" w14:textId="32F946C5" w:rsidR="003B2E4B" w:rsidRPr="00F147A1" w:rsidRDefault="003B2E4B" w:rsidP="003B2E4B">
            <w:pPr>
              <w:spacing w:line="276" w:lineRule="auto"/>
              <w:ind w:left="164"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Lung cancer (SCLC)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hideMark/>
          </w:tcPr>
          <w:p w14:paraId="094AB197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3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hideMark/>
          </w:tcPr>
          <w:p w14:paraId="33013F57" w14:textId="0B4F74A4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/13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7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7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hideMark/>
          </w:tcPr>
          <w:p w14:paraId="51E7B057" w14:textId="194605F0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36.0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hideMark/>
          </w:tcPr>
          <w:p w14:paraId="783B80A2" w14:textId="2E5E8495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/13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7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7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hideMark/>
          </w:tcPr>
          <w:p w14:paraId="1DC2C003" w14:textId="5B53D8A3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36.0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7B7700A6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hideMark/>
          </w:tcPr>
          <w:p w14:paraId="074905B5" w14:textId="5A6D18E3" w:rsidR="003B2E4B" w:rsidRPr="00F147A1" w:rsidRDefault="003B2E4B" w:rsidP="003B2E4B">
            <w:pPr>
              <w:spacing w:line="276" w:lineRule="auto"/>
              <w:ind w:left="447" w:firstLine="0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CBDCA</w:t>
            </w:r>
            <w:r w:rsidRPr="00F147A1">
              <w:rPr>
                <w:rFonts w:eastAsia="ＭＳ 明朝"/>
                <w:color w:val="000000" w:themeColor="text1"/>
                <w:kern w:val="24"/>
              </w:rPr>
              <w:t>/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VP-16</w:t>
            </w:r>
          </w:p>
        </w:tc>
        <w:tc>
          <w:tcPr>
            <w:tcW w:w="1130" w:type="dxa"/>
            <w:hideMark/>
          </w:tcPr>
          <w:p w14:paraId="176CAEA6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4</w:t>
            </w:r>
          </w:p>
        </w:tc>
        <w:tc>
          <w:tcPr>
            <w:tcW w:w="1648" w:type="dxa"/>
            <w:hideMark/>
          </w:tcPr>
          <w:p w14:paraId="7EA18CFF" w14:textId="3AAABA8F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4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  <w:hideMark/>
          </w:tcPr>
          <w:p w14:paraId="16AB14F1" w14:textId="6DE3136C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60.2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  <w:hideMark/>
          </w:tcPr>
          <w:p w14:paraId="402E877E" w14:textId="3B6D1AB5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4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  <w:hideMark/>
          </w:tcPr>
          <w:p w14:paraId="5410C15E" w14:textId="03496E95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60.2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1D57BE98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hideMark/>
          </w:tcPr>
          <w:p w14:paraId="3E34D679" w14:textId="77777777" w:rsidR="003B2E4B" w:rsidRPr="00F147A1" w:rsidRDefault="003B2E4B" w:rsidP="003B2E4B">
            <w:pPr>
              <w:spacing w:line="276" w:lineRule="auto"/>
              <w:ind w:left="447" w:firstLine="0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AMR</w:t>
            </w:r>
          </w:p>
        </w:tc>
        <w:tc>
          <w:tcPr>
            <w:tcW w:w="1130" w:type="dxa"/>
            <w:hideMark/>
          </w:tcPr>
          <w:p w14:paraId="0C14BC0C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6</w:t>
            </w:r>
          </w:p>
        </w:tc>
        <w:tc>
          <w:tcPr>
            <w:tcW w:w="1648" w:type="dxa"/>
            <w:hideMark/>
          </w:tcPr>
          <w:p w14:paraId="26BA72C4" w14:textId="33240759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/6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6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7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7" w:type="dxa"/>
            <w:hideMark/>
          </w:tcPr>
          <w:p w14:paraId="59D1A2AB" w14:textId="4CB8F75D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4–64.1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  <w:hideMark/>
          </w:tcPr>
          <w:p w14:paraId="55A19E0E" w14:textId="6EF67A48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/6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6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7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5" w:type="dxa"/>
            <w:hideMark/>
          </w:tcPr>
          <w:p w14:paraId="343971CD" w14:textId="16B7B99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4–64.1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20775642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hideMark/>
          </w:tcPr>
          <w:p w14:paraId="5714238C" w14:textId="79168AFC" w:rsidR="003B2E4B" w:rsidRPr="00F147A1" w:rsidRDefault="003B2E4B" w:rsidP="003B2E4B">
            <w:pPr>
              <w:spacing w:line="276" w:lineRule="auto"/>
              <w:ind w:left="447" w:firstLine="0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CDDP</w:t>
            </w:r>
            <w:r w:rsidRPr="00F147A1">
              <w:rPr>
                <w:rFonts w:eastAsia="ＭＳ 明朝"/>
                <w:color w:val="000000" w:themeColor="text1"/>
                <w:kern w:val="24"/>
              </w:rPr>
              <w:t>/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VP-16</w:t>
            </w:r>
          </w:p>
        </w:tc>
        <w:tc>
          <w:tcPr>
            <w:tcW w:w="1130" w:type="dxa"/>
            <w:hideMark/>
          </w:tcPr>
          <w:p w14:paraId="3AA491B1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3</w:t>
            </w:r>
          </w:p>
        </w:tc>
        <w:tc>
          <w:tcPr>
            <w:tcW w:w="1648" w:type="dxa"/>
            <w:hideMark/>
          </w:tcPr>
          <w:p w14:paraId="0BB77AAC" w14:textId="215796BF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3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  <w:hideMark/>
          </w:tcPr>
          <w:p w14:paraId="18E9DE52" w14:textId="60536830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70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8]</w:t>
            </w:r>
          </w:p>
        </w:tc>
        <w:tc>
          <w:tcPr>
            <w:tcW w:w="1648" w:type="dxa"/>
            <w:hideMark/>
          </w:tcPr>
          <w:p w14:paraId="04E7A63D" w14:textId="7AD0E4BB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3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  <w:hideMark/>
          </w:tcPr>
          <w:p w14:paraId="45E12915" w14:textId="52D53B38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70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8]</w:t>
            </w:r>
          </w:p>
        </w:tc>
      </w:tr>
      <w:tr w:rsidR="006B087D" w:rsidRPr="00F147A1" w14:paraId="30F20179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hideMark/>
          </w:tcPr>
          <w:p w14:paraId="5A09B91C" w14:textId="14DCCB88" w:rsidR="003B2E4B" w:rsidRPr="00F147A1" w:rsidRDefault="003B2E4B" w:rsidP="003B2E4B">
            <w:pPr>
              <w:spacing w:line="276" w:lineRule="auto"/>
              <w:ind w:left="447" w:firstLine="0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Other (multi</w:t>
            </w:r>
            <w:r w:rsidR="00E95DFC" w:rsidRPr="00F147A1">
              <w:rPr>
                <w:rFonts w:eastAsia="Yu Gothic"/>
                <w:color w:val="000000" w:themeColor="text1"/>
                <w:kern w:val="24"/>
              </w:rPr>
              <w:t>therapy</w:t>
            </w:r>
            <w:r w:rsidRPr="00F147A1">
              <w:rPr>
                <w:rFonts w:eastAsia="Yu Gothic"/>
                <w:color w:val="000000" w:themeColor="text1"/>
                <w:kern w:val="24"/>
              </w:rPr>
              <w:t>)</w:t>
            </w:r>
          </w:p>
        </w:tc>
        <w:tc>
          <w:tcPr>
            <w:tcW w:w="1130" w:type="dxa"/>
            <w:hideMark/>
          </w:tcPr>
          <w:p w14:paraId="420F50BF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</w:t>
            </w:r>
          </w:p>
        </w:tc>
        <w:tc>
          <w:tcPr>
            <w:tcW w:w="1648" w:type="dxa"/>
            <w:hideMark/>
          </w:tcPr>
          <w:p w14:paraId="7E85787A" w14:textId="63AA6003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0</w:t>
            </w:r>
            <w:r w:rsidRPr="00F147A1">
              <w:rPr>
                <w:rFonts w:eastAsia="ＭＳ Ｐゴシック"/>
                <w:color w:val="000000" w:themeColor="text1"/>
              </w:rPr>
              <w:t xml:space="preserve"> (–)</w:t>
            </w:r>
          </w:p>
        </w:tc>
        <w:tc>
          <w:tcPr>
            <w:tcW w:w="1687" w:type="dxa"/>
            <w:hideMark/>
          </w:tcPr>
          <w:p w14:paraId="616BEC82" w14:textId="14AA18D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明朝"/>
                <w:color w:val="000000" w:themeColor="text1"/>
                <w:kern w:val="24"/>
              </w:rPr>
              <w:t>–</w:t>
            </w:r>
          </w:p>
        </w:tc>
        <w:tc>
          <w:tcPr>
            <w:tcW w:w="1648" w:type="dxa"/>
            <w:hideMark/>
          </w:tcPr>
          <w:p w14:paraId="0649D277" w14:textId="5A8FDD51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0</w:t>
            </w:r>
            <w:r w:rsidRPr="00F147A1">
              <w:rPr>
                <w:rFonts w:eastAsia="ＭＳ Ｐゴシック"/>
                <w:color w:val="000000" w:themeColor="text1"/>
              </w:rPr>
              <w:t xml:space="preserve"> (–)</w:t>
            </w:r>
          </w:p>
        </w:tc>
        <w:tc>
          <w:tcPr>
            <w:tcW w:w="1685" w:type="dxa"/>
            <w:hideMark/>
          </w:tcPr>
          <w:p w14:paraId="591BD88D" w14:textId="5F3D94B3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明朝"/>
                <w:color w:val="000000" w:themeColor="text1"/>
                <w:kern w:val="24"/>
              </w:rPr>
              <w:t>–</w:t>
            </w:r>
          </w:p>
        </w:tc>
      </w:tr>
      <w:tr w:rsidR="006B087D" w:rsidRPr="00F147A1" w14:paraId="11CB7C34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hideMark/>
          </w:tcPr>
          <w:p w14:paraId="78C530F3" w14:textId="7578E723" w:rsidR="003B2E4B" w:rsidRPr="00F147A1" w:rsidRDefault="003B2E4B" w:rsidP="003B2E4B">
            <w:pPr>
              <w:spacing w:line="276" w:lineRule="auto"/>
              <w:ind w:left="447" w:firstLine="0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Other (</w:t>
            </w:r>
            <w:r w:rsidRPr="00F147A1">
              <w:rPr>
                <w:rFonts w:eastAsia="Yu Gothic"/>
                <w:color w:val="000000" w:themeColor="text1"/>
                <w:kern w:val="24"/>
              </w:rPr>
              <w:t>mono</w:t>
            </w:r>
            <w:r w:rsidR="00E95DFC" w:rsidRPr="00F147A1">
              <w:rPr>
                <w:rFonts w:eastAsia="Yu Gothic"/>
                <w:color w:val="000000" w:themeColor="text1"/>
                <w:kern w:val="24"/>
              </w:rPr>
              <w:t>therapy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130" w:type="dxa"/>
            <w:hideMark/>
          </w:tcPr>
          <w:p w14:paraId="3FF3C640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</w:t>
            </w:r>
          </w:p>
        </w:tc>
        <w:tc>
          <w:tcPr>
            <w:tcW w:w="1648" w:type="dxa"/>
            <w:hideMark/>
          </w:tcPr>
          <w:p w14:paraId="2F1C17D7" w14:textId="05BCC653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0</w:t>
            </w:r>
            <w:r w:rsidRPr="00F147A1">
              <w:rPr>
                <w:rFonts w:eastAsia="ＭＳ Ｐゴシック"/>
                <w:color w:val="000000" w:themeColor="text1"/>
              </w:rPr>
              <w:t xml:space="preserve"> (–)</w:t>
            </w:r>
          </w:p>
        </w:tc>
        <w:tc>
          <w:tcPr>
            <w:tcW w:w="1687" w:type="dxa"/>
            <w:hideMark/>
          </w:tcPr>
          <w:p w14:paraId="63CB6B25" w14:textId="47CCDFF0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明朝"/>
                <w:color w:val="000000" w:themeColor="text1"/>
                <w:kern w:val="24"/>
              </w:rPr>
              <w:t>–</w:t>
            </w:r>
          </w:p>
        </w:tc>
        <w:tc>
          <w:tcPr>
            <w:tcW w:w="1648" w:type="dxa"/>
            <w:hideMark/>
          </w:tcPr>
          <w:p w14:paraId="0BEFD382" w14:textId="3A317A8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0</w:t>
            </w:r>
            <w:r w:rsidRPr="00F147A1">
              <w:rPr>
                <w:rFonts w:eastAsia="ＭＳ Ｐゴシック"/>
                <w:color w:val="000000" w:themeColor="text1"/>
              </w:rPr>
              <w:t xml:space="preserve"> (–)</w:t>
            </w:r>
          </w:p>
        </w:tc>
        <w:tc>
          <w:tcPr>
            <w:tcW w:w="1685" w:type="dxa"/>
            <w:hideMark/>
          </w:tcPr>
          <w:p w14:paraId="0A91E777" w14:textId="1E23F19F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明朝"/>
                <w:color w:val="000000" w:themeColor="text1"/>
                <w:kern w:val="24"/>
              </w:rPr>
              <w:t>–</w:t>
            </w:r>
          </w:p>
        </w:tc>
      </w:tr>
      <w:tr w:rsidR="006B087D" w:rsidRPr="00F147A1" w14:paraId="560CAAF6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hideMark/>
          </w:tcPr>
          <w:p w14:paraId="1AFD482D" w14:textId="3A48158A" w:rsidR="003B2E4B" w:rsidRPr="00F147A1" w:rsidRDefault="003B2E4B" w:rsidP="003B2E4B">
            <w:pPr>
              <w:spacing w:line="276" w:lineRule="auto"/>
              <w:ind w:left="447" w:firstLine="0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Platinum-based</w:t>
            </w:r>
          </w:p>
        </w:tc>
        <w:tc>
          <w:tcPr>
            <w:tcW w:w="1130" w:type="dxa"/>
            <w:hideMark/>
          </w:tcPr>
          <w:p w14:paraId="01C6951B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7</w:t>
            </w:r>
          </w:p>
        </w:tc>
        <w:tc>
          <w:tcPr>
            <w:tcW w:w="1648" w:type="dxa"/>
            <w:hideMark/>
          </w:tcPr>
          <w:p w14:paraId="1A6D0B6F" w14:textId="7A6F114B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7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  <w:hideMark/>
          </w:tcPr>
          <w:p w14:paraId="645C6EF3" w14:textId="71695021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4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1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0]</w:t>
            </w:r>
          </w:p>
        </w:tc>
        <w:tc>
          <w:tcPr>
            <w:tcW w:w="1648" w:type="dxa"/>
            <w:hideMark/>
          </w:tcPr>
          <w:p w14:paraId="68DFD6AC" w14:textId="7033EC29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7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  <w:hideMark/>
          </w:tcPr>
          <w:p w14:paraId="6E3B625E" w14:textId="67EFBCB4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4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1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0]</w:t>
            </w:r>
          </w:p>
        </w:tc>
      </w:tr>
      <w:tr w:rsidR="006B087D" w:rsidRPr="00F147A1" w14:paraId="42758144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tcBorders>
              <w:bottom w:val="single" w:sz="4" w:space="0" w:color="auto"/>
            </w:tcBorders>
            <w:hideMark/>
          </w:tcPr>
          <w:p w14:paraId="3388D63F" w14:textId="7327334F" w:rsidR="003B2E4B" w:rsidRPr="00F147A1" w:rsidRDefault="003B2E4B" w:rsidP="003B2E4B">
            <w:pPr>
              <w:spacing w:line="276" w:lineRule="auto"/>
              <w:ind w:left="447" w:firstLine="0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Non-platinum-based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hideMark/>
          </w:tcPr>
          <w:p w14:paraId="23900355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6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hideMark/>
          </w:tcPr>
          <w:p w14:paraId="3954F0C9" w14:textId="41E84972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/6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6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7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hideMark/>
          </w:tcPr>
          <w:p w14:paraId="0AA628A3" w14:textId="1BE1A5D6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4–64.1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hideMark/>
          </w:tcPr>
          <w:p w14:paraId="5BC5CFEF" w14:textId="3AA3D58A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/6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6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7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hideMark/>
          </w:tcPr>
          <w:p w14:paraId="4EC6F74A" w14:textId="58A6DD23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4–64.1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51B5CA29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4D8544" w14:textId="17A56270" w:rsidR="003B2E4B" w:rsidRPr="00F147A1" w:rsidRDefault="003B2E4B" w:rsidP="003B2E4B">
            <w:pPr>
              <w:spacing w:line="276" w:lineRule="auto"/>
              <w:ind w:left="164"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Prostate cancer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FE64AF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6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6382AD" w14:textId="147E7F74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16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98D60E" w14:textId="29C605BE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20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6]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46B9A6" w14:textId="2CD7144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16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4CD8F6" w14:textId="59E6D522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20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6]</w:t>
            </w:r>
          </w:p>
        </w:tc>
      </w:tr>
      <w:tr w:rsidR="006B087D" w:rsidRPr="00F147A1" w14:paraId="7A9E649D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CAD30C" w14:textId="61B1D218" w:rsidR="003B2E4B" w:rsidRPr="00F147A1" w:rsidRDefault="003B2E4B" w:rsidP="003B2E4B">
            <w:pPr>
              <w:spacing w:line="276" w:lineRule="auto"/>
              <w:ind w:left="164"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Head and neck cancer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0F3D77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3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20F3E2" w14:textId="078B6CBF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/13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7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7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38CB03" w14:textId="08FE1811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36.0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FF0A55" w14:textId="16EDF8B4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/13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7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7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3C2E00" w14:textId="16F51478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36.0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228BC298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B14A32" w14:textId="36593164" w:rsidR="003B2E4B" w:rsidRPr="00F147A1" w:rsidRDefault="003B2E4B" w:rsidP="003B2E4B">
            <w:pPr>
              <w:spacing w:line="276" w:lineRule="auto"/>
              <w:ind w:left="164"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Soft tissue tumor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785727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3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CABC21" w14:textId="531EECB3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2/13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5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4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A004A5" w14:textId="09A2874E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.9–45.4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E0E252" w14:textId="3B2D69B8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/13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7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7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571ED5" w14:textId="49CBFD9F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36.0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031A4766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357469" w14:textId="3AFF9F71" w:rsidR="003B2E4B" w:rsidRPr="00F147A1" w:rsidRDefault="003B2E4B" w:rsidP="003B2E4B">
            <w:pPr>
              <w:spacing w:line="276" w:lineRule="auto"/>
              <w:ind w:left="164"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Esophageal cancer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BFA18E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0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05C760" w14:textId="31CD97E0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10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BE9B7F" w14:textId="6A0285ED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30.8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C569B1" w14:textId="7DD8D00D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10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748FB4" w14:textId="38BFEAFC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30.8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79FDEAFE" w14:textId="77777777" w:rsidTr="00D4015F">
        <w:trPr>
          <w:gridAfter w:val="2"/>
          <w:wAfter w:w="30" w:type="dxa"/>
          <w:trHeight w:val="48"/>
        </w:trPr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2C21E6" w14:textId="166C0A97" w:rsidR="003B2E4B" w:rsidRPr="00F147A1" w:rsidRDefault="003B2E4B" w:rsidP="003B2E4B">
            <w:pPr>
              <w:spacing w:line="276" w:lineRule="auto"/>
              <w:ind w:left="164"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Urothelial carcinoma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1D1C1E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6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83358C" w14:textId="35A69FEA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3/6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50.0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A9EBCF" w14:textId="5A902622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1.8–88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309B8A" w14:textId="6713DE62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2/6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33.3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CBD70C" w14:textId="4BA25249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4.3–77.7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179FA505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56A246AA" w14:textId="15C34460" w:rsidR="003B2E4B" w:rsidRPr="00F147A1" w:rsidRDefault="003B2E4B" w:rsidP="003B2E4B">
            <w:pPr>
              <w:spacing w:line="276" w:lineRule="auto"/>
              <w:ind w:left="164"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ゴシック"/>
                <w:color w:val="000000" w:themeColor="text1"/>
              </w:rPr>
              <w:t>Other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12" w:space="0" w:color="auto"/>
            </w:tcBorders>
          </w:tcPr>
          <w:p w14:paraId="2A7DD65B" w14:textId="43B8CF22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ゴシック"/>
                <w:color w:val="000000" w:themeColor="text1"/>
              </w:rPr>
              <w:t>17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12" w:space="0" w:color="auto"/>
            </w:tcBorders>
          </w:tcPr>
          <w:p w14:paraId="4AD716B7" w14:textId="2D3B8646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ゴシック" w:hint="eastAsia"/>
                <w:color w:val="000000" w:themeColor="text1"/>
              </w:rPr>
              <w:t>1/17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ゴシック" w:hint="eastAsia"/>
                <w:color w:val="000000" w:themeColor="text1"/>
              </w:rPr>
              <w:t>5.9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12" w:space="0" w:color="auto"/>
            </w:tcBorders>
          </w:tcPr>
          <w:p w14:paraId="388F53C1" w14:textId="593A18D5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ゴシック" w:hint="eastAsia"/>
                <w:color w:val="000000" w:themeColor="text1"/>
              </w:rPr>
              <w:t>[0.1</w:t>
            </w:r>
            <w:r w:rsidRPr="00F147A1">
              <w:rPr>
                <w:rFonts w:eastAsia="ＭＳ Ｐゴシック" w:hint="eastAsia"/>
                <w:color w:val="000000" w:themeColor="text1"/>
              </w:rPr>
              <w:t>–</w:t>
            </w:r>
            <w:r w:rsidRPr="00F147A1">
              <w:rPr>
                <w:rFonts w:eastAsia="ＭＳ Ｐゴシック" w:hint="eastAsia"/>
                <w:color w:val="000000" w:themeColor="text1"/>
              </w:rPr>
              <w:t>28.7]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12" w:space="0" w:color="auto"/>
            </w:tcBorders>
          </w:tcPr>
          <w:p w14:paraId="5398F0BB" w14:textId="24D78649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ゴシック" w:hint="eastAsia"/>
                <w:color w:val="000000" w:themeColor="text1"/>
              </w:rPr>
              <w:t>1/17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ゴシック" w:hint="eastAsia"/>
                <w:color w:val="000000" w:themeColor="text1"/>
              </w:rPr>
              <w:t>5.9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12" w:space="0" w:color="auto"/>
            </w:tcBorders>
          </w:tcPr>
          <w:p w14:paraId="2D582B0C" w14:textId="7E88429C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ゴシック" w:hint="eastAsia"/>
                <w:color w:val="000000" w:themeColor="text1"/>
              </w:rPr>
              <w:t>[0.1</w:t>
            </w:r>
            <w:r w:rsidRPr="00F147A1">
              <w:rPr>
                <w:rFonts w:eastAsia="ＭＳ Ｐゴシック" w:hint="eastAsia"/>
                <w:color w:val="000000" w:themeColor="text1"/>
              </w:rPr>
              <w:t>–</w:t>
            </w:r>
            <w:r w:rsidRPr="00F147A1">
              <w:rPr>
                <w:rFonts w:eastAsia="ＭＳ Ｐゴシック" w:hint="eastAsia"/>
                <w:color w:val="000000" w:themeColor="text1"/>
              </w:rPr>
              <w:t>28.7]</w:t>
            </w:r>
          </w:p>
        </w:tc>
      </w:tr>
      <w:tr w:rsidR="006B087D" w:rsidRPr="00F147A1" w14:paraId="6F6BEEAC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tcBorders>
              <w:top w:val="single" w:sz="12" w:space="0" w:color="auto"/>
            </w:tcBorders>
          </w:tcPr>
          <w:p w14:paraId="0DD5619F" w14:textId="0335C526" w:rsidR="003B2E4B" w:rsidRPr="00F147A1" w:rsidRDefault="003B2E4B" w:rsidP="003B2E4B">
            <w:pPr>
              <w:spacing w:line="276" w:lineRule="auto"/>
              <w:ind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Secondary prophylaxis</w:t>
            </w:r>
          </w:p>
        </w:tc>
        <w:tc>
          <w:tcPr>
            <w:tcW w:w="1130" w:type="dxa"/>
            <w:tcBorders>
              <w:top w:val="single" w:sz="12" w:space="0" w:color="auto"/>
            </w:tcBorders>
          </w:tcPr>
          <w:p w14:paraId="4E0ED04D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648" w:type="dxa"/>
            <w:tcBorders>
              <w:top w:val="single" w:sz="12" w:space="0" w:color="auto"/>
            </w:tcBorders>
          </w:tcPr>
          <w:p w14:paraId="7B194229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687" w:type="dxa"/>
            <w:tcBorders>
              <w:top w:val="single" w:sz="12" w:space="0" w:color="auto"/>
            </w:tcBorders>
          </w:tcPr>
          <w:p w14:paraId="130C2971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648" w:type="dxa"/>
            <w:tcBorders>
              <w:top w:val="single" w:sz="12" w:space="0" w:color="auto"/>
            </w:tcBorders>
          </w:tcPr>
          <w:p w14:paraId="5FED6149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685" w:type="dxa"/>
            <w:tcBorders>
              <w:top w:val="single" w:sz="12" w:space="0" w:color="auto"/>
            </w:tcBorders>
          </w:tcPr>
          <w:p w14:paraId="30BA04F6" w14:textId="7777777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</w:p>
        </w:tc>
      </w:tr>
      <w:tr w:rsidR="006B087D" w:rsidRPr="00F147A1" w14:paraId="214E2520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tcBorders>
              <w:bottom w:val="single" w:sz="4" w:space="0" w:color="auto"/>
            </w:tcBorders>
          </w:tcPr>
          <w:p w14:paraId="7045F073" w14:textId="42FE1C9E" w:rsidR="003B2E4B" w:rsidRPr="00F147A1" w:rsidRDefault="003B2E4B" w:rsidP="003B2E4B">
            <w:pPr>
              <w:spacing w:line="276" w:lineRule="auto"/>
              <w:ind w:left="164"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 xml:space="preserve">All cancer patients </w:t>
            </w:r>
            <w:proofErr w:type="spellStart"/>
            <w:r w:rsidRPr="00F147A1">
              <w:rPr>
                <w:rFonts w:eastAsia="ＭＳ Ｐ明朝"/>
                <w:color w:val="000000" w:themeColor="text1"/>
                <w:kern w:val="24"/>
              </w:rPr>
              <w:t>analyzed</w:t>
            </w:r>
            <w:r w:rsidR="00A712BF" w:rsidRPr="00F147A1">
              <w:rPr>
                <w:rFonts w:eastAsia="ＭＳ Ｐ明朝"/>
                <w:color w:val="000000" w:themeColor="text1"/>
                <w:kern w:val="24"/>
                <w:vertAlign w:val="superscript"/>
              </w:rPr>
              <w:t>b</w:t>
            </w:r>
            <w:proofErr w:type="spellEnd"/>
          </w:p>
        </w:tc>
        <w:tc>
          <w:tcPr>
            <w:tcW w:w="1130" w:type="dxa"/>
            <w:tcBorders>
              <w:bottom w:val="single" w:sz="4" w:space="0" w:color="auto"/>
            </w:tcBorders>
            <w:vAlign w:val="center"/>
          </w:tcPr>
          <w:p w14:paraId="46266037" w14:textId="59D06CA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628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1DD372DC" w14:textId="4C705661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27/628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4.3)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53EA1373" w14:textId="2A619FB4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2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9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6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4C5EE6CD" w14:textId="7E3875A2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6/628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2.5)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6FC93151" w14:textId="128B21D6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5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4.1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4D2F9DF5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tcBorders>
              <w:top w:val="single" w:sz="4" w:space="0" w:color="auto"/>
            </w:tcBorders>
          </w:tcPr>
          <w:p w14:paraId="229890D3" w14:textId="5604EAF3" w:rsidR="003B2E4B" w:rsidRPr="00F147A1" w:rsidRDefault="003B2E4B" w:rsidP="003B2E4B">
            <w:pPr>
              <w:spacing w:line="276" w:lineRule="auto"/>
              <w:ind w:left="164"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Breast cancer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bottom"/>
          </w:tcPr>
          <w:p w14:paraId="51F8B66F" w14:textId="58A24D4A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249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19E74E28" w14:textId="7E9DDA6B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1/249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4.4)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59AE1531" w14:textId="5AB4FD9A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2.2–7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8]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0F491D34" w14:textId="6C71D80E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6/249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2.4)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02F21755" w14:textId="066C9DE9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9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5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</w:tr>
      <w:tr w:rsidR="006B087D" w:rsidRPr="00F147A1" w14:paraId="0091A670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</w:tcPr>
          <w:p w14:paraId="6B04D664" w14:textId="15B652B5" w:rsidR="003B2E4B" w:rsidRPr="00F147A1" w:rsidRDefault="003B2E4B" w:rsidP="003B2E4B">
            <w:pPr>
              <w:spacing w:line="276" w:lineRule="auto"/>
              <w:ind w:left="447"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FEC</w:t>
            </w:r>
          </w:p>
        </w:tc>
        <w:tc>
          <w:tcPr>
            <w:tcW w:w="1130" w:type="dxa"/>
            <w:vAlign w:val="bottom"/>
          </w:tcPr>
          <w:p w14:paraId="33A1A2A1" w14:textId="2D2EE85A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82</w:t>
            </w:r>
          </w:p>
        </w:tc>
        <w:tc>
          <w:tcPr>
            <w:tcW w:w="1648" w:type="dxa"/>
          </w:tcPr>
          <w:p w14:paraId="30407689" w14:textId="0FF2A8D9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4/82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4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9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7" w:type="dxa"/>
          </w:tcPr>
          <w:p w14:paraId="34102F93" w14:textId="34302AB3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.3–12.0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</w:tcPr>
          <w:p w14:paraId="081425C3" w14:textId="36E2EBDF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3/82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3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7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5" w:type="dxa"/>
          </w:tcPr>
          <w:p w14:paraId="07F94E55" w14:textId="4AFD738D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8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10.3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33BF2116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</w:tcPr>
          <w:p w14:paraId="3FEFE457" w14:textId="0E8FA8D9" w:rsidR="003B2E4B" w:rsidRPr="00F147A1" w:rsidRDefault="003B2E4B" w:rsidP="003B2E4B">
            <w:pPr>
              <w:spacing w:line="276" w:lineRule="auto"/>
              <w:ind w:left="447"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TC</w:t>
            </w:r>
          </w:p>
        </w:tc>
        <w:tc>
          <w:tcPr>
            <w:tcW w:w="1130" w:type="dxa"/>
            <w:vAlign w:val="bottom"/>
          </w:tcPr>
          <w:p w14:paraId="7117ADA1" w14:textId="3B807C91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39</w:t>
            </w:r>
          </w:p>
        </w:tc>
        <w:tc>
          <w:tcPr>
            <w:tcW w:w="1648" w:type="dxa"/>
          </w:tcPr>
          <w:p w14:paraId="515B0827" w14:textId="7846CDD3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/39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2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6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7" w:type="dxa"/>
          </w:tcPr>
          <w:p w14:paraId="2C549271" w14:textId="3DC7AC59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1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13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5]</w:t>
            </w:r>
          </w:p>
        </w:tc>
        <w:tc>
          <w:tcPr>
            <w:tcW w:w="1648" w:type="dxa"/>
          </w:tcPr>
          <w:p w14:paraId="09AB2B7E" w14:textId="302B959E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/39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2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6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5" w:type="dxa"/>
          </w:tcPr>
          <w:p w14:paraId="06B0292A" w14:textId="0E44B656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1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13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5]</w:t>
            </w:r>
          </w:p>
        </w:tc>
      </w:tr>
      <w:tr w:rsidR="006B087D" w:rsidRPr="00F147A1" w14:paraId="50AADCC2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</w:tcPr>
          <w:p w14:paraId="78D2042D" w14:textId="384D3E10" w:rsidR="003B2E4B" w:rsidRPr="00F147A1" w:rsidRDefault="003B2E4B" w:rsidP="003B2E4B">
            <w:pPr>
              <w:spacing w:line="276" w:lineRule="auto"/>
              <w:ind w:left="447"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AC/EC</w:t>
            </w:r>
          </w:p>
        </w:tc>
        <w:tc>
          <w:tcPr>
            <w:tcW w:w="1130" w:type="dxa"/>
            <w:vAlign w:val="bottom"/>
          </w:tcPr>
          <w:p w14:paraId="2BF71DA6" w14:textId="76AFD36F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76</w:t>
            </w:r>
          </w:p>
        </w:tc>
        <w:tc>
          <w:tcPr>
            <w:tcW w:w="1648" w:type="dxa"/>
          </w:tcPr>
          <w:p w14:paraId="24B2EF16" w14:textId="7D13AB6C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5/76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6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6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7" w:type="dxa"/>
          </w:tcPr>
          <w:p w14:paraId="7F8AF7C7" w14:textId="19E5FF0E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2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14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7]</w:t>
            </w:r>
          </w:p>
        </w:tc>
        <w:tc>
          <w:tcPr>
            <w:tcW w:w="1648" w:type="dxa"/>
          </w:tcPr>
          <w:p w14:paraId="5BB862A4" w14:textId="277669DE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/76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.3)</w:t>
            </w:r>
          </w:p>
        </w:tc>
        <w:tc>
          <w:tcPr>
            <w:tcW w:w="1685" w:type="dxa"/>
          </w:tcPr>
          <w:p w14:paraId="4BAD1CEC" w14:textId="11B80540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7.1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73C824D9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</w:tcPr>
          <w:p w14:paraId="3FEF1582" w14:textId="0652AC41" w:rsidR="003B2E4B" w:rsidRPr="00F147A1" w:rsidRDefault="003B2E4B" w:rsidP="003B2E4B">
            <w:pPr>
              <w:spacing w:line="276" w:lineRule="auto"/>
              <w:ind w:left="447"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DTX</w:t>
            </w:r>
          </w:p>
        </w:tc>
        <w:tc>
          <w:tcPr>
            <w:tcW w:w="1130" w:type="dxa"/>
            <w:vAlign w:val="bottom"/>
          </w:tcPr>
          <w:p w14:paraId="5218E2E2" w14:textId="1A7E7EFD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9</w:t>
            </w:r>
          </w:p>
        </w:tc>
        <w:tc>
          <w:tcPr>
            <w:tcW w:w="1648" w:type="dxa"/>
          </w:tcPr>
          <w:p w14:paraId="5E5D6936" w14:textId="41286338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/19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5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3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7" w:type="dxa"/>
          </w:tcPr>
          <w:p w14:paraId="409A1E06" w14:textId="6CAFE191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1–26.0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</w:tcPr>
          <w:p w14:paraId="5D7756B1" w14:textId="326D6E10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/19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5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3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5" w:type="dxa"/>
          </w:tcPr>
          <w:p w14:paraId="4645B884" w14:textId="271F99DC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1–26.0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2C30507C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</w:tcPr>
          <w:p w14:paraId="39EBE4A7" w14:textId="2CA6F52F" w:rsidR="003B2E4B" w:rsidRPr="00F147A1" w:rsidRDefault="003B2E4B" w:rsidP="003B2E4B">
            <w:pPr>
              <w:spacing w:line="276" w:lineRule="auto"/>
              <w:ind w:left="447"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DTX/HER</w:t>
            </w:r>
          </w:p>
        </w:tc>
        <w:tc>
          <w:tcPr>
            <w:tcW w:w="1130" w:type="dxa"/>
            <w:vAlign w:val="bottom"/>
          </w:tcPr>
          <w:p w14:paraId="29AFB9C1" w14:textId="5C7547D4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0</w:t>
            </w:r>
          </w:p>
        </w:tc>
        <w:tc>
          <w:tcPr>
            <w:tcW w:w="1648" w:type="dxa"/>
          </w:tcPr>
          <w:p w14:paraId="274C354B" w14:textId="025E5070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10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</w:tcPr>
          <w:p w14:paraId="31A54056" w14:textId="0056EF91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30.8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</w:tcPr>
          <w:p w14:paraId="7BE7D4CE" w14:textId="22314FFD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10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</w:tcPr>
          <w:p w14:paraId="07DBD3C2" w14:textId="3529743C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30.8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01C3CF71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</w:tcPr>
          <w:p w14:paraId="2936C73D" w14:textId="1C18CF10" w:rsidR="003B2E4B" w:rsidRPr="00F147A1" w:rsidRDefault="003B2E4B" w:rsidP="003B2E4B">
            <w:pPr>
              <w:spacing w:line="276" w:lineRule="auto"/>
              <w:ind w:left="447"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lastRenderedPageBreak/>
              <w:t>EPI</w:t>
            </w:r>
          </w:p>
        </w:tc>
        <w:tc>
          <w:tcPr>
            <w:tcW w:w="1130" w:type="dxa"/>
            <w:vAlign w:val="bottom"/>
          </w:tcPr>
          <w:p w14:paraId="35862DF3" w14:textId="05E691FB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5</w:t>
            </w:r>
          </w:p>
        </w:tc>
        <w:tc>
          <w:tcPr>
            <w:tcW w:w="1648" w:type="dxa"/>
          </w:tcPr>
          <w:p w14:paraId="75DD8B57" w14:textId="125CE8AF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5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</w:tcPr>
          <w:p w14:paraId="4F378F67" w14:textId="58A3D084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52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  <w:tc>
          <w:tcPr>
            <w:tcW w:w="1648" w:type="dxa"/>
          </w:tcPr>
          <w:p w14:paraId="0E1810A7" w14:textId="1F833A7C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5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</w:tcPr>
          <w:p w14:paraId="4C439B60" w14:textId="04F67F95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52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</w:tr>
      <w:tr w:rsidR="006B087D" w:rsidRPr="00F147A1" w14:paraId="521479C4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</w:tcPr>
          <w:p w14:paraId="71B777C6" w14:textId="7ECC5B1F" w:rsidR="003B2E4B" w:rsidRPr="00F147A1" w:rsidRDefault="003B2E4B" w:rsidP="003B2E4B">
            <w:pPr>
              <w:spacing w:line="276" w:lineRule="auto"/>
              <w:ind w:left="447"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DTX/HER/PER</w:t>
            </w:r>
          </w:p>
        </w:tc>
        <w:tc>
          <w:tcPr>
            <w:tcW w:w="1130" w:type="dxa"/>
            <w:vAlign w:val="bottom"/>
          </w:tcPr>
          <w:p w14:paraId="267AE4F6" w14:textId="7A0AF116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9</w:t>
            </w:r>
          </w:p>
        </w:tc>
        <w:tc>
          <w:tcPr>
            <w:tcW w:w="1648" w:type="dxa"/>
          </w:tcPr>
          <w:p w14:paraId="6761E17B" w14:textId="7F892415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9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</w:tcPr>
          <w:p w14:paraId="31140D2B" w14:textId="13B2732A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33.6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</w:tcPr>
          <w:p w14:paraId="53A901EE" w14:textId="3FF8C6DC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9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</w:tcPr>
          <w:p w14:paraId="15BBFBE7" w14:textId="6387CDD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33.6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710AB705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</w:tcPr>
          <w:p w14:paraId="20C62285" w14:textId="00D0AAF4" w:rsidR="003B2E4B" w:rsidRPr="00F147A1" w:rsidRDefault="003B2E4B" w:rsidP="003B2E4B">
            <w:pPr>
              <w:spacing w:line="276" w:lineRule="auto"/>
              <w:ind w:left="447"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TCH</w:t>
            </w:r>
          </w:p>
        </w:tc>
        <w:tc>
          <w:tcPr>
            <w:tcW w:w="1130" w:type="dxa"/>
            <w:vAlign w:val="bottom"/>
          </w:tcPr>
          <w:p w14:paraId="6C270215" w14:textId="7561EE72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2</w:t>
            </w:r>
          </w:p>
        </w:tc>
        <w:tc>
          <w:tcPr>
            <w:tcW w:w="1648" w:type="dxa"/>
          </w:tcPr>
          <w:p w14:paraId="0AE4DD3B" w14:textId="6BF0AB50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2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</w:tcPr>
          <w:p w14:paraId="0907CF58" w14:textId="27A6FFCD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84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  <w:tc>
          <w:tcPr>
            <w:tcW w:w="1648" w:type="dxa"/>
          </w:tcPr>
          <w:p w14:paraId="157CB87D" w14:textId="4CB019AA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2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</w:tcPr>
          <w:p w14:paraId="6CBE4AC8" w14:textId="06BBD709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84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</w:tr>
      <w:tr w:rsidR="006B087D" w:rsidRPr="00F147A1" w14:paraId="2DAEE1F2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</w:tcPr>
          <w:p w14:paraId="16E7B6DC" w14:textId="65CC95D9" w:rsidR="003B2E4B" w:rsidRPr="00F147A1" w:rsidRDefault="003B2E4B" w:rsidP="003B2E4B">
            <w:pPr>
              <w:spacing w:line="276" w:lineRule="auto"/>
              <w:ind w:left="447"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Other (multi</w:t>
            </w:r>
            <w:r w:rsidR="00E95DFC" w:rsidRPr="00F147A1">
              <w:rPr>
                <w:rFonts w:eastAsia="Yu Gothic"/>
                <w:color w:val="000000" w:themeColor="text1"/>
                <w:kern w:val="24"/>
              </w:rPr>
              <w:t>therapy</w:t>
            </w:r>
            <w:r w:rsidRPr="00F147A1">
              <w:rPr>
                <w:rFonts w:eastAsia="Yu Gothic"/>
                <w:color w:val="000000" w:themeColor="text1"/>
                <w:kern w:val="24"/>
              </w:rPr>
              <w:t>)</w:t>
            </w:r>
          </w:p>
        </w:tc>
        <w:tc>
          <w:tcPr>
            <w:tcW w:w="1130" w:type="dxa"/>
            <w:vAlign w:val="bottom"/>
          </w:tcPr>
          <w:p w14:paraId="525ED89B" w14:textId="654A5451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2</w:t>
            </w:r>
          </w:p>
        </w:tc>
        <w:tc>
          <w:tcPr>
            <w:tcW w:w="1648" w:type="dxa"/>
          </w:tcPr>
          <w:p w14:paraId="2FE0F3C4" w14:textId="749D9FBD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2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</w:tcPr>
          <w:p w14:paraId="63F473C1" w14:textId="27CCD04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84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  <w:tc>
          <w:tcPr>
            <w:tcW w:w="1648" w:type="dxa"/>
          </w:tcPr>
          <w:p w14:paraId="6D6E5E70" w14:textId="775EF07B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2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</w:tcPr>
          <w:p w14:paraId="3E29F290" w14:textId="0165F3AE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84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</w:tr>
      <w:tr w:rsidR="006B087D" w:rsidRPr="00F147A1" w14:paraId="388C6CE8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tcBorders>
              <w:bottom w:val="single" w:sz="4" w:space="0" w:color="auto"/>
            </w:tcBorders>
          </w:tcPr>
          <w:p w14:paraId="65B5B688" w14:textId="3F4210C2" w:rsidR="003B2E4B" w:rsidRPr="00F147A1" w:rsidRDefault="003B2E4B" w:rsidP="003B2E4B">
            <w:pPr>
              <w:spacing w:line="276" w:lineRule="auto"/>
              <w:ind w:left="447"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Other (</w:t>
            </w:r>
            <w:r w:rsidRPr="00F147A1">
              <w:rPr>
                <w:rFonts w:eastAsia="Yu Gothic"/>
                <w:color w:val="000000" w:themeColor="text1"/>
                <w:kern w:val="24"/>
              </w:rPr>
              <w:t>mono</w:t>
            </w:r>
            <w:r w:rsidR="00E95DFC" w:rsidRPr="00F147A1">
              <w:rPr>
                <w:rFonts w:eastAsia="Yu Gothic"/>
                <w:color w:val="000000" w:themeColor="text1"/>
                <w:kern w:val="24"/>
              </w:rPr>
              <w:t>therapy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vAlign w:val="bottom"/>
          </w:tcPr>
          <w:p w14:paraId="07285FFE" w14:textId="6C30ACDD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5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54285C7F" w14:textId="6489C54E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5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2B716415" w14:textId="3E29A491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52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3B065DE9" w14:textId="5E9B12C9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5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7E4D7D4C" w14:textId="0D48DC3A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52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</w:tr>
      <w:tr w:rsidR="006B087D" w:rsidRPr="00F147A1" w14:paraId="0BF042D8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tcBorders>
              <w:top w:val="single" w:sz="4" w:space="0" w:color="auto"/>
            </w:tcBorders>
          </w:tcPr>
          <w:p w14:paraId="3247D700" w14:textId="1676FBA4" w:rsidR="003B2E4B" w:rsidRPr="00F147A1" w:rsidRDefault="003B2E4B" w:rsidP="003B2E4B">
            <w:pPr>
              <w:spacing w:line="276" w:lineRule="auto"/>
              <w:ind w:left="164"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NHL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bottom"/>
          </w:tcPr>
          <w:p w14:paraId="090FF30B" w14:textId="3BA01205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212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43ED974E" w14:textId="3F354B74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3/212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6.1)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0CD276F0" w14:textId="5CE8063B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3.3–10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3]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307B3E4B" w14:textId="4C43E09F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7/212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3.3)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03119D8A" w14:textId="0722FADF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.3–6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7]</w:t>
            </w:r>
          </w:p>
        </w:tc>
      </w:tr>
      <w:tr w:rsidR="006B087D" w:rsidRPr="00F147A1" w14:paraId="712DFD19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</w:tcPr>
          <w:p w14:paraId="15F5D51E" w14:textId="6DA07933" w:rsidR="003B2E4B" w:rsidRPr="00F147A1" w:rsidRDefault="003B2E4B" w:rsidP="003B2E4B">
            <w:pPr>
              <w:spacing w:line="276" w:lineRule="auto"/>
              <w:ind w:left="447"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R-CHOP</w:t>
            </w:r>
          </w:p>
        </w:tc>
        <w:tc>
          <w:tcPr>
            <w:tcW w:w="1130" w:type="dxa"/>
            <w:vAlign w:val="bottom"/>
          </w:tcPr>
          <w:p w14:paraId="12FD8AD6" w14:textId="4C19C019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95</w:t>
            </w:r>
          </w:p>
        </w:tc>
        <w:tc>
          <w:tcPr>
            <w:tcW w:w="1648" w:type="dxa"/>
          </w:tcPr>
          <w:p w14:paraId="2DFFFBB7" w14:textId="63FEEB9E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4/95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4.2)</w:t>
            </w:r>
          </w:p>
        </w:tc>
        <w:tc>
          <w:tcPr>
            <w:tcW w:w="1687" w:type="dxa"/>
          </w:tcPr>
          <w:p w14:paraId="5068655C" w14:textId="6EEDC51F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10.4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</w:tcPr>
          <w:p w14:paraId="780E198B" w14:textId="32B038DD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2/95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2.1)</w:t>
            </w:r>
          </w:p>
        </w:tc>
        <w:tc>
          <w:tcPr>
            <w:tcW w:w="1685" w:type="dxa"/>
          </w:tcPr>
          <w:p w14:paraId="4FF6DB03" w14:textId="78FE47AD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3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7.4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68238952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</w:tcPr>
          <w:p w14:paraId="56E1FEB7" w14:textId="40568354" w:rsidR="003B2E4B" w:rsidRPr="00F147A1" w:rsidRDefault="003B2E4B" w:rsidP="003B2E4B">
            <w:pPr>
              <w:spacing w:line="276" w:lineRule="auto"/>
              <w:ind w:left="447"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CHOP</w:t>
            </w:r>
          </w:p>
        </w:tc>
        <w:tc>
          <w:tcPr>
            <w:tcW w:w="1130" w:type="dxa"/>
            <w:vAlign w:val="bottom"/>
          </w:tcPr>
          <w:p w14:paraId="36F5A63F" w14:textId="664F688C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20</w:t>
            </w:r>
          </w:p>
        </w:tc>
        <w:tc>
          <w:tcPr>
            <w:tcW w:w="1648" w:type="dxa"/>
          </w:tcPr>
          <w:p w14:paraId="1B91616E" w14:textId="4E10B44E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/20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5.0)</w:t>
            </w:r>
          </w:p>
        </w:tc>
        <w:tc>
          <w:tcPr>
            <w:tcW w:w="1687" w:type="dxa"/>
          </w:tcPr>
          <w:p w14:paraId="33536F5C" w14:textId="01CBD96C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1–24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9]</w:t>
            </w:r>
          </w:p>
        </w:tc>
        <w:tc>
          <w:tcPr>
            <w:tcW w:w="1648" w:type="dxa"/>
          </w:tcPr>
          <w:p w14:paraId="1DAD828D" w14:textId="0460BB9C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20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</w:tcPr>
          <w:p w14:paraId="247611B3" w14:textId="327DC215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16.8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070DD48D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</w:tcPr>
          <w:p w14:paraId="50EDCA0B" w14:textId="51F8F346" w:rsidR="003B2E4B" w:rsidRPr="00F147A1" w:rsidRDefault="003B2E4B" w:rsidP="003B2E4B">
            <w:pPr>
              <w:spacing w:line="276" w:lineRule="auto"/>
              <w:ind w:left="447"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R-THP-COP</w:t>
            </w:r>
          </w:p>
        </w:tc>
        <w:tc>
          <w:tcPr>
            <w:tcW w:w="1130" w:type="dxa"/>
            <w:vAlign w:val="bottom"/>
          </w:tcPr>
          <w:p w14:paraId="4D6CE535" w14:textId="69634A22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24</w:t>
            </w:r>
          </w:p>
        </w:tc>
        <w:tc>
          <w:tcPr>
            <w:tcW w:w="1648" w:type="dxa"/>
          </w:tcPr>
          <w:p w14:paraId="121778FB" w14:textId="1D8B6906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2/24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8.3)</w:t>
            </w:r>
          </w:p>
        </w:tc>
        <w:tc>
          <w:tcPr>
            <w:tcW w:w="1687" w:type="dxa"/>
          </w:tcPr>
          <w:p w14:paraId="2988EDE8" w14:textId="6C2CB91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.0–27.0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</w:tcPr>
          <w:p w14:paraId="106FF2EA" w14:textId="0AC59671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/24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4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5" w:type="dxa"/>
          </w:tcPr>
          <w:p w14:paraId="31C6BD19" w14:textId="18957AF2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1–21.1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04C5D156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</w:tcPr>
          <w:p w14:paraId="7F1E3342" w14:textId="5699A264" w:rsidR="003B2E4B" w:rsidRPr="00F147A1" w:rsidRDefault="003B2E4B" w:rsidP="003B2E4B">
            <w:pPr>
              <w:spacing w:line="276" w:lineRule="auto"/>
              <w:ind w:left="447"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RIT</w:t>
            </w:r>
            <w:r w:rsidRPr="00F147A1">
              <w:rPr>
                <w:rFonts w:eastAsia="ＭＳ 明朝"/>
                <w:color w:val="000000" w:themeColor="text1"/>
                <w:kern w:val="24"/>
              </w:rPr>
              <w:t>/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CPA</w:t>
            </w:r>
            <w:r w:rsidRPr="00F147A1">
              <w:rPr>
                <w:rFonts w:eastAsia="ＭＳ 明朝"/>
                <w:color w:val="000000" w:themeColor="text1"/>
                <w:kern w:val="24"/>
              </w:rPr>
              <w:t>/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DOX</w:t>
            </w:r>
            <w:r w:rsidRPr="00F147A1">
              <w:rPr>
                <w:rFonts w:eastAsia="ＭＳ 明朝"/>
                <w:color w:val="000000" w:themeColor="text1"/>
                <w:kern w:val="24"/>
              </w:rPr>
              <w:t>/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VCR</w:t>
            </w:r>
          </w:p>
        </w:tc>
        <w:tc>
          <w:tcPr>
            <w:tcW w:w="1130" w:type="dxa"/>
            <w:vAlign w:val="bottom"/>
          </w:tcPr>
          <w:p w14:paraId="44A1730C" w14:textId="05E459A1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9</w:t>
            </w:r>
          </w:p>
        </w:tc>
        <w:tc>
          <w:tcPr>
            <w:tcW w:w="1648" w:type="dxa"/>
          </w:tcPr>
          <w:p w14:paraId="7CE61882" w14:textId="399A41E6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/19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5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3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7" w:type="dxa"/>
          </w:tcPr>
          <w:p w14:paraId="224728CB" w14:textId="1A41A353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1–26.0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</w:tcPr>
          <w:p w14:paraId="2C74F3B9" w14:textId="6323765A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/19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5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3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5" w:type="dxa"/>
          </w:tcPr>
          <w:p w14:paraId="1DB6CD03" w14:textId="6B639DD4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1–26.0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117A9C6A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</w:tcPr>
          <w:p w14:paraId="2078A353" w14:textId="5EF7A7A0" w:rsidR="003B2E4B" w:rsidRPr="00F147A1" w:rsidRDefault="003B2E4B" w:rsidP="003B2E4B">
            <w:pPr>
              <w:spacing w:line="276" w:lineRule="auto"/>
              <w:ind w:left="447"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THP-COP</w:t>
            </w:r>
          </w:p>
        </w:tc>
        <w:tc>
          <w:tcPr>
            <w:tcW w:w="1130" w:type="dxa"/>
            <w:vAlign w:val="bottom"/>
          </w:tcPr>
          <w:p w14:paraId="4F1E5A8D" w14:textId="42FFC37D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7</w:t>
            </w:r>
          </w:p>
        </w:tc>
        <w:tc>
          <w:tcPr>
            <w:tcW w:w="1648" w:type="dxa"/>
          </w:tcPr>
          <w:p w14:paraId="326B2865" w14:textId="67AAB3C4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7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</w:tcPr>
          <w:p w14:paraId="53F9788A" w14:textId="36193EE6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4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1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0]</w:t>
            </w:r>
          </w:p>
        </w:tc>
        <w:tc>
          <w:tcPr>
            <w:tcW w:w="1648" w:type="dxa"/>
          </w:tcPr>
          <w:p w14:paraId="190BD527" w14:textId="018ED992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7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</w:tcPr>
          <w:p w14:paraId="75FCF1D0" w14:textId="1A2279EB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4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1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0]</w:t>
            </w:r>
          </w:p>
        </w:tc>
      </w:tr>
      <w:tr w:rsidR="006B087D" w:rsidRPr="00F147A1" w14:paraId="51923BB5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</w:tcPr>
          <w:p w14:paraId="3535B5F5" w14:textId="5C186711" w:rsidR="003B2E4B" w:rsidRPr="00F147A1" w:rsidRDefault="003B2E4B" w:rsidP="003B2E4B">
            <w:pPr>
              <w:spacing w:line="276" w:lineRule="auto"/>
              <w:ind w:left="447"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Other (multi</w:t>
            </w:r>
            <w:r w:rsidR="00E95DFC" w:rsidRPr="00F147A1">
              <w:rPr>
                <w:rFonts w:eastAsia="Yu Gothic"/>
                <w:color w:val="000000" w:themeColor="text1"/>
                <w:kern w:val="24"/>
              </w:rPr>
              <w:t>therapy</w:t>
            </w:r>
            <w:r w:rsidRPr="00F147A1">
              <w:rPr>
                <w:rFonts w:eastAsia="Yu Gothic"/>
                <w:color w:val="000000" w:themeColor="text1"/>
                <w:kern w:val="24"/>
              </w:rPr>
              <w:t>)</w:t>
            </w:r>
          </w:p>
        </w:tc>
        <w:tc>
          <w:tcPr>
            <w:tcW w:w="1130" w:type="dxa"/>
            <w:vAlign w:val="bottom"/>
          </w:tcPr>
          <w:p w14:paraId="689240AF" w14:textId="3327B5B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43</w:t>
            </w:r>
          </w:p>
        </w:tc>
        <w:tc>
          <w:tcPr>
            <w:tcW w:w="1648" w:type="dxa"/>
          </w:tcPr>
          <w:p w14:paraId="1A4E8E82" w14:textId="2F36D49D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5/43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1.6)</w:t>
            </w:r>
          </w:p>
        </w:tc>
        <w:tc>
          <w:tcPr>
            <w:tcW w:w="1687" w:type="dxa"/>
          </w:tcPr>
          <w:p w14:paraId="52BDD662" w14:textId="135E77C5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3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9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25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1]</w:t>
            </w:r>
          </w:p>
        </w:tc>
        <w:tc>
          <w:tcPr>
            <w:tcW w:w="1648" w:type="dxa"/>
          </w:tcPr>
          <w:p w14:paraId="56428066" w14:textId="7AD5F0AC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3/43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7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0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5" w:type="dxa"/>
          </w:tcPr>
          <w:p w14:paraId="5044A2F8" w14:textId="2CF8B934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5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19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1]</w:t>
            </w:r>
          </w:p>
        </w:tc>
      </w:tr>
      <w:tr w:rsidR="006B087D" w:rsidRPr="00F147A1" w14:paraId="7A4AC29D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tcBorders>
              <w:bottom w:val="single" w:sz="4" w:space="0" w:color="auto"/>
            </w:tcBorders>
          </w:tcPr>
          <w:p w14:paraId="134E555C" w14:textId="5CE5BADC" w:rsidR="003B2E4B" w:rsidRPr="00F147A1" w:rsidRDefault="003B2E4B" w:rsidP="003B2E4B">
            <w:pPr>
              <w:spacing w:line="276" w:lineRule="auto"/>
              <w:ind w:left="447" w:firstLine="0"/>
              <w:rPr>
                <w:rFonts w:eastAsia="Yu Gothic"/>
                <w:color w:val="000000" w:themeColor="text1"/>
                <w:kern w:val="24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Other (</w:t>
            </w:r>
            <w:r w:rsidRPr="00F147A1">
              <w:rPr>
                <w:rFonts w:eastAsia="Yu Gothic"/>
                <w:color w:val="000000" w:themeColor="text1"/>
                <w:kern w:val="24"/>
              </w:rPr>
              <w:t>mono</w:t>
            </w:r>
            <w:r w:rsidR="00E95DFC" w:rsidRPr="00F147A1">
              <w:rPr>
                <w:rFonts w:eastAsia="Yu Gothic"/>
                <w:color w:val="000000" w:themeColor="text1"/>
                <w:kern w:val="24"/>
              </w:rPr>
              <w:t>therapy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vAlign w:val="bottom"/>
          </w:tcPr>
          <w:p w14:paraId="3F2D714E" w14:textId="0ACD75B5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4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0C9D3625" w14:textId="743E61E3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4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0632E59D" w14:textId="231480CA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60.2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231A7BB4" w14:textId="649D9135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4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4A087BB6" w14:textId="0F3B4C14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60.2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37D90677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tcBorders>
              <w:top w:val="single" w:sz="4" w:space="0" w:color="auto"/>
            </w:tcBorders>
          </w:tcPr>
          <w:p w14:paraId="4BF5F446" w14:textId="71FFEB61" w:rsidR="003B2E4B" w:rsidRPr="00F147A1" w:rsidRDefault="003B2E4B" w:rsidP="003B2E4B">
            <w:pPr>
              <w:spacing w:line="276" w:lineRule="auto"/>
              <w:ind w:left="164" w:firstLine="0"/>
              <w:rPr>
                <w:rFonts w:eastAsia="ＭＳ Ｐ明朝"/>
                <w:color w:val="000000" w:themeColor="text1"/>
                <w:kern w:val="24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Lung cancer (NSCLC)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bottom"/>
          </w:tcPr>
          <w:p w14:paraId="35A9114C" w14:textId="1829D1F2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44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2F5C62E8" w14:textId="70E249CB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/44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2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3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064B2791" w14:textId="13415946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1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12.0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16AA1661" w14:textId="4D0A87EE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/44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2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3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16294F66" w14:textId="29792314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1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12.0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3803CE24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</w:tcPr>
          <w:p w14:paraId="3A6E306D" w14:textId="05C74D00" w:rsidR="003B2E4B" w:rsidRPr="00F147A1" w:rsidRDefault="003B2E4B" w:rsidP="003B2E4B">
            <w:pPr>
              <w:spacing w:line="276" w:lineRule="auto"/>
              <w:ind w:left="447" w:firstLine="0"/>
              <w:rPr>
                <w:rFonts w:eastAsia="Yu Gothic"/>
                <w:color w:val="000000" w:themeColor="text1"/>
                <w:kern w:val="24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DTX</w:t>
            </w:r>
          </w:p>
        </w:tc>
        <w:tc>
          <w:tcPr>
            <w:tcW w:w="1130" w:type="dxa"/>
            <w:vAlign w:val="bottom"/>
          </w:tcPr>
          <w:p w14:paraId="304493E6" w14:textId="7714EC18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3</w:t>
            </w:r>
          </w:p>
        </w:tc>
        <w:tc>
          <w:tcPr>
            <w:tcW w:w="1648" w:type="dxa"/>
          </w:tcPr>
          <w:p w14:paraId="339FB8A6" w14:textId="27438E9C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13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</w:tcPr>
          <w:p w14:paraId="117B9991" w14:textId="78E95B42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24.7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</w:tcPr>
          <w:p w14:paraId="3295901A" w14:textId="2B5EE013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13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</w:tcPr>
          <w:p w14:paraId="2EC60266" w14:textId="7A18F7DE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24.7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08C139C7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</w:tcPr>
          <w:p w14:paraId="46F06A09" w14:textId="2D0D1452" w:rsidR="003B2E4B" w:rsidRPr="00F147A1" w:rsidRDefault="003B2E4B" w:rsidP="003B2E4B">
            <w:pPr>
              <w:spacing w:line="276" w:lineRule="auto"/>
              <w:ind w:left="447" w:firstLine="0"/>
              <w:rPr>
                <w:rFonts w:eastAsia="ＭＳ Ｐ明朝"/>
                <w:color w:val="000000" w:themeColor="text1"/>
                <w:kern w:val="24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DTX</w:t>
            </w:r>
            <w:r w:rsidRPr="00F147A1">
              <w:rPr>
                <w:rFonts w:eastAsia="ＭＳ 明朝"/>
                <w:color w:val="000000" w:themeColor="text1"/>
                <w:kern w:val="24"/>
              </w:rPr>
              <w:t>/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RAM</w:t>
            </w:r>
          </w:p>
        </w:tc>
        <w:tc>
          <w:tcPr>
            <w:tcW w:w="1130" w:type="dxa"/>
            <w:vAlign w:val="bottom"/>
          </w:tcPr>
          <w:p w14:paraId="1020B928" w14:textId="20994F6E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5</w:t>
            </w:r>
          </w:p>
        </w:tc>
        <w:tc>
          <w:tcPr>
            <w:tcW w:w="1648" w:type="dxa"/>
          </w:tcPr>
          <w:p w14:paraId="13F6C1F5" w14:textId="2AEA07F2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5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</w:tcPr>
          <w:p w14:paraId="7C7B9018" w14:textId="74CFED19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52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  <w:tc>
          <w:tcPr>
            <w:tcW w:w="1648" w:type="dxa"/>
          </w:tcPr>
          <w:p w14:paraId="4B3E4CF3" w14:textId="67C7CACC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5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</w:tcPr>
          <w:p w14:paraId="301AE031" w14:textId="1E62AEBE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52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</w:tr>
      <w:tr w:rsidR="006B087D" w:rsidRPr="00F147A1" w14:paraId="36211127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</w:tcPr>
          <w:p w14:paraId="69B72E81" w14:textId="6DAF8FFA" w:rsidR="003B2E4B" w:rsidRPr="00F147A1" w:rsidRDefault="003B2E4B" w:rsidP="003B2E4B">
            <w:pPr>
              <w:spacing w:line="276" w:lineRule="auto"/>
              <w:ind w:left="447" w:firstLine="0"/>
              <w:rPr>
                <w:rFonts w:eastAsia="ＭＳ Ｐ明朝"/>
                <w:color w:val="000000" w:themeColor="text1"/>
                <w:kern w:val="24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CBDCA</w:t>
            </w:r>
            <w:r w:rsidRPr="00F147A1">
              <w:rPr>
                <w:rFonts w:eastAsia="ＭＳ 明朝"/>
                <w:color w:val="000000" w:themeColor="text1"/>
                <w:kern w:val="24"/>
              </w:rPr>
              <w:t>/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PEM</w:t>
            </w:r>
            <w:r w:rsidRPr="00F147A1">
              <w:rPr>
                <w:rFonts w:eastAsia="ＭＳ 明朝"/>
                <w:color w:val="000000" w:themeColor="text1"/>
                <w:kern w:val="24"/>
              </w:rPr>
              <w:t>/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BV</w:t>
            </w:r>
          </w:p>
        </w:tc>
        <w:tc>
          <w:tcPr>
            <w:tcW w:w="1130" w:type="dxa"/>
            <w:vAlign w:val="bottom"/>
          </w:tcPr>
          <w:p w14:paraId="337FF32A" w14:textId="43BA66AC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4</w:t>
            </w:r>
          </w:p>
        </w:tc>
        <w:tc>
          <w:tcPr>
            <w:tcW w:w="1648" w:type="dxa"/>
          </w:tcPr>
          <w:p w14:paraId="7A79D719" w14:textId="4AD68291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4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</w:tcPr>
          <w:p w14:paraId="2F3DCA40" w14:textId="3A196C94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60.2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</w:tcPr>
          <w:p w14:paraId="322A3076" w14:textId="7C673EE1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4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</w:tcPr>
          <w:p w14:paraId="1791E587" w14:textId="1423018A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60.2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01FD04F8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</w:tcPr>
          <w:p w14:paraId="21B51FD9" w14:textId="12DDB8CD" w:rsidR="003B2E4B" w:rsidRPr="00F147A1" w:rsidRDefault="003B2E4B" w:rsidP="003B2E4B">
            <w:pPr>
              <w:spacing w:line="276" w:lineRule="auto"/>
              <w:ind w:left="447" w:firstLine="0"/>
              <w:rPr>
                <w:rFonts w:eastAsia="ＭＳ Ｐ明朝"/>
                <w:color w:val="000000" w:themeColor="text1"/>
                <w:kern w:val="24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CDDP</w:t>
            </w:r>
            <w:r w:rsidRPr="00F147A1">
              <w:rPr>
                <w:rFonts w:eastAsia="ＭＳ 明朝"/>
                <w:color w:val="000000" w:themeColor="text1"/>
                <w:kern w:val="24"/>
              </w:rPr>
              <w:t>/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PEM</w:t>
            </w:r>
          </w:p>
        </w:tc>
        <w:tc>
          <w:tcPr>
            <w:tcW w:w="1130" w:type="dxa"/>
            <w:vAlign w:val="bottom"/>
          </w:tcPr>
          <w:p w14:paraId="3C9388DF" w14:textId="2B7ABC2B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2</w:t>
            </w:r>
          </w:p>
        </w:tc>
        <w:tc>
          <w:tcPr>
            <w:tcW w:w="1648" w:type="dxa"/>
          </w:tcPr>
          <w:p w14:paraId="4A638F1C" w14:textId="1DFEC8BA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2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</w:tcPr>
          <w:p w14:paraId="687610D8" w14:textId="5F173899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84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  <w:tc>
          <w:tcPr>
            <w:tcW w:w="1648" w:type="dxa"/>
          </w:tcPr>
          <w:p w14:paraId="52E4E781" w14:textId="18E32006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2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</w:tcPr>
          <w:p w14:paraId="32921B5A" w14:textId="0E2243CD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84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</w:tr>
      <w:tr w:rsidR="006B087D" w:rsidRPr="00F147A1" w14:paraId="2ED96C46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</w:tcPr>
          <w:p w14:paraId="17182359" w14:textId="4BEC24D2" w:rsidR="003B2E4B" w:rsidRPr="00F147A1" w:rsidRDefault="003B2E4B" w:rsidP="003B2E4B">
            <w:pPr>
              <w:spacing w:line="276" w:lineRule="auto"/>
              <w:ind w:left="447" w:firstLine="0"/>
              <w:rPr>
                <w:rFonts w:eastAsia="ＭＳ Ｐ明朝"/>
                <w:color w:val="000000" w:themeColor="text1"/>
                <w:kern w:val="24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Other (multi</w:t>
            </w:r>
            <w:r w:rsidR="00E95DFC" w:rsidRPr="00F147A1">
              <w:rPr>
                <w:rFonts w:eastAsia="Yu Gothic"/>
                <w:color w:val="000000" w:themeColor="text1"/>
                <w:kern w:val="24"/>
              </w:rPr>
              <w:t>therapy</w:t>
            </w:r>
            <w:r w:rsidRPr="00F147A1">
              <w:rPr>
                <w:rFonts w:eastAsia="Yu Gothic"/>
                <w:color w:val="000000" w:themeColor="text1"/>
                <w:kern w:val="24"/>
              </w:rPr>
              <w:t>)</w:t>
            </w:r>
          </w:p>
        </w:tc>
        <w:tc>
          <w:tcPr>
            <w:tcW w:w="1130" w:type="dxa"/>
            <w:vAlign w:val="bottom"/>
          </w:tcPr>
          <w:p w14:paraId="1410D8F0" w14:textId="79779859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3</w:t>
            </w:r>
          </w:p>
        </w:tc>
        <w:tc>
          <w:tcPr>
            <w:tcW w:w="1648" w:type="dxa"/>
          </w:tcPr>
          <w:p w14:paraId="0F56F333" w14:textId="3D4D733E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/13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7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7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7" w:type="dxa"/>
          </w:tcPr>
          <w:p w14:paraId="15BC98F0" w14:textId="55C17CA6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36.0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</w:tcPr>
          <w:p w14:paraId="6AC8A083" w14:textId="7AD7D5BA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/13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7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7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5" w:type="dxa"/>
          </w:tcPr>
          <w:p w14:paraId="2DC2BE32" w14:textId="3E597A55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–36.0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66D91DEE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</w:tcPr>
          <w:p w14:paraId="7B6B77A3" w14:textId="09B6EC3E" w:rsidR="003B2E4B" w:rsidRPr="00F147A1" w:rsidRDefault="003B2E4B" w:rsidP="003B2E4B">
            <w:pPr>
              <w:spacing w:line="276" w:lineRule="auto"/>
              <w:ind w:left="447" w:firstLine="0"/>
              <w:rPr>
                <w:rFonts w:eastAsia="Yu Gothic"/>
                <w:color w:val="000000" w:themeColor="text1"/>
                <w:kern w:val="24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Other (</w:t>
            </w:r>
            <w:r w:rsidRPr="00F147A1">
              <w:rPr>
                <w:rFonts w:eastAsia="Yu Gothic"/>
                <w:color w:val="000000" w:themeColor="text1"/>
                <w:kern w:val="24"/>
              </w:rPr>
              <w:t>mono</w:t>
            </w:r>
            <w:r w:rsidR="00E95DFC" w:rsidRPr="00F147A1">
              <w:rPr>
                <w:rFonts w:eastAsia="Yu Gothic"/>
                <w:color w:val="000000" w:themeColor="text1"/>
                <w:kern w:val="24"/>
              </w:rPr>
              <w:t>therapy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130" w:type="dxa"/>
            <w:vAlign w:val="bottom"/>
          </w:tcPr>
          <w:p w14:paraId="64D99635" w14:textId="2665FE31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7</w:t>
            </w:r>
          </w:p>
        </w:tc>
        <w:tc>
          <w:tcPr>
            <w:tcW w:w="1648" w:type="dxa"/>
          </w:tcPr>
          <w:p w14:paraId="480F4474" w14:textId="4991C670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7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</w:tcPr>
          <w:p w14:paraId="0CC1FC6C" w14:textId="10D1DF56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4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1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0]</w:t>
            </w:r>
          </w:p>
        </w:tc>
        <w:tc>
          <w:tcPr>
            <w:tcW w:w="1648" w:type="dxa"/>
          </w:tcPr>
          <w:p w14:paraId="7D33F1CB" w14:textId="5E71AFE5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7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</w:tcPr>
          <w:p w14:paraId="4CD00529" w14:textId="1161B83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4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1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0]</w:t>
            </w:r>
          </w:p>
        </w:tc>
      </w:tr>
      <w:tr w:rsidR="006B087D" w:rsidRPr="00F147A1" w14:paraId="56C2508D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</w:tcPr>
          <w:p w14:paraId="63E4E032" w14:textId="6CE4DB23" w:rsidR="003B2E4B" w:rsidRPr="00F147A1" w:rsidRDefault="003B2E4B" w:rsidP="003B2E4B">
            <w:pPr>
              <w:spacing w:line="276" w:lineRule="auto"/>
              <w:ind w:left="447" w:firstLine="0"/>
              <w:rPr>
                <w:rFonts w:eastAsia="ＭＳ Ｐ明朝"/>
                <w:color w:val="000000" w:themeColor="text1"/>
                <w:kern w:val="24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Platinum-based</w:t>
            </w:r>
          </w:p>
        </w:tc>
        <w:tc>
          <w:tcPr>
            <w:tcW w:w="1130" w:type="dxa"/>
            <w:vAlign w:val="bottom"/>
          </w:tcPr>
          <w:p w14:paraId="5E79DA3E" w14:textId="047238AB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20</w:t>
            </w:r>
          </w:p>
        </w:tc>
        <w:tc>
          <w:tcPr>
            <w:tcW w:w="1648" w:type="dxa"/>
          </w:tcPr>
          <w:p w14:paraId="09B0CAB2" w14:textId="22B7C0A8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/20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5.0)</w:t>
            </w:r>
          </w:p>
        </w:tc>
        <w:tc>
          <w:tcPr>
            <w:tcW w:w="1687" w:type="dxa"/>
          </w:tcPr>
          <w:p w14:paraId="5E5CC848" w14:textId="45D7427B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1–24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9]</w:t>
            </w:r>
          </w:p>
        </w:tc>
        <w:tc>
          <w:tcPr>
            <w:tcW w:w="1648" w:type="dxa"/>
          </w:tcPr>
          <w:p w14:paraId="47677A2C" w14:textId="6E1E393B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/20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5.0)</w:t>
            </w:r>
          </w:p>
        </w:tc>
        <w:tc>
          <w:tcPr>
            <w:tcW w:w="1685" w:type="dxa"/>
          </w:tcPr>
          <w:p w14:paraId="67C6D6EE" w14:textId="78926BCA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1–24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9]</w:t>
            </w:r>
          </w:p>
        </w:tc>
      </w:tr>
      <w:tr w:rsidR="006B087D" w:rsidRPr="00F147A1" w14:paraId="1A7D93DB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tcBorders>
              <w:bottom w:val="single" w:sz="4" w:space="0" w:color="auto"/>
            </w:tcBorders>
          </w:tcPr>
          <w:p w14:paraId="0EEA59C1" w14:textId="243E1ED1" w:rsidR="003B2E4B" w:rsidRPr="00F147A1" w:rsidRDefault="003B2E4B" w:rsidP="003B2E4B">
            <w:pPr>
              <w:spacing w:line="276" w:lineRule="auto"/>
              <w:ind w:left="447" w:firstLine="0"/>
              <w:rPr>
                <w:rFonts w:eastAsia="Yu Gothic"/>
                <w:color w:val="000000" w:themeColor="text1"/>
                <w:kern w:val="24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Non-platinum-based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vAlign w:val="bottom"/>
          </w:tcPr>
          <w:p w14:paraId="4F81F69D" w14:textId="3D683FE0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24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45873D7B" w14:textId="7E310A45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24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704E7005" w14:textId="2633D6DA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14.2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20B5576C" w14:textId="2DC61FE5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24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67E79EE7" w14:textId="4FB3D538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14.2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75A72F92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tcBorders>
              <w:top w:val="single" w:sz="4" w:space="0" w:color="auto"/>
            </w:tcBorders>
          </w:tcPr>
          <w:p w14:paraId="2C101C80" w14:textId="22AC251E" w:rsidR="003B2E4B" w:rsidRPr="00F147A1" w:rsidRDefault="003B2E4B" w:rsidP="003B2E4B">
            <w:pPr>
              <w:spacing w:line="276" w:lineRule="auto"/>
              <w:ind w:left="164" w:firstLine="0"/>
              <w:rPr>
                <w:rFonts w:eastAsia="Yu Gothic"/>
                <w:color w:val="000000" w:themeColor="text1"/>
                <w:kern w:val="24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Lung cancer (SCLC)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bottom"/>
          </w:tcPr>
          <w:p w14:paraId="01221A58" w14:textId="2B03F37C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52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40CB5820" w14:textId="4107A3AE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52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54008E71" w14:textId="0CE80D38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6.8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2F358B2B" w14:textId="3D4FDBAF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52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3428AB37" w14:textId="433A85E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6.8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15271460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</w:tcPr>
          <w:p w14:paraId="51480603" w14:textId="299BD1D0" w:rsidR="003B2E4B" w:rsidRPr="00F147A1" w:rsidRDefault="003B2E4B" w:rsidP="003B2E4B">
            <w:pPr>
              <w:spacing w:line="276" w:lineRule="auto"/>
              <w:ind w:left="447" w:firstLine="0"/>
              <w:rPr>
                <w:rFonts w:eastAsia="Yu Gothic"/>
                <w:color w:val="000000" w:themeColor="text1"/>
                <w:kern w:val="24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CBDCA</w:t>
            </w:r>
            <w:r w:rsidRPr="00F147A1">
              <w:rPr>
                <w:rFonts w:eastAsia="ＭＳ 明朝"/>
                <w:color w:val="000000" w:themeColor="text1"/>
                <w:kern w:val="24"/>
              </w:rPr>
              <w:t>/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VP-16</w:t>
            </w:r>
          </w:p>
        </w:tc>
        <w:tc>
          <w:tcPr>
            <w:tcW w:w="1130" w:type="dxa"/>
            <w:vAlign w:val="bottom"/>
          </w:tcPr>
          <w:p w14:paraId="531B72D6" w14:textId="5B49FD6C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21</w:t>
            </w:r>
          </w:p>
        </w:tc>
        <w:tc>
          <w:tcPr>
            <w:tcW w:w="1648" w:type="dxa"/>
          </w:tcPr>
          <w:p w14:paraId="38071B8D" w14:textId="372FCD1B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21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</w:tcPr>
          <w:p w14:paraId="03B8BC5B" w14:textId="004264DB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16.1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</w:tcPr>
          <w:p w14:paraId="6CB35171" w14:textId="0E23E32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21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</w:tcPr>
          <w:p w14:paraId="364858CF" w14:textId="290E7F8D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16.1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606987B3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</w:tcPr>
          <w:p w14:paraId="339D081B" w14:textId="2CC3F587" w:rsidR="003B2E4B" w:rsidRPr="00F147A1" w:rsidRDefault="003B2E4B" w:rsidP="003B2E4B">
            <w:pPr>
              <w:spacing w:line="276" w:lineRule="auto"/>
              <w:ind w:left="447" w:firstLine="0"/>
              <w:rPr>
                <w:rFonts w:eastAsia="ＭＳ Ｐ明朝"/>
                <w:color w:val="000000" w:themeColor="text1"/>
                <w:kern w:val="24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AMR</w:t>
            </w:r>
          </w:p>
        </w:tc>
        <w:tc>
          <w:tcPr>
            <w:tcW w:w="1130" w:type="dxa"/>
            <w:vAlign w:val="bottom"/>
          </w:tcPr>
          <w:p w14:paraId="2A4CB18D" w14:textId="1FAB93C3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2</w:t>
            </w:r>
          </w:p>
        </w:tc>
        <w:tc>
          <w:tcPr>
            <w:tcW w:w="1648" w:type="dxa"/>
          </w:tcPr>
          <w:p w14:paraId="63AA7536" w14:textId="2C3FFB5A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12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</w:tcPr>
          <w:p w14:paraId="1D5F73CF" w14:textId="1B63918F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26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5]</w:t>
            </w:r>
          </w:p>
        </w:tc>
        <w:tc>
          <w:tcPr>
            <w:tcW w:w="1648" w:type="dxa"/>
          </w:tcPr>
          <w:p w14:paraId="4C843DC5" w14:textId="55D3CA74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12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</w:tcPr>
          <w:p w14:paraId="0842839D" w14:textId="68472D40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26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5]</w:t>
            </w:r>
          </w:p>
        </w:tc>
      </w:tr>
      <w:tr w:rsidR="006B087D" w:rsidRPr="00F147A1" w14:paraId="0A20AEB1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</w:tcPr>
          <w:p w14:paraId="6A6096C7" w14:textId="16119E5D" w:rsidR="003B2E4B" w:rsidRPr="00F147A1" w:rsidRDefault="003B2E4B" w:rsidP="003B2E4B">
            <w:pPr>
              <w:spacing w:line="276" w:lineRule="auto"/>
              <w:ind w:left="447" w:firstLine="0"/>
              <w:rPr>
                <w:rFonts w:eastAsia="ＭＳ Ｐ明朝"/>
                <w:color w:val="000000" w:themeColor="text1"/>
                <w:kern w:val="24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CDDP</w:t>
            </w:r>
            <w:r w:rsidRPr="00F147A1">
              <w:rPr>
                <w:rFonts w:eastAsia="ＭＳ 明朝"/>
                <w:color w:val="000000" w:themeColor="text1"/>
                <w:kern w:val="24"/>
              </w:rPr>
              <w:t>/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VP-16</w:t>
            </w:r>
          </w:p>
        </w:tc>
        <w:tc>
          <w:tcPr>
            <w:tcW w:w="1130" w:type="dxa"/>
            <w:vAlign w:val="bottom"/>
          </w:tcPr>
          <w:p w14:paraId="16854E40" w14:textId="62A77EA3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0</w:t>
            </w:r>
          </w:p>
        </w:tc>
        <w:tc>
          <w:tcPr>
            <w:tcW w:w="1648" w:type="dxa"/>
          </w:tcPr>
          <w:p w14:paraId="0E6F1ADF" w14:textId="0D9FD0FC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10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</w:tcPr>
          <w:p w14:paraId="57669FFF" w14:textId="5BF441DF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30.8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</w:tcPr>
          <w:p w14:paraId="173AE763" w14:textId="448FF8B4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10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</w:tcPr>
          <w:p w14:paraId="49CB9004" w14:textId="0A14FBB2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30.8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6F9AA8DB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</w:tcPr>
          <w:p w14:paraId="78B82B81" w14:textId="7B8AFF37" w:rsidR="003B2E4B" w:rsidRPr="00F147A1" w:rsidRDefault="003B2E4B" w:rsidP="003B2E4B">
            <w:pPr>
              <w:spacing w:line="276" w:lineRule="auto"/>
              <w:ind w:left="447" w:firstLine="0"/>
              <w:rPr>
                <w:rFonts w:eastAsia="ＭＳ Ｐ明朝"/>
                <w:color w:val="000000" w:themeColor="text1"/>
                <w:kern w:val="24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Other (multi</w:t>
            </w:r>
            <w:r w:rsidR="00E95DFC" w:rsidRPr="00F147A1">
              <w:rPr>
                <w:rFonts w:eastAsia="Yu Gothic"/>
                <w:color w:val="000000" w:themeColor="text1"/>
                <w:kern w:val="24"/>
              </w:rPr>
              <w:t>therapy</w:t>
            </w:r>
            <w:r w:rsidRPr="00F147A1">
              <w:rPr>
                <w:rFonts w:eastAsia="Yu Gothic"/>
                <w:color w:val="000000" w:themeColor="text1"/>
                <w:kern w:val="24"/>
              </w:rPr>
              <w:t>)</w:t>
            </w:r>
          </w:p>
        </w:tc>
        <w:tc>
          <w:tcPr>
            <w:tcW w:w="1130" w:type="dxa"/>
            <w:vAlign w:val="bottom"/>
          </w:tcPr>
          <w:p w14:paraId="4C69F078" w14:textId="28272D11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</w:t>
            </w:r>
          </w:p>
        </w:tc>
        <w:tc>
          <w:tcPr>
            <w:tcW w:w="1648" w:type="dxa"/>
          </w:tcPr>
          <w:p w14:paraId="4EB3C057" w14:textId="1E6DDA4B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1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</w:tcPr>
          <w:p w14:paraId="60E6A817" w14:textId="251FDFB5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97.5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</w:tcPr>
          <w:p w14:paraId="12B1B09B" w14:textId="52D5F0E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1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</w:tcPr>
          <w:p w14:paraId="45D0E966" w14:textId="15D3914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97.5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28C55F33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</w:tcPr>
          <w:p w14:paraId="08695F83" w14:textId="70790B02" w:rsidR="003B2E4B" w:rsidRPr="00F147A1" w:rsidRDefault="003B2E4B" w:rsidP="003B2E4B">
            <w:pPr>
              <w:spacing w:line="276" w:lineRule="auto"/>
              <w:ind w:left="447" w:firstLine="0"/>
              <w:rPr>
                <w:rFonts w:eastAsia="Yu Gothic"/>
                <w:color w:val="000000" w:themeColor="text1"/>
                <w:kern w:val="24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lastRenderedPageBreak/>
              <w:t>Other (</w:t>
            </w:r>
            <w:r w:rsidRPr="00F147A1">
              <w:rPr>
                <w:rFonts w:eastAsia="Yu Gothic"/>
                <w:color w:val="000000" w:themeColor="text1"/>
                <w:kern w:val="24"/>
              </w:rPr>
              <w:t>mono</w:t>
            </w:r>
            <w:r w:rsidR="00E95DFC" w:rsidRPr="00F147A1">
              <w:rPr>
                <w:rFonts w:eastAsia="Yu Gothic"/>
                <w:color w:val="000000" w:themeColor="text1"/>
                <w:kern w:val="24"/>
              </w:rPr>
              <w:t>therapy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130" w:type="dxa"/>
            <w:vAlign w:val="bottom"/>
          </w:tcPr>
          <w:p w14:paraId="4D81E5C7" w14:textId="14B92B02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8</w:t>
            </w:r>
          </w:p>
        </w:tc>
        <w:tc>
          <w:tcPr>
            <w:tcW w:w="1648" w:type="dxa"/>
          </w:tcPr>
          <w:p w14:paraId="6B507136" w14:textId="6EA85119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8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</w:tcPr>
          <w:p w14:paraId="0814110B" w14:textId="7D936B45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36.9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</w:tcPr>
          <w:p w14:paraId="66E82C7D" w14:textId="1B87251D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8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</w:tcPr>
          <w:p w14:paraId="73FFB80F" w14:textId="779320D3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36.9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72933507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</w:tcPr>
          <w:p w14:paraId="173905D7" w14:textId="625F484B" w:rsidR="003B2E4B" w:rsidRPr="00F147A1" w:rsidRDefault="003B2E4B" w:rsidP="003B2E4B">
            <w:pPr>
              <w:spacing w:line="276" w:lineRule="auto"/>
              <w:ind w:left="447" w:firstLine="0"/>
              <w:rPr>
                <w:rFonts w:eastAsia="ＭＳ Ｐ明朝"/>
                <w:color w:val="000000" w:themeColor="text1"/>
                <w:kern w:val="24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Platinum-based</w:t>
            </w:r>
          </w:p>
        </w:tc>
        <w:tc>
          <w:tcPr>
            <w:tcW w:w="1130" w:type="dxa"/>
            <w:vAlign w:val="bottom"/>
          </w:tcPr>
          <w:p w14:paraId="01A1C0B5" w14:textId="0C32060A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34</w:t>
            </w:r>
          </w:p>
        </w:tc>
        <w:tc>
          <w:tcPr>
            <w:tcW w:w="1648" w:type="dxa"/>
          </w:tcPr>
          <w:p w14:paraId="53575ED9" w14:textId="7C655902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34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</w:tcPr>
          <w:p w14:paraId="59DE9920" w14:textId="4B7B7151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10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3]</w:t>
            </w:r>
          </w:p>
        </w:tc>
        <w:tc>
          <w:tcPr>
            <w:tcW w:w="1648" w:type="dxa"/>
          </w:tcPr>
          <w:p w14:paraId="1EE8A013" w14:textId="59B70D30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34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</w:tcPr>
          <w:p w14:paraId="5D51BA50" w14:textId="3295F200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10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3]</w:t>
            </w:r>
          </w:p>
        </w:tc>
      </w:tr>
      <w:tr w:rsidR="006B087D" w:rsidRPr="00F147A1" w14:paraId="0072A035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tcBorders>
              <w:bottom w:val="single" w:sz="4" w:space="0" w:color="auto"/>
            </w:tcBorders>
          </w:tcPr>
          <w:p w14:paraId="6A22457A" w14:textId="3D71C6D6" w:rsidR="003B2E4B" w:rsidRPr="00F147A1" w:rsidRDefault="003B2E4B" w:rsidP="003B2E4B">
            <w:pPr>
              <w:spacing w:line="276" w:lineRule="auto"/>
              <w:ind w:left="447" w:firstLine="0"/>
              <w:rPr>
                <w:rFonts w:eastAsia="Yu Gothic"/>
                <w:color w:val="000000" w:themeColor="text1"/>
                <w:kern w:val="24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Non-platinum-based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vAlign w:val="bottom"/>
          </w:tcPr>
          <w:p w14:paraId="3FD05BC5" w14:textId="599CA5D3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8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17BD2DCF" w14:textId="50E5DB9B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18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4F93114D" w14:textId="6C878EE8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18.5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4E0D1541" w14:textId="278258FD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18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66F52AF7" w14:textId="6901BE4A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18.5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099B9E17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B9950C" w14:textId="54C3F9AF" w:rsidR="003B2E4B" w:rsidRPr="00F147A1" w:rsidRDefault="003B2E4B" w:rsidP="003B2E4B">
            <w:pPr>
              <w:spacing w:line="276" w:lineRule="auto"/>
              <w:ind w:left="164" w:firstLine="0"/>
              <w:rPr>
                <w:rFonts w:eastAsia="Yu Gothic"/>
                <w:color w:val="000000" w:themeColor="text1"/>
                <w:kern w:val="24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Prostate cancer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97D74E" w14:textId="7D4E985F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9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1740897D" w14:textId="02EE05DD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9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21E73310" w14:textId="0668670C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33.6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0E01544F" w14:textId="6E45F52B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9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640C24CD" w14:textId="5689DC2C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33.6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3B27C70C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0ED4AB" w14:textId="02C4D221" w:rsidR="003B2E4B" w:rsidRPr="00F147A1" w:rsidRDefault="003B2E4B" w:rsidP="003B2E4B">
            <w:pPr>
              <w:spacing w:line="276" w:lineRule="auto"/>
              <w:ind w:left="164" w:firstLine="0"/>
              <w:rPr>
                <w:rFonts w:eastAsia="Yu Gothic"/>
                <w:color w:val="000000" w:themeColor="text1"/>
                <w:kern w:val="24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Soft tissue tumor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018E4C" w14:textId="53BDF861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8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45821D0F" w14:textId="01D07488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8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2BA19780" w14:textId="3C77536A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36.9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6C280AB8" w14:textId="48C7ED2A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8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573019EC" w14:textId="580DF26E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36.9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753E095E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4D7E3E" w14:textId="70FDE77E" w:rsidR="003B2E4B" w:rsidRPr="00F147A1" w:rsidRDefault="003B2E4B" w:rsidP="003B2E4B">
            <w:pPr>
              <w:spacing w:line="276" w:lineRule="auto"/>
              <w:ind w:left="164" w:firstLine="0"/>
              <w:rPr>
                <w:rFonts w:eastAsia="Yu Gothic"/>
                <w:color w:val="000000" w:themeColor="text1"/>
                <w:kern w:val="24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Gastric cancer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F0E3B1" w14:textId="57A6BFA3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6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46EB68B3" w14:textId="2A1A3EE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6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501C753E" w14:textId="35310725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45.9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6D7646A1" w14:textId="34EBE02C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6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6D808519" w14:textId="240E6EEA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45.9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3EC4CD65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11B4A0" w14:textId="34EA39CD" w:rsidR="003B2E4B" w:rsidRPr="00F147A1" w:rsidRDefault="003B2E4B" w:rsidP="003B2E4B">
            <w:pPr>
              <w:spacing w:line="276" w:lineRule="auto"/>
              <w:ind w:left="164" w:firstLine="0"/>
              <w:rPr>
                <w:rFonts w:eastAsia="Yu Gothic"/>
                <w:color w:val="000000" w:themeColor="text1"/>
                <w:kern w:val="24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Esophageal cancer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4B45C0" w14:textId="18B840B9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6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5219F4B0" w14:textId="58C1D169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6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48CCF0BC" w14:textId="6B4C16C6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45.9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147A3F76" w14:textId="61129E11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6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30E14BF0" w14:textId="143262EB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45.9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781A62B5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7A3EE1" w14:textId="5962626F" w:rsidR="003B2E4B" w:rsidRPr="00F147A1" w:rsidRDefault="003B2E4B" w:rsidP="003B2E4B">
            <w:pPr>
              <w:spacing w:line="276" w:lineRule="auto"/>
              <w:ind w:left="164" w:firstLine="0"/>
              <w:rPr>
                <w:rFonts w:eastAsia="Yu Gothic"/>
                <w:color w:val="000000" w:themeColor="text1"/>
                <w:kern w:val="24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Ovarian cancer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CB1F72" w14:textId="2E671D0F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6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10FFC29A" w14:textId="6C098166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6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3ED936C8" w14:textId="3AA20948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45.9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543AEA32" w14:textId="754AF282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6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733765EA" w14:textId="41D9484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45.9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4D7B55BD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FA5076" w14:textId="238FBA3E" w:rsidR="003B2E4B" w:rsidRPr="00F147A1" w:rsidRDefault="003B2E4B" w:rsidP="003B2E4B">
            <w:pPr>
              <w:spacing w:line="276" w:lineRule="auto"/>
              <w:ind w:left="164" w:firstLine="0"/>
              <w:rPr>
                <w:rFonts w:eastAsia="Yu Gothic"/>
                <w:color w:val="000000" w:themeColor="text1"/>
                <w:kern w:val="24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Uterine cancer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ED702B" w14:textId="5BE892EC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6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4A5C4D23" w14:textId="47B6AA34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/6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6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7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52082170" w14:textId="012A6E67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4–64.1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6461DC2F" w14:textId="53DA2422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1/6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16.7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1948EE5D" w14:textId="599040BD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4–64.1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]</w:t>
            </w:r>
          </w:p>
        </w:tc>
      </w:tr>
      <w:tr w:rsidR="006B087D" w:rsidRPr="00F147A1" w14:paraId="5AFA09A0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AA20D7" w14:textId="1E961DE9" w:rsidR="003B2E4B" w:rsidRPr="00F147A1" w:rsidRDefault="003B2E4B" w:rsidP="003B2E4B">
            <w:pPr>
              <w:spacing w:line="276" w:lineRule="auto"/>
              <w:ind w:left="164"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Thymic cancer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BABE89" w14:textId="00062A59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5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03904B63" w14:textId="0E106AB4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5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51A8D148" w14:textId="1DBA5000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52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251929B2" w14:textId="0F9BD53D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5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516165BC" w14:textId="67A821BF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52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</w:tr>
      <w:tr w:rsidR="006B087D" w:rsidRPr="00F147A1" w14:paraId="262A95EF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34327E" w14:textId="39D43E97" w:rsidR="003B2E4B" w:rsidRPr="00F147A1" w:rsidRDefault="003B2E4B" w:rsidP="003B2E4B">
            <w:pPr>
              <w:spacing w:line="276" w:lineRule="auto"/>
              <w:ind w:left="164"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Yu Gothic"/>
                <w:color w:val="000000" w:themeColor="text1"/>
                <w:kern w:val="24"/>
              </w:rPr>
              <w:t>Head and neck cancer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81F161" w14:textId="1E720C16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5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67A8AEFA" w14:textId="38239D0A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5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4D4D8F80" w14:textId="11B575C8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52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5DA9DBA9" w14:textId="797423C3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/>
                <w:color w:val="000000" w:themeColor="text1"/>
                <w:kern w:val="24"/>
              </w:rPr>
              <w:t>0/5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585CDCD4" w14:textId="755A624F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[</w:t>
            </w:r>
            <w:r w:rsidRPr="00F147A1">
              <w:rPr>
                <w:rFonts w:eastAsia="ＭＳ Ｐ明朝"/>
                <w:color w:val="000000" w:themeColor="text1"/>
                <w:kern w:val="24"/>
              </w:rPr>
              <w:t>0.0–52.</w:t>
            </w:r>
            <w:r w:rsidRPr="00F147A1">
              <w:rPr>
                <w:rFonts w:eastAsia="ＭＳ Ｐ明朝" w:hint="eastAsia"/>
                <w:color w:val="000000" w:themeColor="text1"/>
                <w:kern w:val="24"/>
              </w:rPr>
              <w:t>2]</w:t>
            </w:r>
          </w:p>
        </w:tc>
      </w:tr>
      <w:tr w:rsidR="006B087D" w:rsidRPr="00F147A1" w14:paraId="13A9E138" w14:textId="77777777" w:rsidTr="00D4015F">
        <w:trPr>
          <w:gridAfter w:val="2"/>
          <w:wAfter w:w="30" w:type="dxa"/>
          <w:trHeight w:val="136"/>
        </w:trPr>
        <w:tc>
          <w:tcPr>
            <w:tcW w:w="3318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7CFD016" w14:textId="73CFD664" w:rsidR="003B2E4B" w:rsidRPr="00F147A1" w:rsidRDefault="003B2E4B" w:rsidP="003B2E4B">
            <w:pPr>
              <w:spacing w:line="276" w:lineRule="auto"/>
              <w:ind w:left="164" w:firstLine="0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ゴシック"/>
                <w:color w:val="000000" w:themeColor="text1"/>
              </w:rPr>
              <w:t>Other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A6EDE4A" w14:textId="2A40F202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ゴシック"/>
                <w:color w:val="000000" w:themeColor="text1"/>
              </w:rPr>
              <w:t>20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12" w:space="0" w:color="auto"/>
            </w:tcBorders>
          </w:tcPr>
          <w:p w14:paraId="2274CF05" w14:textId="277A63DE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ゴシック" w:hint="eastAsia"/>
                <w:color w:val="000000" w:themeColor="text1"/>
              </w:rPr>
              <w:t>1/20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ゴシック" w:hint="eastAsia"/>
                <w:color w:val="000000" w:themeColor="text1"/>
              </w:rPr>
              <w:t>5.0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12" w:space="0" w:color="auto"/>
            </w:tcBorders>
          </w:tcPr>
          <w:p w14:paraId="7636A803" w14:textId="05D1A425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ゴシック" w:hint="eastAsia"/>
                <w:color w:val="000000" w:themeColor="text1"/>
              </w:rPr>
              <w:t>[0.1</w:t>
            </w:r>
            <w:r w:rsidRPr="00F147A1">
              <w:rPr>
                <w:rFonts w:eastAsia="ＭＳ Ｐゴシック"/>
                <w:color w:val="000000" w:themeColor="text1"/>
              </w:rPr>
              <w:t>–</w:t>
            </w:r>
            <w:r w:rsidRPr="00F147A1">
              <w:rPr>
                <w:rFonts w:eastAsia="ＭＳ Ｐゴシック" w:hint="eastAsia"/>
                <w:color w:val="000000" w:themeColor="text1"/>
              </w:rPr>
              <w:t>24.9]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12" w:space="0" w:color="auto"/>
            </w:tcBorders>
          </w:tcPr>
          <w:p w14:paraId="70CB0051" w14:textId="5692CEB8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ゴシック" w:hint="eastAsia"/>
                <w:color w:val="000000" w:themeColor="text1"/>
              </w:rPr>
              <w:t>1/20</w:t>
            </w:r>
            <w:r w:rsidRPr="00F147A1">
              <w:rPr>
                <w:rFonts w:eastAsia="ＭＳ Ｐゴシック"/>
                <w:color w:val="000000" w:themeColor="text1"/>
              </w:rPr>
              <w:t xml:space="preserve"> (</w:t>
            </w:r>
            <w:r w:rsidRPr="00F147A1">
              <w:rPr>
                <w:rFonts w:eastAsia="ＭＳ Ｐゴシック" w:hint="eastAsia"/>
                <w:color w:val="000000" w:themeColor="text1"/>
              </w:rPr>
              <w:t>5.0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12" w:space="0" w:color="auto"/>
            </w:tcBorders>
          </w:tcPr>
          <w:p w14:paraId="36D8279A" w14:textId="09C17C83" w:rsidR="003B2E4B" w:rsidRPr="00F147A1" w:rsidRDefault="003B2E4B" w:rsidP="003B2E4B">
            <w:pPr>
              <w:spacing w:line="276" w:lineRule="auto"/>
              <w:ind w:firstLine="0"/>
              <w:jc w:val="center"/>
              <w:textAlignment w:val="bottom"/>
              <w:rPr>
                <w:rFonts w:eastAsia="ＭＳ Ｐゴシック"/>
                <w:color w:val="000000" w:themeColor="text1"/>
              </w:rPr>
            </w:pPr>
            <w:r w:rsidRPr="00F147A1">
              <w:rPr>
                <w:rFonts w:eastAsia="ＭＳ Ｐゴシック" w:hint="eastAsia"/>
                <w:color w:val="000000" w:themeColor="text1"/>
              </w:rPr>
              <w:t>[0.1</w:t>
            </w:r>
            <w:r w:rsidRPr="00F147A1">
              <w:rPr>
                <w:rFonts w:eastAsia="ＭＳ Ｐゴシック"/>
                <w:color w:val="000000" w:themeColor="text1"/>
              </w:rPr>
              <w:t>–</w:t>
            </w:r>
            <w:r w:rsidRPr="00F147A1">
              <w:rPr>
                <w:rFonts w:eastAsia="ＭＳ Ｐゴシック" w:hint="eastAsia"/>
                <w:color w:val="000000" w:themeColor="text1"/>
              </w:rPr>
              <w:t>24.9]</w:t>
            </w:r>
          </w:p>
        </w:tc>
      </w:tr>
    </w:tbl>
    <w:p w14:paraId="31788496" w14:textId="77777777" w:rsidR="007A0A5E" w:rsidRPr="00F147A1" w:rsidRDefault="007A0A5E" w:rsidP="007A0A5E">
      <w:pPr>
        <w:tabs>
          <w:tab w:val="left" w:pos="11115"/>
        </w:tabs>
        <w:rPr>
          <w:color w:val="000000" w:themeColor="text1"/>
        </w:rPr>
      </w:pPr>
      <w:proofErr w:type="gramStart"/>
      <w:r w:rsidRPr="00F147A1">
        <w:rPr>
          <w:color w:val="000000" w:themeColor="text1"/>
          <w:vertAlign w:val="superscript"/>
        </w:rPr>
        <w:t>a</w:t>
      </w:r>
      <w:r w:rsidRPr="00F147A1">
        <w:rPr>
          <w:color w:val="000000" w:themeColor="text1"/>
        </w:rPr>
        <w:t xml:space="preserve"> Cycle</w:t>
      </w:r>
      <w:proofErr w:type="gramEnd"/>
      <w:r w:rsidRPr="00F147A1">
        <w:rPr>
          <w:color w:val="000000" w:themeColor="text1"/>
        </w:rPr>
        <w:t xml:space="preserve"> 1 was defined as the first cycle in which </w:t>
      </w:r>
      <w:proofErr w:type="spellStart"/>
      <w:r w:rsidRPr="00F147A1">
        <w:rPr>
          <w:color w:val="000000" w:themeColor="text1"/>
        </w:rPr>
        <w:t>pegfilgrastim</w:t>
      </w:r>
      <w:proofErr w:type="spellEnd"/>
      <w:r w:rsidRPr="00F147A1">
        <w:rPr>
          <w:color w:val="000000" w:themeColor="text1"/>
        </w:rPr>
        <w:t xml:space="preserve"> was initiated.</w:t>
      </w:r>
    </w:p>
    <w:p w14:paraId="77832E41" w14:textId="38E28697" w:rsidR="007A0A5E" w:rsidRPr="00F147A1" w:rsidRDefault="007A0A5E" w:rsidP="007A0A5E">
      <w:pPr>
        <w:tabs>
          <w:tab w:val="left" w:pos="11115"/>
        </w:tabs>
        <w:rPr>
          <w:color w:val="000000" w:themeColor="text1"/>
        </w:rPr>
      </w:pPr>
      <w:r w:rsidRPr="00F147A1">
        <w:rPr>
          <w:color w:val="000000" w:themeColor="text1"/>
          <w:vertAlign w:val="superscript"/>
        </w:rPr>
        <w:t>b</w:t>
      </w:r>
      <w:r w:rsidRPr="00F147A1">
        <w:rPr>
          <w:color w:val="000000" w:themeColor="text1"/>
        </w:rPr>
        <w:t xml:space="preserve"> </w:t>
      </w:r>
      <w:proofErr w:type="gramStart"/>
      <w:r w:rsidRPr="00F147A1">
        <w:rPr>
          <w:color w:val="000000" w:themeColor="text1"/>
        </w:rPr>
        <w:t>From</w:t>
      </w:r>
      <w:proofErr w:type="gramEnd"/>
      <w:r w:rsidRPr="00F147A1">
        <w:rPr>
          <w:color w:val="000000" w:themeColor="text1"/>
        </w:rPr>
        <w:t xml:space="preserve"> the effectiveness analysis set (N = 1471), patients who received </w:t>
      </w:r>
      <w:proofErr w:type="spellStart"/>
      <w:r w:rsidRPr="00F147A1">
        <w:rPr>
          <w:color w:val="000000" w:themeColor="text1"/>
        </w:rPr>
        <w:t>pegfilgrastim</w:t>
      </w:r>
      <w:proofErr w:type="spellEnd"/>
      <w:r w:rsidRPr="00F147A1">
        <w:rPr>
          <w:color w:val="000000" w:themeColor="text1"/>
        </w:rPr>
        <w:t xml:space="preserve"> within 5 days after the completion of each chemotherapy cycle were analyzed in this summary.</w:t>
      </w:r>
    </w:p>
    <w:p w14:paraId="25CE8094" w14:textId="464172E0" w:rsidR="00D54C58" w:rsidRPr="00F147A1" w:rsidRDefault="005533F7" w:rsidP="004F7208">
      <w:pPr>
        <w:tabs>
          <w:tab w:val="left" w:pos="11330"/>
        </w:tabs>
        <w:rPr>
          <w:color w:val="000000" w:themeColor="text1"/>
        </w:rPr>
      </w:pPr>
      <w:r w:rsidRPr="00F147A1">
        <w:rPr>
          <w:i/>
          <w:iCs/>
          <w:color w:val="000000" w:themeColor="text1"/>
        </w:rPr>
        <w:t>AC</w:t>
      </w:r>
      <w:r w:rsidR="00D54C58" w:rsidRPr="00F147A1">
        <w:rPr>
          <w:color w:val="000000" w:themeColor="text1"/>
        </w:rPr>
        <w:t xml:space="preserve"> doxorubicin hydrochloride and cyclophosphamide</w:t>
      </w:r>
      <w:r w:rsidR="007F0A94" w:rsidRPr="00F147A1">
        <w:rPr>
          <w:rFonts w:hint="eastAsia"/>
          <w:color w:val="000000" w:themeColor="text1"/>
        </w:rPr>
        <w:t xml:space="preserve"> </w:t>
      </w:r>
      <w:r w:rsidR="007F0A94" w:rsidRPr="00F147A1">
        <w:rPr>
          <w:color w:val="000000" w:themeColor="text1"/>
        </w:rPr>
        <w:t>hydrate</w:t>
      </w:r>
      <w:r w:rsidR="00823A86" w:rsidRPr="00F147A1">
        <w:rPr>
          <w:i/>
          <w:iCs/>
          <w:color w:val="000000" w:themeColor="text1"/>
        </w:rPr>
        <w:t xml:space="preserve">; </w:t>
      </w:r>
      <w:r w:rsidR="00D54C58" w:rsidRPr="00F147A1">
        <w:rPr>
          <w:i/>
          <w:iCs/>
          <w:color w:val="000000" w:themeColor="text1"/>
        </w:rPr>
        <w:t>AMR</w:t>
      </w:r>
      <w:r w:rsidR="00A87E1F" w:rsidRPr="00F147A1">
        <w:rPr>
          <w:i/>
          <w:iCs/>
          <w:color w:val="000000" w:themeColor="text1"/>
        </w:rPr>
        <w:t xml:space="preserve"> </w:t>
      </w:r>
      <w:r w:rsidRPr="00F147A1">
        <w:rPr>
          <w:color w:val="000000" w:themeColor="text1"/>
        </w:rPr>
        <w:t>amrubicin</w:t>
      </w:r>
      <w:r w:rsidR="00E95DFC" w:rsidRPr="00F147A1">
        <w:rPr>
          <w:color w:val="000000" w:themeColor="text1"/>
        </w:rPr>
        <w:t xml:space="preserve"> hy</w:t>
      </w:r>
      <w:r w:rsidR="00682DD7" w:rsidRPr="00F147A1">
        <w:rPr>
          <w:rFonts w:hint="eastAsia"/>
          <w:color w:val="000000" w:themeColor="text1"/>
        </w:rPr>
        <w:t>d</w:t>
      </w:r>
      <w:r w:rsidR="00E95DFC" w:rsidRPr="00F147A1">
        <w:rPr>
          <w:color w:val="000000" w:themeColor="text1"/>
        </w:rPr>
        <w:t>roch</w:t>
      </w:r>
      <w:r w:rsidR="00052389" w:rsidRPr="00F147A1">
        <w:rPr>
          <w:rFonts w:hint="eastAsia"/>
          <w:color w:val="000000" w:themeColor="text1"/>
        </w:rPr>
        <w:t>l</w:t>
      </w:r>
      <w:r w:rsidR="00E95DFC" w:rsidRPr="00F147A1">
        <w:rPr>
          <w:color w:val="000000" w:themeColor="text1"/>
        </w:rPr>
        <w:t>o</w:t>
      </w:r>
      <w:r w:rsidR="00052389" w:rsidRPr="00F147A1">
        <w:rPr>
          <w:rFonts w:hint="eastAsia"/>
          <w:color w:val="000000" w:themeColor="text1"/>
        </w:rPr>
        <w:t>r</w:t>
      </w:r>
      <w:r w:rsidR="00E95DFC" w:rsidRPr="00F147A1">
        <w:rPr>
          <w:color w:val="000000" w:themeColor="text1"/>
        </w:rPr>
        <w:t>ide</w:t>
      </w:r>
      <w:r w:rsidR="00E95DFC" w:rsidRPr="00F147A1" w:rsidDel="005533F7">
        <w:rPr>
          <w:color w:val="000000" w:themeColor="text1"/>
        </w:rPr>
        <w:t xml:space="preserve"> </w:t>
      </w:r>
      <w:r w:rsidR="00823A86" w:rsidRPr="00F147A1">
        <w:rPr>
          <w:color w:val="000000" w:themeColor="text1"/>
        </w:rPr>
        <w:t xml:space="preserve">; </w:t>
      </w:r>
      <w:r w:rsidR="00A87E1F" w:rsidRPr="00F147A1">
        <w:rPr>
          <w:i/>
          <w:iCs/>
          <w:color w:val="000000" w:themeColor="text1"/>
        </w:rPr>
        <w:t>BV</w:t>
      </w:r>
      <w:r w:rsidR="00A87E1F" w:rsidRPr="00F147A1">
        <w:rPr>
          <w:color w:val="000000" w:themeColor="text1"/>
        </w:rPr>
        <w:t xml:space="preserve"> </w:t>
      </w:r>
      <w:r w:rsidR="003C72E6" w:rsidRPr="00F147A1">
        <w:rPr>
          <w:rFonts w:hint="eastAsia"/>
          <w:color w:val="000000" w:themeColor="text1"/>
        </w:rPr>
        <w:t>bevacizumab</w:t>
      </w:r>
      <w:r w:rsidR="00823A86" w:rsidRPr="00F147A1">
        <w:rPr>
          <w:i/>
          <w:iCs/>
          <w:color w:val="000000" w:themeColor="text1"/>
        </w:rPr>
        <w:t xml:space="preserve">; </w:t>
      </w:r>
      <w:r w:rsidR="00D54C58" w:rsidRPr="00F147A1">
        <w:rPr>
          <w:i/>
          <w:iCs/>
          <w:color w:val="000000" w:themeColor="text1"/>
        </w:rPr>
        <w:t>CBDCA</w:t>
      </w:r>
      <w:r w:rsidR="00A87E1F" w:rsidRPr="00F147A1">
        <w:rPr>
          <w:color w:val="000000" w:themeColor="text1"/>
        </w:rPr>
        <w:t xml:space="preserve"> carboplatin</w:t>
      </w:r>
      <w:r w:rsidR="00823A86" w:rsidRPr="00F147A1">
        <w:rPr>
          <w:color w:val="000000" w:themeColor="text1"/>
        </w:rPr>
        <w:t xml:space="preserve">; </w:t>
      </w:r>
      <w:r w:rsidR="00D54C58" w:rsidRPr="00F147A1">
        <w:rPr>
          <w:i/>
          <w:iCs/>
          <w:color w:val="000000" w:themeColor="text1"/>
        </w:rPr>
        <w:t>CDDP</w:t>
      </w:r>
      <w:r w:rsidR="00A87E1F" w:rsidRPr="00F147A1">
        <w:rPr>
          <w:i/>
          <w:iCs/>
          <w:color w:val="000000" w:themeColor="text1"/>
        </w:rPr>
        <w:t xml:space="preserve"> </w:t>
      </w:r>
      <w:r w:rsidR="00A87E1F" w:rsidRPr="00F147A1">
        <w:rPr>
          <w:color w:val="000000" w:themeColor="text1"/>
        </w:rPr>
        <w:t>cisplatin</w:t>
      </w:r>
      <w:r w:rsidR="00823A86" w:rsidRPr="00F147A1">
        <w:rPr>
          <w:color w:val="000000" w:themeColor="text1"/>
        </w:rPr>
        <w:t xml:space="preserve">; </w:t>
      </w:r>
      <w:r w:rsidR="00D54C58" w:rsidRPr="00F147A1">
        <w:rPr>
          <w:i/>
          <w:iCs/>
          <w:color w:val="000000" w:themeColor="text1"/>
        </w:rPr>
        <w:t>CHOP</w:t>
      </w:r>
      <w:r w:rsidR="00A87E1F" w:rsidRPr="00F147A1">
        <w:rPr>
          <w:color w:val="000000" w:themeColor="text1"/>
        </w:rPr>
        <w:t xml:space="preserve"> cyclophosphamide</w:t>
      </w:r>
      <w:r w:rsidR="007F0A94" w:rsidRPr="00F147A1">
        <w:rPr>
          <w:rFonts w:hint="eastAsia"/>
          <w:color w:val="000000" w:themeColor="text1"/>
        </w:rPr>
        <w:t xml:space="preserve"> </w:t>
      </w:r>
      <w:r w:rsidR="007F0A94" w:rsidRPr="00F147A1">
        <w:rPr>
          <w:color w:val="000000" w:themeColor="text1"/>
        </w:rPr>
        <w:t>hydrate</w:t>
      </w:r>
      <w:r w:rsidR="00A87E1F" w:rsidRPr="00F147A1">
        <w:rPr>
          <w:color w:val="000000" w:themeColor="text1"/>
        </w:rPr>
        <w:t>, doxorubicin hydrochloride, vincristine sulfate, and prednisone</w:t>
      </w:r>
      <w:r w:rsidR="00823A86" w:rsidRPr="00F147A1">
        <w:rPr>
          <w:color w:val="000000" w:themeColor="text1"/>
        </w:rPr>
        <w:t xml:space="preserve">; </w:t>
      </w:r>
      <w:r w:rsidR="00A87E1F" w:rsidRPr="00F147A1">
        <w:rPr>
          <w:i/>
          <w:iCs/>
          <w:color w:val="000000" w:themeColor="text1"/>
        </w:rPr>
        <w:t xml:space="preserve">CI </w:t>
      </w:r>
      <w:r w:rsidR="00A87E1F" w:rsidRPr="00F147A1">
        <w:rPr>
          <w:color w:val="000000" w:themeColor="text1"/>
        </w:rPr>
        <w:t>confidence interval</w:t>
      </w:r>
      <w:r w:rsidR="00A87E1F" w:rsidRPr="00F147A1">
        <w:rPr>
          <w:i/>
          <w:iCs/>
          <w:color w:val="000000" w:themeColor="text1"/>
        </w:rPr>
        <w:t xml:space="preserve"> </w:t>
      </w:r>
      <w:r w:rsidR="00823A86" w:rsidRPr="00F147A1">
        <w:rPr>
          <w:i/>
          <w:iCs/>
          <w:color w:val="000000" w:themeColor="text1"/>
        </w:rPr>
        <w:t xml:space="preserve">; </w:t>
      </w:r>
      <w:r w:rsidR="00A87E1F" w:rsidRPr="00F147A1">
        <w:rPr>
          <w:i/>
          <w:iCs/>
          <w:color w:val="000000" w:themeColor="text1"/>
        </w:rPr>
        <w:t xml:space="preserve">CPA </w:t>
      </w:r>
      <w:r w:rsidR="00E85E63" w:rsidRPr="00F147A1">
        <w:rPr>
          <w:color w:val="000000" w:themeColor="text1"/>
        </w:rPr>
        <w:t>cyclophosphamide</w:t>
      </w:r>
      <w:r w:rsidR="007F0A94" w:rsidRPr="00F147A1">
        <w:rPr>
          <w:rFonts w:hint="eastAsia"/>
          <w:color w:val="000000" w:themeColor="text1"/>
        </w:rPr>
        <w:t xml:space="preserve"> </w:t>
      </w:r>
      <w:r w:rsidR="007F0A94" w:rsidRPr="00F147A1">
        <w:rPr>
          <w:color w:val="000000" w:themeColor="text1"/>
        </w:rPr>
        <w:t>hydrate</w:t>
      </w:r>
      <w:r w:rsidR="00823A86" w:rsidRPr="00F147A1">
        <w:rPr>
          <w:i/>
          <w:iCs/>
          <w:color w:val="000000" w:themeColor="text1"/>
        </w:rPr>
        <w:t xml:space="preserve">; </w:t>
      </w:r>
      <w:r w:rsidR="00A87E1F" w:rsidRPr="00F147A1">
        <w:rPr>
          <w:i/>
          <w:iCs/>
          <w:color w:val="000000" w:themeColor="text1"/>
        </w:rPr>
        <w:t>DOX</w:t>
      </w:r>
      <w:r w:rsidR="00E85E63" w:rsidRPr="00F147A1">
        <w:rPr>
          <w:color w:val="000000" w:themeColor="text1"/>
        </w:rPr>
        <w:t xml:space="preserve"> </w:t>
      </w:r>
      <w:r w:rsidR="00CC3181" w:rsidRPr="00F147A1">
        <w:rPr>
          <w:color w:val="000000" w:themeColor="text1"/>
        </w:rPr>
        <w:t>d</w:t>
      </w:r>
      <w:r w:rsidRPr="00F147A1">
        <w:rPr>
          <w:color w:val="000000" w:themeColor="text1"/>
        </w:rPr>
        <w:t>oxorubicin</w:t>
      </w:r>
      <w:r w:rsidR="00CC3181" w:rsidRPr="00F147A1">
        <w:rPr>
          <w:color w:val="000000" w:themeColor="text1"/>
        </w:rPr>
        <w:t xml:space="preserve"> hydrochloride</w:t>
      </w:r>
      <w:r w:rsidR="00CC3181" w:rsidRPr="00F147A1" w:rsidDel="00CC3181">
        <w:rPr>
          <w:color w:val="000000" w:themeColor="text1"/>
        </w:rPr>
        <w:t xml:space="preserve"> </w:t>
      </w:r>
      <w:r w:rsidR="00823A86" w:rsidRPr="00F147A1">
        <w:rPr>
          <w:i/>
          <w:iCs/>
          <w:color w:val="000000" w:themeColor="text1"/>
        </w:rPr>
        <w:t xml:space="preserve">; </w:t>
      </w:r>
      <w:r w:rsidR="00D54C58" w:rsidRPr="00F147A1">
        <w:rPr>
          <w:i/>
          <w:iCs/>
          <w:color w:val="000000" w:themeColor="text1"/>
        </w:rPr>
        <w:t>DTX</w:t>
      </w:r>
      <w:r w:rsidR="00C45FEA" w:rsidRPr="00F147A1">
        <w:rPr>
          <w:color w:val="000000" w:themeColor="text1"/>
        </w:rPr>
        <w:t xml:space="preserve"> </w:t>
      </w:r>
      <w:r w:rsidRPr="00F147A1">
        <w:rPr>
          <w:color w:val="000000" w:themeColor="text1"/>
        </w:rPr>
        <w:t>docetaxe</w:t>
      </w:r>
      <w:r w:rsidR="00CC3181" w:rsidRPr="00F147A1">
        <w:rPr>
          <w:color w:val="000000" w:themeColor="text1"/>
        </w:rPr>
        <w:t>l</w:t>
      </w:r>
      <w:r w:rsidR="00493B14" w:rsidRPr="00F147A1">
        <w:rPr>
          <w:rFonts w:hint="eastAsia"/>
          <w:color w:val="000000" w:themeColor="text1"/>
        </w:rPr>
        <w:t xml:space="preserve"> hydrate</w:t>
      </w:r>
      <w:r w:rsidR="00823A86" w:rsidRPr="00F147A1">
        <w:rPr>
          <w:color w:val="000000" w:themeColor="text1"/>
        </w:rPr>
        <w:t xml:space="preserve">; </w:t>
      </w:r>
      <w:r w:rsidR="00D54C58" w:rsidRPr="00F147A1">
        <w:rPr>
          <w:i/>
          <w:iCs/>
          <w:color w:val="000000" w:themeColor="text1"/>
        </w:rPr>
        <w:t>EC</w:t>
      </w:r>
      <w:r w:rsidR="00D54C58" w:rsidRPr="00F147A1">
        <w:rPr>
          <w:color w:val="000000" w:themeColor="text1"/>
        </w:rPr>
        <w:t xml:space="preserve"> </w:t>
      </w:r>
      <w:proofErr w:type="spellStart"/>
      <w:r w:rsidR="00D54C58" w:rsidRPr="00F147A1">
        <w:rPr>
          <w:color w:val="000000" w:themeColor="text1"/>
        </w:rPr>
        <w:t>epirubicin</w:t>
      </w:r>
      <w:proofErr w:type="spellEnd"/>
      <w:r w:rsidR="00D14304" w:rsidRPr="00F147A1">
        <w:rPr>
          <w:rFonts w:hint="eastAsia"/>
          <w:color w:val="000000" w:themeColor="text1"/>
        </w:rPr>
        <w:t xml:space="preserve"> </w:t>
      </w:r>
      <w:proofErr w:type="spellStart"/>
      <w:r w:rsidR="00D14304" w:rsidRPr="00F147A1">
        <w:rPr>
          <w:rFonts w:hint="eastAsia"/>
          <w:color w:val="000000" w:themeColor="text1"/>
        </w:rPr>
        <w:t>hydrocloride</w:t>
      </w:r>
      <w:proofErr w:type="spellEnd"/>
      <w:r w:rsidR="00D54C58" w:rsidRPr="00F147A1">
        <w:rPr>
          <w:color w:val="000000" w:themeColor="text1"/>
        </w:rPr>
        <w:t xml:space="preserve"> </w:t>
      </w:r>
      <w:r w:rsidR="00A87E1F" w:rsidRPr="00F147A1">
        <w:rPr>
          <w:color w:val="000000" w:themeColor="text1"/>
        </w:rPr>
        <w:t>and cyclophosphamide</w:t>
      </w:r>
      <w:r w:rsidR="007F0A94" w:rsidRPr="00F147A1">
        <w:rPr>
          <w:rFonts w:hint="eastAsia"/>
          <w:color w:val="000000" w:themeColor="text1"/>
        </w:rPr>
        <w:t xml:space="preserve"> </w:t>
      </w:r>
      <w:r w:rsidR="007F0A94" w:rsidRPr="00F147A1">
        <w:rPr>
          <w:color w:val="000000" w:themeColor="text1"/>
        </w:rPr>
        <w:t>hydrate</w:t>
      </w:r>
      <w:r w:rsidR="00823A86" w:rsidRPr="00F147A1">
        <w:rPr>
          <w:color w:val="000000" w:themeColor="text1"/>
        </w:rPr>
        <w:t xml:space="preserve">; </w:t>
      </w:r>
      <w:r w:rsidR="00D54C58" w:rsidRPr="00F147A1">
        <w:rPr>
          <w:i/>
          <w:iCs/>
          <w:color w:val="000000" w:themeColor="text1"/>
        </w:rPr>
        <w:t>EPI</w:t>
      </w:r>
      <w:r w:rsidR="00E85E63" w:rsidRPr="00F147A1">
        <w:rPr>
          <w:i/>
          <w:iCs/>
          <w:color w:val="000000" w:themeColor="text1"/>
        </w:rPr>
        <w:t xml:space="preserve"> </w:t>
      </w:r>
      <w:proofErr w:type="spellStart"/>
      <w:r w:rsidRPr="00F147A1">
        <w:rPr>
          <w:color w:val="000000" w:themeColor="text1"/>
        </w:rPr>
        <w:t>epirubicin</w:t>
      </w:r>
      <w:proofErr w:type="spellEnd"/>
      <w:r w:rsidR="00CC3181" w:rsidRPr="00F147A1">
        <w:rPr>
          <w:color w:val="000000" w:themeColor="text1"/>
        </w:rPr>
        <w:t xml:space="preserve"> hydrochloride</w:t>
      </w:r>
      <w:r w:rsidR="00823A86" w:rsidRPr="00F147A1">
        <w:rPr>
          <w:color w:val="000000" w:themeColor="text1"/>
        </w:rPr>
        <w:t xml:space="preserve">; </w:t>
      </w:r>
      <w:r w:rsidR="00D54C58" w:rsidRPr="00F147A1">
        <w:rPr>
          <w:i/>
          <w:iCs/>
          <w:color w:val="000000" w:themeColor="text1"/>
        </w:rPr>
        <w:t>FEC</w:t>
      </w:r>
      <w:r w:rsidR="00D54C58" w:rsidRPr="00F147A1">
        <w:rPr>
          <w:color w:val="000000" w:themeColor="text1"/>
        </w:rPr>
        <w:t xml:space="preserve"> fluorouracil, </w:t>
      </w:r>
      <w:proofErr w:type="spellStart"/>
      <w:r w:rsidR="00D54C58" w:rsidRPr="00F147A1">
        <w:rPr>
          <w:color w:val="000000" w:themeColor="text1"/>
        </w:rPr>
        <w:t>epirubicin</w:t>
      </w:r>
      <w:proofErr w:type="spellEnd"/>
      <w:r w:rsidR="00490DD9" w:rsidRPr="00F147A1">
        <w:rPr>
          <w:rFonts w:hint="eastAsia"/>
          <w:color w:val="000000" w:themeColor="text1"/>
        </w:rPr>
        <w:t xml:space="preserve"> hydrochloride</w:t>
      </w:r>
      <w:r w:rsidR="00D54C58" w:rsidRPr="00F147A1">
        <w:rPr>
          <w:color w:val="000000" w:themeColor="text1"/>
        </w:rPr>
        <w:t>, and cyclophosphamide</w:t>
      </w:r>
      <w:r w:rsidR="007F0A94" w:rsidRPr="00F147A1">
        <w:rPr>
          <w:rFonts w:hint="eastAsia"/>
          <w:color w:val="000000" w:themeColor="text1"/>
        </w:rPr>
        <w:t xml:space="preserve"> </w:t>
      </w:r>
      <w:r w:rsidR="007F0A94" w:rsidRPr="00F147A1">
        <w:rPr>
          <w:color w:val="000000" w:themeColor="text1"/>
        </w:rPr>
        <w:t>hydrate</w:t>
      </w:r>
      <w:r w:rsidR="00823A86" w:rsidRPr="00F147A1">
        <w:rPr>
          <w:color w:val="000000" w:themeColor="text1"/>
        </w:rPr>
        <w:t xml:space="preserve">; </w:t>
      </w:r>
      <w:r w:rsidR="00A87E1F" w:rsidRPr="00F147A1">
        <w:rPr>
          <w:i/>
          <w:iCs/>
          <w:color w:val="000000" w:themeColor="text1"/>
        </w:rPr>
        <w:t>HER</w:t>
      </w:r>
      <w:r w:rsidR="005B2F2E" w:rsidRPr="00F147A1">
        <w:rPr>
          <w:color w:val="000000" w:themeColor="text1"/>
        </w:rPr>
        <w:t xml:space="preserve"> </w:t>
      </w:r>
      <w:r w:rsidR="00960E51" w:rsidRPr="00F147A1">
        <w:rPr>
          <w:color w:val="000000" w:themeColor="text1"/>
        </w:rPr>
        <w:t>trastuzumab</w:t>
      </w:r>
      <w:r w:rsidR="00823A86" w:rsidRPr="00F147A1">
        <w:rPr>
          <w:color w:val="000000" w:themeColor="text1"/>
        </w:rPr>
        <w:t xml:space="preserve">; </w:t>
      </w:r>
      <w:r w:rsidR="00D54C58" w:rsidRPr="00F147A1">
        <w:rPr>
          <w:i/>
          <w:iCs/>
          <w:color w:val="000000" w:themeColor="text1"/>
        </w:rPr>
        <w:t>NHL</w:t>
      </w:r>
      <w:r w:rsidR="00D54C58" w:rsidRPr="00F147A1">
        <w:rPr>
          <w:color w:val="000000" w:themeColor="text1"/>
        </w:rPr>
        <w:t xml:space="preserve"> non-Hodgkin lymphoma</w:t>
      </w:r>
      <w:r w:rsidR="00823A86" w:rsidRPr="00F147A1">
        <w:rPr>
          <w:color w:val="000000" w:themeColor="text1"/>
        </w:rPr>
        <w:t xml:space="preserve">; </w:t>
      </w:r>
      <w:r w:rsidR="00D54C58" w:rsidRPr="00F147A1">
        <w:rPr>
          <w:i/>
          <w:iCs/>
          <w:color w:val="000000" w:themeColor="text1"/>
        </w:rPr>
        <w:t>NSCLC</w:t>
      </w:r>
      <w:r w:rsidR="00D54C58" w:rsidRPr="00F147A1">
        <w:rPr>
          <w:color w:val="000000" w:themeColor="text1"/>
        </w:rPr>
        <w:t xml:space="preserve"> non-small cell lung cancer</w:t>
      </w:r>
      <w:r w:rsidR="00823A86" w:rsidRPr="00F147A1">
        <w:rPr>
          <w:color w:val="000000" w:themeColor="text1"/>
        </w:rPr>
        <w:t xml:space="preserve">; </w:t>
      </w:r>
      <w:r w:rsidR="00A87E1F" w:rsidRPr="00F147A1">
        <w:rPr>
          <w:i/>
          <w:iCs/>
          <w:color w:val="000000" w:themeColor="text1"/>
        </w:rPr>
        <w:t xml:space="preserve">PEM </w:t>
      </w:r>
      <w:r w:rsidR="00A87E1F" w:rsidRPr="00F147A1">
        <w:rPr>
          <w:color w:val="000000" w:themeColor="text1"/>
        </w:rPr>
        <w:t>pemetrexed</w:t>
      </w:r>
      <w:r w:rsidR="00512C8F" w:rsidRPr="00F147A1">
        <w:rPr>
          <w:rFonts w:hint="eastAsia"/>
          <w:color w:val="000000" w:themeColor="text1"/>
        </w:rPr>
        <w:t xml:space="preserve"> </w:t>
      </w:r>
      <w:r w:rsidR="00512C8F" w:rsidRPr="00F147A1">
        <w:rPr>
          <w:color w:val="000000" w:themeColor="text1"/>
        </w:rPr>
        <w:t xml:space="preserve">sodium </w:t>
      </w:r>
      <w:proofErr w:type="spellStart"/>
      <w:r w:rsidR="00512C8F" w:rsidRPr="00F147A1">
        <w:rPr>
          <w:color w:val="000000" w:themeColor="text1"/>
        </w:rPr>
        <w:t>hemipentahydrate</w:t>
      </w:r>
      <w:proofErr w:type="spellEnd"/>
      <w:r w:rsidR="00823A86" w:rsidRPr="00F147A1">
        <w:rPr>
          <w:i/>
          <w:iCs/>
          <w:color w:val="000000" w:themeColor="text1"/>
        </w:rPr>
        <w:t xml:space="preserve">; </w:t>
      </w:r>
      <w:r w:rsidR="00C45FEA" w:rsidRPr="00F147A1">
        <w:rPr>
          <w:i/>
          <w:iCs/>
          <w:color w:val="000000" w:themeColor="text1"/>
        </w:rPr>
        <w:t>PER</w:t>
      </w:r>
      <w:r w:rsidR="005B2F2E" w:rsidRPr="00F147A1">
        <w:rPr>
          <w:i/>
          <w:iCs/>
          <w:color w:val="000000" w:themeColor="text1"/>
        </w:rPr>
        <w:t xml:space="preserve"> </w:t>
      </w:r>
      <w:proofErr w:type="spellStart"/>
      <w:r w:rsidRPr="00F147A1">
        <w:rPr>
          <w:color w:val="000000" w:themeColor="text1"/>
        </w:rPr>
        <w:t>pertuzumab</w:t>
      </w:r>
      <w:proofErr w:type="spellEnd"/>
      <w:r w:rsidR="00823A86" w:rsidRPr="00F147A1">
        <w:rPr>
          <w:color w:val="000000" w:themeColor="text1"/>
        </w:rPr>
        <w:t xml:space="preserve">; </w:t>
      </w:r>
      <w:r w:rsidR="00A87E1F" w:rsidRPr="00F147A1">
        <w:rPr>
          <w:i/>
          <w:iCs/>
          <w:color w:val="000000" w:themeColor="text1"/>
        </w:rPr>
        <w:t xml:space="preserve">RAM </w:t>
      </w:r>
      <w:r w:rsidR="00A87E1F" w:rsidRPr="00F147A1">
        <w:rPr>
          <w:color w:val="000000" w:themeColor="text1"/>
        </w:rPr>
        <w:t>ramucirumab</w:t>
      </w:r>
      <w:r w:rsidR="00823A86" w:rsidRPr="00F147A1">
        <w:rPr>
          <w:i/>
          <w:iCs/>
          <w:color w:val="000000" w:themeColor="text1"/>
        </w:rPr>
        <w:t xml:space="preserve">; </w:t>
      </w:r>
      <w:r w:rsidR="00D54C58" w:rsidRPr="00F147A1">
        <w:rPr>
          <w:i/>
          <w:iCs/>
          <w:color w:val="000000" w:themeColor="text1"/>
        </w:rPr>
        <w:t>R-CHOP</w:t>
      </w:r>
      <w:r w:rsidR="00C45FEA" w:rsidRPr="00F147A1">
        <w:rPr>
          <w:color w:val="000000" w:themeColor="text1"/>
        </w:rPr>
        <w:t xml:space="preserve"> </w:t>
      </w:r>
      <w:bookmarkStart w:id="7" w:name="_Hlk207967284"/>
      <w:r w:rsidR="00C45FEA" w:rsidRPr="00F147A1">
        <w:rPr>
          <w:color w:val="000000" w:themeColor="text1"/>
        </w:rPr>
        <w:t xml:space="preserve">rituximab, </w:t>
      </w:r>
      <w:bookmarkEnd w:id="7"/>
      <w:r w:rsidR="00C45FEA" w:rsidRPr="00F147A1">
        <w:rPr>
          <w:color w:val="000000" w:themeColor="text1"/>
        </w:rPr>
        <w:t>cyclophosphamide</w:t>
      </w:r>
      <w:r w:rsidR="007F0A94" w:rsidRPr="00F147A1">
        <w:rPr>
          <w:rFonts w:hint="eastAsia"/>
          <w:color w:val="000000" w:themeColor="text1"/>
        </w:rPr>
        <w:t xml:space="preserve"> </w:t>
      </w:r>
      <w:r w:rsidR="007F0A94" w:rsidRPr="00F147A1">
        <w:rPr>
          <w:color w:val="000000" w:themeColor="text1"/>
        </w:rPr>
        <w:t>hydrate</w:t>
      </w:r>
      <w:r w:rsidR="00C45FEA" w:rsidRPr="00F147A1">
        <w:rPr>
          <w:color w:val="000000" w:themeColor="text1"/>
        </w:rPr>
        <w:t>, doxorubicin hydrochloride, vincristine sulfate, and prednisone</w:t>
      </w:r>
      <w:r w:rsidR="00823A86" w:rsidRPr="00F147A1">
        <w:rPr>
          <w:color w:val="000000" w:themeColor="text1"/>
        </w:rPr>
        <w:t xml:space="preserve">; </w:t>
      </w:r>
      <w:r w:rsidR="00D54C58" w:rsidRPr="00F147A1">
        <w:rPr>
          <w:i/>
          <w:iCs/>
          <w:color w:val="000000" w:themeColor="text1"/>
        </w:rPr>
        <w:t>R-THP-COP</w:t>
      </w:r>
      <w:r w:rsidR="00B73B69" w:rsidRPr="00F147A1">
        <w:rPr>
          <w:i/>
          <w:iCs/>
          <w:color w:val="000000" w:themeColor="text1"/>
        </w:rPr>
        <w:t xml:space="preserve"> </w:t>
      </w:r>
      <w:r w:rsidR="002F62B0" w:rsidRPr="00F147A1">
        <w:rPr>
          <w:color w:val="000000" w:themeColor="text1"/>
        </w:rPr>
        <w:t xml:space="preserve">rituximab, </w:t>
      </w:r>
      <w:bookmarkStart w:id="8" w:name="_Hlk207968023"/>
      <w:r w:rsidR="00B73B69" w:rsidRPr="00F147A1">
        <w:rPr>
          <w:color w:val="000000" w:themeColor="text1"/>
        </w:rPr>
        <w:t>pirarubicin</w:t>
      </w:r>
      <w:r w:rsidR="002F62B0" w:rsidRPr="00F147A1">
        <w:rPr>
          <w:color w:val="000000" w:themeColor="text1"/>
        </w:rPr>
        <w:t xml:space="preserve">, </w:t>
      </w:r>
      <w:r w:rsidR="002F62B0" w:rsidRPr="00F147A1">
        <w:rPr>
          <w:color w:val="000000" w:themeColor="text1"/>
        </w:rPr>
        <w:lastRenderedPageBreak/>
        <w:t>cyclophosphamide</w:t>
      </w:r>
      <w:r w:rsidR="007F0A94" w:rsidRPr="00F147A1">
        <w:rPr>
          <w:rFonts w:hint="eastAsia"/>
          <w:color w:val="000000" w:themeColor="text1"/>
        </w:rPr>
        <w:t xml:space="preserve"> </w:t>
      </w:r>
      <w:r w:rsidR="007F0A94" w:rsidRPr="00F147A1">
        <w:rPr>
          <w:color w:val="000000" w:themeColor="text1"/>
        </w:rPr>
        <w:t>hydrate</w:t>
      </w:r>
      <w:r w:rsidR="002F62B0" w:rsidRPr="00F147A1">
        <w:rPr>
          <w:color w:val="000000" w:themeColor="text1"/>
        </w:rPr>
        <w:t>, vincristine sulfate, and prednisone</w:t>
      </w:r>
      <w:bookmarkEnd w:id="8"/>
      <w:r w:rsidR="00823A86" w:rsidRPr="00F147A1">
        <w:rPr>
          <w:color w:val="000000" w:themeColor="text1"/>
        </w:rPr>
        <w:t xml:space="preserve">; </w:t>
      </w:r>
      <w:r w:rsidR="00D54C58" w:rsidRPr="00F147A1">
        <w:rPr>
          <w:i/>
          <w:iCs/>
          <w:color w:val="000000" w:themeColor="text1"/>
        </w:rPr>
        <w:t>RIT</w:t>
      </w:r>
      <w:r w:rsidR="002F62B0" w:rsidRPr="00F147A1">
        <w:rPr>
          <w:color w:val="000000" w:themeColor="text1"/>
        </w:rPr>
        <w:t xml:space="preserve"> </w:t>
      </w:r>
      <w:r w:rsidRPr="00F147A1">
        <w:rPr>
          <w:color w:val="000000" w:themeColor="text1"/>
        </w:rPr>
        <w:t>r</w:t>
      </w:r>
      <w:r w:rsidR="00CC3181" w:rsidRPr="00F147A1">
        <w:rPr>
          <w:color w:val="000000" w:themeColor="text1"/>
        </w:rPr>
        <w:t>ituximab</w:t>
      </w:r>
      <w:r w:rsidR="00823A86" w:rsidRPr="00F147A1">
        <w:rPr>
          <w:color w:val="000000" w:themeColor="text1"/>
        </w:rPr>
        <w:t xml:space="preserve">; </w:t>
      </w:r>
      <w:r w:rsidR="00D54C58" w:rsidRPr="00F147A1">
        <w:rPr>
          <w:i/>
          <w:iCs/>
          <w:color w:val="000000" w:themeColor="text1"/>
        </w:rPr>
        <w:t>SCLC</w:t>
      </w:r>
      <w:r w:rsidR="00A87E1F" w:rsidRPr="00F147A1">
        <w:rPr>
          <w:color w:val="000000" w:themeColor="text1"/>
        </w:rPr>
        <w:t xml:space="preserve"> small cell lung cancer</w:t>
      </w:r>
      <w:r w:rsidR="00823A86" w:rsidRPr="00F147A1">
        <w:rPr>
          <w:color w:val="000000" w:themeColor="text1"/>
        </w:rPr>
        <w:t xml:space="preserve">; </w:t>
      </w:r>
      <w:r w:rsidR="00D54C58" w:rsidRPr="00F147A1">
        <w:rPr>
          <w:i/>
          <w:iCs/>
          <w:color w:val="000000" w:themeColor="text1"/>
        </w:rPr>
        <w:t>TC</w:t>
      </w:r>
      <w:r w:rsidR="00A87E1F" w:rsidRPr="00F147A1">
        <w:rPr>
          <w:color w:val="000000" w:themeColor="text1"/>
        </w:rPr>
        <w:t xml:space="preserve"> docetaxel </w:t>
      </w:r>
      <w:r w:rsidR="00B77F72" w:rsidRPr="00F147A1">
        <w:rPr>
          <w:rFonts w:hint="eastAsia"/>
          <w:color w:val="000000" w:themeColor="text1"/>
        </w:rPr>
        <w:t xml:space="preserve">hydrate </w:t>
      </w:r>
      <w:r w:rsidR="00A87E1F" w:rsidRPr="00F147A1">
        <w:rPr>
          <w:color w:val="000000" w:themeColor="text1"/>
        </w:rPr>
        <w:t xml:space="preserve">and </w:t>
      </w:r>
      <w:r w:rsidR="007F0A94" w:rsidRPr="00F147A1">
        <w:rPr>
          <w:color w:val="000000" w:themeColor="text1"/>
        </w:rPr>
        <w:t>cyclophosphamide</w:t>
      </w:r>
      <w:r w:rsidR="007F0A94" w:rsidRPr="00F147A1">
        <w:rPr>
          <w:rFonts w:hint="eastAsia"/>
          <w:color w:val="000000" w:themeColor="text1"/>
        </w:rPr>
        <w:t xml:space="preserve"> </w:t>
      </w:r>
      <w:r w:rsidR="004F7208" w:rsidRPr="00F147A1">
        <w:rPr>
          <w:color w:val="000000" w:themeColor="text1"/>
        </w:rPr>
        <w:t>hydrate</w:t>
      </w:r>
      <w:r w:rsidR="00823A86" w:rsidRPr="00F147A1">
        <w:rPr>
          <w:color w:val="000000" w:themeColor="text1"/>
        </w:rPr>
        <w:t xml:space="preserve">; </w:t>
      </w:r>
      <w:r w:rsidR="00D54C58" w:rsidRPr="00F147A1">
        <w:rPr>
          <w:i/>
          <w:iCs/>
          <w:color w:val="000000" w:themeColor="text1"/>
        </w:rPr>
        <w:t>TCH</w:t>
      </w:r>
      <w:r w:rsidR="00960E51" w:rsidRPr="00F147A1">
        <w:rPr>
          <w:color w:val="000000" w:themeColor="text1"/>
        </w:rPr>
        <w:t xml:space="preserve"> docetaxel</w:t>
      </w:r>
      <w:r w:rsidR="00A46006" w:rsidRPr="00F147A1">
        <w:rPr>
          <w:rFonts w:hint="eastAsia"/>
          <w:color w:val="000000" w:themeColor="text1"/>
        </w:rPr>
        <w:t xml:space="preserve"> hydrate</w:t>
      </w:r>
      <w:r w:rsidR="00960E51" w:rsidRPr="00F147A1">
        <w:rPr>
          <w:color w:val="000000" w:themeColor="text1"/>
        </w:rPr>
        <w:t>, carboplatin, and trastuzumab</w:t>
      </w:r>
      <w:r w:rsidR="00823A86" w:rsidRPr="00F147A1">
        <w:rPr>
          <w:color w:val="000000" w:themeColor="text1"/>
        </w:rPr>
        <w:t xml:space="preserve">; </w:t>
      </w:r>
      <w:r w:rsidR="00D54C58" w:rsidRPr="00F147A1">
        <w:rPr>
          <w:i/>
          <w:iCs/>
          <w:color w:val="000000" w:themeColor="text1"/>
        </w:rPr>
        <w:t>THP-COP</w:t>
      </w:r>
      <w:r w:rsidR="00960E51" w:rsidRPr="00F147A1">
        <w:rPr>
          <w:color w:val="000000" w:themeColor="text1"/>
        </w:rPr>
        <w:t xml:space="preserve"> pirarubicin, </w:t>
      </w:r>
      <w:r w:rsidRPr="00F147A1">
        <w:rPr>
          <w:color w:val="000000" w:themeColor="text1"/>
        </w:rPr>
        <w:t>cyclophosphamide</w:t>
      </w:r>
      <w:r w:rsidR="00CC3181" w:rsidRPr="00F147A1">
        <w:rPr>
          <w:color w:val="000000" w:themeColor="text1"/>
        </w:rPr>
        <w:t xml:space="preserve"> hydrate</w:t>
      </w:r>
      <w:r w:rsidR="00960E51" w:rsidRPr="00F147A1">
        <w:rPr>
          <w:color w:val="000000" w:themeColor="text1"/>
        </w:rPr>
        <w:t>, vincristine sulfate, and prednisone</w:t>
      </w:r>
      <w:r w:rsidR="00823A86" w:rsidRPr="00F147A1">
        <w:rPr>
          <w:i/>
          <w:iCs/>
          <w:color w:val="000000" w:themeColor="text1"/>
        </w:rPr>
        <w:t xml:space="preserve">; </w:t>
      </w:r>
      <w:r w:rsidR="00A87E1F" w:rsidRPr="00F147A1">
        <w:rPr>
          <w:i/>
          <w:iCs/>
          <w:color w:val="000000" w:themeColor="text1"/>
        </w:rPr>
        <w:t xml:space="preserve">VCR </w:t>
      </w:r>
      <w:r w:rsidRPr="00F147A1">
        <w:rPr>
          <w:color w:val="000000" w:themeColor="text1"/>
        </w:rPr>
        <w:t xml:space="preserve"> Vincristine</w:t>
      </w:r>
      <w:r w:rsidR="00CC3181" w:rsidRPr="00F147A1">
        <w:rPr>
          <w:color w:val="000000" w:themeColor="text1"/>
        </w:rPr>
        <w:t xml:space="preserve"> sulfate</w:t>
      </w:r>
      <w:r w:rsidR="00823A86" w:rsidRPr="00F147A1">
        <w:rPr>
          <w:i/>
          <w:iCs/>
          <w:color w:val="000000" w:themeColor="text1"/>
        </w:rPr>
        <w:t xml:space="preserve">; </w:t>
      </w:r>
      <w:r w:rsidR="00A87E1F" w:rsidRPr="00F147A1">
        <w:rPr>
          <w:i/>
          <w:iCs/>
          <w:color w:val="000000" w:themeColor="text1"/>
        </w:rPr>
        <w:t>VP-16</w:t>
      </w:r>
      <w:r w:rsidR="00C45FEA" w:rsidRPr="00F147A1">
        <w:rPr>
          <w:i/>
          <w:iCs/>
          <w:color w:val="000000" w:themeColor="text1"/>
        </w:rPr>
        <w:t xml:space="preserve"> </w:t>
      </w:r>
      <w:r w:rsidR="00C45FEA" w:rsidRPr="00F147A1">
        <w:rPr>
          <w:color w:val="000000" w:themeColor="text1"/>
        </w:rPr>
        <w:t>etoposide</w:t>
      </w:r>
      <w:r w:rsidR="00F84A47" w:rsidRPr="00F147A1">
        <w:rPr>
          <w:color w:val="000000" w:themeColor="text1"/>
        </w:rPr>
        <w:t>.</w:t>
      </w:r>
    </w:p>
    <w:p w14:paraId="1EA41677" w14:textId="77777777" w:rsidR="00876383" w:rsidRPr="00F147A1" w:rsidRDefault="00876383" w:rsidP="00AE2DE9">
      <w:pPr>
        <w:pStyle w:val="2"/>
        <w:rPr>
          <w:b w:val="0"/>
          <w:bCs w:val="0"/>
          <w:color w:val="000000" w:themeColor="text1"/>
        </w:rPr>
        <w:sectPr w:rsidR="00876383" w:rsidRPr="00F147A1" w:rsidSect="00876383">
          <w:pgSz w:w="16840" w:h="11907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1CACC65F" w14:textId="77777777" w:rsidR="00C604F0" w:rsidRPr="00F147A1" w:rsidRDefault="00C604F0" w:rsidP="00C604F0">
      <w:pPr>
        <w:pStyle w:val="2"/>
        <w:rPr>
          <w:color w:val="000000" w:themeColor="text1"/>
        </w:rPr>
      </w:pPr>
      <w:r w:rsidRPr="00F147A1">
        <w:rPr>
          <w:color w:val="000000" w:themeColor="text1"/>
        </w:rPr>
        <w:lastRenderedPageBreak/>
        <w:t>Fig</w:t>
      </w:r>
      <w:r w:rsidR="00910C09" w:rsidRPr="00F147A1">
        <w:rPr>
          <w:color w:val="000000" w:themeColor="text1"/>
        </w:rPr>
        <w:t>.</w:t>
      </w:r>
      <w:r w:rsidRPr="00F147A1">
        <w:rPr>
          <w:color w:val="000000" w:themeColor="text1"/>
        </w:rPr>
        <w:t xml:space="preserve"> S1 </w:t>
      </w:r>
      <w:r w:rsidR="00C42D28" w:rsidRPr="00F147A1">
        <w:rPr>
          <w:color w:val="000000" w:themeColor="text1"/>
        </w:rPr>
        <w:t>Selection of patients</w:t>
      </w:r>
    </w:p>
    <w:p w14:paraId="525D3822" w14:textId="5D3F58BA" w:rsidR="00DA76E7" w:rsidRPr="00F147A1" w:rsidRDefault="00DA76E7" w:rsidP="00DA76E7">
      <w:pPr>
        <w:rPr>
          <w:color w:val="000000" w:themeColor="text1"/>
        </w:rPr>
      </w:pPr>
      <w:r w:rsidRPr="00F147A1">
        <w:rPr>
          <w:noProof/>
          <w:color w:val="000000" w:themeColor="text1"/>
        </w:rPr>
        <w:drawing>
          <wp:inline distT="0" distB="0" distL="0" distR="0" wp14:anchorId="623BB262" wp14:editId="27373923">
            <wp:extent cx="5678805" cy="4487545"/>
            <wp:effectExtent l="0" t="0" r="0" b="8255"/>
            <wp:docPr id="155170869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8805" cy="4487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42F405" w14:textId="77777777" w:rsidR="00C604F0" w:rsidRPr="00F147A1" w:rsidRDefault="00FF2D28" w:rsidP="00C604F0">
      <w:pPr>
        <w:rPr>
          <w:color w:val="000000" w:themeColor="text1"/>
        </w:rPr>
      </w:pPr>
      <w:proofErr w:type="gramStart"/>
      <w:r w:rsidRPr="00F147A1">
        <w:rPr>
          <w:color w:val="000000" w:themeColor="text1"/>
          <w:vertAlign w:val="superscript"/>
        </w:rPr>
        <w:t>a</w:t>
      </w:r>
      <w:r w:rsidR="00C604F0" w:rsidRPr="00F147A1">
        <w:rPr>
          <w:color w:val="000000" w:themeColor="text1"/>
          <w:vertAlign w:val="superscript"/>
        </w:rPr>
        <w:t xml:space="preserve"> </w:t>
      </w:r>
      <w:r w:rsidR="00C604F0" w:rsidRPr="00F147A1">
        <w:rPr>
          <w:color w:val="000000" w:themeColor="text1"/>
        </w:rPr>
        <w:t>Multiple reasons</w:t>
      </w:r>
      <w:proofErr w:type="gramEnd"/>
      <w:r w:rsidR="00C604F0" w:rsidRPr="00F147A1">
        <w:rPr>
          <w:color w:val="000000" w:themeColor="text1"/>
        </w:rPr>
        <w:t xml:space="preserve"> in </w:t>
      </w:r>
      <w:r w:rsidR="00302F82" w:rsidRPr="00F147A1">
        <w:rPr>
          <w:color w:val="000000" w:themeColor="text1"/>
        </w:rPr>
        <w:t xml:space="preserve">a </w:t>
      </w:r>
      <w:r w:rsidR="00C604F0" w:rsidRPr="00F147A1">
        <w:rPr>
          <w:color w:val="000000" w:themeColor="text1"/>
        </w:rPr>
        <w:t xml:space="preserve">single patient </w:t>
      </w:r>
      <w:r w:rsidR="00302F82" w:rsidRPr="00F147A1">
        <w:rPr>
          <w:color w:val="000000" w:themeColor="text1"/>
        </w:rPr>
        <w:t xml:space="preserve">were </w:t>
      </w:r>
      <w:r w:rsidR="00C604F0" w:rsidRPr="00F147A1">
        <w:rPr>
          <w:color w:val="000000" w:themeColor="text1"/>
        </w:rPr>
        <w:t>possible</w:t>
      </w:r>
    </w:p>
    <w:p w14:paraId="42981E8F" w14:textId="77777777" w:rsidR="00C604F0" w:rsidRPr="00F147A1" w:rsidRDefault="00C604F0" w:rsidP="00033BD0">
      <w:pPr>
        <w:rPr>
          <w:color w:val="000000" w:themeColor="text1"/>
        </w:rPr>
      </w:pPr>
    </w:p>
    <w:p w14:paraId="6B6E09BB" w14:textId="77777777" w:rsidR="00DA76E7" w:rsidRPr="00F147A1" w:rsidRDefault="00DA76E7">
      <w:pPr>
        <w:spacing w:line="240" w:lineRule="auto"/>
        <w:ind w:firstLine="0"/>
        <w:rPr>
          <w:b/>
          <w:bCs/>
          <w:color w:val="000000" w:themeColor="text1"/>
        </w:rPr>
      </w:pPr>
      <w:r w:rsidRPr="00F147A1">
        <w:rPr>
          <w:color w:val="000000" w:themeColor="text1"/>
        </w:rPr>
        <w:br w:type="page"/>
      </w:r>
    </w:p>
    <w:p w14:paraId="60D93D5F" w14:textId="224FD368" w:rsidR="00F377CE" w:rsidRPr="00F147A1" w:rsidRDefault="009B35E8" w:rsidP="00A45506">
      <w:pPr>
        <w:pStyle w:val="2"/>
        <w:rPr>
          <w:color w:val="000000" w:themeColor="text1"/>
        </w:rPr>
      </w:pPr>
      <w:r w:rsidRPr="00F147A1">
        <w:rPr>
          <w:color w:val="000000" w:themeColor="text1"/>
        </w:rPr>
        <w:lastRenderedPageBreak/>
        <w:t>Fig</w:t>
      </w:r>
      <w:r w:rsidR="00910C09" w:rsidRPr="00F147A1">
        <w:rPr>
          <w:color w:val="000000" w:themeColor="text1"/>
        </w:rPr>
        <w:t>.</w:t>
      </w:r>
      <w:r w:rsidRPr="00F147A1">
        <w:rPr>
          <w:color w:val="000000" w:themeColor="text1"/>
        </w:rPr>
        <w:t xml:space="preserve"> S</w:t>
      </w:r>
      <w:r w:rsidR="00C604F0" w:rsidRPr="00F147A1">
        <w:rPr>
          <w:color w:val="000000" w:themeColor="text1"/>
        </w:rPr>
        <w:t>2</w:t>
      </w:r>
      <w:r w:rsidRPr="00F147A1">
        <w:rPr>
          <w:color w:val="000000" w:themeColor="text1"/>
        </w:rPr>
        <w:t xml:space="preserve"> </w:t>
      </w:r>
      <w:r w:rsidR="00F92A06" w:rsidRPr="00F147A1">
        <w:rPr>
          <w:color w:val="000000" w:themeColor="text1"/>
        </w:rPr>
        <w:t>Time-course c</w:t>
      </w:r>
      <w:r w:rsidR="00A45506" w:rsidRPr="00F147A1">
        <w:rPr>
          <w:color w:val="000000" w:themeColor="text1"/>
        </w:rPr>
        <w:t xml:space="preserve">hanges </w:t>
      </w:r>
      <w:r w:rsidR="00302F82" w:rsidRPr="00F147A1">
        <w:rPr>
          <w:color w:val="000000" w:themeColor="text1"/>
        </w:rPr>
        <w:t>in</w:t>
      </w:r>
      <w:r w:rsidR="00A45506" w:rsidRPr="00F147A1">
        <w:rPr>
          <w:color w:val="000000" w:themeColor="text1"/>
        </w:rPr>
        <w:t xml:space="preserve"> neutrophil counts</w:t>
      </w:r>
      <w:r w:rsidR="00FF2D28" w:rsidRPr="00F147A1">
        <w:rPr>
          <w:color w:val="000000" w:themeColor="text1"/>
        </w:rPr>
        <w:t xml:space="preserve"> during treatment</w:t>
      </w:r>
    </w:p>
    <w:p w14:paraId="70C7629C" w14:textId="2C1EF8C7" w:rsidR="00017C44" w:rsidRPr="00F147A1" w:rsidRDefault="00017C44" w:rsidP="00017C44">
      <w:pPr>
        <w:rPr>
          <w:color w:val="000000" w:themeColor="text1"/>
        </w:rPr>
      </w:pPr>
      <w:r w:rsidRPr="00F147A1">
        <w:rPr>
          <w:noProof/>
          <w:color w:val="000000" w:themeColor="text1"/>
        </w:rPr>
        <w:drawing>
          <wp:inline distT="0" distB="0" distL="0" distR="0" wp14:anchorId="3B3AB8BE" wp14:editId="48F720F0">
            <wp:extent cx="5400040" cy="6543040"/>
            <wp:effectExtent l="0" t="0" r="0" b="0"/>
            <wp:docPr id="2" name="図 2" descr="A chart of different types of canc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A chart of different types of canc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54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C64EAA" w14:textId="77777777" w:rsidR="00641C57" w:rsidRPr="00F147A1" w:rsidRDefault="00641C57" w:rsidP="00A45506">
      <w:pPr>
        <w:rPr>
          <w:color w:val="000000" w:themeColor="text1"/>
        </w:rPr>
      </w:pPr>
    </w:p>
    <w:p w14:paraId="09145529" w14:textId="468B0186" w:rsidR="00A45506" w:rsidRPr="00F147A1" w:rsidRDefault="00FF2D28" w:rsidP="00A45506">
      <w:pPr>
        <w:rPr>
          <w:color w:val="000000" w:themeColor="text1"/>
        </w:rPr>
      </w:pPr>
      <w:r w:rsidRPr="00F147A1">
        <w:rPr>
          <w:color w:val="000000" w:themeColor="text1"/>
        </w:rPr>
        <w:t>N</w:t>
      </w:r>
      <w:r w:rsidR="000B20CE" w:rsidRPr="00F147A1">
        <w:rPr>
          <w:color w:val="000000" w:themeColor="text1"/>
        </w:rPr>
        <w:t xml:space="preserve">eutrophil counts in patients with the primary prophylactic administration (left </w:t>
      </w:r>
      <w:r w:rsidRPr="00F147A1">
        <w:rPr>
          <w:color w:val="000000" w:themeColor="text1"/>
        </w:rPr>
        <w:t>column</w:t>
      </w:r>
      <w:r w:rsidR="000B20CE" w:rsidRPr="00F147A1">
        <w:rPr>
          <w:color w:val="000000" w:themeColor="text1"/>
        </w:rPr>
        <w:t xml:space="preserve">) and the secondary prophylactic administration (right </w:t>
      </w:r>
      <w:r w:rsidRPr="00F147A1">
        <w:rPr>
          <w:color w:val="000000" w:themeColor="text1"/>
        </w:rPr>
        <w:t>column</w:t>
      </w:r>
      <w:r w:rsidR="000B20CE" w:rsidRPr="00F147A1">
        <w:rPr>
          <w:color w:val="000000" w:themeColor="text1"/>
        </w:rPr>
        <w:t xml:space="preserve">). The count was </w:t>
      </w:r>
      <w:r w:rsidRPr="00F147A1">
        <w:rPr>
          <w:color w:val="000000" w:themeColor="text1"/>
        </w:rPr>
        <w:t xml:space="preserve">determined </w:t>
      </w:r>
      <w:r w:rsidR="006070E1" w:rsidRPr="00F147A1">
        <w:rPr>
          <w:color w:val="000000" w:themeColor="text1"/>
        </w:rPr>
        <w:t xml:space="preserve">before the start of chemotherapy </w:t>
      </w:r>
      <w:r w:rsidRPr="00F147A1">
        <w:rPr>
          <w:color w:val="000000" w:themeColor="text1"/>
        </w:rPr>
        <w:t>in</w:t>
      </w:r>
      <w:r w:rsidR="000B20CE" w:rsidRPr="00F147A1">
        <w:rPr>
          <w:color w:val="000000" w:themeColor="text1"/>
        </w:rPr>
        <w:t xml:space="preserve"> each cycle and at the last evaluation point.</w:t>
      </w:r>
    </w:p>
    <w:p w14:paraId="6C13ABBB" w14:textId="77777777" w:rsidR="000B20CE" w:rsidRPr="006B087D" w:rsidRDefault="000B20CE" w:rsidP="00A45506">
      <w:pPr>
        <w:rPr>
          <w:color w:val="000000" w:themeColor="text1"/>
        </w:rPr>
      </w:pPr>
      <w:r w:rsidRPr="00F147A1">
        <w:rPr>
          <w:color w:val="000000" w:themeColor="text1"/>
        </w:rPr>
        <w:t xml:space="preserve">N: number of patients analyzed, NHL: </w:t>
      </w:r>
      <w:r w:rsidR="00382E59" w:rsidRPr="00F147A1">
        <w:rPr>
          <w:color w:val="000000" w:themeColor="text1"/>
        </w:rPr>
        <w:t>n</w:t>
      </w:r>
      <w:r w:rsidRPr="00F147A1">
        <w:rPr>
          <w:color w:val="000000" w:themeColor="text1"/>
        </w:rPr>
        <w:t xml:space="preserve">on-Hodgkin lymphoma; NSCLC: </w:t>
      </w:r>
      <w:r w:rsidR="00382E59" w:rsidRPr="00F147A1">
        <w:rPr>
          <w:color w:val="000000" w:themeColor="text1"/>
        </w:rPr>
        <w:t>n</w:t>
      </w:r>
      <w:r w:rsidRPr="00F147A1">
        <w:rPr>
          <w:color w:val="000000" w:themeColor="text1"/>
        </w:rPr>
        <w:t xml:space="preserve">on-small cell lung cancer; SCLC: </w:t>
      </w:r>
      <w:r w:rsidR="00382E59" w:rsidRPr="00F147A1">
        <w:rPr>
          <w:color w:val="000000" w:themeColor="text1"/>
        </w:rPr>
        <w:t>s</w:t>
      </w:r>
      <w:r w:rsidRPr="00F147A1">
        <w:rPr>
          <w:color w:val="000000" w:themeColor="text1"/>
        </w:rPr>
        <w:t>mall cell lung cancer</w:t>
      </w:r>
    </w:p>
    <w:sectPr w:rsidR="000B20CE" w:rsidRPr="006B087D" w:rsidSect="008763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C4AB31" w14:textId="77777777" w:rsidR="00462D91" w:rsidRDefault="00462D91" w:rsidP="003260D7">
      <w:r>
        <w:separator/>
      </w:r>
    </w:p>
  </w:endnote>
  <w:endnote w:type="continuationSeparator" w:id="0">
    <w:p w14:paraId="58FA9CCE" w14:textId="77777777" w:rsidR="00462D91" w:rsidRDefault="00462D91" w:rsidP="003260D7">
      <w:r>
        <w:continuationSeparator/>
      </w:r>
    </w:p>
  </w:endnote>
  <w:endnote w:type="continuationNotice" w:id="1">
    <w:p w14:paraId="402BD148" w14:textId="77777777" w:rsidR="00462D91" w:rsidRDefault="00462D9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58D479" w14:textId="77777777" w:rsidR="006E29BC" w:rsidRDefault="006E29BC" w:rsidP="003260D7">
    <w:pPr>
      <w:pStyle w:val="a9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  <w:r>
      <w:rPr>
        <w:noProof/>
      </w:rPr>
      <w:t>/</w:t>
    </w:r>
    <w:r>
      <w:rPr>
        <w:noProof/>
      </w:rPr>
      <w:fldChar w:fldCharType="begin"/>
    </w:r>
    <w:r>
      <w:rPr>
        <w:noProof/>
      </w:rPr>
      <w:instrText xml:space="preserve"> NUMPAGES   \* MERGEFORMAT </w:instrText>
    </w:r>
    <w:r>
      <w:rPr>
        <w:noProof/>
      </w:rP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2FDBCEDF" w14:textId="77777777" w:rsidR="006E29BC" w:rsidRDefault="006E29BC" w:rsidP="003260D7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F8BF27" w14:textId="77777777" w:rsidR="00462D91" w:rsidRDefault="00462D91" w:rsidP="003260D7">
      <w:r>
        <w:separator/>
      </w:r>
    </w:p>
  </w:footnote>
  <w:footnote w:type="continuationSeparator" w:id="0">
    <w:p w14:paraId="06DC70A9" w14:textId="77777777" w:rsidR="00462D91" w:rsidRDefault="00462D91" w:rsidP="003260D7">
      <w:r>
        <w:continuationSeparator/>
      </w:r>
    </w:p>
  </w:footnote>
  <w:footnote w:type="continuationNotice" w:id="1">
    <w:p w14:paraId="4D2AEBC1" w14:textId="77777777" w:rsidR="00462D91" w:rsidRDefault="00462D91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EA4C3B"/>
    <w:multiLevelType w:val="multilevel"/>
    <w:tmpl w:val="87C03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FFC6DAB"/>
    <w:multiLevelType w:val="hybridMultilevel"/>
    <w:tmpl w:val="3B6059A8"/>
    <w:lvl w:ilvl="0" w:tplc="F4A01EB8">
      <w:start w:val="1"/>
      <w:numFmt w:val="decimal"/>
      <w:pStyle w:val="a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D647D6"/>
    <w:multiLevelType w:val="multilevel"/>
    <w:tmpl w:val="5BFC59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99286327">
    <w:abstractNumId w:val="0"/>
  </w:num>
  <w:num w:numId="2" w16cid:durableId="1152528398">
    <w:abstractNumId w:val="1"/>
  </w:num>
  <w:num w:numId="3" w16cid:durableId="14864358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oNotDisplayPageBoundaries/>
  <w:bordersDoNotSurroundHeader/>
  <w:bordersDoNotSurroundFooter/>
  <w:proofState w:spelling="clean" w:grammar="clean"/>
  <w:doNotTrackFormatting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B99"/>
    <w:rsid w:val="00011702"/>
    <w:rsid w:val="00016612"/>
    <w:rsid w:val="00017C44"/>
    <w:rsid w:val="0002113A"/>
    <w:rsid w:val="00022C70"/>
    <w:rsid w:val="00022D32"/>
    <w:rsid w:val="00027A46"/>
    <w:rsid w:val="000326A3"/>
    <w:rsid w:val="00033BD0"/>
    <w:rsid w:val="00042B1D"/>
    <w:rsid w:val="0004580E"/>
    <w:rsid w:val="00052389"/>
    <w:rsid w:val="00052CED"/>
    <w:rsid w:val="00054CCB"/>
    <w:rsid w:val="00057CD6"/>
    <w:rsid w:val="00061347"/>
    <w:rsid w:val="00062682"/>
    <w:rsid w:val="00066118"/>
    <w:rsid w:val="00066654"/>
    <w:rsid w:val="00066F3D"/>
    <w:rsid w:val="0006703E"/>
    <w:rsid w:val="000705CB"/>
    <w:rsid w:val="00070863"/>
    <w:rsid w:val="0007116B"/>
    <w:rsid w:val="00075232"/>
    <w:rsid w:val="0007533B"/>
    <w:rsid w:val="0008319D"/>
    <w:rsid w:val="00083689"/>
    <w:rsid w:val="000861C4"/>
    <w:rsid w:val="0009080D"/>
    <w:rsid w:val="00093111"/>
    <w:rsid w:val="000A112F"/>
    <w:rsid w:val="000A1BA5"/>
    <w:rsid w:val="000A34B2"/>
    <w:rsid w:val="000A457B"/>
    <w:rsid w:val="000A5CDA"/>
    <w:rsid w:val="000B1B89"/>
    <w:rsid w:val="000B20CE"/>
    <w:rsid w:val="000B2286"/>
    <w:rsid w:val="000B5448"/>
    <w:rsid w:val="000B74D2"/>
    <w:rsid w:val="000B7E2A"/>
    <w:rsid w:val="000C0A56"/>
    <w:rsid w:val="000C221B"/>
    <w:rsid w:val="000D117F"/>
    <w:rsid w:val="000D5584"/>
    <w:rsid w:val="000D7A0E"/>
    <w:rsid w:val="000E48D4"/>
    <w:rsid w:val="000F1889"/>
    <w:rsid w:val="000F3D5E"/>
    <w:rsid w:val="001036A4"/>
    <w:rsid w:val="001037A6"/>
    <w:rsid w:val="00103BD8"/>
    <w:rsid w:val="00104DC7"/>
    <w:rsid w:val="00105591"/>
    <w:rsid w:val="00107154"/>
    <w:rsid w:val="00107829"/>
    <w:rsid w:val="00110BA0"/>
    <w:rsid w:val="0012311D"/>
    <w:rsid w:val="00123A60"/>
    <w:rsid w:val="00125574"/>
    <w:rsid w:val="00126DE5"/>
    <w:rsid w:val="00133150"/>
    <w:rsid w:val="001331E2"/>
    <w:rsid w:val="0013583D"/>
    <w:rsid w:val="00137E42"/>
    <w:rsid w:val="001517E6"/>
    <w:rsid w:val="001571C1"/>
    <w:rsid w:val="001579E1"/>
    <w:rsid w:val="00164CEE"/>
    <w:rsid w:val="00170D86"/>
    <w:rsid w:val="0018187A"/>
    <w:rsid w:val="0018662D"/>
    <w:rsid w:val="00186E27"/>
    <w:rsid w:val="0018767A"/>
    <w:rsid w:val="001926AD"/>
    <w:rsid w:val="00192CF7"/>
    <w:rsid w:val="00193FC2"/>
    <w:rsid w:val="00194BCE"/>
    <w:rsid w:val="001A5207"/>
    <w:rsid w:val="001A6F45"/>
    <w:rsid w:val="001A6F83"/>
    <w:rsid w:val="001B0D59"/>
    <w:rsid w:val="001B1B2D"/>
    <w:rsid w:val="001B2A23"/>
    <w:rsid w:val="001B31E1"/>
    <w:rsid w:val="001C15D6"/>
    <w:rsid w:val="001C29DD"/>
    <w:rsid w:val="001C495B"/>
    <w:rsid w:val="001C5117"/>
    <w:rsid w:val="001C5C01"/>
    <w:rsid w:val="001C66CB"/>
    <w:rsid w:val="001D0B39"/>
    <w:rsid w:val="001D1143"/>
    <w:rsid w:val="001D5B0C"/>
    <w:rsid w:val="001D5E2E"/>
    <w:rsid w:val="001D6D17"/>
    <w:rsid w:val="001F055B"/>
    <w:rsid w:val="001F0C01"/>
    <w:rsid w:val="001F2B80"/>
    <w:rsid w:val="001F2CC4"/>
    <w:rsid w:val="001F61AB"/>
    <w:rsid w:val="001F6F03"/>
    <w:rsid w:val="001F718B"/>
    <w:rsid w:val="00206E0E"/>
    <w:rsid w:val="00215C8E"/>
    <w:rsid w:val="0021642E"/>
    <w:rsid w:val="00230516"/>
    <w:rsid w:val="00242631"/>
    <w:rsid w:val="00244BC1"/>
    <w:rsid w:val="00245829"/>
    <w:rsid w:val="002539AD"/>
    <w:rsid w:val="00255A1F"/>
    <w:rsid w:val="0025792D"/>
    <w:rsid w:val="002622F2"/>
    <w:rsid w:val="00265971"/>
    <w:rsid w:val="00270C58"/>
    <w:rsid w:val="00270E11"/>
    <w:rsid w:val="0027240C"/>
    <w:rsid w:val="0027263C"/>
    <w:rsid w:val="00272EEC"/>
    <w:rsid w:val="00274516"/>
    <w:rsid w:val="002746D7"/>
    <w:rsid w:val="0028308A"/>
    <w:rsid w:val="002850EA"/>
    <w:rsid w:val="00287540"/>
    <w:rsid w:val="00287D10"/>
    <w:rsid w:val="00294F8F"/>
    <w:rsid w:val="00295084"/>
    <w:rsid w:val="002979D8"/>
    <w:rsid w:val="002A6451"/>
    <w:rsid w:val="002B0745"/>
    <w:rsid w:val="002B0CF9"/>
    <w:rsid w:val="002B1A03"/>
    <w:rsid w:val="002C0AFE"/>
    <w:rsid w:val="002C20CC"/>
    <w:rsid w:val="002C46A8"/>
    <w:rsid w:val="002D3BFD"/>
    <w:rsid w:val="002D63CF"/>
    <w:rsid w:val="002D6443"/>
    <w:rsid w:val="002E3400"/>
    <w:rsid w:val="002E6F89"/>
    <w:rsid w:val="002F49C6"/>
    <w:rsid w:val="002F62B0"/>
    <w:rsid w:val="00302F82"/>
    <w:rsid w:val="00303F0A"/>
    <w:rsid w:val="00314532"/>
    <w:rsid w:val="0031543A"/>
    <w:rsid w:val="0031580B"/>
    <w:rsid w:val="003260D7"/>
    <w:rsid w:val="00331508"/>
    <w:rsid w:val="00331616"/>
    <w:rsid w:val="003336C0"/>
    <w:rsid w:val="00335ADE"/>
    <w:rsid w:val="00336ABE"/>
    <w:rsid w:val="003415B4"/>
    <w:rsid w:val="003432DB"/>
    <w:rsid w:val="00345A79"/>
    <w:rsid w:val="00345CD2"/>
    <w:rsid w:val="003500CA"/>
    <w:rsid w:val="003525A9"/>
    <w:rsid w:val="00357F95"/>
    <w:rsid w:val="00364F61"/>
    <w:rsid w:val="00371413"/>
    <w:rsid w:val="003720D1"/>
    <w:rsid w:val="00374410"/>
    <w:rsid w:val="00376913"/>
    <w:rsid w:val="0038040A"/>
    <w:rsid w:val="00380CC4"/>
    <w:rsid w:val="00382303"/>
    <w:rsid w:val="00382923"/>
    <w:rsid w:val="00382E59"/>
    <w:rsid w:val="00383A1C"/>
    <w:rsid w:val="00384E6D"/>
    <w:rsid w:val="00393784"/>
    <w:rsid w:val="00395F7B"/>
    <w:rsid w:val="003966B0"/>
    <w:rsid w:val="00396B28"/>
    <w:rsid w:val="003A0E1F"/>
    <w:rsid w:val="003A0ED0"/>
    <w:rsid w:val="003A20DE"/>
    <w:rsid w:val="003A21F2"/>
    <w:rsid w:val="003A57EC"/>
    <w:rsid w:val="003B005F"/>
    <w:rsid w:val="003B21C7"/>
    <w:rsid w:val="003B2E4B"/>
    <w:rsid w:val="003B355E"/>
    <w:rsid w:val="003B5518"/>
    <w:rsid w:val="003B6E67"/>
    <w:rsid w:val="003C4209"/>
    <w:rsid w:val="003C72E6"/>
    <w:rsid w:val="003C7F0F"/>
    <w:rsid w:val="003D21D3"/>
    <w:rsid w:val="003D507E"/>
    <w:rsid w:val="003E191A"/>
    <w:rsid w:val="003E2324"/>
    <w:rsid w:val="003E275C"/>
    <w:rsid w:val="003E45CD"/>
    <w:rsid w:val="003E5F1B"/>
    <w:rsid w:val="003E6803"/>
    <w:rsid w:val="003F6386"/>
    <w:rsid w:val="00404190"/>
    <w:rsid w:val="00413D17"/>
    <w:rsid w:val="004170F2"/>
    <w:rsid w:val="00417D0B"/>
    <w:rsid w:val="004203FA"/>
    <w:rsid w:val="004247EE"/>
    <w:rsid w:val="00427AE4"/>
    <w:rsid w:val="0043267A"/>
    <w:rsid w:val="00436BA2"/>
    <w:rsid w:val="00445ABC"/>
    <w:rsid w:val="0045043A"/>
    <w:rsid w:val="004618C7"/>
    <w:rsid w:val="00462D91"/>
    <w:rsid w:val="004654DE"/>
    <w:rsid w:val="00467613"/>
    <w:rsid w:val="0047025C"/>
    <w:rsid w:val="004713D0"/>
    <w:rsid w:val="00472133"/>
    <w:rsid w:val="004736CD"/>
    <w:rsid w:val="00481AA2"/>
    <w:rsid w:val="00483E82"/>
    <w:rsid w:val="00484735"/>
    <w:rsid w:val="00490611"/>
    <w:rsid w:val="00490D22"/>
    <w:rsid w:val="00490DD9"/>
    <w:rsid w:val="00493B14"/>
    <w:rsid w:val="0049697D"/>
    <w:rsid w:val="004969C1"/>
    <w:rsid w:val="004979E1"/>
    <w:rsid w:val="004A17A8"/>
    <w:rsid w:val="004A42A9"/>
    <w:rsid w:val="004A476D"/>
    <w:rsid w:val="004A7FE6"/>
    <w:rsid w:val="004B7ED7"/>
    <w:rsid w:val="004C1689"/>
    <w:rsid w:val="004C3D01"/>
    <w:rsid w:val="004C525A"/>
    <w:rsid w:val="004C55C1"/>
    <w:rsid w:val="004C5F0A"/>
    <w:rsid w:val="004D1243"/>
    <w:rsid w:val="004D2CB9"/>
    <w:rsid w:val="004D336F"/>
    <w:rsid w:val="004E0F1E"/>
    <w:rsid w:val="004E1DF4"/>
    <w:rsid w:val="004E3311"/>
    <w:rsid w:val="004E5730"/>
    <w:rsid w:val="004E68B8"/>
    <w:rsid w:val="004F1A44"/>
    <w:rsid w:val="004F2E76"/>
    <w:rsid w:val="004F5A88"/>
    <w:rsid w:val="004F615C"/>
    <w:rsid w:val="004F6E51"/>
    <w:rsid w:val="004F7208"/>
    <w:rsid w:val="004F7A83"/>
    <w:rsid w:val="00503F00"/>
    <w:rsid w:val="00510AFC"/>
    <w:rsid w:val="00512C8F"/>
    <w:rsid w:val="00514243"/>
    <w:rsid w:val="0052047E"/>
    <w:rsid w:val="00520598"/>
    <w:rsid w:val="00523C1C"/>
    <w:rsid w:val="0053186F"/>
    <w:rsid w:val="00536AF7"/>
    <w:rsid w:val="005403F2"/>
    <w:rsid w:val="00542C2D"/>
    <w:rsid w:val="00545315"/>
    <w:rsid w:val="00545C94"/>
    <w:rsid w:val="00550E68"/>
    <w:rsid w:val="005533F7"/>
    <w:rsid w:val="005644D7"/>
    <w:rsid w:val="00565257"/>
    <w:rsid w:val="005666D5"/>
    <w:rsid w:val="0057532A"/>
    <w:rsid w:val="00584B8E"/>
    <w:rsid w:val="00585ADC"/>
    <w:rsid w:val="00592418"/>
    <w:rsid w:val="00597C1F"/>
    <w:rsid w:val="005A0FB4"/>
    <w:rsid w:val="005A1E64"/>
    <w:rsid w:val="005A3567"/>
    <w:rsid w:val="005A5501"/>
    <w:rsid w:val="005B1C5B"/>
    <w:rsid w:val="005B2F2E"/>
    <w:rsid w:val="005B3F95"/>
    <w:rsid w:val="005B495B"/>
    <w:rsid w:val="005B4BB7"/>
    <w:rsid w:val="005B7159"/>
    <w:rsid w:val="005C29C7"/>
    <w:rsid w:val="005C2B58"/>
    <w:rsid w:val="005D0B2B"/>
    <w:rsid w:val="005D16EF"/>
    <w:rsid w:val="005D49E7"/>
    <w:rsid w:val="005E2E4F"/>
    <w:rsid w:val="005E6ADE"/>
    <w:rsid w:val="005F6483"/>
    <w:rsid w:val="005F7CDB"/>
    <w:rsid w:val="0060655F"/>
    <w:rsid w:val="006070E1"/>
    <w:rsid w:val="0061394A"/>
    <w:rsid w:val="00615855"/>
    <w:rsid w:val="00616757"/>
    <w:rsid w:val="00617A87"/>
    <w:rsid w:val="00621201"/>
    <w:rsid w:val="00622080"/>
    <w:rsid w:val="006225DA"/>
    <w:rsid w:val="00622A1D"/>
    <w:rsid w:val="00624638"/>
    <w:rsid w:val="0062484A"/>
    <w:rsid w:val="00627655"/>
    <w:rsid w:val="00641A7E"/>
    <w:rsid w:val="00641C57"/>
    <w:rsid w:val="00642C11"/>
    <w:rsid w:val="0064544E"/>
    <w:rsid w:val="00646D4E"/>
    <w:rsid w:val="00651C0C"/>
    <w:rsid w:val="00655C17"/>
    <w:rsid w:val="00661C57"/>
    <w:rsid w:val="00666699"/>
    <w:rsid w:val="0067214F"/>
    <w:rsid w:val="00676360"/>
    <w:rsid w:val="00681CFF"/>
    <w:rsid w:val="00682DD7"/>
    <w:rsid w:val="00684F7E"/>
    <w:rsid w:val="00685F24"/>
    <w:rsid w:val="006868C0"/>
    <w:rsid w:val="00693963"/>
    <w:rsid w:val="00694B5A"/>
    <w:rsid w:val="0069788E"/>
    <w:rsid w:val="006978AF"/>
    <w:rsid w:val="006A1EF5"/>
    <w:rsid w:val="006A31CF"/>
    <w:rsid w:val="006A3E86"/>
    <w:rsid w:val="006A5581"/>
    <w:rsid w:val="006A7CCF"/>
    <w:rsid w:val="006B087D"/>
    <w:rsid w:val="006B1A44"/>
    <w:rsid w:val="006B5E6E"/>
    <w:rsid w:val="006B5FA6"/>
    <w:rsid w:val="006B79B0"/>
    <w:rsid w:val="006C1DBA"/>
    <w:rsid w:val="006C32B8"/>
    <w:rsid w:val="006C3589"/>
    <w:rsid w:val="006D2AEA"/>
    <w:rsid w:val="006D5250"/>
    <w:rsid w:val="006D5264"/>
    <w:rsid w:val="006D6885"/>
    <w:rsid w:val="006E1825"/>
    <w:rsid w:val="006E29BC"/>
    <w:rsid w:val="006E6038"/>
    <w:rsid w:val="006F0F79"/>
    <w:rsid w:val="006F1990"/>
    <w:rsid w:val="006F487A"/>
    <w:rsid w:val="006F5009"/>
    <w:rsid w:val="0070457E"/>
    <w:rsid w:val="00705616"/>
    <w:rsid w:val="00707774"/>
    <w:rsid w:val="00715071"/>
    <w:rsid w:val="00717227"/>
    <w:rsid w:val="00723854"/>
    <w:rsid w:val="00732810"/>
    <w:rsid w:val="007333C5"/>
    <w:rsid w:val="00734932"/>
    <w:rsid w:val="00735E0A"/>
    <w:rsid w:val="007361CF"/>
    <w:rsid w:val="00743542"/>
    <w:rsid w:val="00743CC1"/>
    <w:rsid w:val="007441FC"/>
    <w:rsid w:val="00751FA0"/>
    <w:rsid w:val="00757A22"/>
    <w:rsid w:val="00764C48"/>
    <w:rsid w:val="0076525B"/>
    <w:rsid w:val="00765283"/>
    <w:rsid w:val="007655BB"/>
    <w:rsid w:val="00772AD5"/>
    <w:rsid w:val="00773471"/>
    <w:rsid w:val="00774E0D"/>
    <w:rsid w:val="00777994"/>
    <w:rsid w:val="00780A46"/>
    <w:rsid w:val="00781281"/>
    <w:rsid w:val="007817EE"/>
    <w:rsid w:val="00781C87"/>
    <w:rsid w:val="00783302"/>
    <w:rsid w:val="0078499F"/>
    <w:rsid w:val="00784A29"/>
    <w:rsid w:val="007874F2"/>
    <w:rsid w:val="00795716"/>
    <w:rsid w:val="00795827"/>
    <w:rsid w:val="007A0A5E"/>
    <w:rsid w:val="007A27DA"/>
    <w:rsid w:val="007B2405"/>
    <w:rsid w:val="007B4F92"/>
    <w:rsid w:val="007B5A3E"/>
    <w:rsid w:val="007B7601"/>
    <w:rsid w:val="007C1268"/>
    <w:rsid w:val="007C3444"/>
    <w:rsid w:val="007C5CDE"/>
    <w:rsid w:val="007D4769"/>
    <w:rsid w:val="007E0810"/>
    <w:rsid w:val="007E1EA7"/>
    <w:rsid w:val="007E2AC0"/>
    <w:rsid w:val="007E6E81"/>
    <w:rsid w:val="007E7FEF"/>
    <w:rsid w:val="007F0A94"/>
    <w:rsid w:val="007F0E0C"/>
    <w:rsid w:val="007F1B9E"/>
    <w:rsid w:val="007F4337"/>
    <w:rsid w:val="007F7D28"/>
    <w:rsid w:val="00801C53"/>
    <w:rsid w:val="00802B01"/>
    <w:rsid w:val="00811C92"/>
    <w:rsid w:val="00821D31"/>
    <w:rsid w:val="00821EFC"/>
    <w:rsid w:val="0082284D"/>
    <w:rsid w:val="00823A86"/>
    <w:rsid w:val="00827C37"/>
    <w:rsid w:val="00831A4D"/>
    <w:rsid w:val="00832FB4"/>
    <w:rsid w:val="00833FBB"/>
    <w:rsid w:val="008350EC"/>
    <w:rsid w:val="00836169"/>
    <w:rsid w:val="008428F2"/>
    <w:rsid w:val="00844EBB"/>
    <w:rsid w:val="00845574"/>
    <w:rsid w:val="0084797A"/>
    <w:rsid w:val="00851224"/>
    <w:rsid w:val="0085196D"/>
    <w:rsid w:val="00852C0A"/>
    <w:rsid w:val="00855B90"/>
    <w:rsid w:val="008575CD"/>
    <w:rsid w:val="00861A39"/>
    <w:rsid w:val="008648D0"/>
    <w:rsid w:val="008668FB"/>
    <w:rsid w:val="00871023"/>
    <w:rsid w:val="00871E41"/>
    <w:rsid w:val="00873DDD"/>
    <w:rsid w:val="00873FE2"/>
    <w:rsid w:val="00876383"/>
    <w:rsid w:val="00876C33"/>
    <w:rsid w:val="00886854"/>
    <w:rsid w:val="00892215"/>
    <w:rsid w:val="008A20A6"/>
    <w:rsid w:val="008A30BA"/>
    <w:rsid w:val="008A6150"/>
    <w:rsid w:val="008A6AF9"/>
    <w:rsid w:val="008B2158"/>
    <w:rsid w:val="008B3516"/>
    <w:rsid w:val="008B3A07"/>
    <w:rsid w:val="008B69FD"/>
    <w:rsid w:val="008B6EB9"/>
    <w:rsid w:val="008C1D42"/>
    <w:rsid w:val="008C2889"/>
    <w:rsid w:val="008C3086"/>
    <w:rsid w:val="008C6CC0"/>
    <w:rsid w:val="008D2390"/>
    <w:rsid w:val="008D3F81"/>
    <w:rsid w:val="008D5DBF"/>
    <w:rsid w:val="008E1630"/>
    <w:rsid w:val="008E24C9"/>
    <w:rsid w:val="008E46FE"/>
    <w:rsid w:val="008E79A9"/>
    <w:rsid w:val="008F0F05"/>
    <w:rsid w:val="008F2549"/>
    <w:rsid w:val="008F3BC7"/>
    <w:rsid w:val="008F4BEE"/>
    <w:rsid w:val="009070ED"/>
    <w:rsid w:val="00910C09"/>
    <w:rsid w:val="00912712"/>
    <w:rsid w:val="0091422C"/>
    <w:rsid w:val="009179C9"/>
    <w:rsid w:val="00921204"/>
    <w:rsid w:val="0092609B"/>
    <w:rsid w:val="0092632F"/>
    <w:rsid w:val="00930D14"/>
    <w:rsid w:val="00933028"/>
    <w:rsid w:val="009341C3"/>
    <w:rsid w:val="009357EE"/>
    <w:rsid w:val="00935852"/>
    <w:rsid w:val="0093697D"/>
    <w:rsid w:val="00942AA9"/>
    <w:rsid w:val="00946D46"/>
    <w:rsid w:val="00950590"/>
    <w:rsid w:val="00952A90"/>
    <w:rsid w:val="009543F2"/>
    <w:rsid w:val="00954711"/>
    <w:rsid w:val="0095488E"/>
    <w:rsid w:val="00955A04"/>
    <w:rsid w:val="009576B7"/>
    <w:rsid w:val="00960E51"/>
    <w:rsid w:val="00961225"/>
    <w:rsid w:val="00962E1C"/>
    <w:rsid w:val="00983DBD"/>
    <w:rsid w:val="00995011"/>
    <w:rsid w:val="009A358B"/>
    <w:rsid w:val="009A6977"/>
    <w:rsid w:val="009B129D"/>
    <w:rsid w:val="009B1F65"/>
    <w:rsid w:val="009B303E"/>
    <w:rsid w:val="009B35E8"/>
    <w:rsid w:val="009C229F"/>
    <w:rsid w:val="009C2748"/>
    <w:rsid w:val="009C57B4"/>
    <w:rsid w:val="009E0C52"/>
    <w:rsid w:val="009E3229"/>
    <w:rsid w:val="009E3414"/>
    <w:rsid w:val="009E456E"/>
    <w:rsid w:val="009E6B0B"/>
    <w:rsid w:val="009E6D2F"/>
    <w:rsid w:val="009F218B"/>
    <w:rsid w:val="00A00582"/>
    <w:rsid w:val="00A0358A"/>
    <w:rsid w:val="00A06178"/>
    <w:rsid w:val="00A06E44"/>
    <w:rsid w:val="00A10DCC"/>
    <w:rsid w:val="00A12EC6"/>
    <w:rsid w:val="00A14E93"/>
    <w:rsid w:val="00A20969"/>
    <w:rsid w:val="00A26BF3"/>
    <w:rsid w:val="00A305D2"/>
    <w:rsid w:val="00A30BB5"/>
    <w:rsid w:val="00A311A8"/>
    <w:rsid w:val="00A3330A"/>
    <w:rsid w:val="00A3446A"/>
    <w:rsid w:val="00A366C6"/>
    <w:rsid w:val="00A37912"/>
    <w:rsid w:val="00A42E50"/>
    <w:rsid w:val="00A450D9"/>
    <w:rsid w:val="00A45506"/>
    <w:rsid w:val="00A45C3E"/>
    <w:rsid w:val="00A46006"/>
    <w:rsid w:val="00A461D7"/>
    <w:rsid w:val="00A51C32"/>
    <w:rsid w:val="00A56682"/>
    <w:rsid w:val="00A6040E"/>
    <w:rsid w:val="00A656D7"/>
    <w:rsid w:val="00A65939"/>
    <w:rsid w:val="00A65FB1"/>
    <w:rsid w:val="00A71252"/>
    <w:rsid w:val="00A712BF"/>
    <w:rsid w:val="00A712DC"/>
    <w:rsid w:val="00A75BEB"/>
    <w:rsid w:val="00A815BA"/>
    <w:rsid w:val="00A82E8B"/>
    <w:rsid w:val="00A8481F"/>
    <w:rsid w:val="00A87389"/>
    <w:rsid w:val="00A87E1F"/>
    <w:rsid w:val="00A907E3"/>
    <w:rsid w:val="00A947F0"/>
    <w:rsid w:val="00A96E86"/>
    <w:rsid w:val="00AA2407"/>
    <w:rsid w:val="00AA2F71"/>
    <w:rsid w:val="00AA75AF"/>
    <w:rsid w:val="00AB06C8"/>
    <w:rsid w:val="00AB31D7"/>
    <w:rsid w:val="00AB6B3C"/>
    <w:rsid w:val="00AB6BA6"/>
    <w:rsid w:val="00AB7727"/>
    <w:rsid w:val="00AC01E4"/>
    <w:rsid w:val="00AC255B"/>
    <w:rsid w:val="00AC2DFA"/>
    <w:rsid w:val="00AC2F8F"/>
    <w:rsid w:val="00AC4378"/>
    <w:rsid w:val="00AC5BFA"/>
    <w:rsid w:val="00AD071E"/>
    <w:rsid w:val="00AD357F"/>
    <w:rsid w:val="00AD7C0C"/>
    <w:rsid w:val="00AE11C4"/>
    <w:rsid w:val="00AE1536"/>
    <w:rsid w:val="00AE2DE9"/>
    <w:rsid w:val="00AF1EF4"/>
    <w:rsid w:val="00AF275A"/>
    <w:rsid w:val="00B01523"/>
    <w:rsid w:val="00B02860"/>
    <w:rsid w:val="00B10BC9"/>
    <w:rsid w:val="00B11D5F"/>
    <w:rsid w:val="00B203C0"/>
    <w:rsid w:val="00B20BC6"/>
    <w:rsid w:val="00B21A11"/>
    <w:rsid w:val="00B2491C"/>
    <w:rsid w:val="00B2700E"/>
    <w:rsid w:val="00B3064A"/>
    <w:rsid w:val="00B3081B"/>
    <w:rsid w:val="00B34646"/>
    <w:rsid w:val="00B40B63"/>
    <w:rsid w:val="00B41D93"/>
    <w:rsid w:val="00B42CC4"/>
    <w:rsid w:val="00B47AA2"/>
    <w:rsid w:val="00B50091"/>
    <w:rsid w:val="00B544F7"/>
    <w:rsid w:val="00B640E1"/>
    <w:rsid w:val="00B6775F"/>
    <w:rsid w:val="00B713B7"/>
    <w:rsid w:val="00B71CF4"/>
    <w:rsid w:val="00B73B69"/>
    <w:rsid w:val="00B771A6"/>
    <w:rsid w:val="00B77B55"/>
    <w:rsid w:val="00B77F72"/>
    <w:rsid w:val="00B81C8A"/>
    <w:rsid w:val="00B81FAF"/>
    <w:rsid w:val="00B82BA2"/>
    <w:rsid w:val="00B8731B"/>
    <w:rsid w:val="00B87585"/>
    <w:rsid w:val="00B91B07"/>
    <w:rsid w:val="00B92364"/>
    <w:rsid w:val="00B9258D"/>
    <w:rsid w:val="00B94796"/>
    <w:rsid w:val="00B97F4D"/>
    <w:rsid w:val="00BA54AD"/>
    <w:rsid w:val="00BB2235"/>
    <w:rsid w:val="00BB4671"/>
    <w:rsid w:val="00BB6CEB"/>
    <w:rsid w:val="00BB719F"/>
    <w:rsid w:val="00BB779E"/>
    <w:rsid w:val="00BB7850"/>
    <w:rsid w:val="00BC36DC"/>
    <w:rsid w:val="00BC39EF"/>
    <w:rsid w:val="00BD4DC0"/>
    <w:rsid w:val="00BD522B"/>
    <w:rsid w:val="00BD7352"/>
    <w:rsid w:val="00BE2A09"/>
    <w:rsid w:val="00BF3485"/>
    <w:rsid w:val="00BF4034"/>
    <w:rsid w:val="00BF5C76"/>
    <w:rsid w:val="00BF5F5D"/>
    <w:rsid w:val="00C035EF"/>
    <w:rsid w:val="00C06A7B"/>
    <w:rsid w:val="00C11860"/>
    <w:rsid w:val="00C17084"/>
    <w:rsid w:val="00C17218"/>
    <w:rsid w:val="00C31FCC"/>
    <w:rsid w:val="00C32676"/>
    <w:rsid w:val="00C33317"/>
    <w:rsid w:val="00C40966"/>
    <w:rsid w:val="00C4149E"/>
    <w:rsid w:val="00C42B03"/>
    <w:rsid w:val="00C42D28"/>
    <w:rsid w:val="00C43388"/>
    <w:rsid w:val="00C45FEA"/>
    <w:rsid w:val="00C461BE"/>
    <w:rsid w:val="00C5018B"/>
    <w:rsid w:val="00C5343E"/>
    <w:rsid w:val="00C545AA"/>
    <w:rsid w:val="00C55508"/>
    <w:rsid w:val="00C5709F"/>
    <w:rsid w:val="00C604F0"/>
    <w:rsid w:val="00C633EB"/>
    <w:rsid w:val="00C66125"/>
    <w:rsid w:val="00C667C4"/>
    <w:rsid w:val="00C66816"/>
    <w:rsid w:val="00C669CF"/>
    <w:rsid w:val="00C67A3E"/>
    <w:rsid w:val="00C70EF1"/>
    <w:rsid w:val="00C71A67"/>
    <w:rsid w:val="00C763D4"/>
    <w:rsid w:val="00C7672B"/>
    <w:rsid w:val="00C808F2"/>
    <w:rsid w:val="00C857A2"/>
    <w:rsid w:val="00C86A5C"/>
    <w:rsid w:val="00C87F72"/>
    <w:rsid w:val="00C91F56"/>
    <w:rsid w:val="00C95D89"/>
    <w:rsid w:val="00C975F7"/>
    <w:rsid w:val="00CA5BC7"/>
    <w:rsid w:val="00CA61FA"/>
    <w:rsid w:val="00CB308F"/>
    <w:rsid w:val="00CB3FB8"/>
    <w:rsid w:val="00CC157C"/>
    <w:rsid w:val="00CC18A8"/>
    <w:rsid w:val="00CC3181"/>
    <w:rsid w:val="00CC46BD"/>
    <w:rsid w:val="00CD04CE"/>
    <w:rsid w:val="00CD0EF2"/>
    <w:rsid w:val="00CD12E9"/>
    <w:rsid w:val="00CD34FD"/>
    <w:rsid w:val="00CD6790"/>
    <w:rsid w:val="00CE1AEF"/>
    <w:rsid w:val="00CE3EB2"/>
    <w:rsid w:val="00CE4D46"/>
    <w:rsid w:val="00CE6D01"/>
    <w:rsid w:val="00CE73CB"/>
    <w:rsid w:val="00CF2EFA"/>
    <w:rsid w:val="00CF7D77"/>
    <w:rsid w:val="00D102B1"/>
    <w:rsid w:val="00D14304"/>
    <w:rsid w:val="00D17121"/>
    <w:rsid w:val="00D2260A"/>
    <w:rsid w:val="00D237AE"/>
    <w:rsid w:val="00D33620"/>
    <w:rsid w:val="00D34D58"/>
    <w:rsid w:val="00D4015F"/>
    <w:rsid w:val="00D4404F"/>
    <w:rsid w:val="00D5005E"/>
    <w:rsid w:val="00D513A1"/>
    <w:rsid w:val="00D54C58"/>
    <w:rsid w:val="00D749F6"/>
    <w:rsid w:val="00D767D8"/>
    <w:rsid w:val="00D77EF1"/>
    <w:rsid w:val="00D818C9"/>
    <w:rsid w:val="00D82BB3"/>
    <w:rsid w:val="00D82C0E"/>
    <w:rsid w:val="00D84B99"/>
    <w:rsid w:val="00D86372"/>
    <w:rsid w:val="00D865F2"/>
    <w:rsid w:val="00D87241"/>
    <w:rsid w:val="00D91C9E"/>
    <w:rsid w:val="00D952BF"/>
    <w:rsid w:val="00D95AD8"/>
    <w:rsid w:val="00D9665C"/>
    <w:rsid w:val="00DA0627"/>
    <w:rsid w:val="00DA1BB6"/>
    <w:rsid w:val="00DA2EFB"/>
    <w:rsid w:val="00DA76E7"/>
    <w:rsid w:val="00DB0F1B"/>
    <w:rsid w:val="00DB3B00"/>
    <w:rsid w:val="00DB3D2D"/>
    <w:rsid w:val="00DB53D9"/>
    <w:rsid w:val="00DB5A5C"/>
    <w:rsid w:val="00DB5DB1"/>
    <w:rsid w:val="00DC0898"/>
    <w:rsid w:val="00DC08C0"/>
    <w:rsid w:val="00DC6B2E"/>
    <w:rsid w:val="00DD0D5B"/>
    <w:rsid w:val="00DE282C"/>
    <w:rsid w:val="00DE31DE"/>
    <w:rsid w:val="00DE5F4C"/>
    <w:rsid w:val="00DF49F6"/>
    <w:rsid w:val="00DF72D8"/>
    <w:rsid w:val="00E01B14"/>
    <w:rsid w:val="00E02ED4"/>
    <w:rsid w:val="00E038C2"/>
    <w:rsid w:val="00E050D1"/>
    <w:rsid w:val="00E05A50"/>
    <w:rsid w:val="00E06208"/>
    <w:rsid w:val="00E1149B"/>
    <w:rsid w:val="00E1298B"/>
    <w:rsid w:val="00E151A9"/>
    <w:rsid w:val="00E1624A"/>
    <w:rsid w:val="00E1630C"/>
    <w:rsid w:val="00E22360"/>
    <w:rsid w:val="00E247EB"/>
    <w:rsid w:val="00E27554"/>
    <w:rsid w:val="00E32832"/>
    <w:rsid w:val="00E32D86"/>
    <w:rsid w:val="00E406A6"/>
    <w:rsid w:val="00E40710"/>
    <w:rsid w:val="00E43183"/>
    <w:rsid w:val="00E45047"/>
    <w:rsid w:val="00E539D0"/>
    <w:rsid w:val="00E551CD"/>
    <w:rsid w:val="00E57008"/>
    <w:rsid w:val="00E6185F"/>
    <w:rsid w:val="00E618F5"/>
    <w:rsid w:val="00E635F7"/>
    <w:rsid w:val="00E66731"/>
    <w:rsid w:val="00E667ED"/>
    <w:rsid w:val="00E66D2F"/>
    <w:rsid w:val="00E702F4"/>
    <w:rsid w:val="00E8066A"/>
    <w:rsid w:val="00E83201"/>
    <w:rsid w:val="00E834E4"/>
    <w:rsid w:val="00E83503"/>
    <w:rsid w:val="00E85085"/>
    <w:rsid w:val="00E85E63"/>
    <w:rsid w:val="00E87BF3"/>
    <w:rsid w:val="00E914F8"/>
    <w:rsid w:val="00E916FA"/>
    <w:rsid w:val="00E92938"/>
    <w:rsid w:val="00E95DFC"/>
    <w:rsid w:val="00E97E79"/>
    <w:rsid w:val="00EA0217"/>
    <w:rsid w:val="00EA0EE4"/>
    <w:rsid w:val="00EA1500"/>
    <w:rsid w:val="00EA6190"/>
    <w:rsid w:val="00EB01FE"/>
    <w:rsid w:val="00EB1671"/>
    <w:rsid w:val="00EB23D0"/>
    <w:rsid w:val="00EB3661"/>
    <w:rsid w:val="00EB4315"/>
    <w:rsid w:val="00EB6D43"/>
    <w:rsid w:val="00EC4DDF"/>
    <w:rsid w:val="00ED2BF6"/>
    <w:rsid w:val="00ED2CA5"/>
    <w:rsid w:val="00ED59E5"/>
    <w:rsid w:val="00ED5C1C"/>
    <w:rsid w:val="00EE2204"/>
    <w:rsid w:val="00EE520F"/>
    <w:rsid w:val="00EF4358"/>
    <w:rsid w:val="00EF6D76"/>
    <w:rsid w:val="00EF7C57"/>
    <w:rsid w:val="00F0169F"/>
    <w:rsid w:val="00F03D73"/>
    <w:rsid w:val="00F04647"/>
    <w:rsid w:val="00F04EFA"/>
    <w:rsid w:val="00F05A1D"/>
    <w:rsid w:val="00F11F77"/>
    <w:rsid w:val="00F13329"/>
    <w:rsid w:val="00F147A1"/>
    <w:rsid w:val="00F22CBD"/>
    <w:rsid w:val="00F27CE3"/>
    <w:rsid w:val="00F27FC6"/>
    <w:rsid w:val="00F317BE"/>
    <w:rsid w:val="00F34117"/>
    <w:rsid w:val="00F377CE"/>
    <w:rsid w:val="00F41327"/>
    <w:rsid w:val="00F43982"/>
    <w:rsid w:val="00F4641A"/>
    <w:rsid w:val="00F51B88"/>
    <w:rsid w:val="00F520B4"/>
    <w:rsid w:val="00F56471"/>
    <w:rsid w:val="00F5648F"/>
    <w:rsid w:val="00F61BA7"/>
    <w:rsid w:val="00F65232"/>
    <w:rsid w:val="00F71E3F"/>
    <w:rsid w:val="00F74783"/>
    <w:rsid w:val="00F77281"/>
    <w:rsid w:val="00F803EF"/>
    <w:rsid w:val="00F80F75"/>
    <w:rsid w:val="00F8320C"/>
    <w:rsid w:val="00F84240"/>
    <w:rsid w:val="00F84A47"/>
    <w:rsid w:val="00F85C88"/>
    <w:rsid w:val="00F92263"/>
    <w:rsid w:val="00F92A06"/>
    <w:rsid w:val="00F94D2D"/>
    <w:rsid w:val="00F976B1"/>
    <w:rsid w:val="00FA2896"/>
    <w:rsid w:val="00FA3892"/>
    <w:rsid w:val="00FA42BB"/>
    <w:rsid w:val="00FA6F9C"/>
    <w:rsid w:val="00FA7F34"/>
    <w:rsid w:val="00FB30D8"/>
    <w:rsid w:val="00FC044F"/>
    <w:rsid w:val="00FC6118"/>
    <w:rsid w:val="00FC67B6"/>
    <w:rsid w:val="00FC6EF4"/>
    <w:rsid w:val="00FD1A74"/>
    <w:rsid w:val="00FD36B7"/>
    <w:rsid w:val="00FD7117"/>
    <w:rsid w:val="00FD73A2"/>
    <w:rsid w:val="00FD795B"/>
    <w:rsid w:val="00FD7CEA"/>
    <w:rsid w:val="00FE1656"/>
    <w:rsid w:val="00FE2C57"/>
    <w:rsid w:val="00FE3B94"/>
    <w:rsid w:val="00FF2824"/>
    <w:rsid w:val="00FF2D28"/>
    <w:rsid w:val="00FF3AAA"/>
    <w:rsid w:val="00FF465E"/>
    <w:rsid w:val="00FF51E1"/>
    <w:rsid w:val="00FF5B1A"/>
    <w:rsid w:val="1D027AC9"/>
    <w:rsid w:val="213F1AFF"/>
    <w:rsid w:val="280398E8"/>
    <w:rsid w:val="2D53FEB6"/>
    <w:rsid w:val="3197F8B5"/>
    <w:rsid w:val="3EE62A79"/>
    <w:rsid w:val="409F5C8C"/>
    <w:rsid w:val="52BB4F21"/>
    <w:rsid w:val="55832D76"/>
    <w:rsid w:val="566FB982"/>
    <w:rsid w:val="611FC777"/>
    <w:rsid w:val="65CBD995"/>
    <w:rsid w:val="75005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15DC4A"/>
  <w15:chartTrackingRefBased/>
  <w15:docId w15:val="{F4757A1C-32C0-414A-9588-68CE3AC46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游明朝" w:hAnsi="Calibri" w:cs="Times New Roman"/>
        <w:lang w:val="en-US" w:eastAsia="ja-JP" w:bidi="ne-NP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61A39"/>
    <w:pPr>
      <w:spacing w:line="480" w:lineRule="auto"/>
      <w:ind w:firstLine="284"/>
    </w:pPr>
    <w:rPr>
      <w:rFonts w:ascii="Arial" w:hAnsi="Arial" w:cs="Arial"/>
      <w:sz w:val="22"/>
      <w:szCs w:val="22"/>
      <w:lang w:bidi="ar-SA"/>
    </w:rPr>
  </w:style>
  <w:style w:type="paragraph" w:styleId="1">
    <w:name w:val="heading 1"/>
    <w:basedOn w:val="2"/>
    <w:next w:val="a0"/>
    <w:link w:val="10"/>
    <w:uiPriority w:val="9"/>
    <w:qFormat/>
    <w:rsid w:val="00F84240"/>
    <w:pPr>
      <w:outlineLvl w:val="0"/>
    </w:pPr>
    <w:rPr>
      <w:bCs w:val="0"/>
      <w:sz w:val="24"/>
    </w:rPr>
  </w:style>
  <w:style w:type="paragraph" w:styleId="2">
    <w:name w:val="heading 2"/>
    <w:basedOn w:val="a0"/>
    <w:next w:val="a0"/>
    <w:link w:val="20"/>
    <w:uiPriority w:val="9"/>
    <w:unhideWhenUsed/>
    <w:qFormat/>
    <w:rsid w:val="00F84240"/>
    <w:pPr>
      <w:ind w:firstLine="0"/>
      <w:outlineLvl w:val="1"/>
    </w:pPr>
    <w:rPr>
      <w:b/>
      <w:bCs/>
    </w:rPr>
  </w:style>
  <w:style w:type="paragraph" w:styleId="3">
    <w:name w:val="heading 3"/>
    <w:basedOn w:val="a0"/>
    <w:next w:val="a0"/>
    <w:link w:val="30"/>
    <w:uiPriority w:val="9"/>
    <w:unhideWhenUsed/>
    <w:qFormat/>
    <w:rsid w:val="008428F2"/>
    <w:pPr>
      <w:outlineLvl w:val="2"/>
    </w:pPr>
    <w:rPr>
      <w:b/>
      <w:bCs/>
      <w:i/>
      <w:iCs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861A39"/>
    <w:pPr>
      <w:keepNext/>
      <w:keepLines/>
      <w:spacing w:before="40"/>
      <w:outlineLvl w:val="3"/>
    </w:pPr>
    <w:rPr>
      <w:rFonts w:ascii="Calibri Light" w:eastAsia="游ゴシック Light" w:hAnsi="Calibri Light" w:cs="Times New Roman"/>
      <w:i/>
      <w:iCs/>
      <w:color w:val="2F549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Title"/>
    <w:next w:val="a0"/>
    <w:link w:val="a5"/>
    <w:uiPriority w:val="10"/>
    <w:qFormat/>
    <w:rsid w:val="00861A39"/>
    <w:pPr>
      <w:spacing w:after="160" w:line="259" w:lineRule="auto"/>
    </w:pPr>
    <w:rPr>
      <w:rFonts w:ascii="Arial" w:hAnsi="Arial" w:cs="Arial"/>
      <w:sz w:val="28"/>
      <w:szCs w:val="28"/>
      <w:lang w:bidi="ar-SA"/>
    </w:rPr>
  </w:style>
  <w:style w:type="character" w:customStyle="1" w:styleId="a5">
    <w:name w:val="表題 (文字)"/>
    <w:link w:val="a4"/>
    <w:uiPriority w:val="10"/>
    <w:rsid w:val="00133150"/>
    <w:rPr>
      <w:rFonts w:ascii="Arial" w:hAnsi="Arial" w:cs="Arial"/>
      <w:sz w:val="28"/>
      <w:szCs w:val="28"/>
    </w:rPr>
  </w:style>
  <w:style w:type="paragraph" w:styleId="a6">
    <w:name w:val="No Spacing"/>
    <w:aliases w:val="Normal no hang"/>
    <w:basedOn w:val="a0"/>
    <w:uiPriority w:val="1"/>
    <w:qFormat/>
    <w:rsid w:val="00270C58"/>
    <w:pPr>
      <w:ind w:firstLine="0"/>
    </w:pPr>
  </w:style>
  <w:style w:type="character" w:customStyle="1" w:styleId="10">
    <w:name w:val="見出し 1 (文字)"/>
    <w:link w:val="1"/>
    <w:uiPriority w:val="9"/>
    <w:rsid w:val="00F84240"/>
    <w:rPr>
      <w:rFonts w:ascii="Arial" w:hAnsi="Arial" w:cs="Arial"/>
      <w:b/>
      <w:sz w:val="24"/>
    </w:rPr>
  </w:style>
  <w:style w:type="character" w:customStyle="1" w:styleId="20">
    <w:name w:val="見出し 2 (文字)"/>
    <w:link w:val="2"/>
    <w:uiPriority w:val="9"/>
    <w:rsid w:val="00F84240"/>
    <w:rPr>
      <w:rFonts w:ascii="Arial" w:hAnsi="Arial" w:cs="Arial"/>
      <w:b/>
      <w:bCs/>
    </w:rPr>
  </w:style>
  <w:style w:type="paragraph" w:styleId="a7">
    <w:name w:val="header"/>
    <w:basedOn w:val="a0"/>
    <w:link w:val="a8"/>
    <w:uiPriority w:val="99"/>
    <w:unhideWhenUsed/>
    <w:rsid w:val="006E29BC"/>
    <w:pPr>
      <w:tabs>
        <w:tab w:val="center" w:pos="4419"/>
        <w:tab w:val="right" w:pos="8838"/>
      </w:tabs>
      <w:spacing w:line="240" w:lineRule="auto"/>
    </w:pPr>
  </w:style>
  <w:style w:type="character" w:customStyle="1" w:styleId="a8">
    <w:name w:val="ヘッダー (文字)"/>
    <w:link w:val="a7"/>
    <w:uiPriority w:val="99"/>
    <w:rsid w:val="006E29BC"/>
    <w:rPr>
      <w:rFonts w:ascii="Arial" w:hAnsi="Arial" w:cs="Arial"/>
    </w:rPr>
  </w:style>
  <w:style w:type="paragraph" w:styleId="a9">
    <w:name w:val="footer"/>
    <w:basedOn w:val="a0"/>
    <w:link w:val="aa"/>
    <w:uiPriority w:val="99"/>
    <w:unhideWhenUsed/>
    <w:rsid w:val="006E29BC"/>
    <w:pPr>
      <w:tabs>
        <w:tab w:val="center" w:pos="4419"/>
        <w:tab w:val="right" w:pos="8838"/>
      </w:tabs>
      <w:spacing w:line="240" w:lineRule="auto"/>
    </w:pPr>
  </w:style>
  <w:style w:type="character" w:customStyle="1" w:styleId="aa">
    <w:name w:val="フッター (文字)"/>
    <w:link w:val="a9"/>
    <w:uiPriority w:val="99"/>
    <w:rsid w:val="006E29BC"/>
    <w:rPr>
      <w:rFonts w:ascii="Arial" w:hAnsi="Arial" w:cs="Arial"/>
    </w:rPr>
  </w:style>
  <w:style w:type="character" w:customStyle="1" w:styleId="40">
    <w:name w:val="見出し 4 (文字)"/>
    <w:link w:val="4"/>
    <w:uiPriority w:val="9"/>
    <w:semiHidden/>
    <w:rsid w:val="006E29BC"/>
    <w:rPr>
      <w:rFonts w:ascii="Calibri Light" w:eastAsia="游ゴシック Light" w:hAnsi="Calibri Light"/>
      <w:i/>
      <w:iCs/>
      <w:color w:val="2F5496"/>
      <w:sz w:val="22"/>
      <w:szCs w:val="22"/>
    </w:rPr>
  </w:style>
  <w:style w:type="paragraph" w:styleId="a">
    <w:name w:val="List Paragraph"/>
    <w:basedOn w:val="a0"/>
    <w:uiPriority w:val="34"/>
    <w:qFormat/>
    <w:rsid w:val="00F84240"/>
    <w:pPr>
      <w:numPr>
        <w:numId w:val="2"/>
      </w:numPr>
      <w:ind w:left="426"/>
      <w:contextualSpacing/>
    </w:pPr>
  </w:style>
  <w:style w:type="table" w:styleId="ab">
    <w:name w:val="Table Grid"/>
    <w:basedOn w:val="a2"/>
    <w:uiPriority w:val="39"/>
    <w:rsid w:val="003E68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uiPriority w:val="99"/>
    <w:unhideWhenUsed/>
    <w:rsid w:val="00861A39"/>
    <w:rPr>
      <w:color w:val="0563C1"/>
      <w:u w:val="single"/>
    </w:rPr>
  </w:style>
  <w:style w:type="character" w:styleId="ad">
    <w:name w:val="Unresolved Mention"/>
    <w:uiPriority w:val="99"/>
    <w:semiHidden/>
    <w:unhideWhenUsed/>
    <w:rsid w:val="00861A39"/>
    <w:rPr>
      <w:color w:val="605E5C"/>
      <w:shd w:val="clear" w:color="auto" w:fill="E1DFDD"/>
    </w:rPr>
  </w:style>
  <w:style w:type="character" w:styleId="ae">
    <w:name w:val="annotation reference"/>
    <w:uiPriority w:val="99"/>
    <w:semiHidden/>
    <w:unhideWhenUsed/>
    <w:rsid w:val="00861A39"/>
    <w:rPr>
      <w:sz w:val="16"/>
      <w:szCs w:val="16"/>
    </w:rPr>
  </w:style>
  <w:style w:type="paragraph" w:styleId="af">
    <w:name w:val="annotation text"/>
    <w:basedOn w:val="a0"/>
    <w:link w:val="af0"/>
    <w:uiPriority w:val="99"/>
    <w:unhideWhenUsed/>
    <w:rsid w:val="00B3081B"/>
    <w:pPr>
      <w:spacing w:line="240" w:lineRule="auto"/>
    </w:pPr>
    <w:rPr>
      <w:sz w:val="20"/>
      <w:szCs w:val="20"/>
    </w:rPr>
  </w:style>
  <w:style w:type="character" w:customStyle="1" w:styleId="af0">
    <w:name w:val="コメント文字列 (文字)"/>
    <w:link w:val="af"/>
    <w:uiPriority w:val="99"/>
    <w:rsid w:val="00B3081B"/>
    <w:rPr>
      <w:rFonts w:ascii="Arial" w:hAnsi="Arial" w:cs="Arial"/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B3081B"/>
    <w:rPr>
      <w:b/>
      <w:bCs/>
    </w:rPr>
  </w:style>
  <w:style w:type="character" w:customStyle="1" w:styleId="af2">
    <w:name w:val="コメント内容 (文字)"/>
    <w:link w:val="af1"/>
    <w:uiPriority w:val="99"/>
    <w:semiHidden/>
    <w:rsid w:val="00B3081B"/>
    <w:rPr>
      <w:rFonts w:ascii="Arial" w:hAnsi="Arial" w:cs="Arial"/>
      <w:b/>
      <w:bCs/>
      <w:sz w:val="20"/>
      <w:szCs w:val="20"/>
    </w:rPr>
  </w:style>
  <w:style w:type="character" w:customStyle="1" w:styleId="30">
    <w:name w:val="見出し 3 (文字)"/>
    <w:link w:val="3"/>
    <w:uiPriority w:val="9"/>
    <w:rsid w:val="008428F2"/>
    <w:rPr>
      <w:rFonts w:ascii="Arial" w:hAnsi="Arial" w:cs="Arial"/>
      <w:b/>
      <w:bCs/>
      <w:i/>
      <w:iCs/>
    </w:rPr>
  </w:style>
  <w:style w:type="paragraph" w:styleId="Web">
    <w:name w:val="Normal (Web)"/>
    <w:basedOn w:val="a0"/>
    <w:uiPriority w:val="99"/>
    <w:unhideWhenUsed/>
    <w:rsid w:val="00F03D73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af3">
    <w:name w:val="Revision"/>
    <w:hidden/>
    <w:uiPriority w:val="99"/>
    <w:semiHidden/>
    <w:rsid w:val="00861A39"/>
    <w:rPr>
      <w:rFonts w:ascii="Arial" w:hAnsi="Arial" w:cs="Arial"/>
      <w:sz w:val="22"/>
      <w:szCs w:val="22"/>
      <w:lang w:bidi="ar-SA"/>
    </w:rPr>
  </w:style>
  <w:style w:type="character" w:styleId="af4">
    <w:name w:val="Mention"/>
    <w:uiPriority w:val="99"/>
    <w:unhideWhenUsed/>
    <w:rsid w:val="00861A39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4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8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2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8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7392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0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footnotes" Target="footnotes.xml"/><Relationship Id="rId18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webSettings" Target="webSettings.xml"/><Relationship Id="rId17" Type="http://schemas.openxmlformats.org/officeDocument/2006/relationships/image" Target="media/image1.tiff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settings" Target="settings.xml"/><Relationship Id="rId5" Type="http://schemas.openxmlformats.org/officeDocument/2006/relationships/customXml" Target="../customXml/item5.xml"/><Relationship Id="rId15" Type="http://schemas.openxmlformats.org/officeDocument/2006/relationships/hyperlink" Target="mailto:shibanob.kmu@gmail.com" TargetMode="External"/><Relationship Id="rId10" Type="http://schemas.openxmlformats.org/officeDocument/2006/relationships/styles" Target="styl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numbering" Target="numbering.xml"/><Relationship Id="rId14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?mso-contentType ?>
<spe:Receivers xmlns:spe="http://schemas.microsoft.com/sharepoint/events">
  <Receiver>
    <Name>Microsoft.Office.RecordsManagement.PolicyFeatures.ExpirationEventReceiver</Name>
    <Synchronization>Synchronous</Synchronization>
    <Type>10001</Type>
    <SequenceNumber>101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2</Type>
    <SequenceNumber>102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4</Type>
    <SequenceNumber>103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6</Type>
    <SequenceNumber>104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9</Type>
    <SequenceNumber>105</SequenceNumber>
    <Url/>
    <Assembly>Microsoft.Office.Policy, Version=16.0.0.0, Culture=neutral, PublicKeyToken=71e9bce111e9429c</Assembly>
    <Class>Microsoft.Office.RecordsManagement.Internal.UpdateExpireDate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10 yrs retention" ma:contentTypeID="0x01010094832716479F774DA04E673083BF6D9F0000AE98FEA3982E4BB1D9290BEC1478CD" ma:contentTypeVersion="25" ma:contentTypeDescription="" ma:contentTypeScope="" ma:versionID="394c10e17b83f216c618a66a4d91bd88">
  <xsd:schema xmlns:xsd="http://www.w3.org/2001/XMLSchema" xmlns:xs="http://www.w3.org/2001/XMLSchema" xmlns:p="http://schemas.microsoft.com/office/2006/metadata/properties" xmlns:ns1="http://schemas.microsoft.com/sharepoint/v3" xmlns:ns2="c582394c-8c30-412d-b83b-74f17f37693a" xmlns:ns3="d16b228a-9b7c-4859-aabd-2805518e5750" xmlns:ns4="77f61bf4-0fdd-4df5-815e-07131677bb6b" targetNamespace="http://schemas.microsoft.com/office/2006/metadata/properties" ma:root="true" ma:fieldsID="4e358cd564f68638f357b566cc123b52" ns1:_="" ns2:_="" ns3:_="" ns4:_="">
    <xsd:import namespace="http://schemas.microsoft.com/sharepoint/v3"/>
    <xsd:import namespace="c582394c-8c30-412d-b83b-74f17f37693a"/>
    <xsd:import namespace="d16b228a-9b7c-4859-aabd-2805518e5750"/>
    <xsd:import namespace="77f61bf4-0fdd-4df5-815e-07131677bb6b"/>
    <xsd:element name="properties">
      <xsd:complexType>
        <xsd:sequence>
          <xsd:element name="documentManagement">
            <xsd:complexType>
              <xsd:all>
                <xsd:element ref="ns2:kimitsukubun"/>
                <xsd:element ref="ns2:Remarks" minOccurs="0"/>
                <xsd:element ref="ns1:_dlc_ExpireDateSaved" minOccurs="0"/>
                <xsd:element ref="ns1:_dlc_ExpireDate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3:MediaServiceOCR" minOccurs="0"/>
                <xsd:element ref="ns3:MediaServiceLocation" minOccurs="0"/>
                <xsd:element ref="ns3:_Flow_SignoffStatus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pireDateSaved" ma:index="10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1" nillable="true" ma:displayName="期日" ma:description="" ma:hidden="true" ma:indexed="true" ma:internalName="_dlc_ExpireDat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82394c-8c30-412d-b83b-74f17f37693a" elementFormDefault="qualified">
    <xsd:import namespace="http://schemas.microsoft.com/office/2006/documentManagement/types"/>
    <xsd:import namespace="http://schemas.microsoft.com/office/infopath/2007/PartnerControls"/>
    <xsd:element name="kimitsukubun" ma:index="8" ma:displayName="Classification Level" ma:default="Confidential" ma:description="文書の機密区分を選択します。 &#10;既定値は「社外秘」です。" ma:format="RadioButtons" ma:internalName="ClassificationLevel">
      <xsd:simpleType>
        <xsd:restriction base="dms:Choice">
          <xsd:enumeration value="Secret"/>
          <xsd:enumeration value="Strictly Confidential"/>
          <xsd:enumeration value="Confidential"/>
          <xsd:enumeration value="Public"/>
        </xsd:restriction>
      </xsd:simpleType>
    </xsd:element>
    <xsd:element name="Remarks" ma:index="9" nillable="true" ma:displayName="備考" ma:internalName="Remarks">
      <xsd:simpleType>
        <xsd:restriction base="dms:Text">
          <xsd:maxLength value="255"/>
        </xsd:restriction>
      </xsd:simpleType>
    </xsd:element>
    <xsd:element name="TaxCatchAll" ma:index="18" nillable="true" ma:displayName="Taxonomy Catch All Column" ma:hidden="true" ma:list="{CD481C44-53F1-4DCC-85C7-7131103BAD42}" ma:internalName="TaxCatchAll" ma:showField="CatchAllData" ma:web="{77f61bf4-0fdd-4df5-815e-07131677bb6b}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6b228a-9b7c-4859-aabd-2805518e57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c78fdf1-220b-410e-9ee7-df7be649ee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_Flow_SignoffStatus" ma:index="25" nillable="true" ma:displayName="Sign-off status" ma:internalName="Sign_x002d_off_x0020_status">
      <xsd:simpleType>
        <xsd:restriction base="dms:Text"/>
      </xsd:simple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f61bf4-0fdd-4df5-815e-07131677bb6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582394c-8c30-412d-b83b-74f17f37693a" xsi:nil="true"/>
    <lcf76f155ced4ddcb4097134ff3c332f xmlns="d16b228a-9b7c-4859-aabd-2805518e5750">
      <Terms xmlns="http://schemas.microsoft.com/office/infopath/2007/PartnerControls"/>
    </lcf76f155ced4ddcb4097134ff3c332f>
    <_Flow_SignoffStatus xmlns="d16b228a-9b7c-4859-aabd-2805518e5750" xsi:nil="true"/>
    <kimitsukubun xmlns="c582394c-8c30-412d-b83b-74f17f37693a">Confidential</kimitsukubun>
    <Remarks xmlns="c582394c-8c30-412d-b83b-74f17f37693a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?mso-contentType ?>
<spe:Receivers xmlns:spe="http://schemas.microsoft.com/sharepoint/events">
  <Receiver>
    <Name>Microsoft.Office.RecordsManagement.PolicyFeatures.ExpirationEventReceiver</Name>
    <Synchronization>Synchronous</Synchronization>
    <Type>10001</Type>
    <SequenceNumber>101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2</Type>
    <SequenceNumber>102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4</Type>
    <SequenceNumber>103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6</Type>
    <SequenceNumber>104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9</Type>
    <SequenceNumber>105</SequenceNumber>
    <Url/>
    <Assembly>Microsoft.Office.Policy, Version=16.0.0.0, Culture=neutral, PublicKeyToken=71e9bce111e9429c</Assembly>
    <Class>Microsoft.Office.RecordsManagement.Internal.UpdateExpireDate</Class>
    <Data/>
    <Filter/>
  </Receiver>
</spe:Receiver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7.xml><?xml version="1.0" encoding="utf-8"?>
<ct:contentTypeSchema xmlns:ct="http://schemas.microsoft.com/office/2006/metadata/contentType" xmlns:ma="http://schemas.microsoft.com/office/2006/metadata/properties/metaAttributes" ct:_="" ma:_="" ma:contentTypeName="10 yrs retention" ma:contentTypeID="0x01010094832716479F774DA04E673083BF6D9F0000AE98FEA3982E4BB1D9290BEC1478CD" ma:contentTypeVersion="26" ma:contentTypeDescription="" ma:contentTypeScope="" ma:versionID="1c6b94d15a3f5cce045b570bb76f17af">
  <xsd:schema xmlns:xsd="http://www.w3.org/2001/XMLSchema" xmlns:xs="http://www.w3.org/2001/XMLSchema" xmlns:p="http://schemas.microsoft.com/office/2006/metadata/properties" xmlns:ns1="http://schemas.microsoft.com/sharepoint/v3" xmlns:ns2="c582394c-8c30-412d-b83b-74f17f37693a" xmlns:ns3="d16b228a-9b7c-4859-aabd-2805518e5750" xmlns:ns4="77f61bf4-0fdd-4df5-815e-07131677bb6b" targetNamespace="http://schemas.microsoft.com/office/2006/metadata/properties" ma:root="true" ma:fieldsID="a860f02f6cc9b26281003956d5432ecd" ns1:_="" ns2:_="" ns3:_="" ns4:_="">
    <xsd:import namespace="http://schemas.microsoft.com/sharepoint/v3"/>
    <xsd:import namespace="c582394c-8c30-412d-b83b-74f17f37693a"/>
    <xsd:import namespace="d16b228a-9b7c-4859-aabd-2805518e5750"/>
    <xsd:import namespace="77f61bf4-0fdd-4df5-815e-07131677bb6b"/>
    <xsd:element name="properties">
      <xsd:complexType>
        <xsd:sequence>
          <xsd:element name="documentManagement">
            <xsd:complexType>
              <xsd:all>
                <xsd:element ref="ns2:kimitsukubun"/>
                <xsd:element ref="ns2:Remarks" minOccurs="0"/>
                <xsd:element ref="ns1:_dlc_ExpireDateSaved" minOccurs="0"/>
                <xsd:element ref="ns1:_dlc_ExpireDate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3:MediaServiceOCR" minOccurs="0"/>
                <xsd:element ref="ns3:MediaServiceLocation" minOccurs="0"/>
                <xsd:element ref="ns3:_Flow_SignoffStatus" minOccurs="0"/>
                <xsd:element ref="ns3:MediaServiceObjectDetectorVersion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pireDateSaved" ma:index="10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1" nillable="true" ma:displayName="期日" ma:description="" ma:hidden="true" ma:indexed="true" ma:internalName="_dlc_ExpireDat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82394c-8c30-412d-b83b-74f17f37693a" elementFormDefault="qualified">
    <xsd:import namespace="http://schemas.microsoft.com/office/2006/documentManagement/types"/>
    <xsd:import namespace="http://schemas.microsoft.com/office/infopath/2007/PartnerControls"/>
    <xsd:element name="kimitsukubun" ma:index="8" ma:displayName="Classification Level" ma:default="Confidential" ma:description="文書の機密区分を選択します。 &#10;既定値は「社外秘」です。" ma:format="RadioButtons" ma:internalName="ClassificationLevel">
      <xsd:simpleType>
        <xsd:restriction base="dms:Choice">
          <xsd:enumeration value="Secret"/>
          <xsd:enumeration value="Strictly Confidential"/>
          <xsd:enumeration value="Confidential"/>
          <xsd:enumeration value="Public"/>
        </xsd:restriction>
      </xsd:simpleType>
    </xsd:element>
    <xsd:element name="Remarks" ma:index="9" nillable="true" ma:displayName="備考" ma:internalName="Remarks">
      <xsd:simpleType>
        <xsd:restriction base="dms:Text">
          <xsd:maxLength value="255"/>
        </xsd:restriction>
      </xsd:simpleType>
    </xsd:element>
    <xsd:element name="TaxCatchAll" ma:index="18" nillable="true" ma:displayName="Taxonomy Catch All Column" ma:hidden="true" ma:list="{CD481C44-53F1-4DCC-85C7-7131103BAD42}" ma:internalName="TaxCatchAll" ma:showField="CatchAllData" ma:web="{77f61bf4-0fdd-4df5-815e-07131677bb6b}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6b228a-9b7c-4859-aabd-2805518e57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c78fdf1-220b-410e-9ee7-df7be649ee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_Flow_SignoffStatus" ma:index="25" nillable="true" ma:displayName="Sign-off status" ma:internalName="Sign_x002d_off_x0020_status">
      <xsd:simpleType>
        <xsd:restriction base="dms:Text"/>
      </xsd:simple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f61bf4-0fdd-4df5-815e-07131677bb6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5359CC-9FA8-47F4-A105-97BE0DF11EC0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AA6706BF-095E-45CD-8C2C-343C83A05D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582394c-8c30-412d-b83b-74f17f37693a"/>
    <ds:schemaRef ds:uri="d16b228a-9b7c-4859-aabd-2805518e5750"/>
    <ds:schemaRef ds:uri="77f61bf4-0fdd-4df5-815e-07131677bb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709B89F-C7E2-4402-BE7C-7C5B4E8AD0EE}">
  <ds:schemaRefs>
    <ds:schemaRef ds:uri="http://schemas.microsoft.com/office/2006/metadata/properties"/>
    <ds:schemaRef ds:uri="http://schemas.microsoft.com/office/infopath/2007/PartnerControls"/>
    <ds:schemaRef ds:uri="c582394c-8c30-412d-b83b-74f17f37693a"/>
    <ds:schemaRef ds:uri="d16b228a-9b7c-4859-aabd-2805518e5750"/>
  </ds:schemaRefs>
</ds:datastoreItem>
</file>

<file path=customXml/itemProps4.xml><?xml version="1.0" encoding="utf-8"?>
<ds:datastoreItem xmlns:ds="http://schemas.openxmlformats.org/officeDocument/2006/customXml" ds:itemID="{07AF4EA3-7996-43A6-8D90-26F22B540FA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62D9DC3-6FA6-4E8F-A21E-92EE91B22EF4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364B945A-D8B9-48D8-BB7D-692CFFBC8B2D}">
  <ds:schemaRefs>
    <ds:schemaRef ds:uri="http://schemas.microsoft.com/sharepoint/v3/contenttype/forms"/>
  </ds:schemaRefs>
</ds:datastoreItem>
</file>

<file path=customXml/itemProps7.xml><?xml version="1.0" encoding="utf-8"?>
<ds:datastoreItem xmlns:ds="http://schemas.openxmlformats.org/officeDocument/2006/customXml" ds:itemID="{D5F86E3E-F4D6-4C1D-AA10-F9129DDF41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582394c-8c30-412d-b83b-74f17f37693a"/>
    <ds:schemaRef ds:uri="d16b228a-9b7c-4859-aabd-2805518e5750"/>
    <ds:schemaRef ds:uri="77f61bf4-0fdd-4df5-815e-07131677bb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8.xml><?xml version="1.0" encoding="utf-8"?>
<ds:datastoreItem xmlns:ds="http://schemas.openxmlformats.org/officeDocument/2006/customXml" ds:itemID="{B9025FFB-EF22-4D85-B7BE-F245B00D57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1</Pages>
  <Words>1767</Words>
  <Characters>10078</Characters>
  <Application>Microsoft Office Word</Application>
  <DocSecurity>0</DocSecurity>
  <Lines>83</Lines>
  <Paragraphs>2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bata et al</dc:creator>
  <cp:keywords/>
  <dc:description/>
  <cp:lastModifiedBy>Author</cp:lastModifiedBy>
  <cp:revision>11</cp:revision>
  <dcterms:created xsi:type="dcterms:W3CDTF">2025-10-13T08:03:00Z</dcterms:created>
  <dcterms:modified xsi:type="dcterms:W3CDTF">2025-10-15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832716479F774DA04E673083BF6D9F0000AE98FEA3982E4BB1D9290BEC1478CD</vt:lpwstr>
  </property>
  <property fmtid="{D5CDD505-2E9C-101B-9397-08002B2CF9AE}" pid="3" name="_dlc_policyId">
    <vt:lpwstr/>
  </property>
  <property fmtid="{D5CDD505-2E9C-101B-9397-08002B2CF9AE}" pid="4" name="ItemRetentionFormula">
    <vt:lpwstr/>
  </property>
  <property fmtid="{D5CDD505-2E9C-101B-9397-08002B2CF9AE}" pid="5" name="MediaServiceImageTags">
    <vt:lpwstr/>
  </property>
</Properties>
</file>